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4DD5A" w14:textId="09AA23F6" w:rsidR="0052756B" w:rsidRPr="000343BB" w:rsidRDefault="0082327A" w:rsidP="0052756B">
      <w:pPr>
        <w:pStyle w:val="Heading2"/>
        <w:numPr>
          <w:ilvl w:val="0"/>
          <w:numId w:val="0"/>
        </w:numPr>
        <w:ind w:left="1134" w:hanging="1134"/>
        <w:jc w:val="center"/>
        <w:rPr>
          <w:sz w:val="28"/>
          <w:u w:val="single"/>
        </w:rPr>
      </w:pPr>
      <w:bookmarkStart w:id="0" w:name="_GoBack"/>
      <w:bookmarkEnd w:id="0"/>
      <w:r w:rsidRPr="000343BB">
        <w:rPr>
          <w:sz w:val="28"/>
          <w:u w:val="single"/>
        </w:rPr>
        <w:t>Additional File 1</w:t>
      </w:r>
      <w:r w:rsidR="00E741CC" w:rsidRPr="000343BB">
        <w:rPr>
          <w:sz w:val="28"/>
          <w:u w:val="single"/>
        </w:rPr>
        <w:t>: Description of study variables, missing data and exclusion</w:t>
      </w:r>
    </w:p>
    <w:p w14:paraId="1E4E25CF" w14:textId="3BDEC122" w:rsidR="00EC6BA5" w:rsidRDefault="009B393D" w:rsidP="00C12A1F">
      <w:pPr>
        <w:pStyle w:val="BalloonText"/>
        <w:tabs>
          <w:tab w:val="left" w:pos="1701"/>
        </w:tabs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current </w:t>
      </w:r>
      <w:r w:rsidR="000B7C01">
        <w:rPr>
          <w:rFonts w:ascii="Times New Roman" w:eastAsia="Times New Roman" w:hAnsi="Times New Roman" w:cs="Times New Roman"/>
          <w:sz w:val="24"/>
          <w:szCs w:val="24"/>
          <w:lang w:eastAsia="en-AU"/>
        </w:rPr>
        <w:t>paper</w:t>
      </w:r>
      <w:r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used linked records from four sources including perinatal data (deliveries in 2003-2012), dispensing data for pharmaceuticals subsidised through the Pharmaceutical Benefits Scheme (PBS) (2003-2013), hospital admissions (2001-2013) and deaths (2003-2014). </w:t>
      </w:r>
      <w:r w:rsidR="00724F6B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t>Data dictionaries for the NSW and WA perinatal, hospital admission and death can be obtained from the NSW Centre for Health Record Linkage</w:t>
      </w:r>
      <w:r w:rsidR="00FA0EC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724F6B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/>
      </w:r>
      <w:r w:rsidR="00FA0EC1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 &lt;EndNote&gt;&lt;Cite&gt;&lt;Author&gt;Centre for Health Record Linkage&lt;/Author&gt;&lt;Year&gt;2018&lt;/Year&gt;&lt;RecNum&gt;1209&lt;/RecNum&gt;&lt;DisplayText&gt;[1]&lt;/DisplayText&gt;&lt;record&gt;&lt;rec-number&gt;1209&lt;/rec-number&gt;&lt;foreign-keys&gt;&lt;key app="EN" db-id="z2s520telp92fre5esypaf2cdx9v50te950x" timestamp="1557058324"&gt;1209&lt;/key&gt;&lt;/foreign-keys&gt;&lt;ref-type name="Web Page"&gt;12&lt;/ref-type&gt;&lt;contributors&gt;&lt;authors&gt;&lt;author&gt;Centre for Health Record Linkage, &lt;/author&gt;&lt;/authors&gt;&lt;/contributors&gt;&lt;titles&gt;&lt;title&gt;Data dictionaries&lt;/title&gt;&lt;/titles&gt;&lt;dates&gt;&lt;year&gt;2018&lt;/year&gt;&lt;/dates&gt;&lt;urls&gt;&lt;related-urls&gt;&lt;url&gt;&lt;style face="underline" font="default" size="100%"&gt;http://www.cherel.org.au/data-dictionaries&lt;/style&gt;&lt;/url&gt;&lt;/related-urls&gt;&lt;/urls&gt;&lt;/record&gt;&lt;/Cite&gt;&lt;/EndNote&gt;</w:instrText>
      </w:r>
      <w:r w:rsidR="00724F6B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FA0EC1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[1]</w:t>
      </w:r>
      <w:r w:rsidR="00724F6B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724F6B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 WA Data Linkage Branch</w:t>
      </w:r>
      <w:r w:rsidR="00FA0EC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724F6B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/>
      </w:r>
      <w:r w:rsidR="00FA0EC1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 &lt;EndNote&gt;&lt;Cite&gt;&lt;Author&gt;Western Australia Data Linkage Branch&lt;/Author&gt;&lt;Year&gt;2016&lt;/Year&gt;&lt;RecNum&gt;1208&lt;/RecNum&gt;&lt;DisplayText&gt;[2]&lt;/DisplayText&gt;&lt;record&gt;&lt;rec-number&gt;1208&lt;/rec-number&gt;&lt;foreign-keys&gt;&lt;key app="EN" db-id="z2s520telp92fre5esypaf2cdx9v50te950x" timestamp="1557058221"&gt;1208&lt;/key&gt;&lt;/foreign-keys&gt;&lt;ref-type name="Web Page"&gt;12&lt;/ref-type&gt;&lt;contributors&gt;&lt;authors&gt;&lt;author&gt;Western Australia Data Linkage Branch,&lt;/author&gt;&lt;/authors&gt;&lt;/contributors&gt;&lt;titles&gt;&lt;title&gt;Specific information for core datasets&lt;/title&gt;&lt;/titles&gt;&lt;dates&gt;&lt;year&gt;2016&lt;/year&gt;&lt;/dates&gt;&lt;publisher&gt;Western Australia Data Linkage Branch&lt;/publisher&gt;&lt;urls&gt;&lt;related-urls&gt;&lt;url&gt;&lt;style face="underline" font="default" size="100%"&gt;http://www.datalinkage-wa.org.au/downloads/dataset-information&lt;/style&gt;&lt;/url&gt;&lt;/related-urls&gt;&lt;/urls&gt;&lt;/record&gt;&lt;/Cite&gt;&lt;/EndNote&gt;</w:instrText>
      </w:r>
      <w:r w:rsidR="00724F6B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FA0EC1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[2]</w:t>
      </w:r>
      <w:r w:rsidR="00724F6B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724F6B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espectively. The PBS data dictionary can be obtained from the Sax Institute</w:t>
      </w:r>
      <w:r w:rsidR="00FA0EC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724F6B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/>
      </w:r>
      <w:r w:rsidR="00FC4A6F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 &lt;EndNote&gt;&lt;Cite&gt;&lt;Author&gt;The Sax Institute&lt;/Author&gt;&lt;Year&gt;2017&lt;/Year&gt;&lt;RecNum&gt;1210&lt;/RecNum&gt;&lt;DisplayText&gt;[3]&lt;/DisplayText&gt;&lt;record&gt;&lt;rec-number&gt;1210&lt;/rec-number&gt;&lt;foreign-keys&gt;&lt;key app="EN" db-id="z2s520telp92fre5esypaf2cdx9v50te950x" timestamp="1557058872"&gt;1210&lt;/key&gt;&lt;/foreign-keys&gt;&lt;ref-type name="Web Page"&gt;12&lt;/ref-type&gt;&lt;contributors&gt;&lt;authors&gt;&lt;author&gt;The Sax Institute,&lt;/author&gt;&lt;/authors&gt;&lt;/contributors&gt;&lt;titles&gt;&lt;title&gt;PBS data dictionary&lt;/title&gt;&lt;/titles&gt;&lt;number&gt;4 April 2019&lt;/number&gt;&lt;dates&gt;&lt;year&gt;2017&lt;/year&gt;&lt;/dates&gt;&lt;pub-location&gt;Sydney, Australia&lt;/pub-location&gt;&lt;urls&gt;&lt;related-urls&gt;&lt;url&gt;https://www.saxinstitute.org.au/wp-content/uploads/PBS-Data-Dictionary-January-2017.pdf&lt;/url&gt;&lt;/related-urls&gt;&lt;/urls&gt;&lt;/record&gt;&lt;/Cite&gt;&lt;/EndNote&gt;</w:instrText>
      </w:r>
      <w:r w:rsidR="00724F6B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FA0EC1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[3]</w:t>
      </w:r>
      <w:r w:rsidR="00724F6B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BB68F3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 w:rsidR="00604FE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t>Supplement 1 describe</w:t>
      </w:r>
      <w:r w:rsidR="00622881"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99607A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t>maternal characteristics</w:t>
      </w:r>
      <w:r w:rsidR="000525BD">
        <w:rPr>
          <w:rFonts w:ascii="Times New Roman" w:eastAsia="Times New Roman" w:hAnsi="Times New Roman" w:cs="Times New Roman"/>
          <w:sz w:val="24"/>
          <w:szCs w:val="24"/>
          <w:lang w:eastAsia="en-AU"/>
        </w:rPr>
        <w:t>, perinatal outcomes and major congenital anomalies</w:t>
      </w:r>
      <w:r w:rsidR="0099607A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t>derived from these data sources.</w:t>
      </w:r>
    </w:p>
    <w:p w14:paraId="107492F8" w14:textId="77777777" w:rsidR="00EC6BA5" w:rsidRDefault="00EC6BA5" w:rsidP="00C12A1F">
      <w:pPr>
        <w:pStyle w:val="BalloonText"/>
        <w:tabs>
          <w:tab w:val="left" w:pos="1701"/>
        </w:tabs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4E2CD3EB" w14:textId="1BAD0FA7" w:rsidR="00A10D52" w:rsidRPr="00204D0B" w:rsidRDefault="00C12A1F" w:rsidP="00C12A1F">
      <w:pPr>
        <w:pStyle w:val="BalloonText"/>
        <w:tabs>
          <w:tab w:val="left" w:pos="1701"/>
        </w:tabs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For PBS data source, the </w:t>
      </w:r>
      <w:bookmarkStart w:id="1" w:name="_Hlk10799866"/>
      <w:r w:rsidRPr="0052756B">
        <w:rPr>
          <w:rFonts w:ascii="Times New Roman" w:hAnsi="Times New Roman" w:cs="Times New Roman"/>
          <w:sz w:val="24"/>
          <w:szCs w:val="24"/>
        </w:rPr>
        <w:t>Anatomical Therapeutic Chemical</w:t>
      </w:r>
      <w:r>
        <w:rPr>
          <w:rFonts w:ascii="Times New Roman" w:hAnsi="Times New Roman" w:cs="Times New Roman"/>
          <w:sz w:val="24"/>
          <w:szCs w:val="24"/>
        </w:rPr>
        <w:t xml:space="preserve"> (ATC)</w:t>
      </w:r>
      <w:r w:rsidR="00FA0EC1">
        <w:rPr>
          <w:rFonts w:ascii="Times New Roman" w:hAnsi="Times New Roman" w:cs="Times New Roman"/>
          <w:sz w:val="24"/>
          <w:szCs w:val="24"/>
        </w:rPr>
        <w:t xml:space="preserve"> </w:t>
      </w:r>
      <w:r w:rsidR="00817CD5">
        <w:rPr>
          <w:rFonts w:ascii="Times New Roman" w:hAnsi="Times New Roman" w:cs="Times New Roman"/>
          <w:sz w:val="24"/>
          <w:szCs w:val="24"/>
        </w:rPr>
        <w:fldChar w:fldCharType="begin"/>
      </w:r>
      <w:r w:rsidR="003E38D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rld Health Organization&lt;/Author&gt;&lt;Year&gt;2019&lt;/Year&gt;&lt;RecNum&gt;1226&lt;/RecNum&gt;&lt;DisplayText&gt;[4]&lt;/DisplayText&gt;&lt;record&gt;&lt;rec-number&gt;1226&lt;/rec-number&gt;&lt;foreign-keys&gt;&lt;key app="EN" db-id="z2s520telp92fre5esypaf2cdx9v50te950x" timestamp="1559871278"&gt;1226&lt;/key&gt;&lt;/foreign-keys&gt;&lt;ref-type name="Web Page"&gt;12&lt;/ref-type&gt;&lt;contributors&gt;&lt;authors&gt;&lt;author&gt;World Health Organization,&lt;/author&gt;&lt;/authors&gt;&lt;/contributors&gt;&lt;titles&gt;&lt;title&gt;Anatomical Therapeutic Chemical (ATC) Classification&lt;/title&gt;&lt;/titles&gt;&lt;number&gt;4 April 2019&lt;/number&gt;&lt;dates&gt;&lt;year&gt;2019&lt;/year&gt;&lt;/dates&gt;&lt;urls&gt;&lt;related-urls&gt;&lt;url&gt;&lt;style face="underline" font="default" size="100%"&gt;https://www.who.int/medicines/regulation/medicines-safety/toolkit_atc/en/&lt;/style&gt;&lt;/url&gt;&lt;/related-urls&gt;&lt;/urls&gt;&lt;/record&gt;&lt;/Cite&gt;&lt;/EndNote&gt;</w:instrText>
      </w:r>
      <w:r w:rsidR="00817CD5">
        <w:rPr>
          <w:rFonts w:ascii="Times New Roman" w:hAnsi="Times New Roman" w:cs="Times New Roman"/>
          <w:sz w:val="24"/>
          <w:szCs w:val="24"/>
        </w:rPr>
        <w:fldChar w:fldCharType="separate"/>
      </w:r>
      <w:r w:rsidR="00FA0EC1">
        <w:rPr>
          <w:rFonts w:ascii="Times New Roman" w:hAnsi="Times New Roman" w:cs="Times New Roman"/>
          <w:noProof/>
          <w:sz w:val="24"/>
          <w:szCs w:val="24"/>
        </w:rPr>
        <w:t>[4]</w:t>
      </w:r>
      <w:r w:rsidR="00817CD5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codes and PBS item numbers were used to identify medications of interest. </w:t>
      </w:r>
      <w:r w:rsidR="000F5C7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For hospital admission data source, diagnoses were identified from the principal and 20 additional diagnosis fields coded according to the </w:t>
      </w:r>
      <w:r w:rsidR="000F5C75" w:rsidRPr="0052756B">
        <w:rPr>
          <w:rFonts w:ascii="Times New Roman" w:hAnsi="Times New Roman" w:cs="Times New Roman"/>
          <w:sz w:val="24"/>
          <w:szCs w:val="24"/>
        </w:rPr>
        <w:t>International Statistical Classification of Diseases and Related Health Problems, Tenth Revision, Australian Modification</w:t>
      </w:r>
      <w:r w:rsidR="000F5C75">
        <w:rPr>
          <w:rFonts w:ascii="Times New Roman" w:hAnsi="Times New Roman" w:cs="Times New Roman"/>
          <w:sz w:val="24"/>
          <w:szCs w:val="24"/>
        </w:rPr>
        <w:t xml:space="preserve"> (ICD-10-AM)</w:t>
      </w:r>
      <w:r w:rsidR="00FA0EC1">
        <w:rPr>
          <w:rFonts w:ascii="Times New Roman" w:hAnsi="Times New Roman" w:cs="Times New Roman"/>
          <w:sz w:val="24"/>
          <w:szCs w:val="24"/>
        </w:rPr>
        <w:t xml:space="preserve"> </w:t>
      </w:r>
      <w:r w:rsidR="000F5C75" w:rsidRPr="00AF0EF9">
        <w:rPr>
          <w:rFonts w:ascii="Times New Roman" w:hAnsi="Times New Roman" w:cs="Times New Roman"/>
          <w:sz w:val="24"/>
          <w:szCs w:val="24"/>
        </w:rPr>
        <w:fldChar w:fldCharType="begin"/>
      </w:r>
      <w:r w:rsidR="00FA0EC1" w:rsidRPr="00AF0EF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tional Centre for Classification in Health&lt;/Author&gt;&lt;Year&gt;2008&lt;/Year&gt;&lt;RecNum&gt;555&lt;/RecNum&gt;&lt;DisplayText&gt;[5]&lt;/DisplayText&gt;&lt;record&gt;&lt;rec-number&gt;555&lt;/rec-number&gt;&lt;foreign-keys&gt;&lt;key app="EN" db-id="z2s520telp92fre5esypaf2cdx9v50te950x" timestamp="1368151845"&gt;555&lt;/key&gt;&lt;/foreign-keys&gt;&lt;ref-type name="Book"&gt;6&lt;/ref-type&gt;&lt;contributors&gt;&lt;authors&gt;&lt;author&gt;National Centre for Classification in Health,&lt;/author&gt;&lt;/authors&gt;&lt;/contributors&gt;&lt;titles&gt;&lt;title&gt;The International Statistical Classification of Diseases and Related Health Problems, Tenth Revision, Australian Modification (ICD-10-AM)-Fifth Edition-Tabular list of diseases and Alphabetic index of diseases&lt;/title&gt;&lt;/titles&gt;&lt;dates&gt;&lt;year&gt;2008&lt;/year&gt;&lt;/dates&gt;&lt;pub-location&gt;Sydney&lt;/pub-location&gt;&lt;publisher&gt;National Centre for Classification in Health, Faculty of Health Sciences, The University of Sydney&lt;/publisher&gt;&lt;urls&gt;&lt;/urls&gt;&lt;/record&gt;&lt;/Cite&gt;&lt;/EndNote&gt;</w:instrText>
      </w:r>
      <w:r w:rsidR="000F5C75" w:rsidRPr="00AF0EF9">
        <w:rPr>
          <w:rFonts w:ascii="Times New Roman" w:hAnsi="Times New Roman" w:cs="Times New Roman"/>
          <w:sz w:val="24"/>
          <w:szCs w:val="24"/>
        </w:rPr>
        <w:fldChar w:fldCharType="separate"/>
      </w:r>
      <w:r w:rsidR="00FA0EC1" w:rsidRPr="00AF0EF9">
        <w:rPr>
          <w:rFonts w:ascii="Times New Roman" w:hAnsi="Times New Roman" w:cs="Times New Roman"/>
          <w:noProof/>
          <w:sz w:val="24"/>
          <w:szCs w:val="24"/>
        </w:rPr>
        <w:t>[5]</w:t>
      </w:r>
      <w:r w:rsidR="000F5C75" w:rsidRPr="00AF0EF9">
        <w:rPr>
          <w:rFonts w:ascii="Times New Roman" w:hAnsi="Times New Roman" w:cs="Times New Roman"/>
          <w:sz w:val="24"/>
          <w:szCs w:val="24"/>
        </w:rPr>
        <w:fldChar w:fldCharType="end"/>
      </w:r>
      <w:r w:rsidR="00FA0EC1">
        <w:rPr>
          <w:rFonts w:cs="Times New Roman"/>
          <w:szCs w:val="24"/>
        </w:rPr>
        <w:t>.</w:t>
      </w:r>
      <w:r w:rsidR="000F5C75">
        <w:rPr>
          <w:rFonts w:cs="Times New Roman"/>
          <w:szCs w:val="24"/>
        </w:rPr>
        <w:t xml:space="preserve"> </w:t>
      </w:r>
      <w:r w:rsidR="000F5C7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ospital procedures were identified from the principal and 10 additional procedure fields, coded according to the </w:t>
      </w:r>
      <w:r w:rsidR="000F5C75" w:rsidRPr="0052756B">
        <w:rPr>
          <w:rFonts w:ascii="Times New Roman" w:hAnsi="Times New Roman" w:cs="Times New Roman"/>
          <w:sz w:val="24"/>
          <w:szCs w:val="24"/>
        </w:rPr>
        <w:t>Australian Classification of Health Interventions, Eighth Edition</w:t>
      </w:r>
      <w:r w:rsidR="000F5C75">
        <w:rPr>
          <w:rFonts w:ascii="Times New Roman" w:hAnsi="Times New Roman" w:cs="Times New Roman"/>
          <w:sz w:val="24"/>
          <w:szCs w:val="24"/>
        </w:rPr>
        <w:t xml:space="preserve"> (ACHI)</w:t>
      </w:r>
      <w:r w:rsidR="00FA0EC1">
        <w:rPr>
          <w:rFonts w:ascii="Times New Roman" w:hAnsi="Times New Roman" w:cs="Times New Roman"/>
          <w:sz w:val="24"/>
          <w:szCs w:val="24"/>
        </w:rPr>
        <w:t xml:space="preserve"> </w:t>
      </w:r>
      <w:r w:rsidR="000F5C75">
        <w:rPr>
          <w:rFonts w:cs="Times New Roman"/>
          <w:szCs w:val="24"/>
        </w:rPr>
        <w:fldChar w:fldCharType="begin"/>
      </w:r>
      <w:r w:rsidR="00FA0EC1">
        <w:rPr>
          <w:rFonts w:cs="Times New Roman"/>
          <w:szCs w:val="24"/>
        </w:rPr>
        <w:instrText xml:space="preserve"> ADDIN EN.CITE &lt;EndNote&gt;&lt;Cite&gt;&lt;Author&gt;National Centre for Classification in Health&lt;/Author&gt;&lt;Year&gt;2010&lt;/Year&gt;&lt;RecNum&gt;1207&lt;/RecNum&gt;&lt;DisplayText&gt;[6]&lt;/DisplayText&gt;&lt;record&gt;&lt;rec-number&gt;1207&lt;/rec-number&gt;&lt;foreign-keys&gt;&lt;key app="EN" db-id="z2s520telp92fre5esypaf2cdx9v50te950x" timestamp="1557023711"&gt;1207&lt;/key&gt;&lt;/foreign-keys&gt;&lt;ref-type name="Book"&gt;6&lt;/ref-type&gt;&lt;contributors&gt;&lt;authors&gt;&lt;author&gt;National Centre for Classification in Health,&lt;/author&gt;&lt;/authors&gt;&lt;/contributors&gt;&lt;titles&gt;&lt;title&gt;The Australian Classification of Health Interventions (ACHI) – Seventh Edition - Tabular list of interventions and Alphabetic index of interventions&lt;/title&gt;&lt;/titles&gt;&lt;dates&gt;&lt;year&gt;2010&lt;/year&gt;&lt;/dates&gt;&lt;pub-location&gt;Sydney&lt;/pub-location&gt;&lt;publisher&gt;National Centre for Classification in Health, Faculty of Health Sciences, The University of Sydney&lt;/publisher&gt;&lt;urls&gt;&lt;/urls&gt;&lt;/record&gt;&lt;/Cite&gt;&lt;/EndNote&gt;</w:instrText>
      </w:r>
      <w:r w:rsidR="000F5C75">
        <w:rPr>
          <w:rFonts w:cs="Times New Roman"/>
          <w:szCs w:val="24"/>
        </w:rPr>
        <w:fldChar w:fldCharType="separate"/>
      </w:r>
      <w:r w:rsidR="00FA0EC1">
        <w:rPr>
          <w:rFonts w:cs="Times New Roman"/>
          <w:noProof/>
          <w:szCs w:val="24"/>
        </w:rPr>
        <w:t>[6]</w:t>
      </w:r>
      <w:r w:rsidR="000F5C75">
        <w:rPr>
          <w:rFonts w:cs="Times New Roman"/>
          <w:szCs w:val="24"/>
        </w:rPr>
        <w:fldChar w:fldCharType="end"/>
      </w:r>
      <w:r w:rsidR="00FA0EC1">
        <w:rPr>
          <w:rFonts w:cs="Times New Roman"/>
          <w:szCs w:val="24"/>
        </w:rPr>
        <w:t>.</w:t>
      </w:r>
      <w:r w:rsidR="000F5C7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In NSW and WA, f</w:t>
      </w:r>
      <w:r>
        <w:rPr>
          <w:rFonts w:ascii="Times New Roman" w:hAnsi="Times New Roman" w:cs="Times New Roman"/>
          <w:sz w:val="24"/>
          <w:szCs w:val="24"/>
        </w:rPr>
        <w:t xml:space="preserve">or each singleton child birth, there was one record generated </w:t>
      </w:r>
      <w:r w:rsidR="00EC6BA5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perinatal data (referred to as </w:t>
      </w:r>
      <w:r w:rsidRPr="00EC6BA5">
        <w:rPr>
          <w:rFonts w:ascii="Times New Roman" w:hAnsi="Times New Roman" w:cs="Times New Roman"/>
          <w:b/>
          <w:i/>
          <w:sz w:val="24"/>
          <w:szCs w:val="24"/>
        </w:rPr>
        <w:t>perinatal record</w:t>
      </w:r>
      <w:r>
        <w:rPr>
          <w:rFonts w:ascii="Times New Roman" w:hAnsi="Times New Roman" w:cs="Times New Roman"/>
          <w:sz w:val="24"/>
          <w:szCs w:val="24"/>
        </w:rPr>
        <w:t xml:space="preserve">), one record generated in the hospital data for the mother (referred to as </w:t>
      </w:r>
      <w:r w:rsidRPr="00EC6BA5">
        <w:rPr>
          <w:rFonts w:ascii="Times New Roman" w:hAnsi="Times New Roman" w:cs="Times New Roman"/>
          <w:b/>
          <w:i/>
          <w:sz w:val="24"/>
          <w:szCs w:val="24"/>
        </w:rPr>
        <w:t>woman’s delivery admission</w:t>
      </w:r>
      <w:r>
        <w:rPr>
          <w:rFonts w:ascii="Times New Roman" w:hAnsi="Times New Roman" w:cs="Times New Roman"/>
          <w:sz w:val="24"/>
          <w:szCs w:val="24"/>
        </w:rPr>
        <w:t xml:space="preserve">), and one record generated in the hospital data for the baby (referred to as </w:t>
      </w:r>
      <w:r w:rsidRPr="00EC6BA5">
        <w:rPr>
          <w:rFonts w:ascii="Times New Roman" w:hAnsi="Times New Roman" w:cs="Times New Roman"/>
          <w:b/>
          <w:i/>
          <w:sz w:val="24"/>
          <w:szCs w:val="24"/>
        </w:rPr>
        <w:t>baby’s birth admission</w:t>
      </w:r>
      <w:r>
        <w:rPr>
          <w:rFonts w:ascii="Times New Roman" w:hAnsi="Times New Roman" w:cs="Times New Roman"/>
          <w:sz w:val="24"/>
          <w:szCs w:val="24"/>
        </w:rPr>
        <w:t>)</w:t>
      </w:r>
      <w:r w:rsidR="00E65EEC">
        <w:rPr>
          <w:rFonts w:ascii="Times New Roman" w:hAnsi="Times New Roman" w:cs="Times New Roman"/>
          <w:sz w:val="24"/>
          <w:szCs w:val="24"/>
        </w:rPr>
        <w:t xml:space="preserve"> </w:t>
      </w:r>
      <w:r w:rsidR="00E65EEC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>
          <w:fldData xml:space="preserve">PEVuZE5vdGU+PENpdGU+PEF1dGhvcj5UcmFuPC9BdXRob3I+PFllYXI+MjAxNzwvWWVhcj48UmVj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</w:fldData>
        </w:fldChar>
      </w:r>
      <w:r w:rsidR="00E65EEC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 </w:instrText>
      </w:r>
      <w:r w:rsidR="00E65EE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>
          <w:fldData xml:space="preserve">PEVuZE5vdGU+PENpdGU+PEF1dGhvcj5UcmFuPC9BdXRob3I+PFllYXI+MjAxNzwvWWVhcj48UmVj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</w:fldData>
        </w:fldChar>
      </w:r>
      <w:r w:rsidR="00E65EEC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.DATA </w:instrText>
      </w:r>
      <w:r w:rsidR="00E65EEC">
        <w:rPr>
          <w:rFonts w:ascii="Times New Roman" w:eastAsia="Times New Roman" w:hAnsi="Times New Roman" w:cs="Times New Roman"/>
          <w:sz w:val="24"/>
          <w:szCs w:val="24"/>
          <w:lang w:eastAsia="en-AU"/>
        </w:rPr>
      </w:r>
      <w:r w:rsidR="00E65EE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E65EEC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</w:r>
      <w:r w:rsidR="00E65EEC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E65EEC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[7]</w:t>
      </w:r>
      <w:r w:rsidR="00E65EEC"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E65EEC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95840">
        <w:rPr>
          <w:rFonts w:ascii="Times New Roman" w:hAnsi="Times New Roman" w:cs="Times New Roman"/>
          <w:sz w:val="24"/>
          <w:szCs w:val="24"/>
        </w:rPr>
        <w:t xml:space="preserve">In </w:t>
      </w:r>
      <w:r w:rsidR="00EC6BA5">
        <w:rPr>
          <w:rFonts w:ascii="Times New Roman" w:hAnsi="Times New Roman" w:cs="Times New Roman"/>
          <w:sz w:val="24"/>
          <w:szCs w:val="24"/>
        </w:rPr>
        <w:t>hospital data source, t</w:t>
      </w:r>
      <w:r>
        <w:rPr>
          <w:rFonts w:ascii="Times New Roman" w:hAnsi="Times New Roman" w:cs="Times New Roman"/>
          <w:sz w:val="24"/>
          <w:szCs w:val="24"/>
        </w:rPr>
        <w:t xml:space="preserve">he woman’s delivery admission and baby’s birth admission were identified and linked </w:t>
      </w:r>
      <w:r w:rsidR="00D95840">
        <w:rPr>
          <w:rFonts w:ascii="Times New Roman" w:hAnsi="Times New Roman" w:cs="Times New Roman"/>
          <w:sz w:val="24"/>
          <w:szCs w:val="24"/>
        </w:rPr>
        <w:t xml:space="preserve">across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EC6BA5">
        <w:rPr>
          <w:rFonts w:ascii="Times New Roman" w:hAnsi="Times New Roman" w:cs="Times New Roman"/>
          <w:sz w:val="24"/>
          <w:szCs w:val="24"/>
        </w:rPr>
        <w:t xml:space="preserve">individual </w:t>
      </w:r>
      <w:r>
        <w:rPr>
          <w:rFonts w:ascii="Times New Roman" w:hAnsi="Times New Roman" w:cs="Times New Roman"/>
          <w:sz w:val="24"/>
          <w:szCs w:val="24"/>
        </w:rPr>
        <w:t>perinatal record</w:t>
      </w:r>
      <w:r w:rsidR="00FA0EC1">
        <w:rPr>
          <w:rFonts w:ascii="Times New Roman" w:hAnsi="Times New Roman" w:cs="Times New Roman"/>
          <w:sz w:val="24"/>
          <w:szCs w:val="24"/>
        </w:rPr>
        <w:t xml:space="preserve"> </w:t>
      </w:r>
      <w:r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>
          <w:fldData xml:space="preserve">PEVuZE5vdGU+PENpdGU+PEF1dGhvcj5UcmFuPC9BdXRob3I+PFllYXI+MjAxNzwvWWVhcj48UmVj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</w:fldData>
        </w:fldChar>
      </w:r>
      <w:r w:rsidR="00FA0EC1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 </w:instrText>
      </w:r>
      <w:r w:rsidR="00FA0EC1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>
          <w:fldData xml:space="preserve">PEVuZE5vdGU+PENpdGU+PEF1dGhvcj5UcmFuPC9BdXRob3I+PFllYXI+MjAxNzwvWWVhcj48UmVj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</w:fldData>
        </w:fldChar>
      </w:r>
      <w:r w:rsidR="00FA0EC1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.DATA </w:instrText>
      </w:r>
      <w:r w:rsidR="00FA0EC1">
        <w:rPr>
          <w:rFonts w:ascii="Times New Roman" w:eastAsia="Times New Roman" w:hAnsi="Times New Roman" w:cs="Times New Roman"/>
          <w:sz w:val="24"/>
          <w:szCs w:val="24"/>
          <w:lang w:eastAsia="en-AU"/>
        </w:rPr>
      </w:r>
      <w:r w:rsidR="00FA0EC1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</w:r>
      <w:r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FA0EC1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[7]</w:t>
      </w:r>
      <w:r w:rsidRPr="00204D0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FA0EC1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75D2F411" w14:textId="678F0502" w:rsidR="009B393D" w:rsidRPr="00B5372A" w:rsidRDefault="0099607A" w:rsidP="00B5372A">
      <w:pPr>
        <w:pStyle w:val="Heading3"/>
      </w:pPr>
      <w:bookmarkStart w:id="2" w:name="_Toc11954684"/>
      <w:r w:rsidRPr="00B5372A">
        <w:t>D</w:t>
      </w:r>
      <w:r w:rsidR="009B393D" w:rsidRPr="00B5372A">
        <w:t>emographic and socio-economic characteristics</w:t>
      </w:r>
      <w:bookmarkEnd w:id="2"/>
    </w:p>
    <w:p w14:paraId="04B8F7C0" w14:textId="182D42C3" w:rsidR="009B393D" w:rsidRPr="00204D0B" w:rsidRDefault="0099607A" w:rsidP="005D2034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204D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Date of conception</w:t>
      </w:r>
      <w:r w:rsidR="006A13C3" w:rsidRPr="00204D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: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6A13C3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Date of conception 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was calculated as</w:t>
      </w:r>
      <w:r w:rsidR="00EA387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: </w:t>
      </w:r>
      <w:r w:rsidRPr="00204D0B" w:rsidDel="005D399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date of delivery – </w:t>
      </w:r>
      <w:r w:rsidRPr="00204D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gestational age</w:t>
      </w:r>
      <w:r w:rsidR="00D95840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at delivery</w:t>
      </w:r>
      <w:r w:rsidRPr="00204D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in </w:t>
      </w:r>
      <w:r w:rsidRPr="00204D0B" w:rsidDel="005D399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weeks</w:t>
      </w:r>
      <w:r w:rsidRPr="00204D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</w:t>
      </w:r>
      <w:r w:rsidRPr="00204D0B" w:rsidDel="005D399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*7 +14 days</w:t>
      </w:r>
      <w:r w:rsidRPr="00204D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. </w:t>
      </w:r>
      <w:r w:rsidR="006A13C3" w:rsidRPr="00204D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oth d</w:t>
      </w:r>
      <w:r w:rsidRPr="00204D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te of delivery </w:t>
      </w:r>
      <w:r w:rsidR="006A13C3" w:rsidRPr="00204D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nd gestational age (i.e. t</w:t>
      </w:r>
      <w:r w:rsidRPr="00204D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e number of completed weeks of gestation</w:t>
      </w:r>
      <w:r w:rsidR="006A13C3" w:rsidRPr="00204D0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 were recorded in perinatal data. Year of conception was derived from the calculated conception date.</w:t>
      </w:r>
    </w:p>
    <w:p w14:paraId="0738E299" w14:textId="706E0964" w:rsidR="006A13C3" w:rsidRPr="00204D0B" w:rsidRDefault="006A13C3" w:rsidP="005D2034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204D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Maternal age at conception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: </w:t>
      </w:r>
      <w:r w:rsidR="00EC6BA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Ma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ternal age at conception was calculated as</w:t>
      </w:r>
      <w:r w:rsidR="00EA387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: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maternal age at delivery </w:t>
      </w:r>
      <w:r w:rsidR="008C52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(in years)</w:t>
      </w:r>
      <w:r w:rsidR="00EA3878" w:rsidRPr="00204D0B" w:rsidDel="005D399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–</w:t>
      </w:r>
      <w:r w:rsidR="00EA387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gestational age</w:t>
      </w:r>
      <w:r w:rsidR="008C52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D958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t delivery </w:t>
      </w:r>
      <w:r w:rsidR="008C52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(in weeks)</w:t>
      </w:r>
      <w:r w:rsidR="00EA387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/</w:t>
      </w:r>
      <w:r w:rsidR="008C52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52</w:t>
      </w:r>
      <w:r w:rsidR="00EA387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</w:p>
    <w:p w14:paraId="244972E1" w14:textId="36DFCFC5" w:rsidR="00F55A3D" w:rsidRPr="00204D0B" w:rsidRDefault="00597E92" w:rsidP="005D2034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597E92">
        <w:rPr>
          <w:rFonts w:ascii="Times New Roman" w:hAnsi="Times New Roman" w:cs="Times New Roman"/>
          <w:b/>
          <w:bCs/>
          <w:sz w:val="24"/>
          <w:szCs w:val="24"/>
        </w:rPr>
        <w:t>Aboriginal and</w:t>
      </w:r>
      <w:r>
        <w:rPr>
          <w:rFonts w:ascii="Times New Roman" w:hAnsi="Times New Roman" w:cs="Times New Roman"/>
          <w:b/>
          <w:bCs/>
          <w:sz w:val="24"/>
          <w:szCs w:val="24"/>
        </w:rPr>
        <w:t>/or</w:t>
      </w:r>
      <w:r w:rsidRPr="00597E92">
        <w:rPr>
          <w:rFonts w:ascii="Times New Roman" w:hAnsi="Times New Roman" w:cs="Times New Roman"/>
          <w:b/>
          <w:bCs/>
          <w:sz w:val="24"/>
          <w:szCs w:val="24"/>
        </w:rPr>
        <w:t xml:space="preserve"> Torres Strait Islander</w:t>
      </w:r>
      <w:r w:rsidR="00F55A3D" w:rsidRPr="00204D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DE7E35" w:rsidRPr="00204D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tatus</w:t>
      </w:r>
      <w:r w:rsidR="00CE5D2E" w:rsidRPr="00204D0B">
        <w:rPr>
          <w:rFonts w:ascii="Times New Roman" w:hAnsi="Times New Roman" w:cs="Times New Roman"/>
          <w:sz w:val="24"/>
          <w:szCs w:val="24"/>
        </w:rPr>
        <w:t xml:space="preserve">: A woman was </w:t>
      </w:r>
      <w:r w:rsidR="00225138">
        <w:rPr>
          <w:rFonts w:ascii="Times New Roman" w:hAnsi="Times New Roman" w:cs="Times New Roman"/>
          <w:sz w:val="24"/>
          <w:szCs w:val="24"/>
        </w:rPr>
        <w:t xml:space="preserve">reported as </w:t>
      </w:r>
      <w:bookmarkStart w:id="3" w:name="_Hlk24021477"/>
      <w:r w:rsidR="00CE5D2E" w:rsidRPr="00204D0B">
        <w:rPr>
          <w:rFonts w:ascii="Times New Roman" w:hAnsi="Times New Roman" w:cs="Times New Roman"/>
          <w:sz w:val="24"/>
          <w:szCs w:val="24"/>
        </w:rPr>
        <w:t xml:space="preserve">Aboriginal </w:t>
      </w:r>
      <w:r w:rsidR="00A8080B">
        <w:rPr>
          <w:rFonts w:ascii="Times New Roman" w:hAnsi="Times New Roman" w:cs="Times New Roman"/>
          <w:sz w:val="24"/>
          <w:szCs w:val="24"/>
        </w:rPr>
        <w:t xml:space="preserve">and </w:t>
      </w:r>
      <w:r w:rsidR="00A8080B" w:rsidRPr="00204D0B">
        <w:rPr>
          <w:rFonts w:ascii="Times New Roman" w:hAnsi="Times New Roman" w:cs="Times New Roman"/>
          <w:sz w:val="24"/>
          <w:szCs w:val="24"/>
        </w:rPr>
        <w:t xml:space="preserve">Torres Strait Islander </w:t>
      </w:r>
      <w:bookmarkEnd w:id="3"/>
      <w:r w:rsidR="00CE5D2E" w:rsidRPr="00204D0B">
        <w:rPr>
          <w:rFonts w:ascii="Times New Roman" w:hAnsi="Times New Roman" w:cs="Times New Roman"/>
          <w:sz w:val="24"/>
          <w:szCs w:val="24"/>
        </w:rPr>
        <w:t xml:space="preserve">if </w:t>
      </w:r>
      <w:r w:rsidR="00225138">
        <w:rPr>
          <w:rFonts w:ascii="Times New Roman" w:hAnsi="Times New Roman" w:cs="Times New Roman"/>
          <w:sz w:val="24"/>
          <w:szCs w:val="24"/>
        </w:rPr>
        <w:t xml:space="preserve">she was recorded as </w:t>
      </w:r>
      <w:r w:rsidR="00CE5D2E" w:rsidRPr="00204D0B">
        <w:rPr>
          <w:rFonts w:ascii="Times New Roman" w:hAnsi="Times New Roman" w:cs="Times New Roman"/>
          <w:sz w:val="24"/>
          <w:szCs w:val="24"/>
        </w:rPr>
        <w:t>Aboriginal and</w:t>
      </w:r>
      <w:r w:rsidR="00225138">
        <w:rPr>
          <w:rFonts w:ascii="Times New Roman" w:hAnsi="Times New Roman" w:cs="Times New Roman"/>
          <w:sz w:val="24"/>
          <w:szCs w:val="24"/>
        </w:rPr>
        <w:t>/or</w:t>
      </w:r>
      <w:r w:rsidR="00CE5D2E" w:rsidRPr="00204D0B">
        <w:rPr>
          <w:rFonts w:ascii="Times New Roman" w:hAnsi="Times New Roman" w:cs="Times New Roman"/>
          <w:sz w:val="24"/>
          <w:szCs w:val="24"/>
        </w:rPr>
        <w:t xml:space="preserve"> Torres Strait Islander </w:t>
      </w:r>
      <w:r w:rsidR="00225138">
        <w:rPr>
          <w:rFonts w:ascii="Times New Roman" w:hAnsi="Times New Roman" w:cs="Times New Roman"/>
          <w:sz w:val="24"/>
          <w:szCs w:val="24"/>
        </w:rPr>
        <w:t xml:space="preserve">in </w:t>
      </w:r>
      <w:r w:rsidR="00CE5D2E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any of her perinatal or hospital records.</w:t>
      </w:r>
    </w:p>
    <w:p w14:paraId="4ACA1B0A" w14:textId="6450D028" w:rsidR="00DE7E35" w:rsidRPr="00204D0B" w:rsidRDefault="00DE7E35" w:rsidP="005D2034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204D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Country of birth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: </w:t>
      </w:r>
      <w:r w:rsidR="00EA387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 woman’s </w:t>
      </w:r>
      <w:r w:rsidR="00CE5D2E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c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ountry of birth</w:t>
      </w:r>
      <w:r w:rsidR="00EA387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information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was obtained from </w:t>
      </w:r>
      <w:r w:rsidR="00EA387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her 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most recent </w:t>
      </w:r>
      <w:r w:rsidR="00AD623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perinatal 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record</w:t>
      </w:r>
      <w:r w:rsidR="00AD623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. If country of birth was missing or inadequately described in </w:t>
      </w:r>
      <w:r w:rsidR="008C52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this</w:t>
      </w:r>
      <w:r w:rsidR="00AD623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perinatal record, it was supplemented by information recorded in 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her </w:t>
      </w:r>
      <w:r w:rsidR="00AD623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elivery</w:t>
      </w:r>
      <w:r w:rsidR="00EA387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admission. </w:t>
      </w:r>
      <w:r w:rsidR="00AD623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Country of birth was 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categorised into Australia-born and overseas-born.</w:t>
      </w:r>
    </w:p>
    <w:p w14:paraId="522FC159" w14:textId="66C4C500" w:rsidR="00C35F0B" w:rsidRPr="00204D0B" w:rsidRDefault="00C35F0B" w:rsidP="005D2034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204D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Have a partner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: </w:t>
      </w:r>
      <w:r w:rsidR="00AD623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For NSW, m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rital status was </w:t>
      </w:r>
      <w:r w:rsidR="00AD623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only available in the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hospital </w:t>
      </w:r>
      <w:r w:rsidR="00AD623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data, thus it was obtained from 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 </w:t>
      </w:r>
      <w:r w:rsidR="00EA387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woman’s delivery</w:t>
      </w:r>
      <w:r w:rsidR="008C52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admission</w:t>
      </w:r>
      <w:r w:rsidR="00AD623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. For WA, </w:t>
      </w:r>
      <w:r w:rsidR="005D2034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marital status information was available in both perinatal and hospital data but there was a minor degree of disparity between these two sources, thus p</w:t>
      </w:r>
      <w:r w:rsidR="00AD623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erinatal data</w:t>
      </w:r>
      <w:r w:rsidR="005D2034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was used</w:t>
      </w:r>
      <w:r w:rsidR="00AD623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  <w:r w:rsidR="005D2034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Marital status was 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categorised into whether a woman 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had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a partner (married, de-facto</w:t>
      </w:r>
      <w:r w:rsidR="005D2034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relationship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) or 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id not have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a partner (</w:t>
      </w:r>
      <w:r w:rsidR="005D2034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never married, widowed, 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ivorced,</w:t>
      </w:r>
      <w:r w:rsidR="005D2034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separated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)</w:t>
      </w:r>
      <w:r w:rsidR="005D2034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</w:p>
    <w:p w14:paraId="6D5ADEC4" w14:textId="2E994D77" w:rsidR="00C35F0B" w:rsidRPr="00204D0B" w:rsidRDefault="00C35F0B" w:rsidP="005D2034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204D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Private health insurance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: 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P</w:t>
      </w:r>
      <w:r w:rsidR="002F008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rivate health insurance (Yes</w:t>
      </w:r>
      <w:r w:rsidR="0055466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/</w:t>
      </w:r>
      <w:r w:rsidR="002F008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No) 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as </w:t>
      </w:r>
      <w:r w:rsidR="002F008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derived from the health insurance status recorded in 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 woman’s </w:t>
      </w:r>
      <w:r w:rsidR="002F008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delivery 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admission</w:t>
      </w:r>
      <w:r w:rsidR="002F008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</w:p>
    <w:p w14:paraId="33BC07BF" w14:textId="0258F04C" w:rsidR="003E66D2" w:rsidRPr="00204D0B" w:rsidRDefault="00C35F0B" w:rsidP="005D2034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204D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ocio-economic disadvantage</w:t>
      </w:r>
      <w:r w:rsidR="007E39B1" w:rsidRPr="00204D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of </w:t>
      </w:r>
      <w:r w:rsidRPr="00204D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residential area</w:t>
      </w:r>
      <w:r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: 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In perinatal data, a </w:t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oman’s residential area was coded and assigned to </w:t>
      </w:r>
      <w:r w:rsidR="00E65EE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Statistical Local Area</w:t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(SLA) according to the </w:t>
      </w:r>
      <w:r w:rsidR="00E65EEC" w:rsidRP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Australian Standard Geographical Classification</w:t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begin"/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instrText xml:space="preserve"> ADDIN EN.CITE &lt;EndNote&gt;&lt;Cite&gt;&lt;Author&gt;Australian Bureau of Statistics&lt;/Author&gt;&lt;Year&gt;2010&lt;/Year&gt;&lt;RecNum&gt;1236&lt;/RecNum&gt;&lt;DisplayText&gt;[8]&lt;/DisplayText&gt;&lt;record&gt;&lt;rec-number&gt;1236&lt;/rec-number&gt;&lt;foreign-keys&gt;&lt;key app="EN" db-id="z2s520telp92fre5esypaf2cdx9v50te950x" timestamp="1572499824"&gt;1236&lt;/key&gt;&lt;/foreign-keys&gt;&lt;ref-type name="Web Page"&gt;12&lt;/ref-type&gt;&lt;contributors&gt;&lt;authors&gt;&lt;author&gt;Australian Bureau of Statistics,&lt;/author&gt;&lt;/authors&gt;&lt;/contributors&gt;&lt;titles&gt;&lt;title&gt;1216.0 - Australian Standard Geographical Classification (ASGC), July 2011&lt;/title&gt;&lt;/titles&gt;&lt;number&gt;15 April 2019&lt;/number&gt;&lt;dates&gt;&lt;year&gt;2010&lt;/year&gt;&lt;pub-dates&gt;&lt;date&gt;17 March 2010&lt;/date&gt;&lt;/pub-dates&gt;&lt;/dates&gt;&lt;publisher&gt;Commonwealth of Australia&lt;/publisher&gt;&lt;urls&gt;&lt;related-urls&gt;&lt;url&gt;https://www.abs.gov.au/AUSSTATS/abs@.nsf/Latestproducts/DEDA554E1B6BB78BCA25791F000EEA26&lt;/url&gt;&lt;/related-urls&gt;&lt;/urls&gt;&lt;/record&gt;&lt;/Cite&gt;&lt;/EndNote&gt;</w:instrText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separate"/>
      </w:r>
      <w:r w:rsidR="00E65EEC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AU"/>
        </w:rPr>
        <w:t>[8]</w:t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end"/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. </w:t>
      </w:r>
      <w:r w:rsidR="00831E4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Scores of </w:t>
      </w:r>
      <w:r w:rsidR="00E65EE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Relative Socio-economic Disadvantage (IRSD) </w:t>
      </w:r>
      <w:r w:rsidR="00831E4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index</w:t>
      </w:r>
      <w:r w:rsidR="00E65EEC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based on the </w:t>
      </w:r>
      <w:r w:rsidR="003E66D2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2006 </w:t>
      </w:r>
      <w:r w:rsidR="007E39B1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ustralian Census of </w:t>
      </w:r>
      <w:r w:rsidR="00464769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Population and Housing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were mapped to </w:t>
      </w:r>
      <w:r w:rsidR="00C808C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the woman’s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SLA</w:t>
      </w:r>
      <w:r w:rsidR="00831E4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s and </w:t>
      </w:r>
      <w:r w:rsidR="007E39B1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categorised into quintiles (quintile 1 indicates </w:t>
      </w:r>
      <w:r w:rsidR="00D958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the highest level of </w:t>
      </w:r>
      <w:r w:rsidR="007E39B1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socio-economic disadvantage and quintile 5 indicates the </w:t>
      </w:r>
      <w:r w:rsidR="00D958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lowest level of </w:t>
      </w:r>
      <w:r w:rsidR="00D95840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socio-economic</w:t>
      </w:r>
      <w:r w:rsidR="00D958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7E39B1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isadvantage)</w:t>
      </w:r>
      <w:bookmarkStart w:id="4" w:name="_Hlk8247296"/>
      <w:r w:rsidR="00FA10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7E39B1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begin"/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instrText xml:space="preserve"> ADDIN EN.CITE &lt;EndNote&gt;&lt;Cite&gt;&lt;Author&gt;Australian Bureau of Statistics&lt;/Author&gt;&lt;Year&gt;2008&lt;/Year&gt;&lt;RecNum&gt;529&lt;/RecNum&gt;&lt;DisplayText&gt;[9]&lt;/DisplayText&gt;&lt;record&gt;&lt;rec-number&gt;529&lt;/rec-number&gt;&lt;foreign-keys&gt;&lt;key app="EN" db-id="z2s520telp92fre5esypaf2cdx9v50te950x" timestamp="1367367442"&gt;529&lt;/key&gt;&lt;/foreign-keys&gt;&lt;ref-type name="Web Page"&gt;12&lt;/ref-type&gt;&lt;contributors&gt;&lt;authors&gt;&lt;author&gt;Australian Bureau of Statistics,&lt;/author&gt;&lt;/authors&gt;&lt;/contributors&gt;&lt;titles&gt;&lt;title&gt;2033.0.55.001. Census of Population and Housing: Socio-Economic Indexes for Areas (SEIFA), Australia 2006&lt;/title&gt;&lt;/titles&gt;&lt;number&gt;5 February 2018&lt;/number&gt;&lt;dates&gt;&lt;year&gt;2008&lt;/year&gt;&lt;/dates&gt;&lt;publisher&gt;Australian Bureau of Statistics&lt;/publisher&gt;&lt;urls&gt;&lt;related-urls&gt;&lt;url&gt;&lt;style face="underline" font="default" size="100%"&gt;http://www.abs.gov.au/AUSSTATS/abs@.nsf/Lookup/2033.0.55.001Main+Features12006?OpenDocument&lt;/style&gt;&lt;/url&gt;&lt;/related-urls&gt;&lt;/urls&gt;&lt;/record&gt;&lt;/Cite&gt;&lt;/EndNote&gt;</w:instrText>
      </w:r>
      <w:r w:rsidR="007E39B1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separate"/>
      </w:r>
      <w:r w:rsidR="00E65EEC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AU"/>
        </w:rPr>
        <w:t>[9]</w:t>
      </w:r>
      <w:r w:rsidR="007E39B1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end"/>
      </w:r>
      <w:bookmarkEnd w:id="4"/>
      <w:r w:rsidR="00FA10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</w:p>
    <w:p w14:paraId="7B3042E9" w14:textId="290733D5" w:rsidR="007E39B1" w:rsidRDefault="00A8080B" w:rsidP="005D2034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Geographical r</w:t>
      </w:r>
      <w:r w:rsidR="007E39B1" w:rsidRPr="00204D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emoteness of residence</w:t>
      </w:r>
      <w:r w:rsidR="007E39B1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: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Categories of geographical remoteness (major cities, inner regional, outer regional, remote, and very remote), according to t</w:t>
      </w:r>
      <w:r w:rsidR="003E66D2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he </w:t>
      </w:r>
      <w:r w:rsidR="00204D0B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ccessibility and Remoteness Index of Australia </w:t>
      </w:r>
      <w:r w:rsid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Plus </w:t>
      </w:r>
      <w:bookmarkStart w:id="5" w:name="_Hlk8247327"/>
      <w:r w:rsidR="007E39B1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begin"/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instrText xml:space="preserve"> ADDIN EN.CITE &lt;EndNote&gt;&lt;Cite&gt;&lt;Author&gt;Australian Bureau of Statistics&lt;/Author&gt;&lt;Year&gt;2010&lt;/Year&gt;&lt;RecNum&gt;518&lt;/RecNum&gt;&lt;DisplayText&gt;[10]&lt;/DisplayText&gt;&lt;record&gt;&lt;rec-number&gt;518&lt;/rec-number&gt;&lt;foreign-keys&gt;&lt;key app="EN" db-id="z2s520telp92fre5esypaf2cdx9v50te950x" timestamp="1364881974"&gt;518&lt;/key&gt;&lt;/foreign-keys&gt;&lt;ref-type name="Web Page"&gt;12&lt;/ref-type&gt;&lt;contributors&gt;&lt;authors&gt;&lt;author&gt;Australian Bureau of Statistics,&lt;/author&gt;&lt;/authors&gt;&lt;/contributors&gt;&lt;titles&gt;&lt;title&gt;Australian Standard Geographic Classification Remoteness Structure&lt;/title&gt;&lt;/titles&gt;&lt;number&gt;15 April 2019&lt;/number&gt;&lt;dates&gt;&lt;year&gt;2010&lt;/year&gt;&lt;pub-dates&gt;&lt;date&gt;17 March 2010&lt;/date&gt;&lt;/pub-dates&gt;&lt;/dates&gt;&lt;publisher&gt;Commonwealth of Australia&lt;/publisher&gt;&lt;urls&gt;&lt;related-urls&gt;&lt;url&gt;&lt;style face="underline" font="default" size="100%"&gt;http://www.abs.gov.au/websitedbs/D3310114.nsf/home/remoteness+structure&lt;/style&gt;&lt;/url&gt;&lt;/related-urls&gt;&lt;/urls&gt;&lt;/record&gt;&lt;/Cite&gt;&lt;/EndNote&gt;</w:instrText>
      </w:r>
      <w:r w:rsidR="007E39B1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separate"/>
      </w:r>
      <w:r w:rsidR="00E65EEC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AU"/>
        </w:rPr>
        <w:t>[10]</w:t>
      </w:r>
      <w:r w:rsidR="007E39B1" w:rsidRP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end"/>
      </w:r>
      <w:r w:rsid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bookmarkEnd w:id="5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ere </w:t>
      </w:r>
      <w:r w:rsid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mapped to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 </w:t>
      </w:r>
      <w:r w:rsid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oman’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SLA</w:t>
      </w:r>
      <w:r w:rsidR="00204D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</w:p>
    <w:p w14:paraId="1E41177D" w14:textId="0C3B0F65" w:rsidR="00E51389" w:rsidRDefault="00E51389" w:rsidP="005D2034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4C532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Overseas visitor or interstate residen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:</w:t>
      </w:r>
      <w:r w:rsidR="00D5085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Australia has Reciprocal Health Agreement with some other countries. Under this arrangement,</w:t>
      </w:r>
      <w:r w:rsidR="008A02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visitors from these countries may receive Medicare-funded </w:t>
      </w:r>
      <w:r w:rsidR="008A0210" w:rsidRPr="008A02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medically necessary care </w:t>
      </w:r>
      <w:r w:rsidR="008A02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hile vising Australia </w:t>
      </w:r>
      <w:r w:rsidR="008A02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begin"/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instrText xml:space="preserve"> ADDIN EN.CITE &lt;EndNote&gt;&lt;Cite&gt;&lt;Author&gt;Australian Government Department of Human Services&lt;/Author&gt;&lt;Year&gt;2019&lt;/Year&gt;&lt;RecNum&gt;1235&lt;/RecNum&gt;&lt;DisplayText&gt;[11]&lt;/DisplayText&gt;&lt;record&gt;&lt;rec-number&gt;1235&lt;/rec-number&gt;&lt;foreign-keys&gt;&lt;key app="EN" db-id="z2s520telp92fre5esypaf2cdx9v50te950x" timestamp="1572484604"&gt;1235&lt;/key&gt;&lt;/foreign-keys&gt;&lt;ref-type name="Web Page"&gt;12&lt;/ref-type&gt;&lt;contributors&gt;&lt;authors&gt;&lt;author&gt;Australian Government Department of Human Services,&lt;/author&gt;&lt;/authors&gt;&lt;/contributors&gt;&lt;titles&gt;&lt;title&gt;Medical care for visitors to Australia&lt;/title&gt;&lt;/titles&gt;&lt;number&gt;4 April 2019&lt;/number&gt;&lt;dates&gt;&lt;year&gt;2019&lt;/year&gt;&lt;/dates&gt;&lt;urls&gt;&lt;related-urls&gt;&lt;url&gt;https://www.humanservices.gov.au/individuals/services/medicare/reciprocal-health-care-agreements/visitors-australia/medical-care-visitors-australia#a8&lt;/url&gt;&lt;/related-urls&gt;&lt;/urls&gt;&lt;/record&gt;&lt;/Cite&gt;&lt;/EndNote&gt;</w:instrText>
      </w:r>
      <w:r w:rsidR="008A02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separate"/>
      </w:r>
      <w:r w:rsidR="00E65EEC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AU"/>
        </w:rPr>
        <w:t>[11]</w:t>
      </w:r>
      <w:r w:rsidR="008A02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end"/>
      </w:r>
      <w:r w:rsidR="008A02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. </w:t>
      </w:r>
      <w:r w:rsidR="008A0210" w:rsidRPr="008A02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Overseas visitor </w:t>
      </w:r>
      <w:r w:rsidR="008A02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as identified from patient-payment information recorded in </w:t>
      </w:r>
      <w:r w:rsidR="00831E4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 woman’s </w:t>
      </w:r>
      <w:r w:rsidR="008A0210" w:rsidRPr="008A02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delivery admission </w:t>
      </w:r>
      <w:r w:rsidR="007908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in </w:t>
      </w:r>
      <w:r w:rsidR="008A021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hospital data. 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A woman was identified as an i</w:t>
      </w:r>
      <w:r w:rsidR="007908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nte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r</w:t>
      </w:r>
      <w:r w:rsidR="007908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state resident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if her geocoded SLA was in s</w:t>
      </w:r>
      <w:r w:rsidR="007908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tates 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or territories </w:t>
      </w:r>
      <w:r w:rsidR="0079088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other than NSW and WA</w:t>
      </w:r>
      <w:r w:rsidR="00A808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</w:p>
    <w:p w14:paraId="4F062F8B" w14:textId="482EF57E" w:rsidR="00204D0B" w:rsidRPr="00B5372A" w:rsidRDefault="00204D0B" w:rsidP="00B5372A">
      <w:pPr>
        <w:pStyle w:val="Heading3"/>
      </w:pPr>
      <w:bookmarkStart w:id="6" w:name="_Toc11954685"/>
      <w:r w:rsidRPr="00B5372A">
        <w:t xml:space="preserve">Obstetric </w:t>
      </w:r>
      <w:r w:rsidR="00604FEB" w:rsidRPr="00B5372A">
        <w:t xml:space="preserve">and health related </w:t>
      </w:r>
      <w:r w:rsidRPr="00B5372A">
        <w:t>characteristics</w:t>
      </w:r>
      <w:bookmarkEnd w:id="6"/>
    </w:p>
    <w:p w14:paraId="3A854539" w14:textId="1CBEDB51" w:rsidR="005F7B36" w:rsidRPr="000C612A" w:rsidRDefault="00204D0B" w:rsidP="00DE3F3A">
      <w:pPr>
        <w:pStyle w:val="BalloonText"/>
        <w:numPr>
          <w:ilvl w:val="0"/>
          <w:numId w:val="31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0C61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Parity: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Parity was recorded in perinatal data as the number of previous </w:t>
      </w:r>
      <w:r w:rsidR="00021C3E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pregnanc</w:t>
      </w:r>
      <w:r w:rsidR="00021C3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ies</w:t>
      </w:r>
      <w:r w:rsidR="00021C3E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911B2F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greater than 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20 week</w:t>
      </w:r>
      <w:r w:rsidR="00021C3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s</w:t>
      </w:r>
      <w:r w:rsidR="00D958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and was 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numerically</w:t>
      </w:r>
      <w:r w:rsidR="005F7B36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coded (e.g. 0, 1, 2, 3).</w:t>
      </w:r>
      <w:r w:rsidR="005F7B36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Parity was categorised into </w:t>
      </w:r>
      <w:r w:rsidR="007B78D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nulliparous</w:t>
      </w:r>
      <w:r w:rsidR="005F7B36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(parity=0), multiparous (parity 1 to 4) and grand multiparous (parity &gt;=5)</w:t>
      </w:r>
      <w:r w:rsidR="00FA10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911B2F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begin"/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instrText xml:space="preserve"> ADDIN EN.CITE &lt;EndNote&gt;&lt;Cite&gt;&lt;Author&gt;Australian Institute of Health and Welfare&lt;/Author&gt;&lt;Year&gt;2017&lt;/Year&gt;&lt;RecNum&gt;1211&lt;/RecNum&gt;&lt;DisplayText&gt;[12]&lt;/DisplayText&gt;&lt;record&gt;&lt;rec-number&gt;1211&lt;/rec-number&gt;&lt;foreign-keys&gt;&lt;key app="EN" db-id="z2s520telp92fre5esypaf2cdx9v50te950x" timestamp="1557108040"&gt;1211&lt;/key&gt;&lt;/foreign-keys&gt;&lt;ref-type name="Report"&gt;27&lt;/ref-type&gt;&lt;contributors&gt;&lt;authors&gt;&lt;author&gt;Australian Institute of Health and Welfare,&lt;/author&gt;&lt;/authors&gt;&lt;/contributors&gt;&lt;titles&gt;&lt;title&gt;Maternal deaths in Australia 2012–2014&lt;/title&gt;&lt;/titles&gt;&lt;num-vols&gt;Cat. no. PER 92&lt;/num-vols&gt;&lt;dates&gt;&lt;year&gt;2017&lt;/year&gt;&lt;/dates&gt;&lt;pub-location&gt;Canberra&lt;/pub-location&gt;&lt;publisher&gt;Australian Institute of Health and Welfare&lt;/publisher&gt;&lt;urls&gt;&lt;/urls&gt;&lt;/record&gt;&lt;/Cite&gt;&lt;/EndNote&gt;</w:instrText>
      </w:r>
      <w:r w:rsidR="00911B2F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separate"/>
      </w:r>
      <w:r w:rsidR="00E65EEC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AU"/>
        </w:rPr>
        <w:t>[12]</w:t>
      </w:r>
      <w:r w:rsidR="00911B2F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end"/>
      </w:r>
      <w:r w:rsidR="00FA10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</w:p>
    <w:p w14:paraId="42F07B07" w14:textId="11EE958F" w:rsidR="00911B2F" w:rsidRDefault="00911B2F" w:rsidP="00911B2F">
      <w:pPr>
        <w:pStyle w:val="BalloonText"/>
        <w:numPr>
          <w:ilvl w:val="0"/>
          <w:numId w:val="31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0C61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Previous caesarean section: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This was defined as whether </w:t>
      </w:r>
      <w:r w:rsidR="004D1A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 </w:t>
      </w:r>
      <w:r w:rsidR="00D958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oman had a </w:t>
      </w:r>
      <w:r w:rsidR="00D95840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caesarean section </w:t>
      </w:r>
      <w:r w:rsidR="00D958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in 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ny of </w:t>
      </w:r>
      <w:r w:rsidR="00D958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her 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previous deliver</w:t>
      </w:r>
      <w:r w:rsidR="00D958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ies</w:t>
      </w:r>
      <w:r w:rsidR="003D58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(Yes/No)</w:t>
      </w:r>
      <w:r w:rsidR="00021C3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and was recorded in the perinatal data</w:t>
      </w:r>
      <w:r w:rsidR="002F008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</w:p>
    <w:p w14:paraId="0ABC4B73" w14:textId="145C29E8" w:rsidR="005359A1" w:rsidRPr="000C612A" w:rsidRDefault="005359A1" w:rsidP="00B163D1">
      <w:pPr>
        <w:pStyle w:val="BalloonText"/>
        <w:numPr>
          <w:ilvl w:val="0"/>
          <w:numId w:val="31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B163D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Pregnancy interval:</w:t>
      </w:r>
      <w:r w:rsidR="004D1AB4">
        <w:t xml:space="preserve"> </w:t>
      </w:r>
      <w:r w:rsidR="004D1AB4" w:rsidRPr="0022513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I</w:t>
      </w:r>
      <w:r w:rsidR="00B163D1" w:rsidRP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nterval between two consecutive pregnancies was calculated using the equation: date of conception – date of prior</w:t>
      </w:r>
      <w:r w:rsid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B163D1" w:rsidRP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delivery – 7 day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begin">
          <w:fldData xml:space="preserve">PEVuZE5vdGU+PENpdGU+PEF1dGhvcj5UcmFuPC9BdXRob3I+PFllYXI+MjAxNzwvWWVhcj48UmVj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</w:fldData>
        </w:fldChar>
      </w:r>
      <w:r w:rsid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instrText xml:space="preserve"> ADDIN EN.CITE </w:instrText>
      </w:r>
      <w:r w:rsid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begin">
          <w:fldData xml:space="preserve">PEVuZE5vdGU+PENpdGU+PEF1dGhvcj5UcmFuPC9BdXRob3I+PFllYXI+MjAxNzwvWWVhcj48UmVj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</w:fldData>
        </w:fldChar>
      </w:r>
      <w:r w:rsid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instrText xml:space="preserve"> ADDIN EN.CITE.DATA </w:instrText>
      </w:r>
      <w:r w:rsid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r>
      <w:r w:rsid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end"/>
      </w:r>
      <w:r w:rsid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r>
      <w:r w:rsid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separate"/>
      </w:r>
      <w:r w:rsidR="00B163D1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AU"/>
        </w:rPr>
        <w:t>[7]</w:t>
      </w:r>
      <w:r w:rsid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end"/>
      </w:r>
      <w:r w:rsidR="00B163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</w:p>
    <w:p w14:paraId="42FB3B21" w14:textId="60F07BEE" w:rsidR="00DE3F3A" w:rsidRPr="000C612A" w:rsidRDefault="00604FEB" w:rsidP="00DE3F3A">
      <w:pPr>
        <w:pStyle w:val="BalloonText"/>
        <w:numPr>
          <w:ilvl w:val="0"/>
          <w:numId w:val="31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0C61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Number of hospital admissions in 12 months prior to conception: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This was derived from </w:t>
      </w:r>
      <w:r w:rsidR="004D1A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 </w:t>
      </w:r>
      <w:r w:rsidR="002F008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woman’s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hospital data as the frequency of hospital admissions </w:t>
      </w:r>
      <w:r w:rsidR="00021C3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occurring </w:t>
      </w:r>
      <w:r w:rsidR="004D1A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ithin a 365-day lookback period (i.e. a period of 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365 days </w:t>
      </w:r>
      <w:r w:rsidR="004D1A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prior to th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e estimated date of conception</w:t>
      </w:r>
      <w:r w:rsidR="004D1A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)</w:t>
      </w:r>
      <w:r w:rsidR="00DE3F3A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</w:p>
    <w:p w14:paraId="0C1A8478" w14:textId="3632C65B" w:rsidR="00B742E5" w:rsidRDefault="00676DDB" w:rsidP="0052756B">
      <w:pPr>
        <w:pStyle w:val="BalloonText"/>
        <w:numPr>
          <w:ilvl w:val="0"/>
          <w:numId w:val="31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0C61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Morbidities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: </w:t>
      </w:r>
      <w:r w:rsidR="00021C3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Pre-existing m</w:t>
      </w:r>
      <w:r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ternal morbidities were identified from hospital </w:t>
      </w:r>
      <w:r w:rsidR="001E186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and </w:t>
      </w:r>
      <w:r w:rsidR="005515BB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PBS </w:t>
      </w:r>
      <w:r w:rsidR="0037127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data </w:t>
      </w:r>
      <w:r w:rsidR="0055466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using a </w:t>
      </w:r>
      <w:r w:rsidR="00DE3F3A" w:rsidRPr="000C612A">
        <w:rPr>
          <w:rFonts w:ascii="Times New Roman" w:hAnsi="Times New Roman" w:cs="Times New Roman"/>
          <w:sz w:val="24"/>
          <w:szCs w:val="24"/>
        </w:rPr>
        <w:t>365</w:t>
      </w:r>
      <w:r w:rsidR="0055466F">
        <w:rPr>
          <w:rFonts w:ascii="Times New Roman" w:hAnsi="Times New Roman" w:cs="Times New Roman"/>
          <w:sz w:val="24"/>
          <w:szCs w:val="24"/>
        </w:rPr>
        <w:t>-</w:t>
      </w:r>
      <w:r w:rsidR="00DE3F3A" w:rsidRPr="000C612A">
        <w:rPr>
          <w:rFonts w:ascii="Times New Roman" w:hAnsi="Times New Roman" w:cs="Times New Roman"/>
          <w:sz w:val="24"/>
          <w:szCs w:val="24"/>
        </w:rPr>
        <w:t>day</w:t>
      </w:r>
      <w:r w:rsidR="0055466F">
        <w:rPr>
          <w:rFonts w:ascii="Times New Roman" w:hAnsi="Times New Roman" w:cs="Times New Roman"/>
          <w:sz w:val="24"/>
          <w:szCs w:val="24"/>
        </w:rPr>
        <w:t xml:space="preserve"> </w:t>
      </w:r>
      <w:r w:rsidR="001E1865">
        <w:rPr>
          <w:rFonts w:ascii="Times New Roman" w:hAnsi="Times New Roman" w:cs="Times New Roman"/>
          <w:sz w:val="24"/>
          <w:szCs w:val="24"/>
        </w:rPr>
        <w:t>lookback period</w:t>
      </w:r>
      <w:r w:rsidR="00021C3E">
        <w:rPr>
          <w:rFonts w:ascii="Times New Roman" w:hAnsi="Times New Roman" w:cs="Times New Roman"/>
          <w:sz w:val="24"/>
          <w:szCs w:val="24"/>
        </w:rPr>
        <w:t xml:space="preserve"> before conception and during the pregnancy</w:t>
      </w:r>
      <w:r w:rsidR="00DE3F3A" w:rsidRPr="000C612A">
        <w:rPr>
          <w:rFonts w:ascii="Times New Roman" w:hAnsi="Times New Roman" w:cs="Times New Roman"/>
          <w:sz w:val="24"/>
          <w:szCs w:val="24"/>
        </w:rPr>
        <w:t xml:space="preserve">. </w:t>
      </w:r>
      <w:r w:rsidR="00B1273E" w:rsidRPr="000C612A">
        <w:rPr>
          <w:rFonts w:ascii="Times New Roman" w:hAnsi="Times New Roman" w:cs="Times New Roman"/>
          <w:sz w:val="24"/>
          <w:szCs w:val="24"/>
        </w:rPr>
        <w:t xml:space="preserve">A </w:t>
      </w:r>
      <w:r w:rsidR="005515BB" w:rsidRPr="000C612A">
        <w:rPr>
          <w:rFonts w:ascii="Times New Roman" w:hAnsi="Times New Roman" w:cs="Times New Roman"/>
          <w:sz w:val="24"/>
          <w:szCs w:val="24"/>
        </w:rPr>
        <w:t xml:space="preserve">previous </w:t>
      </w:r>
      <w:r w:rsidR="00B1273E" w:rsidRPr="000C612A">
        <w:rPr>
          <w:rFonts w:ascii="Times New Roman" w:hAnsi="Times New Roman" w:cs="Times New Roman"/>
          <w:sz w:val="24"/>
          <w:szCs w:val="24"/>
        </w:rPr>
        <w:t xml:space="preserve">study has shown that </w:t>
      </w:r>
      <w:r w:rsidR="002F4270">
        <w:rPr>
          <w:rFonts w:ascii="Times New Roman" w:hAnsi="Times New Roman" w:cs="Times New Roman"/>
          <w:sz w:val="24"/>
          <w:szCs w:val="24"/>
        </w:rPr>
        <w:t xml:space="preserve">there was a substantial increase in the ascertainment of maternal chronic conditions from </w:t>
      </w:r>
      <w:r w:rsidR="00A1796A" w:rsidRPr="000C612A">
        <w:rPr>
          <w:rFonts w:ascii="Times New Roman" w:hAnsi="Times New Roman" w:cs="Times New Roman"/>
          <w:sz w:val="24"/>
          <w:szCs w:val="24"/>
        </w:rPr>
        <w:t xml:space="preserve">hospital records </w:t>
      </w:r>
      <w:r w:rsidR="002F4270">
        <w:rPr>
          <w:rFonts w:ascii="Times New Roman" w:hAnsi="Times New Roman" w:cs="Times New Roman"/>
          <w:sz w:val="24"/>
          <w:szCs w:val="24"/>
        </w:rPr>
        <w:t xml:space="preserve">in the </w:t>
      </w:r>
      <w:r w:rsidR="00A1796A" w:rsidRPr="000C612A">
        <w:rPr>
          <w:rFonts w:ascii="Times New Roman" w:hAnsi="Times New Roman" w:cs="Times New Roman"/>
          <w:sz w:val="24"/>
          <w:szCs w:val="24"/>
        </w:rPr>
        <w:t xml:space="preserve">gestation period </w:t>
      </w:r>
      <w:r w:rsidR="00564CD3" w:rsidRPr="000C612A">
        <w:rPr>
          <w:rFonts w:ascii="Times New Roman" w:hAnsi="Times New Roman" w:cs="Times New Roman"/>
          <w:sz w:val="24"/>
          <w:szCs w:val="24"/>
        </w:rPr>
        <w:t>(</w:t>
      </w:r>
      <w:r w:rsidR="002F4270">
        <w:rPr>
          <w:rFonts w:ascii="Times New Roman" w:hAnsi="Times New Roman" w:cs="Times New Roman"/>
          <w:sz w:val="24"/>
          <w:szCs w:val="24"/>
        </w:rPr>
        <w:t xml:space="preserve">i.e. conception to </w:t>
      </w:r>
      <w:r w:rsidR="001E1865">
        <w:rPr>
          <w:rFonts w:ascii="Times New Roman" w:hAnsi="Times New Roman" w:cs="Times New Roman"/>
          <w:sz w:val="24"/>
          <w:szCs w:val="24"/>
        </w:rPr>
        <w:t>delivery</w:t>
      </w:r>
      <w:r w:rsidR="00564CD3" w:rsidRPr="000C612A">
        <w:rPr>
          <w:rFonts w:ascii="Times New Roman" w:hAnsi="Times New Roman" w:cs="Times New Roman"/>
          <w:sz w:val="24"/>
          <w:szCs w:val="24"/>
        </w:rPr>
        <w:t xml:space="preserve">) </w:t>
      </w:r>
      <w:r w:rsidR="0055466F">
        <w:rPr>
          <w:rFonts w:ascii="Times New Roman" w:hAnsi="Times New Roman" w:cs="Times New Roman"/>
          <w:sz w:val="24"/>
          <w:szCs w:val="24"/>
        </w:rPr>
        <w:t xml:space="preserve">versus </w:t>
      </w:r>
      <w:r w:rsidR="002F4270">
        <w:rPr>
          <w:rFonts w:ascii="Times New Roman" w:hAnsi="Times New Roman" w:cs="Times New Roman"/>
          <w:sz w:val="24"/>
          <w:szCs w:val="24"/>
        </w:rPr>
        <w:t xml:space="preserve">the </w:t>
      </w:r>
      <w:r w:rsidR="00A1796A" w:rsidRPr="000C612A">
        <w:rPr>
          <w:rFonts w:ascii="Times New Roman" w:hAnsi="Times New Roman" w:cs="Times New Roman"/>
          <w:sz w:val="24"/>
          <w:szCs w:val="24"/>
        </w:rPr>
        <w:t>lookback period</w:t>
      </w:r>
      <w:r w:rsidR="00FA10E8">
        <w:rPr>
          <w:rFonts w:ascii="Times New Roman" w:hAnsi="Times New Roman" w:cs="Times New Roman"/>
          <w:sz w:val="24"/>
          <w:szCs w:val="24"/>
        </w:rPr>
        <w:t xml:space="preserve"> </w:t>
      </w:r>
      <w:r w:rsidR="00641950" w:rsidRPr="000C612A">
        <w:rPr>
          <w:rFonts w:ascii="Times New Roman" w:hAnsi="Times New Roman" w:cs="Times New Roman"/>
          <w:sz w:val="24"/>
          <w:szCs w:val="24"/>
        </w:rPr>
        <w:fldChar w:fldCharType="begin"/>
      </w:r>
      <w:r w:rsidR="00E65EE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n&lt;/Author&gt;&lt;Year&gt;2011&lt;/Year&gt;&lt;RecNum&gt;572&lt;/RecNum&gt;&lt;DisplayText&gt;[13]&lt;/DisplayText&gt;&lt;record&gt;&lt;rec-number&gt;572&lt;/rec-number&gt;&lt;foreign-keys&gt;&lt;key app="EN" db-id="z2s520telp92fre5esypaf2cdx9v50te950x" timestamp="1368668123"&gt;572&lt;/key&gt;&lt;/foreign-keys&gt;&lt;ref-type name="Journal Article"&gt;17&lt;/ref-type&gt;&lt;contributors&gt;&lt;authors&gt;&lt;author&gt;Chen, Jian Sheng&lt;/author&gt;&lt;author&gt;Roberts, Christine&lt;/author&gt;&lt;author&gt;Simpson, Judy&lt;/author&gt;&lt;author&gt;Ford, Jane&lt;/author&gt;&lt;/authors&gt;&lt;/contributors&gt;&lt;titles&gt;&lt;title&gt;Use of hospitalisation history (lookback) to determine prevalence of chronic diseases: Impact on modelling of risk factors for haemorrhage in pregnancy&lt;/title&gt;&lt;secondary-title&gt;BMC Medical Research Methodology&lt;/secondary-title&gt;&lt;/titles&gt;&lt;periodical&gt;&lt;full-title&gt;BMC Medical Research Methodology&lt;/full-title&gt;&lt;abbr-1&gt;BMC Med Res Methodol&lt;/abbr-1&gt;&lt;/periodical&gt;&lt;pages&gt;68&lt;/pages&gt;&lt;volume&gt;11&lt;/volume&gt;&lt;number&gt;1&lt;/number&gt;&lt;dates&gt;&lt;year&gt;2011&lt;/year&gt;&lt;/dates&gt;&lt;isbn&gt;1471-2288&lt;/isbn&gt;&lt;accession-num&gt;doi:10.1186/1471-2288-11-68&lt;/accession-num&gt;&lt;urls&gt;&lt;related-urls&gt;&lt;url&gt;http://www.biomedcentral.com/1471-2288/11/68&lt;/url&gt;&lt;/related-urls&gt;&lt;/urls&gt;&lt;/record&gt;&lt;/Cite&gt;&lt;/EndNote&gt;</w:instrText>
      </w:r>
      <w:r w:rsidR="00641950" w:rsidRPr="000C612A">
        <w:rPr>
          <w:rFonts w:ascii="Times New Roman" w:hAnsi="Times New Roman" w:cs="Times New Roman"/>
          <w:sz w:val="24"/>
          <w:szCs w:val="24"/>
        </w:rPr>
        <w:fldChar w:fldCharType="separate"/>
      </w:r>
      <w:r w:rsidR="00E65EEC">
        <w:rPr>
          <w:rFonts w:ascii="Times New Roman" w:hAnsi="Times New Roman" w:cs="Times New Roman"/>
          <w:noProof/>
          <w:sz w:val="24"/>
          <w:szCs w:val="24"/>
        </w:rPr>
        <w:t>[13]</w:t>
      </w:r>
      <w:r w:rsidR="00641950" w:rsidRPr="000C612A">
        <w:rPr>
          <w:rFonts w:ascii="Times New Roman" w:hAnsi="Times New Roman" w:cs="Times New Roman"/>
          <w:sz w:val="24"/>
          <w:szCs w:val="24"/>
        </w:rPr>
        <w:fldChar w:fldCharType="end"/>
      </w:r>
      <w:r w:rsidR="00FA10E8">
        <w:rPr>
          <w:rFonts w:ascii="Times New Roman" w:hAnsi="Times New Roman" w:cs="Times New Roman"/>
          <w:sz w:val="24"/>
          <w:szCs w:val="24"/>
        </w:rPr>
        <w:t>.</w:t>
      </w:r>
      <w:r w:rsidR="00A1796A" w:rsidRPr="000C612A">
        <w:rPr>
          <w:rFonts w:ascii="Times New Roman" w:hAnsi="Times New Roman" w:cs="Times New Roman"/>
          <w:sz w:val="24"/>
          <w:szCs w:val="24"/>
        </w:rPr>
        <w:t xml:space="preserve"> </w:t>
      </w:r>
      <w:r w:rsidR="001E1865">
        <w:rPr>
          <w:rFonts w:ascii="Times New Roman" w:hAnsi="Times New Roman" w:cs="Times New Roman"/>
          <w:sz w:val="24"/>
          <w:szCs w:val="24"/>
        </w:rPr>
        <w:t xml:space="preserve">This </w:t>
      </w:r>
      <w:r w:rsidR="00A1796A" w:rsidRPr="000C612A">
        <w:rPr>
          <w:rFonts w:ascii="Times New Roman" w:hAnsi="Times New Roman" w:cs="Times New Roman"/>
          <w:sz w:val="24"/>
          <w:szCs w:val="24"/>
        </w:rPr>
        <w:t>reflect</w:t>
      </w:r>
      <w:r w:rsidR="001E1865">
        <w:rPr>
          <w:rFonts w:ascii="Times New Roman" w:hAnsi="Times New Roman" w:cs="Times New Roman"/>
          <w:sz w:val="24"/>
          <w:szCs w:val="24"/>
        </w:rPr>
        <w:t xml:space="preserve">ed </w:t>
      </w:r>
      <w:r w:rsidR="005515BB" w:rsidRPr="000C612A">
        <w:rPr>
          <w:rFonts w:ascii="Times New Roman" w:hAnsi="Times New Roman" w:cs="Times New Roman"/>
          <w:sz w:val="24"/>
          <w:szCs w:val="24"/>
        </w:rPr>
        <w:t xml:space="preserve">a </w:t>
      </w:r>
      <w:r w:rsidR="00A1796A" w:rsidRPr="000C612A">
        <w:rPr>
          <w:rFonts w:ascii="Times New Roman" w:hAnsi="Times New Roman" w:cs="Times New Roman"/>
          <w:sz w:val="24"/>
          <w:szCs w:val="24"/>
        </w:rPr>
        <w:t xml:space="preserve">possibility that chronic conditions were </w:t>
      </w:r>
      <w:r w:rsidR="00B305D2">
        <w:rPr>
          <w:rFonts w:ascii="Times New Roman" w:hAnsi="Times New Roman" w:cs="Times New Roman"/>
          <w:sz w:val="24"/>
          <w:szCs w:val="24"/>
        </w:rPr>
        <w:t xml:space="preserve">generally </w:t>
      </w:r>
      <w:r w:rsidR="00A1796A" w:rsidRPr="000C612A">
        <w:rPr>
          <w:rFonts w:ascii="Times New Roman" w:hAnsi="Times New Roman" w:cs="Times New Roman"/>
          <w:sz w:val="24"/>
          <w:szCs w:val="24"/>
        </w:rPr>
        <w:t>managed in settings other than hospitals</w:t>
      </w:r>
      <w:r w:rsidR="00B305D2"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 w:rsidR="00B305D2">
        <w:rPr>
          <w:rFonts w:ascii="Times New Roman" w:hAnsi="Times New Roman" w:cs="Times New Roman"/>
          <w:sz w:val="24"/>
          <w:szCs w:val="24"/>
        </w:rPr>
        <w:t>thus</w:t>
      </w:r>
      <w:proofErr w:type="gramEnd"/>
      <w:r w:rsidR="00B305D2">
        <w:rPr>
          <w:rFonts w:ascii="Times New Roman" w:hAnsi="Times New Roman" w:cs="Times New Roman"/>
          <w:sz w:val="24"/>
          <w:szCs w:val="24"/>
        </w:rPr>
        <w:t xml:space="preserve"> information was not </w:t>
      </w:r>
      <w:r w:rsidR="00A1796A" w:rsidRPr="000C612A">
        <w:rPr>
          <w:rFonts w:ascii="Times New Roman" w:hAnsi="Times New Roman" w:cs="Times New Roman"/>
          <w:sz w:val="24"/>
          <w:szCs w:val="24"/>
        </w:rPr>
        <w:t xml:space="preserve">recorded in hospital data until women gave birth or </w:t>
      </w:r>
      <w:r w:rsidR="00B305D2">
        <w:rPr>
          <w:rFonts w:ascii="Times New Roman" w:hAnsi="Times New Roman" w:cs="Times New Roman"/>
          <w:sz w:val="24"/>
          <w:szCs w:val="24"/>
        </w:rPr>
        <w:t xml:space="preserve">get </w:t>
      </w:r>
      <w:r w:rsidR="00A1796A" w:rsidRPr="000C612A">
        <w:rPr>
          <w:rFonts w:ascii="Times New Roman" w:hAnsi="Times New Roman" w:cs="Times New Roman"/>
          <w:sz w:val="24"/>
          <w:szCs w:val="24"/>
        </w:rPr>
        <w:t xml:space="preserve">admitted </w:t>
      </w:r>
      <w:r w:rsidR="00B305D2">
        <w:rPr>
          <w:rFonts w:ascii="Times New Roman" w:hAnsi="Times New Roman" w:cs="Times New Roman"/>
          <w:sz w:val="24"/>
          <w:szCs w:val="24"/>
        </w:rPr>
        <w:t>due to complications in</w:t>
      </w:r>
      <w:r w:rsidR="00A1796A" w:rsidRPr="000C612A">
        <w:rPr>
          <w:rFonts w:ascii="Times New Roman" w:hAnsi="Times New Roman" w:cs="Times New Roman"/>
          <w:sz w:val="24"/>
          <w:szCs w:val="24"/>
        </w:rPr>
        <w:t xml:space="preserve"> pregnancy. </w:t>
      </w:r>
      <w:r w:rsidR="005515BB" w:rsidRPr="000C612A">
        <w:rPr>
          <w:rFonts w:ascii="Times New Roman" w:hAnsi="Times New Roman" w:cs="Times New Roman"/>
          <w:sz w:val="24"/>
          <w:szCs w:val="24"/>
        </w:rPr>
        <w:t xml:space="preserve">Therefore, </w:t>
      </w:r>
      <w:r w:rsidR="0055466F" w:rsidRPr="000C612A">
        <w:rPr>
          <w:rFonts w:ascii="Times New Roman" w:hAnsi="Times New Roman" w:cs="Times New Roman"/>
          <w:sz w:val="24"/>
          <w:szCs w:val="24"/>
        </w:rPr>
        <w:t>to ascertain</w:t>
      </w:r>
      <w:r w:rsidR="0055466F">
        <w:rPr>
          <w:rFonts w:ascii="Times New Roman" w:hAnsi="Times New Roman" w:cs="Times New Roman"/>
          <w:sz w:val="24"/>
          <w:szCs w:val="24"/>
        </w:rPr>
        <w:t xml:space="preserve"> </w:t>
      </w:r>
      <w:r w:rsidR="0055466F" w:rsidRPr="000C612A">
        <w:rPr>
          <w:rFonts w:ascii="Times New Roman" w:hAnsi="Times New Roman" w:cs="Times New Roman"/>
          <w:sz w:val="24"/>
          <w:szCs w:val="24"/>
        </w:rPr>
        <w:t xml:space="preserve">some maternal chronic morbidities (e.g. chronic bronchitis, </w:t>
      </w:r>
      <w:r w:rsidR="0055466F" w:rsidRPr="000C612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hronic congestive heart failure)</w:t>
      </w:r>
      <w:r w:rsidR="0055466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r w:rsidR="0055466F">
        <w:rPr>
          <w:rFonts w:ascii="Times New Roman" w:hAnsi="Times New Roman" w:cs="Times New Roman"/>
          <w:sz w:val="24"/>
          <w:szCs w:val="24"/>
        </w:rPr>
        <w:t xml:space="preserve">this study used </w:t>
      </w:r>
      <w:r w:rsidR="001E1865" w:rsidRPr="000C612A">
        <w:rPr>
          <w:rFonts w:ascii="Times New Roman" w:hAnsi="Times New Roman" w:cs="Times New Roman"/>
          <w:sz w:val="24"/>
          <w:szCs w:val="24"/>
        </w:rPr>
        <w:t xml:space="preserve">admissions in </w:t>
      </w:r>
      <w:r w:rsidR="0055466F">
        <w:rPr>
          <w:rFonts w:ascii="Times New Roman" w:hAnsi="Times New Roman" w:cs="Times New Roman"/>
          <w:sz w:val="24"/>
          <w:szCs w:val="24"/>
        </w:rPr>
        <w:t>both periods (</w:t>
      </w:r>
      <w:r w:rsidR="00B305D2">
        <w:rPr>
          <w:rFonts w:ascii="Times New Roman" w:hAnsi="Times New Roman" w:cs="Times New Roman"/>
          <w:sz w:val="24"/>
          <w:szCs w:val="24"/>
        </w:rPr>
        <w:t xml:space="preserve">365-day </w:t>
      </w:r>
      <w:r w:rsidR="0055466F">
        <w:rPr>
          <w:rFonts w:ascii="Times New Roman" w:hAnsi="Times New Roman" w:cs="Times New Roman"/>
          <w:sz w:val="24"/>
          <w:szCs w:val="24"/>
        </w:rPr>
        <w:t xml:space="preserve">lookback and </w:t>
      </w:r>
      <w:r w:rsidR="001E1865" w:rsidRPr="000C612A">
        <w:rPr>
          <w:rFonts w:ascii="Times New Roman" w:hAnsi="Times New Roman" w:cs="Times New Roman"/>
          <w:sz w:val="24"/>
          <w:szCs w:val="24"/>
        </w:rPr>
        <w:t>gestation</w:t>
      </w:r>
      <w:r w:rsidR="0055466F">
        <w:rPr>
          <w:rFonts w:ascii="Times New Roman" w:hAnsi="Times New Roman" w:cs="Times New Roman"/>
          <w:sz w:val="24"/>
          <w:szCs w:val="24"/>
        </w:rPr>
        <w:t>)</w:t>
      </w:r>
      <w:r w:rsidR="00564CD3" w:rsidRPr="000C612A">
        <w:rPr>
          <w:rFonts w:ascii="Times New Roman" w:hAnsi="Times New Roman" w:cs="Times New Roman"/>
          <w:sz w:val="24"/>
          <w:szCs w:val="24"/>
        </w:rPr>
        <w:t>. Pre-existing diabetes</w:t>
      </w:r>
      <w:r w:rsidR="00FA10E8">
        <w:rPr>
          <w:rFonts w:ascii="Times New Roman" w:hAnsi="Times New Roman" w:cs="Times New Roman"/>
          <w:sz w:val="24"/>
          <w:szCs w:val="24"/>
        </w:rPr>
        <w:t xml:space="preserve"> </w:t>
      </w:r>
      <w:r w:rsidR="00A91157">
        <w:rPr>
          <w:rFonts w:ascii="Times New Roman" w:hAnsi="Times New Roman" w:cs="Times New Roman"/>
          <w:sz w:val="24"/>
          <w:szCs w:val="24"/>
        </w:rPr>
        <w:lastRenderedPageBreak/>
        <w:fldChar w:fldCharType="begin">
          <w:fldData xml:space="preserve">PEVuZE5vdGU+PENpdGU+PEF1dGhvcj5CZWxsPC9BdXRob3I+PFllYXI+MjAwODwvWWVhcj48UmVj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</w:fldData>
        </w:fldChar>
      </w:r>
      <w:r w:rsidR="00E65EE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65EE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PC9BdXRob3I+PFllYXI+MjAwODwvWWVhcj48UmVj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</w:fldData>
        </w:fldChar>
      </w:r>
      <w:r w:rsidR="00E65EE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65EEC">
        <w:rPr>
          <w:rFonts w:ascii="Times New Roman" w:hAnsi="Times New Roman" w:cs="Times New Roman"/>
          <w:sz w:val="24"/>
          <w:szCs w:val="24"/>
        </w:rPr>
      </w:r>
      <w:r w:rsidR="00E65EEC">
        <w:rPr>
          <w:rFonts w:ascii="Times New Roman" w:hAnsi="Times New Roman" w:cs="Times New Roman"/>
          <w:sz w:val="24"/>
          <w:szCs w:val="24"/>
        </w:rPr>
        <w:fldChar w:fldCharType="end"/>
      </w:r>
      <w:r w:rsidR="00A91157">
        <w:rPr>
          <w:rFonts w:ascii="Times New Roman" w:hAnsi="Times New Roman" w:cs="Times New Roman"/>
          <w:sz w:val="24"/>
          <w:szCs w:val="24"/>
        </w:rPr>
      </w:r>
      <w:r w:rsidR="00A91157">
        <w:rPr>
          <w:rFonts w:ascii="Times New Roman" w:hAnsi="Times New Roman" w:cs="Times New Roman"/>
          <w:sz w:val="24"/>
          <w:szCs w:val="24"/>
        </w:rPr>
        <w:fldChar w:fldCharType="separate"/>
      </w:r>
      <w:r w:rsidR="00E65EEC">
        <w:rPr>
          <w:rFonts w:ascii="Times New Roman" w:hAnsi="Times New Roman" w:cs="Times New Roman"/>
          <w:noProof/>
          <w:sz w:val="24"/>
          <w:szCs w:val="24"/>
        </w:rPr>
        <w:t>[14]</w:t>
      </w:r>
      <w:r w:rsidR="00A91157">
        <w:rPr>
          <w:rFonts w:ascii="Times New Roman" w:hAnsi="Times New Roman" w:cs="Times New Roman"/>
          <w:sz w:val="24"/>
          <w:szCs w:val="24"/>
        </w:rPr>
        <w:fldChar w:fldCharType="end"/>
      </w:r>
      <w:r w:rsidR="00564CD3" w:rsidRPr="000C612A">
        <w:rPr>
          <w:rFonts w:ascii="Times New Roman" w:hAnsi="Times New Roman" w:cs="Times New Roman"/>
          <w:sz w:val="24"/>
          <w:szCs w:val="24"/>
        </w:rPr>
        <w:t xml:space="preserve"> and hypertension</w:t>
      </w:r>
      <w:r w:rsidR="00FA10E8">
        <w:rPr>
          <w:rFonts w:ascii="Times New Roman" w:hAnsi="Times New Roman" w:cs="Times New Roman"/>
          <w:sz w:val="24"/>
          <w:szCs w:val="24"/>
        </w:rPr>
        <w:t xml:space="preserve"> </w:t>
      </w:r>
      <w:r w:rsidR="00DF483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JlcnRzPC9BdXRob3I+PFllYXI+MjAwNTwvWWVhcj48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</w:fldData>
        </w:fldChar>
      </w:r>
      <w:r w:rsidR="00E65EE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65EE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JlcnRzPC9BdXRob3I+PFllYXI+MjAwNTwvWWVhcj48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</w:fldData>
        </w:fldChar>
      </w:r>
      <w:r w:rsidR="00E65EE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65EEC">
        <w:rPr>
          <w:rFonts w:ascii="Times New Roman" w:hAnsi="Times New Roman" w:cs="Times New Roman"/>
          <w:sz w:val="24"/>
          <w:szCs w:val="24"/>
        </w:rPr>
      </w:r>
      <w:r w:rsidR="00E65EEC">
        <w:rPr>
          <w:rFonts w:ascii="Times New Roman" w:hAnsi="Times New Roman" w:cs="Times New Roman"/>
          <w:sz w:val="24"/>
          <w:szCs w:val="24"/>
        </w:rPr>
        <w:fldChar w:fldCharType="end"/>
      </w:r>
      <w:r w:rsidR="00DF483B">
        <w:rPr>
          <w:rFonts w:ascii="Times New Roman" w:hAnsi="Times New Roman" w:cs="Times New Roman"/>
          <w:sz w:val="24"/>
          <w:szCs w:val="24"/>
        </w:rPr>
      </w:r>
      <w:r w:rsidR="00DF483B">
        <w:rPr>
          <w:rFonts w:ascii="Times New Roman" w:hAnsi="Times New Roman" w:cs="Times New Roman"/>
          <w:sz w:val="24"/>
          <w:szCs w:val="24"/>
        </w:rPr>
        <w:fldChar w:fldCharType="separate"/>
      </w:r>
      <w:r w:rsidR="00E65EEC">
        <w:rPr>
          <w:rFonts w:ascii="Times New Roman" w:hAnsi="Times New Roman" w:cs="Times New Roman"/>
          <w:noProof/>
          <w:sz w:val="24"/>
          <w:szCs w:val="24"/>
        </w:rPr>
        <w:t>[15, 16]</w:t>
      </w:r>
      <w:r w:rsidR="00DF483B">
        <w:rPr>
          <w:rFonts w:ascii="Times New Roman" w:hAnsi="Times New Roman" w:cs="Times New Roman"/>
          <w:sz w:val="24"/>
          <w:szCs w:val="24"/>
        </w:rPr>
        <w:fldChar w:fldCharType="end"/>
      </w:r>
      <w:r w:rsidR="001E1865">
        <w:rPr>
          <w:rFonts w:ascii="Times New Roman" w:hAnsi="Times New Roman" w:cs="Times New Roman"/>
          <w:sz w:val="24"/>
          <w:szCs w:val="24"/>
        </w:rPr>
        <w:t xml:space="preserve"> </w:t>
      </w:r>
      <w:r w:rsidR="00564CD3" w:rsidRPr="000C612A">
        <w:rPr>
          <w:rFonts w:ascii="Times New Roman" w:hAnsi="Times New Roman" w:cs="Times New Roman"/>
          <w:sz w:val="24"/>
          <w:szCs w:val="24"/>
        </w:rPr>
        <w:t xml:space="preserve">were </w:t>
      </w:r>
      <w:r w:rsidR="00DF483B">
        <w:rPr>
          <w:rFonts w:ascii="Times New Roman" w:hAnsi="Times New Roman" w:cs="Times New Roman"/>
          <w:sz w:val="24"/>
          <w:szCs w:val="24"/>
        </w:rPr>
        <w:t xml:space="preserve">also </w:t>
      </w:r>
      <w:r w:rsidR="00564CD3" w:rsidRPr="000C612A">
        <w:rPr>
          <w:rFonts w:ascii="Times New Roman" w:hAnsi="Times New Roman" w:cs="Times New Roman"/>
          <w:sz w:val="24"/>
          <w:szCs w:val="24"/>
        </w:rPr>
        <w:t xml:space="preserve">recorded in </w:t>
      </w:r>
      <w:r w:rsidR="005B2EE3">
        <w:rPr>
          <w:rFonts w:ascii="Times New Roman" w:hAnsi="Times New Roman" w:cs="Times New Roman"/>
          <w:sz w:val="24"/>
          <w:szCs w:val="24"/>
        </w:rPr>
        <w:t xml:space="preserve">the </w:t>
      </w:r>
      <w:r w:rsidR="00564CD3" w:rsidRPr="000C612A">
        <w:rPr>
          <w:rFonts w:ascii="Times New Roman" w:hAnsi="Times New Roman" w:cs="Times New Roman"/>
          <w:sz w:val="24"/>
          <w:szCs w:val="24"/>
        </w:rPr>
        <w:t>perinatal records</w:t>
      </w:r>
      <w:r w:rsidR="0055466F">
        <w:rPr>
          <w:rFonts w:ascii="Times New Roman" w:hAnsi="Times New Roman" w:cs="Times New Roman"/>
          <w:sz w:val="24"/>
          <w:szCs w:val="24"/>
        </w:rPr>
        <w:t>,</w:t>
      </w:r>
      <w:r w:rsidR="00564CD3" w:rsidRPr="000C612A">
        <w:rPr>
          <w:rFonts w:ascii="Times New Roman" w:hAnsi="Times New Roman" w:cs="Times New Roman"/>
          <w:sz w:val="24"/>
          <w:szCs w:val="24"/>
        </w:rPr>
        <w:t xml:space="preserve"> thus </w:t>
      </w:r>
      <w:r w:rsidR="00DF483B">
        <w:rPr>
          <w:rFonts w:ascii="Times New Roman" w:hAnsi="Times New Roman" w:cs="Times New Roman"/>
          <w:sz w:val="24"/>
          <w:szCs w:val="24"/>
        </w:rPr>
        <w:t xml:space="preserve">perinatal data </w:t>
      </w:r>
      <w:r w:rsidR="001E1865">
        <w:rPr>
          <w:rFonts w:ascii="Times New Roman" w:hAnsi="Times New Roman" w:cs="Times New Roman"/>
          <w:sz w:val="24"/>
          <w:szCs w:val="24"/>
        </w:rPr>
        <w:t xml:space="preserve">were used to supplement </w:t>
      </w:r>
      <w:r w:rsidR="00A91157">
        <w:rPr>
          <w:rFonts w:ascii="Times New Roman" w:hAnsi="Times New Roman" w:cs="Times New Roman"/>
          <w:sz w:val="24"/>
          <w:szCs w:val="24"/>
        </w:rPr>
        <w:t xml:space="preserve">the identification of these two </w:t>
      </w:r>
      <w:r w:rsidR="00A91157" w:rsidRPr="005B2EE3">
        <w:rPr>
          <w:rFonts w:ascii="Times New Roman" w:hAnsi="Times New Roman" w:cs="Times New Roman"/>
          <w:sz w:val="24"/>
          <w:szCs w:val="24"/>
        </w:rPr>
        <w:t>conditions</w:t>
      </w:r>
      <w:r w:rsidR="0052756B" w:rsidRPr="005B2EE3">
        <w:rPr>
          <w:rFonts w:ascii="Times New Roman" w:hAnsi="Times New Roman" w:cs="Times New Roman"/>
          <w:sz w:val="24"/>
          <w:szCs w:val="24"/>
          <w:lang w:eastAsia="en-AU"/>
        </w:rPr>
        <w:t>.</w:t>
      </w:r>
      <w:r w:rsidR="002F0083">
        <w:rPr>
          <w:rFonts w:ascii="Arial" w:hAnsi="Arial" w:cs="Arial"/>
          <w:lang w:eastAsia="en-AU"/>
        </w:rPr>
        <w:t xml:space="preserve"> </w:t>
      </w:r>
      <w:r w:rsidR="001E1865">
        <w:rPr>
          <w:rFonts w:ascii="Arial" w:hAnsi="Arial" w:cs="Arial"/>
          <w:lang w:eastAsia="en-AU"/>
        </w:rPr>
        <w:t>C</w:t>
      </w:r>
      <w:r w:rsidR="001E186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lassification of maternal morbidities and </w:t>
      </w:r>
      <w:r w:rsidR="001E1865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ICD-10-AM codes </w:t>
      </w:r>
      <w:r w:rsidR="001E186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were based on </w:t>
      </w:r>
      <w:r w:rsidR="002F0083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previous studies</w:t>
      </w:r>
      <w:r w:rsidR="00FA10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2F0083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begin">
          <w:fldData xml:space="preserve">PEVuZE5vdGU+PENpdGU+PEF1dGhvcj5DaGVuPC9BdXRob3I+PFllYXI+MjAxMTwvWWVhcj48UmVj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</w:fldData>
        </w:fldChar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instrText xml:space="preserve"> ADDIN EN.CITE </w:instrText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begin">
          <w:fldData xml:space="preserve">PEVuZE5vdGU+PENpdGU+PEF1dGhvcj5DaGVuPC9BdXRob3I+PFllYXI+MjAxMTwvWWVhcj48UmVj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</w:fldData>
        </w:fldChar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instrText xml:space="preserve"> ADDIN EN.CITE.DATA </w:instrText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end"/>
      </w:r>
      <w:r w:rsidR="002F0083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r>
      <w:r w:rsidR="002F0083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separate"/>
      </w:r>
      <w:r w:rsidR="00E65EEC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AU"/>
        </w:rPr>
        <w:t>[13, 17]</w:t>
      </w:r>
      <w:r w:rsidR="002F0083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end"/>
      </w:r>
      <w:r w:rsidR="00FA10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,</w:t>
      </w:r>
      <w:r w:rsidR="001E186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and the grouping of medications was based on the </w:t>
      </w:r>
      <w:r w:rsidR="001E1865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Rx-Risk Comorbidity Index</w:t>
      </w:r>
      <w:r w:rsidR="00FA10E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1E1865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begin"/>
      </w:r>
      <w:r w:rsidR="00E65E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instrText xml:space="preserve"> ADDIN EN.CITE &lt;EndNote&gt;&lt;Cite&gt;&lt;Author&gt;Pratt&lt;/Author&gt;&lt;Year&gt;2018&lt;/Year&gt;&lt;RecNum&gt;1213&lt;/RecNum&gt;&lt;DisplayText&gt;[18]&lt;/DisplayText&gt;&lt;record&gt;&lt;rec-number&gt;1213&lt;/rec-number&gt;&lt;foreign-keys&gt;&lt;key app="EN" db-id="z2s520telp92fre5esypaf2cdx9v50te950x" timestamp="1557231636"&gt;1213&lt;/key&gt;&lt;/foreign-keys&gt;&lt;ref-type name="Journal Article"&gt;17&lt;/ref-type&gt;&lt;contributors&gt;&lt;authors&gt;&lt;author&gt;Pratt, Nicole L&lt;/author&gt;&lt;author&gt;Kerr, Mhairi&lt;/author&gt;&lt;author&gt;Barratt, John D&lt;/author&gt;&lt;author&gt;Kemp-Casey, Anna&lt;/author&gt;&lt;author&gt;Kalisch Ellett, Lisa M&lt;/author&gt;&lt;author&gt;Ramsay, Emmae&lt;/author&gt;&lt;author&gt;Roughead, Elizabeth Ellen&lt;/author&gt;&lt;/authors&gt;&lt;/contributors&gt;&lt;titles&gt;&lt;title&gt;The validity of the Rx-Risk Comorbidity Index using medicines mapped to the Anatomical Therapeutic Chemical (ATC) Classification System&lt;/title&gt;&lt;secondary-title&gt;BMJ Open&lt;/secondary-title&gt;&lt;/titles&gt;&lt;periodical&gt;&lt;full-title&gt;BMJ Open&lt;/full-title&gt;&lt;abbr-1&gt;BMJ Open&lt;/abbr-1&gt;&lt;/periodical&gt;&lt;pages&gt;e021122&lt;/pages&gt;&lt;volume&gt;8&lt;/volume&gt;&lt;number&gt;4&lt;/number&gt;&lt;dates&gt;&lt;year&gt;2018&lt;/year&gt;&lt;/dates&gt;&lt;urls&gt;&lt;related-urls&gt;&lt;url&gt;https://bmjopen.bmj.com/content/bmjopen/8/4/e021122.full.pdf&lt;/url&gt;&lt;/related-urls&gt;&lt;/urls&gt;&lt;electronic-resource-num&gt;10.1136/bmjopen-2017-021122&lt;/electronic-resource-num&gt;&lt;/record&gt;&lt;/Cite&gt;&lt;/EndNote&gt;</w:instrText>
      </w:r>
      <w:r w:rsidR="001E1865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separate"/>
      </w:r>
      <w:r w:rsidR="00E65EEC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AU"/>
        </w:rPr>
        <w:t>[18]</w:t>
      </w:r>
      <w:r w:rsidR="001E1865" w:rsidRPr="000C612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fldChar w:fldCharType="end"/>
      </w:r>
      <w:r w:rsidR="00831E4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(See Table S1.1).</w:t>
      </w:r>
    </w:p>
    <w:p w14:paraId="5B5EF92F" w14:textId="06AAB733" w:rsidR="0052756B" w:rsidRPr="00704C3B" w:rsidRDefault="0052756B" w:rsidP="00704C3B">
      <w:pPr>
        <w:pStyle w:val="Heading4"/>
      </w:pPr>
      <w:r w:rsidRPr="00704C3B">
        <w:t xml:space="preserve">Table </w:t>
      </w:r>
      <w:r w:rsidR="00EC3C50">
        <w:t>S</w:t>
      </w:r>
      <w:r w:rsidR="00441608">
        <w:t>1</w:t>
      </w:r>
      <w:r w:rsidR="00EC3C50">
        <w:t>.1</w:t>
      </w:r>
      <w:r w:rsidRPr="00704C3B">
        <w:t xml:space="preserve">: Ascertainment of pre-existing maternal morbidities from hospital and </w:t>
      </w:r>
      <w:r w:rsidR="005B2EE3" w:rsidRPr="00704C3B">
        <w:t xml:space="preserve">PBS </w:t>
      </w:r>
      <w:r w:rsidRPr="00704C3B">
        <w:t>dispensing data</w:t>
      </w:r>
    </w:p>
    <w:tbl>
      <w:tblPr>
        <w:tblW w:w="145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1"/>
        <w:gridCol w:w="4888"/>
        <w:gridCol w:w="7316"/>
      </w:tblGrid>
      <w:tr w:rsidR="00A91157" w:rsidRPr="0052756B" w14:paraId="03790C31" w14:textId="77777777" w:rsidTr="004022BE">
        <w:trPr>
          <w:trHeight w:val="454"/>
          <w:tblHeader/>
          <w:jc w:val="center"/>
        </w:trPr>
        <w:tc>
          <w:tcPr>
            <w:tcW w:w="2311" w:type="dxa"/>
            <w:shd w:val="clear" w:color="auto" w:fill="auto"/>
            <w:noWrap/>
          </w:tcPr>
          <w:p w14:paraId="6357521C" w14:textId="0A6813D4" w:rsidR="000C612A" w:rsidRPr="0052756B" w:rsidRDefault="0052756B" w:rsidP="0052756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orbidities</w:t>
            </w:r>
          </w:p>
        </w:tc>
        <w:tc>
          <w:tcPr>
            <w:tcW w:w="4888" w:type="dxa"/>
          </w:tcPr>
          <w:p w14:paraId="27F5E260" w14:textId="2ED7823E" w:rsidR="000C612A" w:rsidRPr="0052756B" w:rsidRDefault="005B2EE3" w:rsidP="0052756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Hospital </w:t>
            </w:r>
            <w:r w:rsidR="000C612A" w:rsidRPr="0052756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ICD-10-AM codes</w:t>
            </w:r>
            <w:r w:rsidR="000B2C75" w:rsidRPr="0052756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 (periods </w:t>
            </w:r>
            <w:r w:rsidR="001E1865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of the admission </w:t>
            </w:r>
            <w:r w:rsidR="000B2C75" w:rsidRPr="0052756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indicated below)</w:t>
            </w:r>
          </w:p>
        </w:tc>
        <w:tc>
          <w:tcPr>
            <w:tcW w:w="7316" w:type="dxa"/>
          </w:tcPr>
          <w:p w14:paraId="1EFA4D6D" w14:textId="4E0544D2" w:rsidR="000C612A" w:rsidRPr="0052756B" w:rsidRDefault="005B2EE3" w:rsidP="0052756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PBS dispensing </w:t>
            </w:r>
            <w:r w:rsidR="000C612A" w:rsidRPr="0052756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 xml:space="preserve">ATC codes </w:t>
            </w:r>
            <w:r w:rsidR="000B2C75" w:rsidRPr="0052756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(365-day lookback period)</w:t>
            </w:r>
          </w:p>
        </w:tc>
      </w:tr>
      <w:tr w:rsidR="00A91157" w:rsidRPr="0052756B" w14:paraId="012C7ECF" w14:textId="671FD970" w:rsidTr="004022BE">
        <w:trPr>
          <w:trHeight w:val="454"/>
          <w:jc w:val="center"/>
        </w:trPr>
        <w:tc>
          <w:tcPr>
            <w:tcW w:w="2311" w:type="dxa"/>
            <w:shd w:val="clear" w:color="auto" w:fill="auto"/>
            <w:noWrap/>
            <w:hideMark/>
          </w:tcPr>
          <w:p w14:paraId="03C394B4" w14:textId="0C1ED3F6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ental health</w:t>
            </w:r>
          </w:p>
        </w:tc>
        <w:tc>
          <w:tcPr>
            <w:tcW w:w="4888" w:type="dxa"/>
          </w:tcPr>
          <w:p w14:paraId="6465B768" w14:textId="348B6CFA" w:rsidR="000C612A" w:rsidRPr="0052756B" w:rsidRDefault="000C612A" w:rsidP="0052756B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ookback and gestation periods</w:t>
            </w:r>
            <w:r w:rsidR="00A91157"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: </w:t>
            </w:r>
          </w:p>
          <w:p w14:paraId="45B72226" w14:textId="34DEDA33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31-F34, F38, F39, F40, F41, F44, F48, F20-F25, F28-F30, O99.5</w:t>
            </w:r>
          </w:p>
        </w:tc>
        <w:tc>
          <w:tcPr>
            <w:tcW w:w="7316" w:type="dxa"/>
          </w:tcPr>
          <w:p w14:paraId="7F094D83" w14:textId="0A387E1F" w:rsidR="00C76505" w:rsidRDefault="00C76505" w:rsidP="0052756B">
            <w:pPr>
              <w:pStyle w:val="BalloonText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52756B">
              <w:rPr>
                <w:rFonts w:ascii="Arial" w:hAnsi="Arial" w:cs="Arial"/>
                <w:szCs w:val="20"/>
                <w:shd w:val="clear" w:color="auto" w:fill="FFFFFF"/>
              </w:rPr>
              <w:t xml:space="preserve">Anxiety: </w:t>
            </w:r>
            <w:r w:rsidR="000C612A" w:rsidRPr="0052756B">
              <w:rPr>
                <w:rFonts w:ascii="Arial" w:hAnsi="Arial" w:cs="Arial"/>
                <w:szCs w:val="20"/>
                <w:shd w:val="clear" w:color="auto" w:fill="FFFFFF"/>
              </w:rPr>
              <w:t>N05BA01 - N05BA12, N05BE01</w:t>
            </w:r>
          </w:p>
          <w:p w14:paraId="4DF8E537" w14:textId="77777777" w:rsidR="0052756B" w:rsidRPr="0052756B" w:rsidRDefault="0052756B" w:rsidP="0052756B">
            <w:pPr>
              <w:pStyle w:val="BalloonText"/>
              <w:rPr>
                <w:rFonts w:ascii="Arial" w:hAnsi="Arial" w:cs="Arial"/>
                <w:szCs w:val="20"/>
                <w:shd w:val="clear" w:color="auto" w:fill="FFFFFF"/>
              </w:rPr>
            </w:pPr>
          </w:p>
          <w:p w14:paraId="757CB90F" w14:textId="344B100D" w:rsidR="00C76505" w:rsidRDefault="00C76505" w:rsidP="0052756B">
            <w:pPr>
              <w:pStyle w:val="BalloonText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52756B">
              <w:rPr>
                <w:rFonts w:ascii="Arial" w:hAnsi="Arial" w:cs="Arial"/>
                <w:szCs w:val="20"/>
                <w:shd w:val="clear" w:color="auto" w:fill="FFFFFF"/>
              </w:rPr>
              <w:t xml:space="preserve">Bipolar: </w:t>
            </w:r>
            <w:r w:rsidR="000C612A" w:rsidRPr="0052756B">
              <w:rPr>
                <w:rFonts w:ascii="Arial" w:hAnsi="Arial" w:cs="Arial"/>
                <w:szCs w:val="20"/>
                <w:shd w:val="clear" w:color="auto" w:fill="FFFFFF"/>
              </w:rPr>
              <w:t>N05AN01</w:t>
            </w:r>
            <w:r w:rsidR="000B2C75" w:rsidRPr="0052756B">
              <w:rPr>
                <w:rFonts w:ascii="Arial" w:hAnsi="Arial" w:cs="Arial"/>
                <w:szCs w:val="20"/>
                <w:shd w:val="clear" w:color="auto" w:fill="FFFFFF"/>
              </w:rPr>
              <w:t>*</w:t>
            </w:r>
          </w:p>
          <w:p w14:paraId="68072E99" w14:textId="77777777" w:rsidR="0052756B" w:rsidRPr="0052756B" w:rsidRDefault="0052756B" w:rsidP="0052756B">
            <w:pPr>
              <w:pStyle w:val="BalloonText"/>
              <w:rPr>
                <w:rFonts w:ascii="Arial" w:hAnsi="Arial" w:cs="Arial"/>
                <w:szCs w:val="20"/>
                <w:shd w:val="clear" w:color="auto" w:fill="FFFFFF"/>
              </w:rPr>
            </w:pPr>
          </w:p>
          <w:p w14:paraId="31A9F512" w14:textId="0C9B25B4" w:rsidR="00C76505" w:rsidRDefault="00C76505" w:rsidP="0052756B">
            <w:pPr>
              <w:pStyle w:val="BalloonText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52756B">
              <w:rPr>
                <w:rFonts w:ascii="Arial" w:hAnsi="Arial" w:cs="Arial"/>
                <w:szCs w:val="20"/>
                <w:shd w:val="clear" w:color="auto" w:fill="FFFFFF"/>
              </w:rPr>
              <w:t xml:space="preserve">Depression: </w:t>
            </w:r>
            <w:r w:rsidR="000C612A" w:rsidRPr="0052756B">
              <w:rPr>
                <w:rFonts w:ascii="Arial" w:hAnsi="Arial" w:cs="Arial"/>
                <w:szCs w:val="20"/>
                <w:shd w:val="clear" w:color="auto" w:fill="FFFFFF"/>
              </w:rPr>
              <w:t>N06AA01-N06AG02, N06AX03 - N06AX11, N06AX13 - N06AX18, N06AX21 - N06AX26</w:t>
            </w:r>
          </w:p>
          <w:p w14:paraId="145EDCFA" w14:textId="77777777" w:rsidR="0052756B" w:rsidRPr="0052756B" w:rsidRDefault="0052756B" w:rsidP="0052756B">
            <w:pPr>
              <w:pStyle w:val="BalloonText"/>
              <w:rPr>
                <w:rFonts w:ascii="Arial" w:hAnsi="Arial" w:cs="Arial"/>
                <w:szCs w:val="20"/>
                <w:shd w:val="clear" w:color="auto" w:fill="FFFFFF"/>
              </w:rPr>
            </w:pPr>
          </w:p>
          <w:p w14:paraId="4BE59892" w14:textId="68E3C064" w:rsidR="000C612A" w:rsidRPr="0052756B" w:rsidRDefault="00C76505" w:rsidP="0052756B">
            <w:pPr>
              <w:pStyle w:val="BalloonText"/>
              <w:rPr>
                <w:rFonts w:ascii="Arial" w:eastAsia="Times New Roman" w:hAnsi="Arial" w:cs="Arial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Cs w:val="20"/>
                <w:shd w:val="clear" w:color="auto" w:fill="FFFFFF"/>
              </w:rPr>
              <w:t xml:space="preserve">Psychotic illness: </w:t>
            </w:r>
            <w:r w:rsidR="000C612A" w:rsidRPr="0052756B">
              <w:rPr>
                <w:rFonts w:ascii="Arial" w:hAnsi="Arial" w:cs="Arial"/>
                <w:szCs w:val="20"/>
                <w:shd w:val="clear" w:color="auto" w:fill="FFFFFF"/>
              </w:rPr>
              <w:t>N05AA01 - N05AB02, N05AB06 - N05AL07, N05AX07 - N05AX13</w:t>
            </w:r>
          </w:p>
        </w:tc>
      </w:tr>
      <w:tr w:rsidR="00A91157" w:rsidRPr="0052756B" w14:paraId="68A53126" w14:textId="421AFA25" w:rsidTr="004022BE">
        <w:trPr>
          <w:trHeight w:val="454"/>
          <w:jc w:val="center"/>
        </w:trPr>
        <w:tc>
          <w:tcPr>
            <w:tcW w:w="2311" w:type="dxa"/>
            <w:shd w:val="clear" w:color="auto" w:fill="auto"/>
            <w:noWrap/>
            <w:hideMark/>
          </w:tcPr>
          <w:p w14:paraId="3BD800D8" w14:textId="0767D18E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onic airway</w:t>
            </w:r>
          </w:p>
        </w:tc>
        <w:tc>
          <w:tcPr>
            <w:tcW w:w="4888" w:type="dxa"/>
          </w:tcPr>
          <w:p w14:paraId="20E416EA" w14:textId="79643B8B" w:rsidR="000C612A" w:rsidRDefault="000C612A" w:rsidP="0052756B">
            <w:pPr>
              <w:pStyle w:val="BalloonText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52756B">
              <w:rPr>
                <w:rFonts w:ascii="Arial" w:eastAsia="Times New Roman" w:hAnsi="Arial" w:cs="Arial"/>
                <w:szCs w:val="20"/>
                <w:lang w:eastAsia="en-AU"/>
              </w:rPr>
              <w:t>Look back and gestation periods:</w:t>
            </w:r>
            <w:r w:rsidRPr="0052756B">
              <w:rPr>
                <w:rFonts w:ascii="Arial" w:hAnsi="Arial" w:cs="Arial"/>
                <w:szCs w:val="20"/>
                <w:shd w:val="clear" w:color="auto" w:fill="FFFFFF"/>
              </w:rPr>
              <w:t xml:space="preserve"> J32, J35, J37, J40, J41, J42, J43, J44,</w:t>
            </w:r>
            <w:r w:rsidR="001D688B">
              <w:rPr>
                <w:rFonts w:ascii="Arial" w:hAnsi="Arial" w:cs="Arial"/>
                <w:szCs w:val="20"/>
                <w:shd w:val="clear" w:color="auto" w:fill="FFFFFF"/>
              </w:rPr>
              <w:t xml:space="preserve"> </w:t>
            </w:r>
            <w:r w:rsidRPr="0052756B">
              <w:rPr>
                <w:rFonts w:ascii="Arial" w:hAnsi="Arial" w:cs="Arial"/>
                <w:szCs w:val="20"/>
                <w:shd w:val="clear" w:color="auto" w:fill="FFFFFF"/>
              </w:rPr>
              <w:t>J47, R05, O99.5</w:t>
            </w:r>
          </w:p>
          <w:p w14:paraId="1AE422BB" w14:textId="77777777" w:rsidR="0052756B" w:rsidRPr="0052756B" w:rsidRDefault="0052756B" w:rsidP="0052756B">
            <w:pPr>
              <w:pStyle w:val="BalloonText"/>
              <w:rPr>
                <w:rFonts w:ascii="Arial" w:hAnsi="Arial" w:cs="Arial"/>
                <w:szCs w:val="20"/>
                <w:shd w:val="clear" w:color="auto" w:fill="FFFFFF"/>
              </w:rPr>
            </w:pPr>
          </w:p>
          <w:p w14:paraId="7E0EF7A4" w14:textId="73236EE2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okback period only: J45, J46, J98, J99,</w:t>
            </w:r>
          </w:p>
        </w:tc>
        <w:tc>
          <w:tcPr>
            <w:tcW w:w="7316" w:type="dxa"/>
          </w:tcPr>
          <w:p w14:paraId="1FFB46DE" w14:textId="13CD42B5" w:rsidR="000C612A" w:rsidRPr="0052756B" w:rsidRDefault="00C76505" w:rsidP="0052756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HelveticaNeueLTStd-Roman" w:hAnsi="Arial" w:cs="Arial"/>
                <w:sz w:val="20"/>
                <w:szCs w:val="20"/>
              </w:rPr>
              <w:t xml:space="preserve">Chronic airways disease: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R03AC02 </w:t>
            </w:r>
            <w:r w:rsidR="00A72E1F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-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03DC03</w:t>
            </w:r>
            <w:r w:rsidR="00A72E1F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03DX05</w:t>
            </w:r>
          </w:p>
        </w:tc>
      </w:tr>
      <w:tr w:rsidR="00A91157" w:rsidRPr="0052756B" w14:paraId="6066ECD5" w14:textId="05DA7BEF" w:rsidTr="004022BE">
        <w:trPr>
          <w:trHeight w:val="557"/>
          <w:jc w:val="center"/>
        </w:trPr>
        <w:tc>
          <w:tcPr>
            <w:tcW w:w="2311" w:type="dxa"/>
            <w:shd w:val="clear" w:color="auto" w:fill="auto"/>
            <w:noWrap/>
            <w:hideMark/>
          </w:tcPr>
          <w:p w14:paraId="64CB2568" w14:textId="77777777" w:rsidR="00A72E1F" w:rsidRPr="0052756B" w:rsidRDefault="00A72E1F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astro-oesophageal reflux</w:t>
            </w:r>
          </w:p>
        </w:tc>
        <w:tc>
          <w:tcPr>
            <w:tcW w:w="4888" w:type="dxa"/>
          </w:tcPr>
          <w:p w14:paraId="57852572" w14:textId="41C28D67" w:rsidR="00A72E1F" w:rsidRPr="0052756B" w:rsidRDefault="00A72E1F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okback period only: K21.0, K21.9</w:t>
            </w:r>
          </w:p>
        </w:tc>
        <w:tc>
          <w:tcPr>
            <w:tcW w:w="7316" w:type="dxa"/>
          </w:tcPr>
          <w:p w14:paraId="29D125AA" w14:textId="10F19E91" w:rsidR="00A72E1F" w:rsidRPr="0052756B" w:rsidRDefault="00C76505" w:rsidP="0052756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Gastro-oesophageal reflux disease: </w:t>
            </w:r>
            <w:r w:rsidR="00A72E1F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02BA01 - A02BX05</w:t>
            </w:r>
          </w:p>
        </w:tc>
      </w:tr>
      <w:tr w:rsidR="00A91157" w:rsidRPr="0052756B" w14:paraId="484FE7C2" w14:textId="579EBA2E" w:rsidTr="004022BE">
        <w:trPr>
          <w:trHeight w:val="454"/>
          <w:jc w:val="center"/>
        </w:trPr>
        <w:tc>
          <w:tcPr>
            <w:tcW w:w="2311" w:type="dxa"/>
            <w:shd w:val="clear" w:color="auto" w:fill="auto"/>
            <w:noWrap/>
            <w:hideMark/>
          </w:tcPr>
          <w:p w14:paraId="62E6B8E4" w14:textId="77777777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Use of NSAIDS</w:t>
            </w:r>
          </w:p>
        </w:tc>
        <w:tc>
          <w:tcPr>
            <w:tcW w:w="4888" w:type="dxa"/>
          </w:tcPr>
          <w:p w14:paraId="04401B51" w14:textId="054EEC18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16" w:type="dxa"/>
          </w:tcPr>
          <w:p w14:paraId="7F59653A" w14:textId="539150B5" w:rsidR="000C612A" w:rsidRPr="0052756B" w:rsidRDefault="00C76505" w:rsidP="005275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NSAIDS for pain: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M01AB01 </w:t>
            </w:r>
            <w:r w:rsidR="00A72E1F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-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01AH06</w:t>
            </w:r>
          </w:p>
        </w:tc>
      </w:tr>
      <w:tr w:rsidR="00A91157" w:rsidRPr="0052756B" w14:paraId="713180F2" w14:textId="238D5F34" w:rsidTr="004022BE">
        <w:trPr>
          <w:trHeight w:val="454"/>
          <w:jc w:val="center"/>
        </w:trPr>
        <w:tc>
          <w:tcPr>
            <w:tcW w:w="2311" w:type="dxa"/>
            <w:shd w:val="clear" w:color="auto" w:fill="auto"/>
            <w:noWrap/>
            <w:hideMark/>
          </w:tcPr>
          <w:p w14:paraId="4DBD45F4" w14:textId="77777777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Use of steroids</w:t>
            </w:r>
          </w:p>
        </w:tc>
        <w:tc>
          <w:tcPr>
            <w:tcW w:w="4888" w:type="dxa"/>
          </w:tcPr>
          <w:p w14:paraId="721DC202" w14:textId="5F24D034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16" w:type="dxa"/>
          </w:tcPr>
          <w:p w14:paraId="018A0E8F" w14:textId="0A0BDF24" w:rsidR="000C612A" w:rsidRPr="0052756B" w:rsidRDefault="00C76505" w:rsidP="0052756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Steroid responsive diseases: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02AB01</w:t>
            </w:r>
            <w:r w:rsidR="00A72E1F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-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02AB10</w:t>
            </w:r>
          </w:p>
        </w:tc>
      </w:tr>
      <w:tr w:rsidR="00A91157" w:rsidRPr="0052756B" w14:paraId="2FC37BAD" w14:textId="285D2E10" w:rsidTr="004022BE">
        <w:trPr>
          <w:trHeight w:val="454"/>
          <w:jc w:val="center"/>
        </w:trPr>
        <w:tc>
          <w:tcPr>
            <w:tcW w:w="2311" w:type="dxa"/>
            <w:shd w:val="clear" w:color="auto" w:fill="auto"/>
            <w:noWrap/>
            <w:hideMark/>
          </w:tcPr>
          <w:p w14:paraId="37B1818B" w14:textId="77777777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naemia and coagulation</w:t>
            </w:r>
          </w:p>
        </w:tc>
        <w:tc>
          <w:tcPr>
            <w:tcW w:w="4888" w:type="dxa"/>
          </w:tcPr>
          <w:p w14:paraId="38DE7F08" w14:textId="3632E3F6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okback and gestation periods: D56-D57, D65-D68, D50-D53, D55, D58-D64</w:t>
            </w:r>
          </w:p>
        </w:tc>
        <w:tc>
          <w:tcPr>
            <w:tcW w:w="7316" w:type="dxa"/>
          </w:tcPr>
          <w:p w14:paraId="3588EEE4" w14:textId="1758C3BA" w:rsidR="00C76505" w:rsidRPr="0052756B" w:rsidRDefault="00C76505" w:rsidP="005275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2756B">
              <w:rPr>
                <w:rFonts w:ascii="Arial" w:eastAsia="HelveticaNeueLTStd-Roman" w:hAnsi="Arial" w:cs="Arial"/>
                <w:sz w:val="20"/>
                <w:szCs w:val="20"/>
              </w:rPr>
              <w:t xml:space="preserve">Anticoagulants: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01AA03</w:t>
            </w:r>
            <w:r w:rsidR="00A72E1F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-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01AB06</w:t>
            </w:r>
            <w:r w:rsidR="00A72E1F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01AE07, B01AF01, B01AF02, B01AX05</w:t>
            </w:r>
          </w:p>
          <w:p w14:paraId="28E07A39" w14:textId="77777777" w:rsidR="00C76505" w:rsidRPr="0052756B" w:rsidRDefault="00C76505" w:rsidP="005275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19BCD270" w14:textId="1F390C9D" w:rsidR="000C612A" w:rsidRPr="0052756B" w:rsidRDefault="00C76505" w:rsidP="0052756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Antiplatelets: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B01AC04 </w:t>
            </w:r>
            <w:r w:rsidR="00A72E1F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-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01AC07</w:t>
            </w:r>
            <w:r w:rsidR="00A72E1F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B01AC12 </w:t>
            </w:r>
            <w:r w:rsidR="00A72E1F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B01AC30</w:t>
            </w:r>
            <w:r w:rsidR="000B2C75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="00A72E1F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BS items (</w:t>
            </w:r>
            <w:r w:rsidR="000C612A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5030R, 05035B, 05042J, 10111E, 10117L, 10129D, 10130E, 05751Q, 06456T)</w:t>
            </w:r>
            <w:r w:rsidR="000525B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0B2C75" w:rsidRPr="000525BD">
              <w:rPr>
                <w:rFonts w:ascii="Arial" w:hAnsi="Arial" w:cs="Arial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A91157" w:rsidRPr="0052756B" w14:paraId="386EA9E7" w14:textId="7BE1E19F" w:rsidTr="004022BE">
        <w:trPr>
          <w:trHeight w:val="674"/>
          <w:jc w:val="center"/>
        </w:trPr>
        <w:tc>
          <w:tcPr>
            <w:tcW w:w="2311" w:type="dxa"/>
            <w:shd w:val="clear" w:color="auto" w:fill="auto"/>
            <w:noWrap/>
            <w:hideMark/>
          </w:tcPr>
          <w:p w14:paraId="4FE8FE3F" w14:textId="77777777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rug and alcohol disorder</w:t>
            </w:r>
          </w:p>
        </w:tc>
        <w:tc>
          <w:tcPr>
            <w:tcW w:w="4888" w:type="dxa"/>
          </w:tcPr>
          <w:p w14:paraId="308C038B" w14:textId="67E5248D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okback and gestation period: F10, Z50.2, Z72.1, F11, F12, F13, F14, F15, F16, F18, F19, Z50.3, Z72.2</w:t>
            </w:r>
          </w:p>
        </w:tc>
        <w:tc>
          <w:tcPr>
            <w:tcW w:w="7316" w:type="dxa"/>
          </w:tcPr>
          <w:p w14:paraId="23998B89" w14:textId="1A379B7C" w:rsidR="000C612A" w:rsidRPr="0052756B" w:rsidRDefault="000C612A" w:rsidP="0052756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* Alcohol dependency</w:t>
            </w:r>
            <w:r w:rsidR="00C76505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: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N07BB01 </w:t>
            </w:r>
            <w:r w:rsidR="00C76505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-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07BB99</w:t>
            </w:r>
          </w:p>
        </w:tc>
      </w:tr>
      <w:tr w:rsidR="00A91157" w:rsidRPr="0052756B" w14:paraId="26DEA35D" w14:textId="548ABEE4" w:rsidTr="00E741CC">
        <w:trPr>
          <w:trHeight w:val="935"/>
          <w:jc w:val="center"/>
        </w:trPr>
        <w:tc>
          <w:tcPr>
            <w:tcW w:w="2311" w:type="dxa"/>
            <w:shd w:val="clear" w:color="auto" w:fill="auto"/>
            <w:noWrap/>
            <w:hideMark/>
          </w:tcPr>
          <w:p w14:paraId="1EAE7C2E" w14:textId="77777777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hyroid</w:t>
            </w:r>
          </w:p>
        </w:tc>
        <w:tc>
          <w:tcPr>
            <w:tcW w:w="4888" w:type="dxa"/>
          </w:tcPr>
          <w:p w14:paraId="2CC5A325" w14:textId="2B485929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okback only: E00-E07, E89.0</w:t>
            </w:r>
          </w:p>
        </w:tc>
        <w:tc>
          <w:tcPr>
            <w:tcW w:w="7316" w:type="dxa"/>
          </w:tcPr>
          <w:p w14:paraId="64F1129C" w14:textId="709AC5F9" w:rsidR="00C76505" w:rsidRDefault="000C612A" w:rsidP="005275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yperthyroidism</w:t>
            </w:r>
            <w:r w:rsidR="00C76505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: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03BA02</w:t>
            </w:r>
            <w:r w:rsidR="00C76505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-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03BB01</w:t>
            </w:r>
          </w:p>
          <w:p w14:paraId="7CA9DD76" w14:textId="77777777" w:rsidR="0052756B" w:rsidRPr="0052756B" w:rsidRDefault="0052756B" w:rsidP="0052756B">
            <w:pPr>
              <w:pStyle w:val="BalloonText"/>
            </w:pPr>
          </w:p>
          <w:p w14:paraId="69CA0C8A" w14:textId="3D863C11" w:rsidR="00C76505" w:rsidRPr="0052756B" w:rsidRDefault="000C612A" w:rsidP="005275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ypothyroidism</w:t>
            </w:r>
            <w:r w:rsidR="00C76505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: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H03AA01 </w:t>
            </w:r>
            <w:r w:rsidR="00C76505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-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03AA02</w:t>
            </w:r>
          </w:p>
        </w:tc>
      </w:tr>
      <w:tr w:rsidR="00A91157" w:rsidRPr="0052756B" w14:paraId="78147E4E" w14:textId="074FF090" w:rsidTr="004022BE">
        <w:trPr>
          <w:trHeight w:val="454"/>
          <w:jc w:val="center"/>
        </w:trPr>
        <w:tc>
          <w:tcPr>
            <w:tcW w:w="2311" w:type="dxa"/>
            <w:shd w:val="clear" w:color="auto" w:fill="auto"/>
            <w:noWrap/>
            <w:hideMark/>
          </w:tcPr>
          <w:p w14:paraId="6CA459C3" w14:textId="77777777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ardiovascular</w:t>
            </w:r>
          </w:p>
        </w:tc>
        <w:tc>
          <w:tcPr>
            <w:tcW w:w="4888" w:type="dxa"/>
          </w:tcPr>
          <w:p w14:paraId="2D73C875" w14:textId="74850C85" w:rsidR="000C612A" w:rsidRPr="0052756B" w:rsidRDefault="000C612A" w:rsidP="0052756B">
            <w:pPr>
              <w:pStyle w:val="BalloonText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52756B">
              <w:rPr>
                <w:rFonts w:ascii="Arial" w:hAnsi="Arial" w:cs="Arial"/>
                <w:szCs w:val="20"/>
                <w:shd w:val="clear" w:color="auto" w:fill="FFFFFF"/>
              </w:rPr>
              <w:t>Lookback and gestation period: I05-I09, I34-I39, I50, I20, I25, I27, I28, Q20-Q25, O99.4</w:t>
            </w:r>
          </w:p>
          <w:p w14:paraId="2F3E505D" w14:textId="77777777" w:rsidR="0052756B" w:rsidRPr="0052756B" w:rsidRDefault="0052756B" w:rsidP="0052756B">
            <w:pPr>
              <w:pStyle w:val="BalloonText"/>
              <w:rPr>
                <w:rFonts w:ascii="Arial" w:hAnsi="Arial" w:cs="Arial"/>
                <w:szCs w:val="20"/>
                <w:shd w:val="clear" w:color="auto" w:fill="FFFFFF"/>
              </w:rPr>
            </w:pPr>
          </w:p>
          <w:p w14:paraId="550F7874" w14:textId="28C00F10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okback period only: I00-I02, I21-I24, I26, I30-I33, I40-I43, I44-I49, I51-I52, I60-I64, G45.8, G45.9, I65, I66, I67.2, I70, I73, I74, I77</w:t>
            </w:r>
          </w:p>
        </w:tc>
        <w:tc>
          <w:tcPr>
            <w:tcW w:w="7316" w:type="dxa"/>
          </w:tcPr>
          <w:p w14:paraId="3EA79E1B" w14:textId="11BD1E1E" w:rsidR="002101B3" w:rsidRPr="0052756B" w:rsidRDefault="002101B3" w:rsidP="005275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ongestive heart failure: C03DA02 - C03DA99, C07AB07, C07AB12, C07AG02</w:t>
            </w:r>
            <w:r w:rsidR="000B2C75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[(C03CA01 - C03CC01) </w:t>
            </w:r>
            <w:r w:rsidR="000525B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d</w:t>
            </w:r>
            <w:r w:rsidR="000B2C75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C09AA01- C09AX99 or C09CA01 - C09CX99)</w:t>
            </w:r>
            <w:r w:rsidR="00A7005F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], </w:t>
            </w:r>
            <w:r w:rsidR="000B2C75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BS items (08732N, 08733P, 08734Q, 08735R)</w:t>
            </w:r>
            <w:r w:rsidR="000525B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A7005F" w:rsidRPr="000525BD">
              <w:rPr>
                <w:rFonts w:ascii="Arial" w:hAnsi="Arial" w:cs="Arial"/>
                <w:szCs w:val="20"/>
                <w:shd w:val="clear" w:color="auto" w:fill="FFFFFF"/>
                <w:vertAlign w:val="superscript"/>
              </w:rPr>
              <w:t>‡</w:t>
            </w:r>
          </w:p>
          <w:p w14:paraId="45FAEBCE" w14:textId="7DF2219A" w:rsidR="002101B3" w:rsidRPr="0052756B" w:rsidRDefault="002101B3" w:rsidP="005275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20CC8368" w14:textId="3A8298AB" w:rsidR="000C612A" w:rsidRPr="0052756B" w:rsidRDefault="00A7005F" w:rsidP="0052756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schaemic heart disease-hypertension: C07AA01 -</w:t>
            </w:r>
            <w:r w:rsidR="00A91157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C07AA06, C07AA08 - C07AB01, </w:t>
            </w:r>
            <w:r w:rsidR="00592BA4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[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07AB02</w:t>
            </w:r>
            <w:r w:rsidR="00592BA4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if PBS item code is not (08732N, 08733P, 08734Q, 08735R)</w:t>
            </w:r>
            <w:r w:rsidR="000525B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592BA4" w:rsidRPr="000525BD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="00592BA4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],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07AB03, C07AG01</w:t>
            </w:r>
            <w:r w:rsidR="00592BA4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C08CA01 </w:t>
            </w:r>
            <w:r w:rsidR="00592BA4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-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08DB01</w:t>
            </w:r>
            <w:r w:rsidR="00592BA4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C09BB02 </w:t>
            </w:r>
            <w:r w:rsidR="00592BA4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-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09BB10</w:t>
            </w:r>
            <w:r w:rsidR="00592BA4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C09DB01 </w:t>
            </w:r>
            <w:r w:rsidR="00592BA4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-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09DB04</w:t>
            </w:r>
            <w:r w:rsidR="00592BA4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09DX01, C09DX03</w:t>
            </w:r>
            <w:r w:rsidR="00592BA4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10BX03</w:t>
            </w:r>
            <w:r w:rsidR="000525B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592BA4" w:rsidRPr="000525BD">
              <w:rPr>
                <w:rFonts w:ascii="Arial" w:hAnsi="Arial" w:cs="Arial"/>
                <w:szCs w:val="20"/>
                <w:shd w:val="clear" w:color="auto" w:fill="FFFFFF"/>
                <w:vertAlign w:val="superscript"/>
              </w:rPr>
              <w:t>§</w:t>
            </w:r>
          </w:p>
        </w:tc>
      </w:tr>
      <w:tr w:rsidR="00A91157" w:rsidRPr="0052756B" w14:paraId="0E4D1900" w14:textId="60D9DE02" w:rsidTr="001E0CC3">
        <w:trPr>
          <w:trHeight w:val="974"/>
          <w:jc w:val="center"/>
        </w:trPr>
        <w:tc>
          <w:tcPr>
            <w:tcW w:w="2311" w:type="dxa"/>
            <w:shd w:val="clear" w:color="auto" w:fill="auto"/>
            <w:noWrap/>
            <w:hideMark/>
          </w:tcPr>
          <w:p w14:paraId="064B356C" w14:textId="2321F8CA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re-existing diabetes</w:t>
            </w:r>
            <w:r w:rsidR="00592BA4"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888" w:type="dxa"/>
          </w:tcPr>
          <w:p w14:paraId="30DABCC4" w14:textId="1133854C" w:rsidR="00A91157" w:rsidRPr="0052756B" w:rsidRDefault="000C612A" w:rsidP="0052756B">
            <w:pPr>
              <w:rPr>
                <w:rFonts w:ascii="Arial" w:hAnsi="Arial" w:cs="Arial"/>
                <w:sz w:val="20"/>
                <w:szCs w:val="20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okback and gestation period: E10, E11, E13, E14, O24.0, O24.1, O24.2, O24.3</w:t>
            </w:r>
            <w:r w:rsidR="00A91157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s</w:t>
            </w:r>
            <w:r w:rsidR="00A91157" w:rsidRPr="0052756B">
              <w:rPr>
                <w:rFonts w:ascii="Arial" w:hAnsi="Arial" w:cs="Arial"/>
                <w:sz w:val="20"/>
                <w:szCs w:val="20"/>
              </w:rPr>
              <w:t xml:space="preserve">upplemented by perinatal data </w:t>
            </w:r>
            <w:r w:rsidR="00A91157" w:rsidRPr="000525BD">
              <w:rPr>
                <w:rFonts w:ascii="Arial" w:eastAsia="Times New Roman" w:hAnsi="Arial" w:cs="Arial"/>
                <w:szCs w:val="20"/>
                <w:vertAlign w:val="superscript"/>
                <w:lang w:eastAsia="en-AU"/>
              </w:rPr>
              <w:t>£</w:t>
            </w:r>
          </w:p>
        </w:tc>
        <w:tc>
          <w:tcPr>
            <w:tcW w:w="7316" w:type="dxa"/>
          </w:tcPr>
          <w:p w14:paraId="2126D988" w14:textId="3C5D6086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A91157" w:rsidRPr="0052756B" w14:paraId="00F6512A" w14:textId="6A73F1F9" w:rsidTr="00E741CC">
        <w:trPr>
          <w:trHeight w:val="684"/>
          <w:jc w:val="center"/>
        </w:trPr>
        <w:tc>
          <w:tcPr>
            <w:tcW w:w="2311" w:type="dxa"/>
            <w:shd w:val="clear" w:color="auto" w:fill="auto"/>
            <w:noWrap/>
            <w:hideMark/>
          </w:tcPr>
          <w:p w14:paraId="1D37CE69" w14:textId="05BFA135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re-existing hypertension</w:t>
            </w:r>
          </w:p>
        </w:tc>
        <w:tc>
          <w:tcPr>
            <w:tcW w:w="4888" w:type="dxa"/>
          </w:tcPr>
          <w:p w14:paraId="6F02B261" w14:textId="43F9670B" w:rsidR="000C612A" w:rsidRPr="0052756B" w:rsidRDefault="000C612A" w:rsidP="0052756B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okback and gestation period I10, I11, I12, I13, I15,</w:t>
            </w:r>
            <w:r w:rsidR="000525B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B3F3ED6" w14:textId="008D73B4" w:rsidR="000C612A" w:rsidRPr="0052756B" w:rsidRDefault="00A91157" w:rsidP="0052756B">
            <w:pPr>
              <w:pStyle w:val="BalloonText"/>
              <w:rPr>
                <w:rFonts w:ascii="Arial" w:hAnsi="Arial" w:cs="Arial"/>
                <w:szCs w:val="20"/>
              </w:rPr>
            </w:pPr>
            <w:r w:rsidRPr="0052756B">
              <w:rPr>
                <w:rFonts w:ascii="Arial" w:hAnsi="Arial" w:cs="Arial"/>
                <w:szCs w:val="20"/>
              </w:rPr>
              <w:t xml:space="preserve">supplemented by perinatal data </w:t>
            </w:r>
            <w:r w:rsidRPr="000525BD">
              <w:rPr>
                <w:rFonts w:ascii="Arial" w:eastAsia="Times New Roman" w:hAnsi="Arial" w:cs="Arial"/>
                <w:sz w:val="24"/>
                <w:szCs w:val="20"/>
                <w:vertAlign w:val="superscript"/>
                <w:lang w:eastAsia="en-AU"/>
              </w:rPr>
              <w:t>£</w:t>
            </w:r>
          </w:p>
        </w:tc>
        <w:tc>
          <w:tcPr>
            <w:tcW w:w="7316" w:type="dxa"/>
          </w:tcPr>
          <w:p w14:paraId="7D16C6CE" w14:textId="4DEC3DE0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A91157" w:rsidRPr="0052756B" w14:paraId="13561A6E" w14:textId="6DD5B582" w:rsidTr="004022BE">
        <w:trPr>
          <w:trHeight w:val="503"/>
          <w:jc w:val="center"/>
        </w:trPr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944CE0" w14:textId="77777777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pilepsy</w:t>
            </w:r>
          </w:p>
        </w:tc>
        <w:tc>
          <w:tcPr>
            <w:tcW w:w="4888" w:type="dxa"/>
            <w:tcBorders>
              <w:bottom w:val="single" w:sz="4" w:space="0" w:color="auto"/>
            </w:tcBorders>
          </w:tcPr>
          <w:p w14:paraId="41813C3A" w14:textId="7A9F559E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okback period only: G40, F80.3</w:t>
            </w:r>
          </w:p>
        </w:tc>
        <w:tc>
          <w:tcPr>
            <w:tcW w:w="7316" w:type="dxa"/>
            <w:tcBorders>
              <w:bottom w:val="single" w:sz="4" w:space="0" w:color="auto"/>
            </w:tcBorders>
          </w:tcPr>
          <w:p w14:paraId="3AA132FD" w14:textId="646A4105" w:rsidR="000C612A" w:rsidRPr="0052756B" w:rsidRDefault="000C612A" w:rsidP="0052756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pilepsy</w:t>
            </w:r>
            <w:r w:rsidR="00A91157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: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N03AA01 </w:t>
            </w:r>
            <w:r w:rsidR="00A91157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N03AX99</w:t>
            </w:r>
          </w:p>
        </w:tc>
      </w:tr>
      <w:tr w:rsidR="00A91157" w:rsidRPr="00A91157" w14:paraId="3B0AEFC3" w14:textId="552DEA00" w:rsidTr="004022BE">
        <w:trPr>
          <w:trHeight w:val="1260"/>
          <w:jc w:val="center"/>
        </w:trPr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666A5A" w14:textId="77777777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onic renal disease</w:t>
            </w:r>
          </w:p>
        </w:tc>
        <w:tc>
          <w:tcPr>
            <w:tcW w:w="4888" w:type="dxa"/>
            <w:tcBorders>
              <w:bottom w:val="single" w:sz="4" w:space="0" w:color="auto"/>
            </w:tcBorders>
          </w:tcPr>
          <w:p w14:paraId="62F037D5" w14:textId="31BD8363" w:rsidR="000C612A" w:rsidRDefault="000C612A" w:rsidP="005275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okback and gestation period: N02-N08, N1-N12, N14-N16, N18-N19, N25-N28, Q60-Q63, N39.1, N39.2, T82.4, T86.1, Z49, Z94.0, Z99.2</w:t>
            </w:r>
          </w:p>
          <w:p w14:paraId="4E6641DC" w14:textId="77777777" w:rsidR="000525BD" w:rsidRPr="000525BD" w:rsidRDefault="000525BD" w:rsidP="000525BD">
            <w:pPr>
              <w:pStyle w:val="BalloonText"/>
            </w:pPr>
          </w:p>
          <w:p w14:paraId="3E491114" w14:textId="056215F3" w:rsidR="000C612A" w:rsidRPr="0052756B" w:rsidRDefault="000C612A" w:rsidP="0052756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ookback period only: N00, N01, N17</w:t>
            </w:r>
          </w:p>
        </w:tc>
        <w:tc>
          <w:tcPr>
            <w:tcW w:w="7316" w:type="dxa"/>
            <w:tcBorders>
              <w:bottom w:val="single" w:sz="4" w:space="0" w:color="auto"/>
            </w:tcBorders>
          </w:tcPr>
          <w:p w14:paraId="5D76F6E3" w14:textId="02610515" w:rsidR="000C612A" w:rsidRPr="00A91157" w:rsidRDefault="000C612A" w:rsidP="0052756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nal disease</w:t>
            </w:r>
            <w:r w:rsidR="00A91157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: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A11CC01 </w:t>
            </w:r>
            <w:r w:rsidR="00A91157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11CC04</w:t>
            </w:r>
            <w:r w:rsidR="00A91157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B03XA01 </w:t>
            </w:r>
            <w:r w:rsidR="00A91157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B03XA03</w:t>
            </w:r>
            <w:r w:rsidR="00A91157"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03AE02, V03AE03, V03AE05</w:t>
            </w:r>
          </w:p>
        </w:tc>
      </w:tr>
      <w:tr w:rsidR="005B2EE3" w:rsidRPr="00A91157" w14:paraId="5DDD97AE" w14:textId="77777777" w:rsidTr="00E741CC">
        <w:trPr>
          <w:trHeight w:val="1508"/>
          <w:jc w:val="center"/>
        </w:trPr>
        <w:tc>
          <w:tcPr>
            <w:tcW w:w="145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024FC" w14:textId="5DC5E61A" w:rsidR="005B2EE3" w:rsidRPr="0052756B" w:rsidRDefault="005B2EE3" w:rsidP="005B2EE3">
            <w:pPr>
              <w:ind w:left="284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2756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* Lithium (WHO </w:t>
            </w: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05AN01 code) was recorded as N06AX in PBS data</w:t>
            </w:r>
            <w:r w:rsidR="00F06F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F06F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begin"/>
            </w:r>
            <w:r w:rsidR="00E65EE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instrText xml:space="preserve"> ADDIN EN.CITE &lt;EndNote&gt;&lt;Cite&gt;&lt;Author&gt;Australian Institute of Health and Welfare&lt;/Author&gt;&lt;Year&gt;2019&lt;/Year&gt;&lt;RecNum&gt;1224&lt;/RecNum&gt;&lt;DisplayText&gt;[19]&lt;/DisplayText&gt;&lt;record&gt;&lt;rec-number&gt;1224&lt;/rec-number&gt;&lt;foreign-keys&gt;&lt;key app="EN" db-id="z2s520telp92fre5esypaf2cdx9v50te950x" timestamp="1557457036"&gt;1224&lt;/key&gt;&lt;/foreign-keys&gt;&lt;ref-type name="Report"&gt;27&lt;/ref-type&gt;&lt;contributors&gt;&lt;authors&gt;&lt;author&gt;Australian Institute of Health and Welfare,&lt;/author&gt;&lt;/authors&gt;&lt;/contributors&gt;&lt;titles&gt;&lt;title&gt;Mental health services in Australia: Data sources&lt;/title&gt;&lt;/titles&gt;&lt;dates&gt;&lt;year&gt;2019&lt;/year&gt;&lt;/dates&gt;&lt;pub-location&gt;Canberra&lt;/pub-location&gt;&lt;publisher&gt;Australian Institute of Health and Welfare&lt;/publisher&gt;&lt;urls&gt;&lt;related-urls&gt;&lt;url&gt;&lt;style face="underline" font="default" size="100%"&gt;https://www.aihw.gov.au/reports/mental-health-services/mental-health-services-in-australia/report-contents/mental-health-related-prescriptions/data-source&lt;/style&gt;&lt;/url&gt;&lt;/related-urls&gt;&lt;/urls&gt;&lt;/record&gt;&lt;/Cite&gt;&lt;/EndNote&gt;</w:instrText>
            </w:r>
            <w:r w:rsidR="00F06F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separate"/>
            </w:r>
            <w:r w:rsidR="00E65EEC">
              <w:rPr>
                <w:rFonts w:ascii="Arial" w:hAnsi="Arial" w:cs="Arial"/>
                <w:noProof/>
                <w:sz w:val="20"/>
                <w:szCs w:val="20"/>
                <w:shd w:val="clear" w:color="auto" w:fill="FFFFFF"/>
              </w:rPr>
              <w:t>[19]</w:t>
            </w:r>
            <w:r w:rsidR="00F06F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</w:p>
          <w:p w14:paraId="33F7CAF0" w14:textId="77777777" w:rsidR="005B2EE3" w:rsidRPr="0052756B" w:rsidRDefault="005B2EE3" w:rsidP="005B2EE3">
            <w:pPr>
              <w:ind w:left="284"/>
              <w:rPr>
                <w:rStyle w:val="st"/>
                <w:rFonts w:ascii="Arial" w:hAnsi="Arial" w:cs="Arial"/>
                <w:sz w:val="20"/>
                <w:szCs w:val="20"/>
              </w:rPr>
            </w:pPr>
            <w:r w:rsidRPr="0052756B">
              <w:rPr>
                <w:rStyle w:val="st"/>
                <w:rFonts w:ascii="Arial" w:hAnsi="Arial" w:cs="Arial"/>
                <w:sz w:val="20"/>
                <w:szCs w:val="20"/>
              </w:rPr>
              <w:t xml:space="preserve">†: These PBS items </w:t>
            </w:r>
            <w:r>
              <w:rPr>
                <w:rStyle w:val="st"/>
                <w:rFonts w:ascii="Arial" w:hAnsi="Arial" w:cs="Arial"/>
                <w:sz w:val="20"/>
                <w:szCs w:val="20"/>
              </w:rPr>
              <w:t>are</w:t>
            </w:r>
            <w:r w:rsidRPr="0052756B">
              <w:rPr>
                <w:rStyle w:val="st"/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2756B">
              <w:rPr>
                <w:rStyle w:val="st"/>
                <w:rFonts w:ascii="Arial" w:hAnsi="Arial" w:cs="Arial"/>
                <w:sz w:val="20"/>
                <w:szCs w:val="20"/>
              </w:rPr>
              <w:t>epoprostenol</w:t>
            </w:r>
            <w:proofErr w:type="spellEnd"/>
            <w:r w:rsidRPr="0052756B">
              <w:rPr>
                <w:rStyle w:val="st"/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52756B">
              <w:rPr>
                <w:rStyle w:val="st"/>
                <w:rFonts w:ascii="Arial" w:hAnsi="Arial" w:cs="Arial"/>
                <w:sz w:val="20"/>
                <w:szCs w:val="20"/>
              </w:rPr>
              <w:t>iloprost</w:t>
            </w:r>
            <w:proofErr w:type="spellEnd"/>
            <w:r w:rsidRPr="0052756B">
              <w:rPr>
                <w:rStyle w:val="st"/>
                <w:rFonts w:ascii="Arial" w:hAnsi="Arial" w:cs="Arial"/>
                <w:sz w:val="20"/>
                <w:szCs w:val="20"/>
              </w:rPr>
              <w:t>.</w:t>
            </w:r>
          </w:p>
          <w:p w14:paraId="44312889" w14:textId="77777777" w:rsidR="005B2EE3" w:rsidRPr="0052756B" w:rsidRDefault="005B2EE3" w:rsidP="005B2EE3">
            <w:pPr>
              <w:autoSpaceDE w:val="0"/>
              <w:autoSpaceDN w:val="0"/>
              <w:adjustRightInd w:val="0"/>
              <w:ind w:left="284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275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‡: These PBS items are metoprolol succinate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</w:p>
          <w:p w14:paraId="2CECF752" w14:textId="77777777" w:rsidR="005B2EE3" w:rsidRPr="0052756B" w:rsidRDefault="005B2EE3" w:rsidP="005B2EE3">
            <w:pPr>
              <w:pStyle w:val="BalloonText"/>
              <w:ind w:left="284"/>
              <w:rPr>
                <w:rFonts w:ascii="Arial" w:hAnsi="Arial" w:cs="Arial"/>
                <w:szCs w:val="20"/>
              </w:rPr>
            </w:pPr>
            <w:r w:rsidRPr="0052756B">
              <w:rPr>
                <w:rFonts w:ascii="Arial" w:hAnsi="Arial" w:cs="Arial"/>
                <w:szCs w:val="20"/>
                <w:shd w:val="clear" w:color="auto" w:fill="FFFFFF"/>
              </w:rPr>
              <w:t xml:space="preserve">§ </w:t>
            </w:r>
            <w:r w:rsidRPr="0052756B">
              <w:rPr>
                <w:rFonts w:ascii="Arial" w:eastAsia="HelveticaNeueLTStd-Roman" w:hAnsi="Arial" w:cs="Arial"/>
                <w:szCs w:val="20"/>
              </w:rPr>
              <w:t>Combination product for hyperlipidaemia and ischaemic heart disease: hypertension</w:t>
            </w:r>
            <w:r>
              <w:rPr>
                <w:rFonts w:ascii="Arial" w:eastAsia="HelveticaNeueLTStd-Roman" w:hAnsi="Arial" w:cs="Arial"/>
                <w:szCs w:val="20"/>
              </w:rPr>
              <w:tab/>
            </w:r>
          </w:p>
          <w:p w14:paraId="39F3ED26" w14:textId="7C39907F" w:rsidR="005B2EE3" w:rsidRPr="0052756B" w:rsidRDefault="005B2EE3" w:rsidP="005B2EE3">
            <w:pPr>
              <w:pStyle w:val="BalloonText"/>
              <w:ind w:left="284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52756B">
              <w:rPr>
                <w:rFonts w:ascii="Arial" w:eastAsia="Times New Roman" w:hAnsi="Arial" w:cs="Arial"/>
                <w:szCs w:val="20"/>
                <w:lang w:eastAsia="en-AU"/>
              </w:rPr>
              <w:t xml:space="preserve">£: Perinatal </w:t>
            </w:r>
            <w:r>
              <w:rPr>
                <w:rFonts w:ascii="Arial" w:eastAsia="Times New Roman" w:hAnsi="Arial" w:cs="Arial"/>
                <w:szCs w:val="20"/>
                <w:lang w:eastAsia="en-AU"/>
              </w:rPr>
              <w:t xml:space="preserve">record supplements the identification of </w:t>
            </w:r>
            <w:r w:rsidRPr="0052756B">
              <w:rPr>
                <w:rFonts w:ascii="Arial" w:eastAsia="Times New Roman" w:hAnsi="Arial" w:cs="Arial"/>
                <w:szCs w:val="20"/>
                <w:lang w:eastAsia="en-AU"/>
              </w:rPr>
              <w:t>pre-existing diabetes and hypertension if these conditions were not recorded in hospital reco</w:t>
            </w:r>
            <w:r>
              <w:rPr>
                <w:rFonts w:ascii="Arial" w:eastAsia="Times New Roman" w:hAnsi="Arial" w:cs="Arial"/>
                <w:szCs w:val="20"/>
                <w:lang w:eastAsia="en-AU"/>
              </w:rPr>
              <w:t>rds.</w:t>
            </w:r>
          </w:p>
        </w:tc>
      </w:tr>
    </w:tbl>
    <w:p w14:paraId="211B0171" w14:textId="35230B17" w:rsidR="00D5267A" w:rsidRPr="00604FEB" w:rsidRDefault="00D5267A" w:rsidP="00B5372A">
      <w:pPr>
        <w:pStyle w:val="Heading3"/>
      </w:pPr>
      <w:bookmarkStart w:id="7" w:name="_Toc11954686"/>
      <w:r>
        <w:t>Perinatal outcomes</w:t>
      </w:r>
      <w:bookmarkEnd w:id="7"/>
    </w:p>
    <w:p w14:paraId="78DD0189" w14:textId="59B69929" w:rsidR="00811ED0" w:rsidRPr="00811ED0" w:rsidRDefault="00A720EA" w:rsidP="00811ED0">
      <w:pPr>
        <w:pStyle w:val="BalloonText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I</w:t>
      </w:r>
      <w:r w:rsidR="00811ED0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ndividual birth outcomes (categorised as Yes or No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="000F5C75" w:rsidRPr="00B5372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ere derived from </w:t>
      </w:r>
      <w:r w:rsidR="004B3F1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nformation recorded in the </w:t>
      </w:r>
      <w:r w:rsidR="000F5C75" w:rsidRPr="00B5372A">
        <w:rPr>
          <w:rFonts w:ascii="Times New Roman" w:eastAsia="Times New Roman" w:hAnsi="Times New Roman" w:cs="Times New Roman"/>
          <w:sz w:val="24"/>
          <w:szCs w:val="24"/>
          <w:lang w:eastAsia="en-AU"/>
        </w:rPr>
        <w:t>perinatal</w:t>
      </w:r>
      <w:r w:rsidR="00CC048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ecord</w:t>
      </w:r>
      <w:r w:rsidR="00A2758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oman’s </w:t>
      </w:r>
      <w:r w:rsidR="000F5C75" w:rsidRPr="00B5372A">
        <w:rPr>
          <w:rFonts w:ascii="Times New Roman" w:eastAsia="Times New Roman" w:hAnsi="Times New Roman" w:cs="Times New Roman"/>
          <w:sz w:val="24"/>
          <w:szCs w:val="24"/>
          <w:lang w:eastAsia="en-AU"/>
        </w:rPr>
        <w:t>delivery</w:t>
      </w:r>
      <w:r w:rsidR="000F5C7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dmission</w:t>
      </w:r>
      <w:r w:rsidR="00A2758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="004B3F1D">
        <w:rPr>
          <w:rFonts w:ascii="Times New Roman" w:eastAsia="Times New Roman" w:hAnsi="Times New Roman" w:cs="Times New Roman"/>
          <w:sz w:val="24"/>
          <w:szCs w:val="24"/>
          <w:lang w:eastAsia="en-AU"/>
        </w:rPr>
        <w:t>baby’s birth admission</w:t>
      </w:r>
      <w:r w:rsidR="000F5C75" w:rsidRPr="00B5372A">
        <w:rPr>
          <w:rFonts w:ascii="Times New Roman" w:eastAsia="Times New Roman" w:hAnsi="Times New Roman" w:cs="Times New Roman"/>
          <w:sz w:val="24"/>
          <w:szCs w:val="24"/>
          <w:lang w:eastAsia="en-AU"/>
        </w:rPr>
        <w:t>, and mortality data</w:t>
      </w:r>
      <w:r w:rsidR="004B3F1D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192FC342" w14:textId="2D351C20" w:rsidR="00FF12F2" w:rsidRPr="00FF12F2" w:rsidRDefault="00882C6D" w:rsidP="00D5267A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Preterm birth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</w:t>
      </w:r>
      <w:r w:rsidR="00FF12F2">
        <w:rPr>
          <w:rFonts w:ascii="Times New Roman" w:eastAsia="Times New Roman" w:hAnsi="Times New Roman" w:cs="Times New Roman"/>
          <w:sz w:val="24"/>
          <w:szCs w:val="24"/>
          <w:lang w:eastAsia="en-AU"/>
        </w:rPr>
        <w:t>Preterm birth was derived from gestation</w:t>
      </w:r>
      <w:r w:rsidR="00C808CE">
        <w:rPr>
          <w:rFonts w:ascii="Times New Roman" w:eastAsia="Times New Roman" w:hAnsi="Times New Roman" w:cs="Times New Roman"/>
          <w:sz w:val="24"/>
          <w:szCs w:val="24"/>
          <w:lang w:eastAsia="en-AU"/>
        </w:rPr>
        <w:t>al</w:t>
      </w:r>
      <w:r w:rsidR="00FF12F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ge </w:t>
      </w:r>
      <w:r w:rsidR="00845BC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t delivery </w:t>
      </w:r>
      <w:r w:rsidR="00C03E94">
        <w:rPr>
          <w:rFonts w:ascii="Times New Roman" w:eastAsia="Times New Roman" w:hAnsi="Times New Roman" w:cs="Times New Roman"/>
          <w:sz w:val="24"/>
          <w:szCs w:val="24"/>
          <w:lang w:eastAsia="en-AU"/>
        </w:rPr>
        <w:t>and onset of labour</w:t>
      </w:r>
      <w:r w:rsidR="003A7B3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both </w:t>
      </w:r>
      <w:r w:rsidR="00FF12F2">
        <w:rPr>
          <w:rFonts w:ascii="Times New Roman" w:eastAsia="Times New Roman" w:hAnsi="Times New Roman" w:cs="Times New Roman"/>
          <w:sz w:val="24"/>
          <w:szCs w:val="24"/>
          <w:lang w:eastAsia="en-AU"/>
        </w:rPr>
        <w:t>recorded in perinatal data</w:t>
      </w:r>
      <w:r w:rsidR="003A7B39">
        <w:rPr>
          <w:rFonts w:ascii="Times New Roman" w:eastAsia="Times New Roman" w:hAnsi="Times New Roman" w:cs="Times New Roman"/>
          <w:sz w:val="24"/>
          <w:szCs w:val="24"/>
          <w:lang w:eastAsia="en-AU"/>
        </w:rPr>
        <w:t>)</w:t>
      </w:r>
      <w:r w:rsidR="00FF12F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 defined as gestation</w:t>
      </w:r>
      <w:r w:rsidR="00C808CE">
        <w:rPr>
          <w:rFonts w:ascii="Times New Roman" w:eastAsia="Times New Roman" w:hAnsi="Times New Roman" w:cs="Times New Roman"/>
          <w:sz w:val="24"/>
          <w:szCs w:val="24"/>
          <w:lang w:eastAsia="en-AU"/>
        </w:rPr>
        <w:t>al</w:t>
      </w:r>
      <w:r w:rsidR="00FF12F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ge less than </w:t>
      </w:r>
      <w:r w:rsidRPr="00B5372A">
        <w:rPr>
          <w:rFonts w:ascii="Times New Roman" w:eastAsia="Times New Roman" w:hAnsi="Times New Roman" w:cs="Times New Roman"/>
          <w:sz w:val="24"/>
          <w:szCs w:val="24"/>
          <w:lang w:eastAsia="en-AU"/>
        </w:rPr>
        <w:t>37 weeks</w:t>
      </w:r>
      <w:r w:rsidR="00C03E9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either </w:t>
      </w:r>
      <w:r w:rsidRPr="00B5372A">
        <w:rPr>
          <w:rFonts w:ascii="Times New Roman" w:eastAsia="Times New Roman" w:hAnsi="Times New Roman" w:cs="Times New Roman"/>
          <w:sz w:val="24"/>
          <w:szCs w:val="24"/>
          <w:lang w:eastAsia="en-AU"/>
        </w:rPr>
        <w:t>medically indicated or spontaneous</w:t>
      </w:r>
      <w:r w:rsidR="00FF12F2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229FE20F" w14:textId="23A75EF8" w:rsidR="00CD77EF" w:rsidRPr="00CD77EF" w:rsidRDefault="00FF12F2" w:rsidP="00B5372A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CC048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mall for gestation</w:t>
      </w:r>
      <w:r w:rsidR="00C808C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al</w:t>
      </w:r>
      <w:r w:rsidRPr="00CC048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age (SGA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: </w:t>
      </w:r>
      <w:r w:rsidR="008B29F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SGA was defined as </w:t>
      </w:r>
      <w:r w:rsidR="008B29F7" w:rsidRPr="00FF12F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irthweight &lt;10</w:t>
      </w:r>
      <w:r w:rsidR="008B29F7" w:rsidRPr="00CD77E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th</w:t>
      </w:r>
      <w:r w:rsidR="008B29F7" w:rsidRPr="00FF12F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="008B29F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birth weight </w:t>
      </w:r>
      <w:r w:rsidR="008B29F7" w:rsidRPr="00FF12F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ercentile</w:t>
      </w:r>
      <w:r w:rsidR="008B29F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ex- and gestational-age specific</w:t>
      </w:r>
      <w:r w:rsidR="008B29F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according to </w:t>
      </w:r>
      <w:r w:rsidR="00CD77EF" w:rsidRPr="00CD77E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ustralian national birthweight percentiles </w:t>
      </w:r>
      <w:r w:rsidR="00CD77E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f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ingleton</w:t>
      </w:r>
      <w:r w:rsidR="008B29F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</w:t>
      </w:r>
      <w:r w:rsidR="004D1450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fldChar w:fldCharType="begin"/>
      </w:r>
      <w:r w:rsidR="00E65EE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instrText xml:space="preserve"> ADDIN EN.CITE &lt;EndNote&gt;&lt;Cite&gt;&lt;Author&gt;Dobbins&lt;/Author&gt;&lt;Year&gt;2012&lt;/Year&gt;&lt;RecNum&gt;108&lt;/RecNum&gt;&lt;DisplayText&gt;[20]&lt;/DisplayText&gt;&lt;record&gt;&lt;rec-number&gt;108&lt;/rec-number&gt;&lt;foreign-keys&gt;&lt;key app="EN" db-id="z2s520telp92fre5esypaf2cdx9v50te950x" timestamp="1359508819"&gt;108&lt;/key&gt;&lt;/foreign-keys&gt;&lt;ref-type name="Journal Article"&gt;17&lt;/ref-type&gt;&lt;contributors&gt;&lt;authors&gt;&lt;author&gt;Dobbins, T. A.&lt;/author&gt;&lt;author&gt;Sullivan, E. A.&lt;/author&gt;&lt;author&gt;Roberts, C. L.&lt;/author&gt;&lt;author&gt;Simpson, J. M.&lt;/author&gt;&lt;/authors&gt;&lt;/contributors&gt;&lt;auth-address&gt;Sydney School of Public Health, University of Sydney, Sydney, NSW, Australia. timothy.dobbins@sydney.edu.au&lt;/auth-address&gt;&lt;titles&gt;&lt;title&gt;Australian national birthweight percentiles by sex and gestational age, 1998-2007&lt;/title&gt;&lt;secondary-title&gt;The Medical journal of Australia&lt;/secondary-title&gt;&lt;alt-title&gt;Med J Aust&lt;/alt-title&gt;&lt;/titles&gt;&lt;periodical&gt;&lt;full-title&gt;The Medical journal of Australia&lt;/full-title&gt;&lt;abbr-1&gt;MJA&lt;/abbr-1&gt;&lt;/periodical&gt;&lt;alt-periodical&gt;&lt;full-title&gt;Medical Journal of Australia&lt;/full-title&gt;&lt;abbr-1&gt;Med. J. Aust.&lt;/abbr-1&gt;&lt;abbr-2&gt;Med J Aust&lt;/abbr-2&gt;&lt;/alt-periodical&gt;&lt;pages&gt;291-4&lt;/pages&gt;&lt;volume&gt;197&lt;/volume&gt;&lt;number&gt;5&lt;/number&gt;&lt;edition&gt;2012/09/04&lt;/edition&gt;&lt;keywords&gt;&lt;keyword&gt;Australia/epidemiology&lt;/keyword&gt;&lt;keyword&gt;*Birth Weight&lt;/keyword&gt;&lt;keyword&gt;Cross-Sectional Studies&lt;/keyword&gt;&lt;keyword&gt;Female&lt;/keyword&gt;&lt;keyword&gt;Gestational Age&lt;/keyword&gt;&lt;keyword&gt;Humans&lt;/keyword&gt;&lt;keyword&gt;Infant, Low Birth Weight&lt;/keyword&gt;&lt;keyword&gt;Infant, Newborn&lt;/keyword&gt;&lt;keyword&gt;Infant, Very Low Birth Weight&lt;/keyword&gt;&lt;keyword&gt;Male&lt;/keyword&gt;&lt;keyword&gt;Sex Factors&lt;/keyword&gt;&lt;/keywords&gt;&lt;dates&gt;&lt;year&gt;2012&lt;/year&gt;&lt;pub-dates&gt;&lt;date&gt;Sep 3&lt;/date&gt;&lt;/pub-dates&gt;&lt;/dates&gt;&lt;isbn&gt;1326-5377 (Electronic)&amp;#xD;0025-729X (Linking)&lt;/isbn&gt;&lt;accession-num&gt;22938128&lt;/accession-num&gt;&lt;work-type&gt;Research Support, Non-U.S. Gov&amp;apos;t&lt;/work-type&gt;&lt;urls&gt;&lt;related-urls&gt;&lt;url&gt;http://www.ncbi.nlm.nih.gov/pubmed/22938128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fldChar w:fldCharType="separate"/>
      </w:r>
      <w:r w:rsidR="00E65EEC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AU"/>
        </w:rPr>
        <w:t>[20]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fldChar w:fldCharType="end"/>
      </w:r>
      <w:r w:rsidR="004D1450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2894B0F7" w14:textId="54F05937" w:rsidR="00C90BCB" w:rsidRPr="00C90BCB" w:rsidRDefault="00CD77EF" w:rsidP="00B5372A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lastRenderedPageBreak/>
        <w:t>Apgar score at 5 minutes &lt;7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</w:t>
      </w:r>
      <w:r w:rsidRPr="00CD77E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pgar scores </w:t>
      </w:r>
      <w:r w:rsidR="00C90BC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(recorded in perinatal data) </w:t>
      </w:r>
      <w:r w:rsidRPr="00CD77EF">
        <w:rPr>
          <w:rFonts w:ascii="Times New Roman" w:eastAsia="Times New Roman" w:hAnsi="Times New Roman" w:cs="Times New Roman"/>
          <w:sz w:val="24"/>
          <w:szCs w:val="24"/>
          <w:lang w:eastAsia="en-AU"/>
        </w:rPr>
        <w:t>are clinical indicators of a baby’s condition shortly after birth</w:t>
      </w:r>
      <w:r w:rsidR="00021C3E">
        <w:rPr>
          <w:rFonts w:ascii="Times New Roman" w:eastAsia="Times New Roman" w:hAnsi="Times New Roman" w:cs="Times New Roman"/>
          <w:sz w:val="24"/>
          <w:szCs w:val="24"/>
          <w:lang w:eastAsia="en-AU"/>
        </w:rPr>
        <w:t>. A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CD77E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cor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t 5 minutes after birth &lt;</w:t>
      </w:r>
      <w:r w:rsidRPr="00CD77E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7 indicates </w:t>
      </w:r>
      <w:r w:rsidR="00831E4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resence of a </w:t>
      </w:r>
      <w:r w:rsidRPr="00CD77EF">
        <w:rPr>
          <w:rFonts w:ascii="Times New Roman" w:eastAsia="Times New Roman" w:hAnsi="Times New Roman" w:cs="Times New Roman"/>
          <w:sz w:val="24"/>
          <w:szCs w:val="24"/>
          <w:lang w:eastAsia="en-AU"/>
        </w:rPr>
        <w:t>complication for the baby</w:t>
      </w:r>
      <w:r w:rsidR="00796AB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C90BC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/>
      </w:r>
      <w:r w:rsidR="00E65EEC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 &lt;EndNote&gt;&lt;Cite&gt;&lt;Author&gt;Australian Institute of Health and Welfare&lt;/Author&gt;&lt;Year&gt;2018&lt;/Year&gt;&lt;RecNum&gt;1215&lt;/RecNum&gt;&lt;DisplayText&gt;[21]&lt;/DisplayText&gt;&lt;record&gt;&lt;rec-number&gt;1215&lt;/rec-number&gt;&lt;foreign-keys&gt;&lt;key app="EN" db-id="z2s520telp92fre5esypaf2cdx9v50te950x" timestamp="1557268541"&gt;1215&lt;/key&gt;&lt;/foreign-keys&gt;&lt;ref-type name="Report"&gt;27&lt;/ref-type&gt;&lt;contributors&gt;&lt;authors&gt;&lt;author&gt;Australian Institute of Health and Welfare,&lt;/author&gt;&lt;/authors&gt;&lt;/contributors&gt;&lt;titles&gt;&lt;title&gt;Australia’s mothers and babies — in brief&lt;/title&gt;&lt;/titles&gt;&lt;num-vols&gt;Perinatal statistics series no. 34. Cat no. PER 97&lt;/num-vols&gt;&lt;dates&gt;&lt;year&gt;2018&lt;/year&gt;&lt;/dates&gt;&lt;pub-location&gt;Canberra&lt;/pub-location&gt;&lt;publisher&gt;AIHW&lt;/publisher&gt;&lt;urls&gt;&lt;/urls&gt;&lt;/record&gt;&lt;/Cite&gt;&lt;/EndNote&gt;</w:instrText>
      </w:r>
      <w:r w:rsidR="00C90BC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E65EEC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[21]</w:t>
      </w:r>
      <w:r w:rsidR="00C90BCB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796ABC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5A32B558" w14:textId="239B69C0" w:rsidR="00C90BCB" w:rsidRPr="00811ED0" w:rsidRDefault="00C90BCB" w:rsidP="00B5372A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Baby admission to neonatal special care (NSC):</w:t>
      </w:r>
      <w:r w:rsidR="00811ED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dmission to NSC was recorded in </w:t>
      </w:r>
      <w:r w:rsidR="00021C3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</w:t>
      </w:r>
      <w:r w:rsidR="00811ED0">
        <w:rPr>
          <w:rFonts w:ascii="Times New Roman" w:eastAsia="Times New Roman" w:hAnsi="Times New Roman" w:cs="Times New Roman"/>
          <w:sz w:val="24"/>
          <w:szCs w:val="24"/>
          <w:lang w:eastAsia="en-AU"/>
        </w:rPr>
        <w:t>perinatal data.</w:t>
      </w:r>
    </w:p>
    <w:p w14:paraId="2BF3E808" w14:textId="7652C3C8" w:rsidR="00811ED0" w:rsidRPr="00811ED0" w:rsidRDefault="00811ED0" w:rsidP="008B29F7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evere neonatal morbidity complications</w:t>
      </w:r>
      <w:r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</w:t>
      </w:r>
      <w:r w:rsidR="00847F02"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is outcome was measured by the validated Neonatal Adverse Outcome Indicator </w:t>
      </w:r>
      <w:r w:rsidR="00847F02" w:rsidRPr="00847F0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using </w:t>
      </w:r>
      <w:r w:rsidR="00847F0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information in the </w:t>
      </w:r>
      <w:r w:rsidR="00847F02" w:rsidRPr="00847F0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perinatal </w:t>
      </w:r>
      <w:r w:rsidR="008B29F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record, </w:t>
      </w:r>
      <w:r w:rsidR="00847F02" w:rsidRPr="00847F0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nd </w:t>
      </w:r>
      <w:r w:rsidR="008B29F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aby</w:t>
      </w:r>
      <w:r w:rsidR="00847F02" w:rsidRPr="00847F0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’s</w:t>
      </w:r>
      <w:r w:rsidR="008B29F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birth </w:t>
      </w:r>
      <w:r w:rsidRPr="00811ED0">
        <w:rPr>
          <w:rFonts w:ascii="Times New Roman" w:eastAsia="Times New Roman" w:hAnsi="Times New Roman" w:cs="Times New Roman"/>
          <w:sz w:val="24"/>
          <w:szCs w:val="24"/>
          <w:lang w:eastAsia="en-AU"/>
        </w:rPr>
        <w:t>admission</w:t>
      </w:r>
      <w:r w:rsidR="00847F02"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8B29F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nd subsequent </w:t>
      </w:r>
      <w:r w:rsidR="008B29F7" w:rsidRPr="00811ED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ransfers to other hospitals </w:t>
      </w:r>
      <w:r w:rsidRPr="00811ED0">
        <w:rPr>
          <w:rFonts w:ascii="Times New Roman" w:eastAsia="Times New Roman" w:hAnsi="Times New Roman" w:cs="Times New Roman"/>
          <w:sz w:val="24"/>
          <w:szCs w:val="24"/>
          <w:lang w:eastAsia="en-AU"/>
        </w:rPr>
        <w:t>before first</w:t>
      </w:r>
      <w:r w:rsidR="00847F02"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811ED0">
        <w:rPr>
          <w:rFonts w:ascii="Times New Roman" w:eastAsia="Times New Roman" w:hAnsi="Times New Roman" w:cs="Times New Roman"/>
          <w:sz w:val="24"/>
          <w:szCs w:val="24"/>
          <w:lang w:eastAsia="en-AU"/>
        </w:rPr>
        <w:t>discharge home</w:t>
      </w:r>
      <w:r w:rsidR="00796AB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847F02" w:rsidRPr="00847F0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fldChar w:fldCharType="begin"/>
      </w:r>
      <w:r w:rsidR="00E65EE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instrText xml:space="preserve"> ADDIN EN.CITE &lt;EndNote&gt;&lt;Cite&gt;&lt;Author&gt;Lain&lt;/Author&gt;&lt;Year&gt;2012&lt;/Year&gt;&lt;RecNum&gt;1184&lt;/RecNum&gt;&lt;DisplayText&gt;[22]&lt;/DisplayText&gt;&lt;record&gt;&lt;rec-number&gt;1184&lt;/rec-number&gt;&lt;foreign-keys&gt;&lt;key app="EN" db-id="z2s520telp92fre5esypaf2cdx9v50te950x" timestamp="1544666097"&gt;1184&lt;/key&gt;&lt;/foreign-keys&gt;&lt;ref-type name="Journal Article"&gt;17&lt;/ref-type&gt;&lt;contributors&gt;&lt;authors&gt;&lt;author&gt;Lain, Samantha J.&lt;/author&gt;&lt;author&gt;Algert, Charles S.&lt;/author&gt;&lt;author&gt;Nassar, Natasha&lt;/author&gt;&lt;author&gt;Bowen, Jennifer R.&lt;/author&gt;&lt;author&gt;Roberts, Christine L.&lt;/author&gt;&lt;/authors&gt;&lt;/contributors&gt;&lt;titles&gt;&lt;title&gt;Incidence of severe adverse neonatal outcomes: Use of a composite indicator in a population cohort&lt;/title&gt;&lt;secondary-title&gt;Maternal and Child Health Journal&lt;/secondary-title&gt;&lt;/titles&gt;&lt;periodical&gt;&lt;full-title&gt;Maternal and Child Health Journal&lt;/full-title&gt;&lt;abbr-1&gt;Matern Child Health J&lt;/abbr-1&gt;&lt;/periodical&gt;&lt;pages&gt;600-608&lt;/pages&gt;&lt;volume&gt;16&lt;/volume&gt;&lt;number&gt;3&lt;/number&gt;&lt;dates&gt;&lt;year&gt;2012&lt;/year&gt;&lt;pub-dates&gt;&lt;date&gt;April 01&lt;/date&gt;&lt;/pub-dates&gt;&lt;/dates&gt;&lt;isbn&gt;1573-6628&lt;/isbn&gt;&lt;label&gt;Lain2012&lt;/label&gt;&lt;work-type&gt;journal article&lt;/work-type&gt;&lt;urls&gt;&lt;related-urls&gt;&lt;url&gt;&lt;style face="underline" font="default" size="100%"&gt;https://doi.org/10.1007/s10995-011-0797-6&lt;/style&gt;&lt;/url&gt;&lt;/related-urls&gt;&lt;/urls&gt;&lt;electronic-resource-num&gt;10.1007/s10995-011-0797-6&lt;/electronic-resource-num&gt;&lt;/record&gt;&lt;/Cite&gt;&lt;/EndNote&gt;</w:instrText>
      </w:r>
      <w:r w:rsidR="00847F02" w:rsidRPr="00847F0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fldChar w:fldCharType="separate"/>
      </w:r>
      <w:r w:rsidR="00E65EEC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AU"/>
        </w:rPr>
        <w:t>[22]</w:t>
      </w:r>
      <w:r w:rsidR="00847F02" w:rsidRPr="00847F0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fldChar w:fldCharType="end"/>
      </w:r>
      <w:r w:rsidR="00796AB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4BFF3FF2" w14:textId="1C34AB44" w:rsidR="00AD5D53" w:rsidRPr="00AD5D53" w:rsidRDefault="003A233F" w:rsidP="00B5372A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E</w:t>
      </w:r>
      <w:r w:rsidR="00AD5D53" w:rsidRPr="003A233F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mergency caesarean section</w:t>
      </w:r>
      <w:r w:rsidR="00AD5D5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For NSW, t</w:t>
      </w:r>
      <w:r w:rsidR="00AD5D5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is outcome was derived </w:t>
      </w:r>
      <w:r w:rsidR="00831E4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based on </w:t>
      </w:r>
      <w:r w:rsidR="00AD5D53">
        <w:rPr>
          <w:rFonts w:ascii="Times New Roman" w:eastAsia="Times New Roman" w:hAnsi="Times New Roman" w:cs="Times New Roman"/>
          <w:sz w:val="24"/>
          <w:szCs w:val="24"/>
          <w:lang w:eastAsia="en-AU"/>
        </w:rPr>
        <w:t>mode of delivery (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.e. caesarean section) and onset of labour (i.e. spontaneous or induced). For WA, this outcome was recorded in </w:t>
      </w:r>
      <w:r w:rsidR="0063798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perinatal record.</w:t>
      </w:r>
    </w:p>
    <w:p w14:paraId="402DB56F" w14:textId="10454D24" w:rsidR="00811ED0" w:rsidRPr="00847F02" w:rsidRDefault="00847F02" w:rsidP="00B5372A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="00811ED0"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evere maternal morbidity complications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This outcome was </w:t>
      </w:r>
      <w:r w:rsidR="00811ED0"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  <w:t>measured by the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validated M</w:t>
      </w:r>
      <w:r w:rsidR="00811ED0"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ternal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M</w:t>
      </w:r>
      <w:r w:rsidR="00811ED0"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rbidity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O</w:t>
      </w:r>
      <w:r w:rsidR="00811ED0"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utcom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I</w:t>
      </w:r>
      <w:r w:rsidR="00811ED0"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  <w:t>ndicator,</w:t>
      </w:r>
      <w:r w:rsidR="007C21C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8B29F7">
        <w:rPr>
          <w:rFonts w:ascii="Times New Roman" w:eastAsia="Times New Roman" w:hAnsi="Times New Roman" w:cs="Times New Roman"/>
          <w:sz w:val="24"/>
          <w:szCs w:val="24"/>
          <w:lang w:eastAsia="en-AU"/>
        </w:rPr>
        <w:t>using information</w:t>
      </w:r>
      <w:r w:rsidR="007C21C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C03E94">
        <w:rPr>
          <w:rFonts w:ascii="Times New Roman" w:eastAsia="Times New Roman" w:hAnsi="Times New Roman" w:cs="Times New Roman"/>
          <w:sz w:val="24"/>
          <w:szCs w:val="24"/>
          <w:lang w:eastAsia="en-AU"/>
        </w:rPr>
        <w:t>recorded in</w:t>
      </w:r>
      <w:r w:rsidR="00831E4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</w:t>
      </w:r>
      <w:r w:rsidR="007C21C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om</w:t>
      </w:r>
      <w:r w:rsidR="00C03E94">
        <w:rPr>
          <w:rFonts w:ascii="Times New Roman" w:eastAsia="Times New Roman" w:hAnsi="Times New Roman" w:cs="Times New Roman"/>
          <w:sz w:val="24"/>
          <w:szCs w:val="24"/>
          <w:lang w:eastAsia="en-AU"/>
        </w:rPr>
        <w:t>a</w:t>
      </w:r>
      <w:r w:rsidR="007C21CB">
        <w:rPr>
          <w:rFonts w:ascii="Times New Roman" w:eastAsia="Times New Roman" w:hAnsi="Times New Roman" w:cs="Times New Roman"/>
          <w:sz w:val="24"/>
          <w:szCs w:val="24"/>
          <w:lang w:eastAsia="en-AU"/>
        </w:rPr>
        <w:t>n’</w:t>
      </w:r>
      <w:r w:rsidR="00C03E94"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="007C21C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delivery admission</w:t>
      </w:r>
      <w:r w:rsidR="008F287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811ED0"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>
          <w:fldData xml:space="preserve">PEVuZE5vdGU+PENpdGU+PEF1dGhvcj5Sb2JlcnRzPC9BdXRob3I+PFllYXI+MjAwODwvWWVhcj48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=
</w:fldData>
        </w:fldChar>
      </w:r>
      <w:r w:rsidR="00E65EEC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 </w:instrText>
      </w:r>
      <w:r w:rsidR="00E65EE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>
          <w:fldData xml:space="preserve">PEVuZE5vdGU+PENpdGU+PEF1dGhvcj5Sb2JlcnRzPC9BdXRob3I+PFllYXI+MjAwODwvWWVhcj48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=
</w:fldData>
        </w:fldChar>
      </w:r>
      <w:r w:rsidR="00E65EEC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.DATA </w:instrText>
      </w:r>
      <w:r w:rsidR="00E65EEC">
        <w:rPr>
          <w:rFonts w:ascii="Times New Roman" w:eastAsia="Times New Roman" w:hAnsi="Times New Roman" w:cs="Times New Roman"/>
          <w:sz w:val="24"/>
          <w:szCs w:val="24"/>
          <w:lang w:eastAsia="en-AU"/>
        </w:rPr>
      </w:r>
      <w:r w:rsidR="00E65EE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811ED0"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</w:r>
      <w:r w:rsidR="00811ED0"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E65EEC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[23]</w:t>
      </w:r>
      <w:r w:rsidR="00811ED0" w:rsidRPr="00847F02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8F287A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0444D3F5" w14:textId="03F18789" w:rsidR="00811ED0" w:rsidRPr="00811ED0" w:rsidRDefault="00DC2A1B" w:rsidP="00B5372A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P</w:t>
      </w:r>
      <w:r w:rsidR="00811ED0"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reterm premature rupture of membranes (PPROM)</w:t>
      </w:r>
      <w:r w:rsidR="00C03E94"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:</w:t>
      </w:r>
      <w:r w:rsidR="00C03E9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his outcome was </w:t>
      </w:r>
      <w:r w:rsidR="000F5C7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scertained from </w:t>
      </w:r>
      <w:r w:rsidR="00831E4C">
        <w:rPr>
          <w:rFonts w:ascii="Times New Roman" w:eastAsia="Times New Roman" w:hAnsi="Times New Roman" w:cs="Times New Roman"/>
          <w:sz w:val="24"/>
          <w:szCs w:val="24"/>
          <w:lang w:eastAsia="en-AU"/>
        </w:rPr>
        <w:t>a</w:t>
      </w:r>
      <w:r w:rsidR="000F5C7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oman’s admission</w:t>
      </w:r>
      <w:r w:rsidR="008B29F7"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="000F5C7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35275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using </w:t>
      </w:r>
      <w:r w:rsidR="000F5C75">
        <w:rPr>
          <w:rFonts w:ascii="Times New Roman" w:eastAsia="Times New Roman" w:hAnsi="Times New Roman" w:cs="Times New Roman"/>
          <w:sz w:val="24"/>
          <w:szCs w:val="24"/>
          <w:lang w:eastAsia="en-AU"/>
        </w:rPr>
        <w:t>ICD-10-</w:t>
      </w:r>
      <w:r w:rsidR="004F15F3">
        <w:rPr>
          <w:rFonts w:ascii="Times New Roman" w:eastAsia="Times New Roman" w:hAnsi="Times New Roman" w:cs="Times New Roman"/>
          <w:sz w:val="24"/>
          <w:szCs w:val="24"/>
          <w:lang w:eastAsia="en-AU"/>
        </w:rPr>
        <w:t>AM code</w:t>
      </w:r>
      <w:r w:rsidR="008B29F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42 when gestational age</w:t>
      </w:r>
      <w:r w:rsidR="0022513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t birth</w:t>
      </w:r>
      <w:r w:rsidR="008B29F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as &lt;37 weeks.</w:t>
      </w:r>
    </w:p>
    <w:p w14:paraId="6C858A2D" w14:textId="517CF372" w:rsidR="008B29F7" w:rsidRPr="00811ED0" w:rsidRDefault="005A0D2F" w:rsidP="008B29F7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P</w:t>
      </w:r>
      <w:r w:rsidR="00811ED0"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lacental abruptio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</w:t>
      </w:r>
      <w:r w:rsidR="008B29F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is outcome was ascertained from </w:t>
      </w:r>
      <w:r w:rsidR="00831E4C">
        <w:rPr>
          <w:rFonts w:ascii="Times New Roman" w:eastAsia="Times New Roman" w:hAnsi="Times New Roman" w:cs="Times New Roman"/>
          <w:sz w:val="24"/>
          <w:szCs w:val="24"/>
          <w:lang w:eastAsia="en-AU"/>
        </w:rPr>
        <w:t>a</w:t>
      </w:r>
      <w:r w:rsidR="008B29F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oman’s </w:t>
      </w:r>
      <w:r w:rsidR="00AD5D5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elivery </w:t>
      </w:r>
      <w:r w:rsidR="008B29F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dmissions </w:t>
      </w:r>
      <w:r w:rsidR="00C808C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using </w:t>
      </w:r>
      <w:r w:rsidR="008B29F7">
        <w:rPr>
          <w:rFonts w:ascii="Times New Roman" w:eastAsia="Times New Roman" w:hAnsi="Times New Roman" w:cs="Times New Roman"/>
          <w:sz w:val="24"/>
          <w:szCs w:val="24"/>
          <w:lang w:eastAsia="en-AU"/>
        </w:rPr>
        <w:t>ICD-10-AM code O4</w:t>
      </w:r>
      <w:r w:rsidR="00AD5D53">
        <w:rPr>
          <w:rFonts w:ascii="Times New Roman" w:eastAsia="Times New Roman" w:hAnsi="Times New Roman" w:cs="Times New Roman"/>
          <w:sz w:val="24"/>
          <w:szCs w:val="24"/>
          <w:lang w:eastAsia="en-AU"/>
        </w:rPr>
        <w:t>5</w:t>
      </w:r>
      <w:r w:rsidR="008B29F7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57C55225" w14:textId="63E93E00" w:rsidR="00811ED0" w:rsidRPr="00C90BCB" w:rsidRDefault="005A0D2F" w:rsidP="00B5372A">
      <w:pPr>
        <w:pStyle w:val="BalloonText"/>
        <w:numPr>
          <w:ilvl w:val="0"/>
          <w:numId w:val="31"/>
        </w:numPr>
        <w:ind w:left="851" w:hanging="49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P</w:t>
      </w:r>
      <w:r w:rsidR="00811ED0" w:rsidRPr="00CC048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erinatal death</w:t>
      </w:r>
      <w:r w:rsidR="007C21C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Perinatal death was defined as either </w:t>
      </w:r>
      <w:r w:rsidR="00811ED0" w:rsidRPr="00B5372A">
        <w:rPr>
          <w:rFonts w:ascii="Times New Roman" w:eastAsia="Times New Roman" w:hAnsi="Times New Roman" w:cs="Times New Roman"/>
          <w:sz w:val="24"/>
          <w:szCs w:val="24"/>
          <w:lang w:eastAsia="en-AU"/>
        </w:rPr>
        <w:t>stillbirth or neonatal death</w:t>
      </w:r>
      <w:r w:rsidR="007C21C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Stillbirth </w:t>
      </w:r>
      <w:r w:rsidR="00AD5D5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as </w:t>
      </w:r>
      <w:r w:rsidR="008B29F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dentified </w:t>
      </w:r>
      <w:r w:rsidR="007C21C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from baby </w:t>
      </w:r>
      <w:r w:rsidR="00AD5D5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ischarge </w:t>
      </w:r>
      <w:r w:rsidR="00831E4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tatus </w:t>
      </w:r>
      <w:r w:rsidR="00AD5D5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(stillbirth, died in hospital, discharged, transferred, and other status) </w:t>
      </w:r>
      <w:r w:rsidR="007C21CB">
        <w:rPr>
          <w:rFonts w:ascii="Times New Roman" w:eastAsia="Times New Roman" w:hAnsi="Times New Roman" w:cs="Times New Roman"/>
          <w:sz w:val="24"/>
          <w:szCs w:val="24"/>
          <w:lang w:eastAsia="en-AU"/>
        </w:rPr>
        <w:t>recorded in the perinatal data</w:t>
      </w:r>
      <w:r w:rsidR="008B29F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  <w:r w:rsidR="00AD5D53">
        <w:rPr>
          <w:rFonts w:ascii="Times New Roman" w:eastAsia="Times New Roman" w:hAnsi="Times New Roman" w:cs="Times New Roman"/>
          <w:sz w:val="24"/>
          <w:szCs w:val="24"/>
          <w:lang w:eastAsia="en-AU"/>
        </w:rPr>
        <w:t>N</w:t>
      </w:r>
      <w:r w:rsidR="00AD5D53" w:rsidRPr="00B5372A">
        <w:rPr>
          <w:rFonts w:ascii="Times New Roman" w:eastAsia="Times New Roman" w:hAnsi="Times New Roman" w:cs="Times New Roman"/>
          <w:sz w:val="24"/>
          <w:szCs w:val="24"/>
          <w:lang w:eastAsia="en-AU"/>
        </w:rPr>
        <w:t>eonatal death</w:t>
      </w:r>
      <w:r w:rsidR="00AD5D5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 included liveborn babies </w:t>
      </w:r>
      <w:r w:rsidR="0063798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ho </w:t>
      </w:r>
      <w:r w:rsidR="00AD5D53">
        <w:rPr>
          <w:rFonts w:ascii="Times New Roman" w:eastAsia="Times New Roman" w:hAnsi="Times New Roman" w:cs="Times New Roman"/>
          <w:sz w:val="24"/>
          <w:szCs w:val="24"/>
          <w:lang w:eastAsia="en-AU"/>
        </w:rPr>
        <w:t>died in hospital and those who died within 28 days from date of birth. Date of death was obtained from mortality data.</w:t>
      </w:r>
    </w:p>
    <w:p w14:paraId="17409003" w14:textId="2D54410D" w:rsidR="00A10D52" w:rsidRPr="00D5267A" w:rsidRDefault="00D5267A" w:rsidP="00B5372A">
      <w:pPr>
        <w:pStyle w:val="Heading3"/>
      </w:pPr>
      <w:bookmarkStart w:id="8" w:name="_Toc11954687"/>
      <w:r>
        <w:t>M</w:t>
      </w:r>
      <w:r w:rsidRPr="00D5267A">
        <w:t>ajor congenital anomalies</w:t>
      </w:r>
      <w:bookmarkEnd w:id="8"/>
    </w:p>
    <w:p w14:paraId="5F64AF8A" w14:textId="05FC7ECA" w:rsidR="000214AA" w:rsidRDefault="006D2137" w:rsidP="000214AA">
      <w:pPr>
        <w:rPr>
          <w:rFonts w:cs="Times New Roman"/>
          <w:szCs w:val="24"/>
        </w:rPr>
      </w:pPr>
      <w:r w:rsidRPr="006D2137">
        <w:rPr>
          <w:lang w:eastAsia="en-AU"/>
        </w:rPr>
        <w:t>In accordance with ethical approvals for this study, congenital anomalies were examined among infants born in NSW only</w:t>
      </w:r>
      <w:r>
        <w:rPr>
          <w:lang w:eastAsia="en-AU"/>
        </w:rPr>
        <w:t xml:space="preserve">. </w:t>
      </w:r>
      <w:r w:rsidR="002A171A">
        <w:rPr>
          <w:lang w:eastAsia="en-AU"/>
        </w:rPr>
        <w:t xml:space="preserve">Among </w:t>
      </w:r>
      <w:r>
        <w:rPr>
          <w:lang w:eastAsia="en-AU"/>
        </w:rPr>
        <w:t xml:space="preserve">NSW </w:t>
      </w:r>
      <w:r w:rsidR="002A171A">
        <w:rPr>
          <w:lang w:eastAsia="en-AU"/>
        </w:rPr>
        <w:t>live-born babies, m</w:t>
      </w:r>
      <w:r w:rsidR="000214AA">
        <w:rPr>
          <w:lang w:eastAsia="en-AU"/>
        </w:rPr>
        <w:t xml:space="preserve">ajor congenital anomalies were </w:t>
      </w:r>
      <w:r w:rsidR="002A171A">
        <w:rPr>
          <w:lang w:eastAsia="en-AU"/>
        </w:rPr>
        <w:t xml:space="preserve">ascertained from </w:t>
      </w:r>
      <w:r w:rsidR="00DC57A4">
        <w:rPr>
          <w:lang w:eastAsia="en-AU"/>
        </w:rPr>
        <w:t xml:space="preserve">their records of hospital </w:t>
      </w:r>
      <w:r w:rsidR="003A233F">
        <w:rPr>
          <w:lang w:eastAsia="en-AU"/>
        </w:rPr>
        <w:t>admission</w:t>
      </w:r>
      <w:r w:rsidR="00DC57A4">
        <w:rPr>
          <w:lang w:eastAsia="en-AU"/>
        </w:rPr>
        <w:t>s occurr</w:t>
      </w:r>
      <w:r w:rsidR="0063798C">
        <w:rPr>
          <w:lang w:eastAsia="en-AU"/>
        </w:rPr>
        <w:t>ing</w:t>
      </w:r>
      <w:r w:rsidR="00DC57A4">
        <w:rPr>
          <w:lang w:eastAsia="en-AU"/>
        </w:rPr>
        <w:t xml:space="preserve"> within </w:t>
      </w:r>
      <w:r w:rsidR="000214AA">
        <w:rPr>
          <w:lang w:eastAsia="en-AU"/>
        </w:rPr>
        <w:t>18 months from birth</w:t>
      </w:r>
      <w:r w:rsidR="002A171A">
        <w:rPr>
          <w:lang w:eastAsia="en-AU"/>
        </w:rPr>
        <w:t xml:space="preserve">, using </w:t>
      </w:r>
      <w:r w:rsidR="002A171A" w:rsidRPr="00B6324A">
        <w:rPr>
          <w:rFonts w:cs="Times New Roman"/>
          <w:szCs w:val="24"/>
        </w:rPr>
        <w:t>ICD-10-AM</w:t>
      </w:r>
      <w:r w:rsidR="00D5267A">
        <w:rPr>
          <w:rFonts w:cs="Times New Roman"/>
          <w:szCs w:val="24"/>
        </w:rPr>
        <w:t xml:space="preserve"> codes and A</w:t>
      </w:r>
      <w:r w:rsidR="002A171A">
        <w:rPr>
          <w:rFonts w:cs="Times New Roman"/>
          <w:szCs w:val="24"/>
        </w:rPr>
        <w:t>CHI</w:t>
      </w:r>
      <w:r w:rsidR="00D5267A">
        <w:rPr>
          <w:rFonts w:cs="Times New Roman"/>
          <w:szCs w:val="24"/>
        </w:rPr>
        <w:t xml:space="preserve"> procedure codes</w:t>
      </w:r>
      <w:r w:rsidR="003A233F" w:rsidRPr="003A233F">
        <w:rPr>
          <w:rFonts w:cs="Times New Roman"/>
          <w:szCs w:val="24"/>
        </w:rPr>
        <w:t xml:space="preserve"> </w:t>
      </w:r>
      <w:r w:rsidR="003A233F">
        <w:rPr>
          <w:rFonts w:cs="Times New Roman"/>
          <w:szCs w:val="24"/>
        </w:rPr>
        <w:t>indicat</w:t>
      </w:r>
      <w:r w:rsidR="00DC57A4">
        <w:rPr>
          <w:rFonts w:cs="Times New Roman"/>
          <w:szCs w:val="24"/>
        </w:rPr>
        <w:t>ive of</w:t>
      </w:r>
      <w:r w:rsidR="003A233F">
        <w:rPr>
          <w:rFonts w:cs="Times New Roman"/>
          <w:szCs w:val="24"/>
        </w:rPr>
        <w:t xml:space="preserve"> major congenital anomalies</w:t>
      </w:r>
      <w:r w:rsidR="003909C8">
        <w:rPr>
          <w:rFonts w:cs="Times New Roman"/>
          <w:szCs w:val="24"/>
        </w:rPr>
        <w:t>.</w:t>
      </w:r>
      <w:r w:rsidR="003A233F">
        <w:rPr>
          <w:rFonts w:cs="Times New Roman"/>
          <w:szCs w:val="24"/>
        </w:rPr>
        <w:t xml:space="preserve"> I</w:t>
      </w:r>
      <w:r w:rsidR="003B09FB">
        <w:rPr>
          <w:rFonts w:cs="Times New Roman"/>
          <w:szCs w:val="24"/>
        </w:rPr>
        <w:t xml:space="preserve">nitially, </w:t>
      </w:r>
      <w:r w:rsidR="0015448C">
        <w:rPr>
          <w:rFonts w:cs="Times New Roman"/>
          <w:szCs w:val="24"/>
        </w:rPr>
        <w:t>we compiled</w:t>
      </w:r>
      <w:r w:rsidR="003B09FB">
        <w:rPr>
          <w:rFonts w:cs="Times New Roman"/>
          <w:szCs w:val="24"/>
        </w:rPr>
        <w:t xml:space="preserve"> </w:t>
      </w:r>
      <w:r w:rsidR="0015448C">
        <w:rPr>
          <w:rFonts w:cs="Times New Roman"/>
          <w:szCs w:val="24"/>
        </w:rPr>
        <w:t>a list of</w:t>
      </w:r>
      <w:r w:rsidR="00F71401">
        <w:rPr>
          <w:rFonts w:cs="Times New Roman"/>
          <w:szCs w:val="24"/>
        </w:rPr>
        <w:t xml:space="preserve"> </w:t>
      </w:r>
      <w:r w:rsidR="0015448C">
        <w:rPr>
          <w:rFonts w:cs="Times New Roman"/>
          <w:szCs w:val="24"/>
        </w:rPr>
        <w:t xml:space="preserve">relevant codes </w:t>
      </w:r>
      <w:r w:rsidR="00F71401">
        <w:rPr>
          <w:rFonts w:cs="Times New Roman"/>
          <w:szCs w:val="24"/>
        </w:rPr>
        <w:t xml:space="preserve">published by </w:t>
      </w:r>
      <w:r w:rsidR="00711ADA">
        <w:rPr>
          <w:rFonts w:cs="Times New Roman"/>
          <w:szCs w:val="24"/>
        </w:rPr>
        <w:t xml:space="preserve">the </w:t>
      </w:r>
      <w:r w:rsidR="00711ADA" w:rsidRPr="00711ADA">
        <w:rPr>
          <w:rFonts w:cs="Times New Roman"/>
          <w:szCs w:val="24"/>
        </w:rPr>
        <w:t>Centre for Epidemiology and Evidence</w:t>
      </w:r>
      <w:r w:rsidR="00711ADA">
        <w:rPr>
          <w:rFonts w:cs="Times New Roman"/>
          <w:szCs w:val="24"/>
        </w:rPr>
        <w:t>, NSW Ministry of Health</w:t>
      </w:r>
      <w:r w:rsidR="00D27329">
        <w:rPr>
          <w:rFonts w:cs="Times New Roman"/>
          <w:szCs w:val="24"/>
        </w:rPr>
        <w:t xml:space="preserve"> (NSW </w:t>
      </w:r>
      <w:r w:rsidR="00FB44D6" w:rsidRPr="00711ADA">
        <w:rPr>
          <w:rFonts w:cs="Times New Roman"/>
          <w:szCs w:val="24"/>
        </w:rPr>
        <w:t>Centre for Epidemiology and Evidence</w:t>
      </w:r>
      <w:r w:rsidR="0015448C">
        <w:rPr>
          <w:rFonts w:cs="Times New Roman"/>
          <w:szCs w:val="24"/>
        </w:rPr>
        <w:t>)</w:t>
      </w:r>
      <w:r w:rsidR="008F287A">
        <w:rPr>
          <w:rFonts w:cs="Times New Roman"/>
          <w:szCs w:val="24"/>
        </w:rPr>
        <w:t xml:space="preserve"> </w:t>
      </w:r>
      <w:r w:rsidR="00711ADA">
        <w:rPr>
          <w:rFonts w:cs="Times New Roman"/>
          <w:szCs w:val="24"/>
        </w:rPr>
        <w:fldChar w:fldCharType="begin"/>
      </w:r>
      <w:r w:rsidR="00E65EEC">
        <w:rPr>
          <w:rFonts w:cs="Times New Roman"/>
          <w:szCs w:val="24"/>
        </w:rPr>
        <w:instrText xml:space="preserve"> ADDIN EN.CITE &lt;EndNote&gt;&lt;Cite&gt;&lt;Author&gt;Centre for Epidemiology and Evidence&lt;/Author&gt;&lt;Year&gt;2016&lt;/Year&gt;&lt;RecNum&gt;1185&lt;/RecNum&gt;&lt;DisplayText&gt;[24]&lt;/DisplayText&gt;&lt;record&gt;&lt;rec-number&gt;1185&lt;/rec-number&gt;&lt;foreign-keys&gt;&lt;key app="EN" db-id="z2s520telp92fre5esypaf2cdx9v50te950x" timestamp="1544666376"&gt;1185&lt;/key&gt;&lt;/foreign-keys&gt;&lt;ref-type name="Web Page"&gt;12&lt;/ref-type&gt;&lt;contributors&gt;&lt;authors&gt;&lt;author&gt;Centre for Epidemiology and Evidence,&lt;/author&gt;&lt;/authors&gt;&lt;/contributors&gt;&lt;titles&gt;&lt;title&gt;Quality and coverage of the NSW Register of Congenital Conditions using Admitted Patient Data: A record linkage study&lt;/title&gt;&lt;/titles&gt;&lt;number&gt;4 April 2018&lt;/number&gt;&lt;dates&gt;&lt;year&gt;2016&lt;/year&gt;&lt;/dates&gt;&lt;pub-location&gt;Sydney&lt;/pub-location&gt;&lt;publisher&gt;NSW Ministry of Health&lt;/publisher&gt;&lt;urls&gt;&lt;related-urls&gt;&lt;url&gt;&lt;style face="underline" font="default" size="100%"&gt;https://www.health.nsw.gov.au/hsnsw/Pages/rocc-apd-linkage-study.aspx&lt;/style&gt;&lt;/url&gt;&lt;/related-urls&gt;&lt;/urls&gt;&lt;/record&gt;&lt;/Cite&gt;&lt;/EndNote&gt;</w:instrText>
      </w:r>
      <w:r w:rsidR="00711ADA">
        <w:rPr>
          <w:rFonts w:cs="Times New Roman"/>
          <w:szCs w:val="24"/>
        </w:rPr>
        <w:fldChar w:fldCharType="separate"/>
      </w:r>
      <w:r w:rsidR="00E65EEC">
        <w:rPr>
          <w:rFonts w:cs="Times New Roman"/>
          <w:noProof/>
          <w:szCs w:val="24"/>
        </w:rPr>
        <w:t>[24]</w:t>
      </w:r>
      <w:r w:rsidR="00711ADA">
        <w:rPr>
          <w:rFonts w:cs="Times New Roman"/>
          <w:szCs w:val="24"/>
        </w:rPr>
        <w:fldChar w:fldCharType="end"/>
      </w:r>
      <w:r w:rsidR="008F287A">
        <w:rPr>
          <w:rFonts w:cs="Times New Roman"/>
          <w:szCs w:val="24"/>
        </w:rPr>
        <w:t>.</w:t>
      </w:r>
      <w:r w:rsidR="00711ADA">
        <w:rPr>
          <w:rFonts w:cs="Times New Roman"/>
          <w:szCs w:val="24"/>
        </w:rPr>
        <w:t xml:space="preserve"> </w:t>
      </w:r>
      <w:r w:rsidR="003B09FB">
        <w:rPr>
          <w:rFonts w:cs="Times New Roman"/>
          <w:szCs w:val="24"/>
        </w:rPr>
        <w:t xml:space="preserve">We found </w:t>
      </w:r>
      <w:r w:rsidR="00F71401">
        <w:rPr>
          <w:rFonts w:cs="Times New Roman"/>
          <w:szCs w:val="24"/>
        </w:rPr>
        <w:t xml:space="preserve">that </w:t>
      </w:r>
      <w:r w:rsidR="00DC57A4">
        <w:rPr>
          <w:rFonts w:cs="Times New Roman"/>
          <w:szCs w:val="24"/>
        </w:rPr>
        <w:t xml:space="preserve">in our study, </w:t>
      </w:r>
      <w:r w:rsidR="00F71401">
        <w:rPr>
          <w:rFonts w:cs="Times New Roman"/>
          <w:szCs w:val="24"/>
        </w:rPr>
        <w:t xml:space="preserve">a small number of </w:t>
      </w:r>
      <w:r w:rsidR="00DC57A4">
        <w:rPr>
          <w:rFonts w:cs="Times New Roman"/>
          <w:szCs w:val="24"/>
        </w:rPr>
        <w:t xml:space="preserve">infants’ </w:t>
      </w:r>
      <w:r w:rsidR="00F71401">
        <w:rPr>
          <w:rFonts w:cs="Times New Roman"/>
          <w:szCs w:val="24"/>
        </w:rPr>
        <w:t>hospital records</w:t>
      </w:r>
      <w:r w:rsidR="00DC57A4">
        <w:rPr>
          <w:rFonts w:cs="Times New Roman"/>
          <w:szCs w:val="24"/>
        </w:rPr>
        <w:t xml:space="preserve"> contained </w:t>
      </w:r>
      <w:r w:rsidR="00C25B87">
        <w:rPr>
          <w:rFonts w:cs="Times New Roman"/>
          <w:szCs w:val="24"/>
        </w:rPr>
        <w:t xml:space="preserve">some </w:t>
      </w:r>
      <w:r w:rsidR="003B09FB">
        <w:rPr>
          <w:rFonts w:cs="Times New Roman"/>
          <w:szCs w:val="24"/>
        </w:rPr>
        <w:t>ICD</w:t>
      </w:r>
      <w:r w:rsidR="00AB4057">
        <w:rPr>
          <w:rFonts w:cs="Times New Roman"/>
          <w:szCs w:val="24"/>
        </w:rPr>
        <w:t>-</w:t>
      </w:r>
      <w:r w:rsidR="003B09FB">
        <w:rPr>
          <w:rFonts w:cs="Times New Roman"/>
          <w:szCs w:val="24"/>
        </w:rPr>
        <w:t>10-AM codes</w:t>
      </w:r>
      <w:r w:rsidR="00C25B87">
        <w:rPr>
          <w:rFonts w:cs="Times New Roman"/>
          <w:szCs w:val="24"/>
        </w:rPr>
        <w:t xml:space="preserve"> </w:t>
      </w:r>
      <w:r w:rsidR="00DC57A4">
        <w:rPr>
          <w:rFonts w:cs="Times New Roman"/>
          <w:szCs w:val="24"/>
        </w:rPr>
        <w:t>listing in</w:t>
      </w:r>
      <w:r w:rsidR="00C25B87">
        <w:rPr>
          <w:rFonts w:cs="Times New Roman"/>
          <w:szCs w:val="24"/>
        </w:rPr>
        <w:t xml:space="preserve"> the </w:t>
      </w:r>
      <w:r w:rsidR="00DC57A4">
        <w:rPr>
          <w:rFonts w:cs="Times New Roman"/>
          <w:szCs w:val="24"/>
        </w:rPr>
        <w:t xml:space="preserve">ICD-10 </w:t>
      </w:r>
      <w:r w:rsidR="00C25B87">
        <w:rPr>
          <w:rFonts w:cs="Times New Roman"/>
          <w:szCs w:val="24"/>
        </w:rPr>
        <w:t xml:space="preserve">Chapter </w:t>
      </w:r>
      <w:r w:rsidR="00C25B87">
        <w:rPr>
          <w:lang w:eastAsia="en-AU"/>
        </w:rPr>
        <w:t>XVII</w:t>
      </w:r>
      <w:r w:rsidR="00C25B87">
        <w:rPr>
          <w:rFonts w:cs="Times New Roman"/>
          <w:szCs w:val="24"/>
        </w:rPr>
        <w:t xml:space="preserve"> </w:t>
      </w:r>
      <w:r w:rsidR="00C25B87">
        <w:rPr>
          <w:lang w:eastAsia="en-AU"/>
        </w:rPr>
        <w:t>(i.e. Congenital malformations, deformations and chromosomal abnormalities Q00-Q99)</w:t>
      </w:r>
      <w:r w:rsidR="000216C7">
        <w:rPr>
          <w:lang w:eastAsia="en-AU"/>
        </w:rPr>
        <w:t xml:space="preserve"> </w:t>
      </w:r>
      <w:r w:rsidR="003A233F">
        <w:rPr>
          <w:lang w:eastAsia="en-AU"/>
        </w:rPr>
        <w:fldChar w:fldCharType="begin"/>
      </w:r>
      <w:r w:rsidR="00FA0EC1">
        <w:rPr>
          <w:lang w:eastAsia="en-AU"/>
        </w:rPr>
        <w:instrText xml:space="preserve"> ADDIN EN.CITE &lt;EndNote&gt;&lt;Cite&gt;&lt;Author&gt;National Centre for Classification in Health&lt;/Author&gt;&lt;Year&gt;2008&lt;/Year&gt;&lt;RecNum&gt;555&lt;/RecNum&gt;&lt;DisplayText&gt;[5]&lt;/DisplayText&gt;&lt;record&gt;&lt;rec-number&gt;555&lt;/rec-number&gt;&lt;foreign-keys&gt;&lt;key app="EN" db-id="z2s520telp92fre5esypaf2cdx9v50te950x" timestamp="1368151845"&gt;555&lt;/key&gt;&lt;/foreign-keys&gt;&lt;ref-type name="Book"&gt;6&lt;/ref-type&gt;&lt;contributors&gt;&lt;authors&gt;&lt;author&gt;National Centre for Classification in Health,&lt;/author&gt;&lt;/authors&gt;&lt;/contributors&gt;&lt;titles&gt;&lt;title&gt;The International Statistical Classification of Diseases and Related Health Problems, Tenth Revision, Australian Modification (ICD-10-AM)-Fifth Edition-Tabular list of diseases and Alphabetic index of diseases&lt;/title&gt;&lt;/titles&gt;&lt;dates&gt;&lt;year&gt;2008&lt;/year&gt;&lt;/dates&gt;&lt;pub-location&gt;Sydney&lt;/pub-location&gt;&lt;publisher&gt;National Centre for Classification in Health, Faculty of Health Sciences, The University of Sydney&lt;/publisher&gt;&lt;urls&gt;&lt;/urls&gt;&lt;/record&gt;&lt;/Cite&gt;&lt;/EndNote&gt;</w:instrText>
      </w:r>
      <w:r w:rsidR="003A233F">
        <w:rPr>
          <w:lang w:eastAsia="en-AU"/>
        </w:rPr>
        <w:fldChar w:fldCharType="separate"/>
      </w:r>
      <w:r w:rsidR="00FA0EC1">
        <w:rPr>
          <w:noProof/>
          <w:lang w:eastAsia="en-AU"/>
        </w:rPr>
        <w:t>[5]</w:t>
      </w:r>
      <w:r w:rsidR="003A233F">
        <w:rPr>
          <w:lang w:eastAsia="en-AU"/>
        </w:rPr>
        <w:fldChar w:fldCharType="end"/>
      </w:r>
      <w:r w:rsidR="00C25B87">
        <w:rPr>
          <w:lang w:eastAsia="en-AU"/>
        </w:rPr>
        <w:t xml:space="preserve"> but </w:t>
      </w:r>
      <w:r w:rsidR="00DC57A4">
        <w:rPr>
          <w:lang w:eastAsia="en-AU"/>
        </w:rPr>
        <w:t xml:space="preserve">these codes </w:t>
      </w:r>
      <w:r w:rsidR="003B09FB">
        <w:rPr>
          <w:rFonts w:cs="Times New Roman"/>
          <w:szCs w:val="24"/>
        </w:rPr>
        <w:t xml:space="preserve">were not </w:t>
      </w:r>
      <w:r w:rsidR="00C25B87">
        <w:rPr>
          <w:rFonts w:cs="Times New Roman"/>
          <w:szCs w:val="24"/>
        </w:rPr>
        <w:t xml:space="preserve">described </w:t>
      </w:r>
      <w:r w:rsidR="00D27329">
        <w:rPr>
          <w:rFonts w:cs="Times New Roman"/>
          <w:szCs w:val="24"/>
        </w:rPr>
        <w:t xml:space="preserve">in </w:t>
      </w:r>
      <w:r w:rsidR="003B09FB">
        <w:rPr>
          <w:rFonts w:cs="Times New Roman"/>
          <w:szCs w:val="24"/>
        </w:rPr>
        <w:t>the</w:t>
      </w:r>
      <w:r w:rsidR="0015448C">
        <w:rPr>
          <w:rFonts w:cs="Times New Roman"/>
          <w:szCs w:val="24"/>
        </w:rPr>
        <w:t xml:space="preserve"> </w:t>
      </w:r>
      <w:r w:rsidR="00D27329">
        <w:rPr>
          <w:rFonts w:cs="Times New Roman"/>
          <w:szCs w:val="24"/>
        </w:rPr>
        <w:t xml:space="preserve">NSW </w:t>
      </w:r>
      <w:r w:rsidR="00FB44D6" w:rsidRPr="00711ADA">
        <w:rPr>
          <w:rFonts w:cs="Times New Roman"/>
          <w:szCs w:val="24"/>
        </w:rPr>
        <w:t>Centre for Epidemiology and Evidence</w:t>
      </w:r>
      <w:r w:rsidR="00FB44D6">
        <w:rPr>
          <w:rFonts w:cs="Times New Roman"/>
          <w:szCs w:val="24"/>
        </w:rPr>
        <w:t>’s aforementioned</w:t>
      </w:r>
      <w:r w:rsidR="00C25B87">
        <w:rPr>
          <w:rFonts w:cs="Times New Roman"/>
          <w:szCs w:val="24"/>
        </w:rPr>
        <w:t xml:space="preserve"> r</w:t>
      </w:r>
      <w:r w:rsidR="00F71401">
        <w:rPr>
          <w:rFonts w:cs="Times New Roman"/>
          <w:szCs w:val="24"/>
        </w:rPr>
        <w:t>eport</w:t>
      </w:r>
      <w:r w:rsidR="003A233F">
        <w:rPr>
          <w:rFonts w:cs="Times New Roman"/>
          <w:szCs w:val="24"/>
        </w:rPr>
        <w:t xml:space="preserve">. This might </w:t>
      </w:r>
      <w:r w:rsidR="003A7B39">
        <w:rPr>
          <w:rFonts w:cs="Times New Roman"/>
          <w:szCs w:val="24"/>
        </w:rPr>
        <w:t>relate to</w:t>
      </w:r>
      <w:r w:rsidR="00036624">
        <w:rPr>
          <w:rFonts w:cs="Times New Roman"/>
          <w:szCs w:val="24"/>
        </w:rPr>
        <w:t xml:space="preserve"> </w:t>
      </w:r>
      <w:r w:rsidR="00DC57A4">
        <w:rPr>
          <w:rFonts w:cs="Times New Roman"/>
          <w:szCs w:val="24"/>
        </w:rPr>
        <w:t xml:space="preserve">disparity in data availability (i.e. </w:t>
      </w:r>
      <w:r w:rsidR="00036624">
        <w:rPr>
          <w:rFonts w:cs="Times New Roman"/>
          <w:szCs w:val="24"/>
        </w:rPr>
        <w:t xml:space="preserve">the </w:t>
      </w:r>
      <w:r w:rsidR="000E5D50">
        <w:rPr>
          <w:rFonts w:cs="Times New Roman"/>
          <w:szCs w:val="24"/>
        </w:rPr>
        <w:t xml:space="preserve">NSW </w:t>
      </w:r>
      <w:r w:rsidR="000E5D50" w:rsidRPr="00711ADA">
        <w:rPr>
          <w:rFonts w:cs="Times New Roman"/>
          <w:szCs w:val="24"/>
        </w:rPr>
        <w:t>Centre for Epidemiology and Evidence</w:t>
      </w:r>
      <w:r w:rsidR="00DC57A4">
        <w:rPr>
          <w:rFonts w:cs="Times New Roman"/>
          <w:szCs w:val="24"/>
        </w:rPr>
        <w:t xml:space="preserve"> report</w:t>
      </w:r>
      <w:r w:rsidR="000E5D50">
        <w:rPr>
          <w:rFonts w:cs="Times New Roman"/>
          <w:szCs w:val="24"/>
        </w:rPr>
        <w:t xml:space="preserve"> </w:t>
      </w:r>
      <w:r w:rsidR="00036624">
        <w:rPr>
          <w:rFonts w:cs="Times New Roman"/>
          <w:szCs w:val="24"/>
        </w:rPr>
        <w:t xml:space="preserve">was </w:t>
      </w:r>
      <w:r w:rsidR="000E5D50">
        <w:rPr>
          <w:rFonts w:cs="Times New Roman"/>
          <w:szCs w:val="24"/>
        </w:rPr>
        <w:t xml:space="preserve">based on </w:t>
      </w:r>
      <w:r w:rsidR="00DC57A4">
        <w:rPr>
          <w:rFonts w:cs="Times New Roman"/>
          <w:szCs w:val="24"/>
        </w:rPr>
        <w:t>only one</w:t>
      </w:r>
      <w:r w:rsidR="00C808CE">
        <w:rPr>
          <w:rFonts w:cs="Times New Roman"/>
          <w:szCs w:val="24"/>
        </w:rPr>
        <w:t>-</w:t>
      </w:r>
      <w:r w:rsidR="00DC57A4">
        <w:rPr>
          <w:rFonts w:cs="Times New Roman"/>
          <w:szCs w:val="24"/>
        </w:rPr>
        <w:t xml:space="preserve">year </w:t>
      </w:r>
      <w:r w:rsidR="003B09FB" w:rsidRPr="003B09FB">
        <w:rPr>
          <w:rFonts w:cs="Times New Roman"/>
          <w:szCs w:val="24"/>
        </w:rPr>
        <w:t>2009–2010</w:t>
      </w:r>
      <w:r w:rsidR="00DC57A4">
        <w:rPr>
          <w:rFonts w:cs="Times New Roman"/>
          <w:szCs w:val="24"/>
        </w:rPr>
        <w:t xml:space="preserve"> of</w:t>
      </w:r>
      <w:r w:rsidR="00D27329">
        <w:rPr>
          <w:rFonts w:cs="Times New Roman"/>
          <w:szCs w:val="24"/>
        </w:rPr>
        <w:t xml:space="preserve"> </w:t>
      </w:r>
      <w:r w:rsidR="00D5267A">
        <w:rPr>
          <w:rFonts w:cs="Times New Roman"/>
          <w:szCs w:val="24"/>
        </w:rPr>
        <w:t xml:space="preserve">hospital </w:t>
      </w:r>
      <w:r w:rsidR="00D27329">
        <w:rPr>
          <w:rFonts w:cs="Times New Roman"/>
          <w:szCs w:val="24"/>
        </w:rPr>
        <w:t>data</w:t>
      </w:r>
      <w:r w:rsidR="00DC57A4">
        <w:rPr>
          <w:rFonts w:cs="Times New Roman"/>
          <w:szCs w:val="24"/>
        </w:rPr>
        <w:t xml:space="preserve"> while our study captured up</w:t>
      </w:r>
      <w:r w:rsidR="0063798C">
        <w:rPr>
          <w:rFonts w:cs="Times New Roman"/>
          <w:szCs w:val="24"/>
        </w:rPr>
        <w:t xml:space="preserve"> </w:t>
      </w:r>
      <w:r w:rsidR="00DC57A4">
        <w:rPr>
          <w:rFonts w:cs="Times New Roman"/>
          <w:szCs w:val="24"/>
        </w:rPr>
        <w:t>to 12 years of hospital data)</w:t>
      </w:r>
      <w:r w:rsidR="00036624">
        <w:rPr>
          <w:rFonts w:cs="Times New Roman"/>
          <w:szCs w:val="24"/>
        </w:rPr>
        <w:t xml:space="preserve">. </w:t>
      </w:r>
      <w:r w:rsidR="00C25B87">
        <w:rPr>
          <w:rFonts w:cs="Times New Roman"/>
          <w:szCs w:val="24"/>
        </w:rPr>
        <w:t>For those</w:t>
      </w:r>
      <w:r w:rsidR="00E90A20">
        <w:rPr>
          <w:rFonts w:cs="Times New Roman"/>
          <w:szCs w:val="24"/>
        </w:rPr>
        <w:t xml:space="preserve"> </w:t>
      </w:r>
      <w:r w:rsidR="00AB4057">
        <w:rPr>
          <w:rFonts w:cs="Times New Roman"/>
          <w:szCs w:val="24"/>
        </w:rPr>
        <w:t>additional</w:t>
      </w:r>
      <w:r w:rsidR="00E90A20">
        <w:rPr>
          <w:rFonts w:cs="Times New Roman"/>
          <w:szCs w:val="24"/>
        </w:rPr>
        <w:t xml:space="preserve"> and </w:t>
      </w:r>
      <w:r w:rsidR="00D5267A">
        <w:rPr>
          <w:rFonts w:cs="Times New Roman"/>
          <w:szCs w:val="24"/>
        </w:rPr>
        <w:t xml:space="preserve">less frequently recorded </w:t>
      </w:r>
      <w:r w:rsidR="00AB4057">
        <w:rPr>
          <w:rFonts w:cs="Times New Roman"/>
          <w:szCs w:val="24"/>
        </w:rPr>
        <w:t xml:space="preserve">ICD-10-AM </w:t>
      </w:r>
      <w:r w:rsidR="00C25B87">
        <w:rPr>
          <w:rFonts w:cs="Times New Roman"/>
          <w:szCs w:val="24"/>
        </w:rPr>
        <w:t>codes, we s</w:t>
      </w:r>
      <w:r w:rsidR="00036624">
        <w:rPr>
          <w:rFonts w:cs="Times New Roman"/>
          <w:szCs w:val="24"/>
        </w:rPr>
        <w:t>ubsequently</w:t>
      </w:r>
      <w:r w:rsidR="00C25B87">
        <w:rPr>
          <w:rFonts w:cs="Times New Roman"/>
          <w:szCs w:val="24"/>
        </w:rPr>
        <w:t xml:space="preserve"> </w:t>
      </w:r>
      <w:r w:rsidR="00D27329">
        <w:rPr>
          <w:rFonts w:cs="Times New Roman"/>
          <w:szCs w:val="24"/>
        </w:rPr>
        <w:t>followed the</w:t>
      </w:r>
      <w:r w:rsidR="00DC57A4">
        <w:rPr>
          <w:rFonts w:cs="Times New Roman"/>
          <w:szCs w:val="24"/>
        </w:rPr>
        <w:t xml:space="preserve"> guidelines of the</w:t>
      </w:r>
      <w:r w:rsidR="00D27329">
        <w:rPr>
          <w:rFonts w:cs="Times New Roman"/>
          <w:szCs w:val="24"/>
        </w:rPr>
        <w:t xml:space="preserve"> </w:t>
      </w:r>
      <w:r w:rsidR="00D27329" w:rsidRPr="00D27329">
        <w:rPr>
          <w:rFonts w:cs="Times New Roman"/>
          <w:szCs w:val="24"/>
        </w:rPr>
        <w:t>European Surveillance of Congenital Anomalies</w:t>
      </w:r>
      <w:r w:rsidR="00036624">
        <w:rPr>
          <w:rFonts w:cs="Times New Roman"/>
          <w:szCs w:val="24"/>
        </w:rPr>
        <w:t xml:space="preserve"> (</w:t>
      </w:r>
      <w:proofErr w:type="spellStart"/>
      <w:r w:rsidR="00036624">
        <w:rPr>
          <w:rFonts w:cs="Times New Roman"/>
          <w:szCs w:val="24"/>
        </w:rPr>
        <w:t>EuroCAT</w:t>
      </w:r>
      <w:proofErr w:type="spellEnd"/>
      <w:r w:rsidR="00036624">
        <w:rPr>
          <w:rFonts w:cs="Times New Roman"/>
          <w:szCs w:val="24"/>
        </w:rPr>
        <w:t xml:space="preserve">) </w:t>
      </w:r>
      <w:r w:rsidR="00D27329">
        <w:rPr>
          <w:rFonts w:cs="Times New Roman"/>
          <w:szCs w:val="24"/>
        </w:rPr>
        <w:fldChar w:fldCharType="begin"/>
      </w:r>
      <w:r w:rsidR="00E65EEC">
        <w:rPr>
          <w:rFonts w:cs="Times New Roman"/>
          <w:szCs w:val="24"/>
        </w:rPr>
        <w:instrText xml:space="preserve"> ADDIN EN.CITE &lt;EndNote&gt;&lt;Cite&gt;&lt;Author&gt;European Surveillance of Congenital Anomalies&lt;/Author&gt;&lt;Year&gt;2018&lt;/Year&gt;&lt;RecNum&gt;1186&lt;/RecNum&gt;&lt;DisplayText&gt;[25]&lt;/DisplayText&gt;&lt;record&gt;&lt;rec-number&gt;1186&lt;/rec-number&gt;&lt;foreign-keys&gt;&lt;key app="EN" db-id="z2s520telp92fre5esypaf2cdx9v50te950x" timestamp="1544679523"&gt;1186&lt;/key&gt;&lt;/foreign-keys&gt;&lt;ref-type name="Web Page"&gt;12&lt;/ref-type&gt;&lt;contributors&gt;&lt;authors&gt;&lt;author&gt;European Surveillance of Congenital Anomalies,&lt;/author&gt;&lt;/authors&gt;&lt;/contributors&gt;&lt;titles&gt;&lt;title&gt;EUROCAT Guide 1.4 and Reference Documents (Version 28/12/2018). Section 3.3. EUROCAT Subgroups of Congenital Anomalies&lt;/title&gt;&lt;/titles&gt;&lt;number&gt;4 April 2019&lt;/number&gt;&lt;dates&gt;&lt;year&gt;2018&lt;/year&gt;&lt;/dates&gt;&lt;urls&gt;&lt;related-urls&gt;&lt;url&gt;https://eu-rd-platform.jrc.ec.europa.eu/sites/default/files/Full_Guide_1_4_version_28_DEC2018.pdf&lt;/url&gt;&lt;/related-urls&gt;&lt;/urls&gt;&lt;/record&gt;&lt;/Cite&gt;&lt;/EndNote&gt;</w:instrText>
      </w:r>
      <w:r w:rsidR="00D27329">
        <w:rPr>
          <w:rFonts w:cs="Times New Roman"/>
          <w:szCs w:val="24"/>
        </w:rPr>
        <w:fldChar w:fldCharType="separate"/>
      </w:r>
      <w:r w:rsidR="00E65EEC">
        <w:rPr>
          <w:rFonts w:cs="Times New Roman"/>
          <w:noProof/>
          <w:szCs w:val="24"/>
        </w:rPr>
        <w:t>[25]</w:t>
      </w:r>
      <w:r w:rsidR="00D27329">
        <w:rPr>
          <w:rFonts w:cs="Times New Roman"/>
          <w:szCs w:val="24"/>
        </w:rPr>
        <w:fldChar w:fldCharType="end"/>
      </w:r>
      <w:r w:rsidR="00036624">
        <w:rPr>
          <w:rFonts w:cs="Times New Roman"/>
          <w:szCs w:val="24"/>
        </w:rPr>
        <w:t xml:space="preserve"> to define </w:t>
      </w:r>
      <w:r w:rsidR="00AB4057">
        <w:rPr>
          <w:rFonts w:cs="Times New Roman"/>
          <w:szCs w:val="24"/>
        </w:rPr>
        <w:t>whether t</w:t>
      </w:r>
      <w:r w:rsidR="00C25B87">
        <w:rPr>
          <w:rFonts w:cs="Times New Roman"/>
          <w:szCs w:val="24"/>
        </w:rPr>
        <w:t>hey</w:t>
      </w:r>
      <w:r w:rsidR="00036624">
        <w:rPr>
          <w:rFonts w:cs="Times New Roman"/>
          <w:szCs w:val="24"/>
        </w:rPr>
        <w:t xml:space="preserve"> indicate major congenital anomalies </w:t>
      </w:r>
      <w:r w:rsidR="00DC57A4">
        <w:rPr>
          <w:rFonts w:cs="Times New Roman"/>
          <w:szCs w:val="24"/>
        </w:rPr>
        <w:t>(See Table S1.2). Major c</w:t>
      </w:r>
      <w:r w:rsidR="00C25B87">
        <w:rPr>
          <w:rFonts w:cs="Times New Roman"/>
          <w:szCs w:val="24"/>
        </w:rPr>
        <w:t xml:space="preserve">ongenital anomalies </w:t>
      </w:r>
      <w:r w:rsidR="00DC57A4">
        <w:rPr>
          <w:rFonts w:cs="Times New Roman"/>
          <w:szCs w:val="24"/>
        </w:rPr>
        <w:t xml:space="preserve">identified from the data </w:t>
      </w:r>
      <w:r w:rsidR="00C25B87">
        <w:rPr>
          <w:rFonts w:cs="Times New Roman"/>
          <w:szCs w:val="24"/>
        </w:rPr>
        <w:t>were classified into broad categories of body systems</w:t>
      </w:r>
      <w:r w:rsidR="000216C7">
        <w:rPr>
          <w:rFonts w:cs="Times New Roman"/>
          <w:szCs w:val="24"/>
        </w:rPr>
        <w:t xml:space="preserve"> </w:t>
      </w:r>
      <w:r w:rsidR="000E5D50">
        <w:rPr>
          <w:rFonts w:cs="Times New Roman"/>
          <w:szCs w:val="24"/>
        </w:rPr>
        <w:fldChar w:fldCharType="begin"/>
      </w:r>
      <w:r w:rsidR="00E65EEC">
        <w:rPr>
          <w:rFonts w:cs="Times New Roman"/>
          <w:szCs w:val="24"/>
        </w:rPr>
        <w:instrText xml:space="preserve"> ADDIN EN.CITE &lt;EndNote&gt;&lt;Cite&gt;&lt;Author&gt;Centre for Epidemiology and Evidence&lt;/Author&gt;&lt;Year&gt;2016&lt;/Year&gt;&lt;RecNum&gt;1185&lt;/RecNum&gt;&lt;DisplayText&gt;[24, 25]&lt;/DisplayText&gt;&lt;record&gt;&lt;rec-number&gt;1185&lt;/rec-number&gt;&lt;foreign-keys&gt;&lt;key app="EN" db-id="z2s520telp92fre5esypaf2cdx9v50te950x" timestamp="1544666376"&gt;1185&lt;/key&gt;&lt;/foreign-keys&gt;&lt;ref-type name="Web Page"&gt;12&lt;/ref-type&gt;&lt;contributors&gt;&lt;authors&gt;&lt;author&gt;Centre for Epidemiology and Evidence,&lt;/author&gt;&lt;/authors&gt;&lt;/contributors&gt;&lt;titles&gt;&lt;title&gt;Quality and coverage of the NSW Register of Congenital Conditions using Admitted Patient Data: A record linkage study&lt;/title&gt;&lt;/titles&gt;&lt;number&gt;4 April 2018&lt;/number&gt;&lt;dates&gt;&lt;year&gt;2016&lt;/year&gt;&lt;/dates&gt;&lt;pub-location&gt;Sydney&lt;/pub-location&gt;&lt;publisher&gt;NSW Ministry of Health&lt;/publisher&gt;&lt;urls&gt;&lt;related-urls&gt;&lt;url&gt;&lt;style face="underline" font="default" size="100%"&gt;https://www.health.nsw.gov.au/hsnsw/Pages/rocc-apd-linkage-study.aspx&lt;/style&gt;&lt;/url&gt;&lt;/related-urls&gt;&lt;/urls&gt;&lt;/record&gt;&lt;/Cite&gt;&lt;Cite&gt;&lt;Author&gt;European Surveillance of Congenital Anomalies&lt;/Author&gt;&lt;Year&gt;2018&lt;/Year&gt;&lt;RecNum&gt;1186&lt;/RecNum&gt;&lt;record&gt;&lt;rec-number&gt;1186&lt;/rec-number&gt;&lt;foreign-keys&gt;&lt;key app="EN" db-id="z2s520telp92fre5esypaf2cdx9v50te950x" timestamp="1544679523"&gt;1186&lt;/key&gt;&lt;/foreign-keys&gt;&lt;ref-type name="Web Page"&gt;12&lt;/ref-type&gt;&lt;contributors&gt;&lt;authors&gt;&lt;author&gt;European Surveillance of Congenital Anomalies,&lt;/author&gt;&lt;/authors&gt;&lt;/contributors&gt;&lt;titles&gt;&lt;title&gt;EUROCAT Guide 1.4 and Reference Documents (Version 28/12/2018). Section 3.3. EUROCAT Subgroups of Congenital Anomalies&lt;/title&gt;&lt;/titles&gt;&lt;number&gt;4 April 2019&lt;/number&gt;&lt;dates&gt;&lt;year&gt;2018&lt;/year&gt;&lt;/dates&gt;&lt;urls&gt;&lt;related-urls&gt;&lt;url&gt;https://eu-rd-platform.jrc.ec.europa.eu/sites/default/files/Full_Guide_1_4_version_28_DEC2018.pdf&lt;/url&gt;&lt;/related-urls&gt;&lt;/urls&gt;&lt;/record&gt;&lt;/Cite&gt;&lt;/EndNote&gt;</w:instrText>
      </w:r>
      <w:r w:rsidR="000E5D50">
        <w:rPr>
          <w:rFonts w:cs="Times New Roman"/>
          <w:szCs w:val="24"/>
        </w:rPr>
        <w:fldChar w:fldCharType="separate"/>
      </w:r>
      <w:r w:rsidR="00E65EEC">
        <w:rPr>
          <w:rFonts w:cs="Times New Roman"/>
          <w:noProof/>
          <w:szCs w:val="24"/>
        </w:rPr>
        <w:t>[24, 25]</w:t>
      </w:r>
      <w:r w:rsidR="000E5D50">
        <w:rPr>
          <w:rFonts w:cs="Times New Roman"/>
          <w:szCs w:val="24"/>
        </w:rPr>
        <w:fldChar w:fldCharType="end"/>
      </w:r>
      <w:r w:rsidR="000216C7">
        <w:rPr>
          <w:rFonts w:cs="Times New Roman"/>
          <w:szCs w:val="24"/>
        </w:rPr>
        <w:t>.</w:t>
      </w:r>
      <w:r w:rsidR="00AB4057">
        <w:rPr>
          <w:rFonts w:cs="Times New Roman"/>
          <w:szCs w:val="24"/>
        </w:rPr>
        <w:t xml:space="preserve"> </w:t>
      </w:r>
      <w:r w:rsidR="001E0CC3">
        <w:rPr>
          <w:rFonts w:cs="Times New Roman"/>
          <w:szCs w:val="24"/>
        </w:rPr>
        <w:t xml:space="preserve">According to the </w:t>
      </w:r>
      <w:r w:rsidR="00DC57A4">
        <w:rPr>
          <w:rFonts w:cs="Times New Roman"/>
          <w:szCs w:val="24"/>
        </w:rPr>
        <w:t xml:space="preserve">NSW </w:t>
      </w:r>
      <w:r w:rsidR="00DC57A4" w:rsidRPr="00711ADA">
        <w:rPr>
          <w:rFonts w:cs="Times New Roman"/>
          <w:szCs w:val="24"/>
        </w:rPr>
        <w:t>Centre for Epidemiology and Evidence</w:t>
      </w:r>
      <w:r w:rsidR="001E0CC3">
        <w:rPr>
          <w:rFonts w:cs="Times New Roman"/>
          <w:szCs w:val="24"/>
        </w:rPr>
        <w:t xml:space="preserve">, </w:t>
      </w:r>
      <w:r w:rsidR="00AB4057">
        <w:rPr>
          <w:rFonts w:cs="Times New Roman"/>
          <w:szCs w:val="24"/>
        </w:rPr>
        <w:t xml:space="preserve">the recording of major congenital anomalies in NSW hospital data </w:t>
      </w:r>
      <w:r w:rsidR="001E0CC3">
        <w:rPr>
          <w:rFonts w:cs="Times New Roman"/>
          <w:szCs w:val="24"/>
        </w:rPr>
        <w:t xml:space="preserve">for live-born children </w:t>
      </w:r>
      <w:r w:rsidR="00AB4057">
        <w:rPr>
          <w:rFonts w:cs="Times New Roman"/>
          <w:szCs w:val="24"/>
        </w:rPr>
        <w:t xml:space="preserve">had high and very high sensitivity (at least 80%), except for </w:t>
      </w:r>
      <w:r w:rsidR="00E90A20">
        <w:rPr>
          <w:rFonts w:cs="Times New Roman"/>
          <w:szCs w:val="24"/>
        </w:rPr>
        <w:t xml:space="preserve">the category </w:t>
      </w:r>
      <w:r w:rsidR="0063798C">
        <w:rPr>
          <w:rFonts w:cs="Times New Roman"/>
          <w:szCs w:val="24"/>
        </w:rPr>
        <w:t>‘</w:t>
      </w:r>
      <w:r w:rsidR="00AB4057" w:rsidRPr="00AB4057">
        <w:rPr>
          <w:rFonts w:cs="Times New Roman"/>
          <w:szCs w:val="24"/>
        </w:rPr>
        <w:t>Other and unspecified anomalies</w:t>
      </w:r>
      <w:r w:rsidR="0063798C">
        <w:rPr>
          <w:rFonts w:cs="Times New Roman"/>
          <w:szCs w:val="24"/>
        </w:rPr>
        <w:t>’</w:t>
      </w:r>
      <w:r w:rsidR="00AB4057">
        <w:rPr>
          <w:rFonts w:cs="Times New Roman"/>
          <w:szCs w:val="24"/>
        </w:rPr>
        <w:t xml:space="preserve"> (</w:t>
      </w:r>
      <w:r w:rsidR="001E0CC3">
        <w:rPr>
          <w:rFonts w:cs="Times New Roman"/>
          <w:szCs w:val="24"/>
        </w:rPr>
        <w:t xml:space="preserve">sensitivity </w:t>
      </w:r>
      <w:r w:rsidR="00AB4057">
        <w:rPr>
          <w:rFonts w:cs="Times New Roman"/>
          <w:szCs w:val="24"/>
        </w:rPr>
        <w:t>47%)</w:t>
      </w:r>
      <w:r w:rsidR="000216C7">
        <w:rPr>
          <w:rFonts w:cs="Times New Roman"/>
          <w:szCs w:val="24"/>
        </w:rPr>
        <w:t xml:space="preserve"> </w:t>
      </w:r>
      <w:r w:rsidR="00AB4057">
        <w:rPr>
          <w:rFonts w:cs="Times New Roman"/>
          <w:szCs w:val="24"/>
        </w:rPr>
        <w:fldChar w:fldCharType="begin"/>
      </w:r>
      <w:r w:rsidR="00E65EEC">
        <w:rPr>
          <w:rFonts w:cs="Times New Roman"/>
          <w:szCs w:val="24"/>
        </w:rPr>
        <w:instrText xml:space="preserve"> ADDIN EN.CITE &lt;EndNote&gt;&lt;Cite&gt;&lt;Author&gt;Centre for Epidemiology and Evidence&lt;/Author&gt;&lt;Year&gt;2016&lt;/Year&gt;&lt;RecNum&gt;1185&lt;/RecNum&gt;&lt;DisplayText&gt;[24]&lt;/DisplayText&gt;&lt;record&gt;&lt;rec-number&gt;1185&lt;/rec-number&gt;&lt;foreign-keys&gt;&lt;key app="EN" db-id="z2s520telp92fre5esypaf2cdx9v50te950x" timestamp="1544666376"&gt;1185&lt;/key&gt;&lt;/foreign-keys&gt;&lt;ref-type name="Web Page"&gt;12&lt;/ref-type&gt;&lt;contributors&gt;&lt;authors&gt;&lt;author&gt;Centre for Epidemiology and Evidence,&lt;/author&gt;&lt;/authors&gt;&lt;/contributors&gt;&lt;titles&gt;&lt;title&gt;Quality and coverage of the NSW Register of Congenital Conditions using Admitted Patient Data: A record linkage study&lt;/title&gt;&lt;/titles&gt;&lt;number&gt;4 April 2018&lt;/number&gt;&lt;dates&gt;&lt;year&gt;2016&lt;/year&gt;&lt;/dates&gt;&lt;pub-location&gt;Sydney&lt;/pub-location&gt;&lt;publisher&gt;NSW Ministry of Health&lt;/publisher&gt;&lt;urls&gt;&lt;related-urls&gt;&lt;url&gt;&lt;style face="underline" font="default" size="100%"&gt;https://www.health.nsw.gov.au/hsnsw/Pages/rocc-apd-linkage-study.aspx&lt;/style&gt;&lt;/url&gt;&lt;/related-urls&gt;&lt;/urls&gt;&lt;/record&gt;&lt;/Cite&gt;&lt;/EndNote&gt;</w:instrText>
      </w:r>
      <w:r w:rsidR="00AB4057">
        <w:rPr>
          <w:rFonts w:cs="Times New Roman"/>
          <w:szCs w:val="24"/>
        </w:rPr>
        <w:fldChar w:fldCharType="separate"/>
      </w:r>
      <w:r w:rsidR="00E65EEC">
        <w:rPr>
          <w:rFonts w:cs="Times New Roman"/>
          <w:noProof/>
          <w:szCs w:val="24"/>
        </w:rPr>
        <w:t>[24]</w:t>
      </w:r>
      <w:r w:rsidR="00AB4057">
        <w:rPr>
          <w:rFonts w:cs="Times New Roman"/>
          <w:szCs w:val="24"/>
        </w:rPr>
        <w:fldChar w:fldCharType="end"/>
      </w:r>
      <w:r w:rsidR="000216C7">
        <w:rPr>
          <w:rFonts w:cs="Times New Roman"/>
          <w:szCs w:val="24"/>
        </w:rPr>
        <w:t>.</w:t>
      </w:r>
    </w:p>
    <w:p w14:paraId="08DECEB6" w14:textId="6E23ED1A" w:rsidR="00AB4057" w:rsidRPr="00704C3B" w:rsidRDefault="000525BD" w:rsidP="00704C3B">
      <w:pPr>
        <w:pStyle w:val="Heading4"/>
      </w:pPr>
      <w:r w:rsidRPr="00704C3B">
        <w:t xml:space="preserve">Table </w:t>
      </w:r>
      <w:r w:rsidR="00EC3C50">
        <w:t>S</w:t>
      </w:r>
      <w:r w:rsidR="00441608">
        <w:t>1</w:t>
      </w:r>
      <w:r w:rsidR="00EC3C50">
        <w:t>.2</w:t>
      </w:r>
      <w:r w:rsidR="00AB4057" w:rsidRPr="00704C3B">
        <w:t>: ICD-10-AM diagnosis and ACHI procedure codes used to identify major congenital anomalies and broad body system categories</w:t>
      </w:r>
    </w:p>
    <w:tbl>
      <w:tblPr>
        <w:tblStyle w:val="TableGrid"/>
        <w:tblW w:w="14837" w:type="dxa"/>
        <w:jc w:val="center"/>
        <w:tblLook w:val="04A0" w:firstRow="1" w:lastRow="0" w:firstColumn="1" w:lastColumn="0" w:noHBand="0" w:noVBand="1"/>
      </w:tblPr>
      <w:tblGrid>
        <w:gridCol w:w="2408"/>
        <w:gridCol w:w="6312"/>
        <w:gridCol w:w="6117"/>
      </w:tblGrid>
      <w:tr w:rsidR="00036624" w:rsidRPr="00117F94" w14:paraId="18AC29C0" w14:textId="056CD488" w:rsidTr="000525BD">
        <w:trPr>
          <w:trHeight w:val="776"/>
          <w:tblHeader/>
          <w:jc w:val="center"/>
        </w:trPr>
        <w:tc>
          <w:tcPr>
            <w:tcW w:w="2408" w:type="dxa"/>
            <w:vAlign w:val="center"/>
          </w:tcPr>
          <w:p w14:paraId="1B0F209B" w14:textId="40151181" w:rsidR="00036624" w:rsidRPr="00010323" w:rsidRDefault="00C25B87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road body system</w:t>
            </w:r>
          </w:p>
        </w:tc>
        <w:tc>
          <w:tcPr>
            <w:tcW w:w="6312" w:type="dxa"/>
            <w:vAlign w:val="center"/>
          </w:tcPr>
          <w:p w14:paraId="2E62A04B" w14:textId="08C1F626" w:rsidR="00036624" w:rsidRPr="00334B65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34B65">
              <w:rPr>
                <w:rFonts w:ascii="Arial" w:hAnsi="Arial" w:cs="Arial"/>
                <w:b/>
                <w:sz w:val="20"/>
                <w:szCs w:val="20"/>
              </w:rPr>
              <w:t xml:space="preserve">ICD-10-AM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diagnosis and ACHI procedure codes </w:t>
            </w:r>
            <w:r w:rsidR="00FB561C">
              <w:rPr>
                <w:rFonts w:ascii="Arial" w:hAnsi="Arial" w:cs="Arial"/>
                <w:b/>
                <w:sz w:val="20"/>
                <w:szCs w:val="20"/>
              </w:rPr>
              <w:t xml:space="preserve">based on the </w:t>
            </w:r>
            <w:r w:rsidR="00FB561C" w:rsidRPr="00FB561C">
              <w:rPr>
                <w:rFonts w:ascii="Arial" w:hAnsi="Arial" w:cs="Arial"/>
                <w:b/>
                <w:sz w:val="20"/>
                <w:szCs w:val="20"/>
              </w:rPr>
              <w:t>NSW Centre for Epidemiology and Evidence</w:t>
            </w:r>
            <w:r w:rsidR="004A00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7542FB">
              <w:rPr>
                <w:rFonts w:cs="Times New Roman"/>
                <w:szCs w:val="24"/>
              </w:rPr>
              <w:fldChar w:fldCharType="begin"/>
            </w:r>
            <w:r w:rsidR="00E65EEC">
              <w:rPr>
                <w:rFonts w:cs="Times New Roman"/>
                <w:szCs w:val="24"/>
              </w:rPr>
              <w:instrText xml:space="preserve"> ADDIN EN.CITE &lt;EndNote&gt;&lt;Cite&gt;&lt;Author&gt;Centre for Epidemiology and Evidence&lt;/Author&gt;&lt;Year&gt;2016&lt;/Year&gt;&lt;RecNum&gt;1185&lt;/RecNum&gt;&lt;DisplayText&gt;[24]&lt;/DisplayText&gt;&lt;record&gt;&lt;rec-number&gt;1185&lt;/rec-number&gt;&lt;foreign-keys&gt;&lt;key app="EN" db-id="z2s520telp92fre5esypaf2cdx9v50te950x" timestamp="1544666376"&gt;1185&lt;/key&gt;&lt;/foreign-keys&gt;&lt;ref-type name="Web Page"&gt;12&lt;/ref-type&gt;&lt;contributors&gt;&lt;authors&gt;&lt;author&gt;Centre for Epidemiology and Evidence,&lt;/author&gt;&lt;/authors&gt;&lt;/contributors&gt;&lt;titles&gt;&lt;title&gt;Quality and coverage of the NSW Register of Congenital Conditions using Admitted Patient Data: A record linkage study&lt;/title&gt;&lt;/titles&gt;&lt;number&gt;4 April 2018&lt;/number&gt;&lt;dates&gt;&lt;year&gt;2016&lt;/year&gt;&lt;/dates&gt;&lt;pub-location&gt;Sydney&lt;/pub-location&gt;&lt;publisher&gt;NSW Ministry of Health&lt;/publisher&gt;&lt;urls&gt;&lt;related-urls&gt;&lt;url&gt;&lt;style face="underline" font="default" size="100%"&gt;https://www.health.nsw.gov.au/hsnsw/Pages/rocc-apd-linkage-study.aspx&lt;/style&gt;&lt;/url&gt;&lt;/related-urls&gt;&lt;/urls&gt;&lt;/record&gt;&lt;/Cite&gt;&lt;/EndNote&gt;</w:instrText>
            </w:r>
            <w:r w:rsidR="007542FB">
              <w:rPr>
                <w:rFonts w:cs="Times New Roman"/>
                <w:szCs w:val="24"/>
              </w:rPr>
              <w:fldChar w:fldCharType="separate"/>
            </w:r>
            <w:r w:rsidR="00E65EEC">
              <w:rPr>
                <w:rFonts w:cs="Times New Roman"/>
                <w:noProof/>
                <w:szCs w:val="24"/>
              </w:rPr>
              <w:t>[24]</w:t>
            </w:r>
            <w:r w:rsidR="007542FB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117" w:type="dxa"/>
            <w:vAlign w:val="center"/>
          </w:tcPr>
          <w:p w14:paraId="11D650B5" w14:textId="16E1CCA5" w:rsidR="00036624" w:rsidRPr="00334B65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34B65">
              <w:rPr>
                <w:rFonts w:ascii="Arial" w:hAnsi="Arial" w:cs="Arial"/>
                <w:b/>
                <w:sz w:val="20"/>
                <w:szCs w:val="20"/>
              </w:rPr>
              <w:t xml:space="preserve">ICD-10-AM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diagnosis codes </w:t>
            </w:r>
            <w:r w:rsidR="00654309">
              <w:rPr>
                <w:rFonts w:ascii="Arial" w:hAnsi="Arial" w:cs="Arial"/>
                <w:b/>
                <w:sz w:val="20"/>
                <w:szCs w:val="20"/>
              </w:rPr>
              <w:t>based on</w:t>
            </w:r>
            <w:r w:rsidR="00AB405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7542FB">
              <w:rPr>
                <w:rFonts w:ascii="Arial" w:hAnsi="Arial" w:cs="Arial"/>
                <w:b/>
                <w:sz w:val="20"/>
                <w:szCs w:val="20"/>
              </w:rPr>
              <w:t>EuroCAT</w:t>
            </w:r>
            <w:proofErr w:type="spellEnd"/>
            <w:r w:rsidR="007542FB">
              <w:rPr>
                <w:rFonts w:ascii="Arial" w:hAnsi="Arial" w:cs="Arial"/>
                <w:b/>
                <w:sz w:val="20"/>
                <w:szCs w:val="20"/>
              </w:rPr>
              <w:t xml:space="preserve"> guidelines</w:t>
            </w:r>
            <w:r w:rsidR="004A005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7542FB">
              <w:rPr>
                <w:rFonts w:cs="Times New Roman"/>
                <w:szCs w:val="24"/>
              </w:rPr>
              <w:fldChar w:fldCharType="begin"/>
            </w:r>
            <w:r w:rsidR="00E65EEC">
              <w:rPr>
                <w:rFonts w:cs="Times New Roman"/>
                <w:szCs w:val="24"/>
              </w:rPr>
              <w:instrText xml:space="preserve"> ADDIN EN.CITE &lt;EndNote&gt;&lt;Cite&gt;&lt;Author&gt;European Surveillance of Congenital Anomalies&lt;/Author&gt;&lt;Year&gt;2018&lt;/Year&gt;&lt;RecNum&gt;1186&lt;/RecNum&gt;&lt;DisplayText&gt;[25]&lt;/DisplayText&gt;&lt;record&gt;&lt;rec-number&gt;1186&lt;/rec-number&gt;&lt;foreign-keys&gt;&lt;key app="EN" db-id="z2s520telp92fre5esypaf2cdx9v50te950x" timestamp="1544679523"&gt;1186&lt;/key&gt;&lt;/foreign-keys&gt;&lt;ref-type name="Web Page"&gt;12&lt;/ref-type&gt;&lt;contributors&gt;&lt;authors&gt;&lt;author&gt;European Surveillance of Congenital Anomalies,&lt;/author&gt;&lt;/authors&gt;&lt;/contributors&gt;&lt;titles&gt;&lt;title&gt;EUROCAT Guide 1.4 and Reference Documents (Version 28/12/2018). Section 3.3. EUROCAT Subgroups of Congenital Anomalies&lt;/title&gt;&lt;/titles&gt;&lt;number&gt;4 April 2019&lt;/number&gt;&lt;dates&gt;&lt;year&gt;2018&lt;/year&gt;&lt;/dates&gt;&lt;urls&gt;&lt;related-urls&gt;&lt;url&gt;https://eu-rd-platform.jrc.ec.europa.eu/sites/default/files/Full_Guide_1_4_version_28_DEC2018.pdf&lt;/url&gt;&lt;/related-urls&gt;&lt;/urls&gt;&lt;/record&gt;&lt;/Cite&gt;&lt;/EndNote&gt;</w:instrText>
            </w:r>
            <w:r w:rsidR="007542FB">
              <w:rPr>
                <w:rFonts w:cs="Times New Roman"/>
                <w:szCs w:val="24"/>
              </w:rPr>
              <w:fldChar w:fldCharType="separate"/>
            </w:r>
            <w:r w:rsidR="00E65EEC">
              <w:rPr>
                <w:rFonts w:cs="Times New Roman"/>
                <w:noProof/>
                <w:szCs w:val="24"/>
              </w:rPr>
              <w:t>[25]</w:t>
            </w:r>
            <w:r w:rsidR="007542FB">
              <w:rPr>
                <w:rFonts w:cs="Times New Roman"/>
                <w:szCs w:val="24"/>
              </w:rPr>
              <w:fldChar w:fldCharType="end"/>
            </w:r>
          </w:p>
        </w:tc>
      </w:tr>
      <w:tr w:rsidR="00036624" w:rsidRPr="00117F94" w14:paraId="64EA944C" w14:textId="25247328" w:rsidTr="000525BD">
        <w:trPr>
          <w:trHeight w:val="2417"/>
          <w:jc w:val="center"/>
        </w:trPr>
        <w:tc>
          <w:tcPr>
            <w:tcW w:w="2408" w:type="dxa"/>
          </w:tcPr>
          <w:p w14:paraId="1684A31F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</w:rPr>
              <w:t>Nervous system</w:t>
            </w:r>
          </w:p>
        </w:tc>
        <w:tc>
          <w:tcPr>
            <w:tcW w:w="6312" w:type="dxa"/>
          </w:tcPr>
          <w:p w14:paraId="797298BA" w14:textId="3836EF28" w:rsidR="00036624" w:rsidRPr="00117F94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Cs w:val="20"/>
              </w:rPr>
            </w:pP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0.09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1.0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1.2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1.81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1.89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1.9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2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Q03.0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3.1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3.8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3.9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01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09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2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33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34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35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39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4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5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60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8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9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11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20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22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40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60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70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71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72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80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81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82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90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92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6.1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6.2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6.8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6.9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7.0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7.89,</w:t>
            </w:r>
            <w:r w:rsidRPr="00117F9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7.9</w:t>
            </w:r>
          </w:p>
        </w:tc>
        <w:tc>
          <w:tcPr>
            <w:tcW w:w="6117" w:type="dxa"/>
          </w:tcPr>
          <w:p w14:paraId="4F0E3F42" w14:textId="70A721D2" w:rsidR="00036624" w:rsidRPr="00036624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1.1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1.82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1.83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3.01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3.81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00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1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31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4.36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00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10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12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21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30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31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32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41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42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50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52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61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5.62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6.4,</w:t>
            </w:r>
            <w:r w:rsidRPr="000366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7.81</w:t>
            </w:r>
          </w:p>
        </w:tc>
      </w:tr>
      <w:tr w:rsidR="00036624" w:rsidRPr="00117F94" w14:paraId="24F962FA" w14:textId="1952B62C" w:rsidTr="000525BD">
        <w:trPr>
          <w:trHeight w:val="963"/>
          <w:jc w:val="center"/>
        </w:trPr>
        <w:tc>
          <w:tcPr>
            <w:tcW w:w="2408" w:type="dxa"/>
          </w:tcPr>
          <w:p w14:paraId="16480A5E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Eye</w:t>
            </w:r>
          </w:p>
        </w:tc>
        <w:tc>
          <w:tcPr>
            <w:tcW w:w="6312" w:type="dxa"/>
          </w:tcPr>
          <w:p w14:paraId="64C27B0F" w14:textId="7105CC5D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07.8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0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1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1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1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2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3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3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3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3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3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3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4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4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4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4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4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5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5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5.9</w:t>
            </w:r>
          </w:p>
        </w:tc>
        <w:tc>
          <w:tcPr>
            <w:tcW w:w="6117" w:type="dxa"/>
          </w:tcPr>
          <w:p w14:paraId="687A5741" w14:textId="067E0480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1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2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2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2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3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3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3.4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3.49</w:t>
            </w:r>
          </w:p>
        </w:tc>
      </w:tr>
      <w:tr w:rsidR="00036624" w:rsidRPr="00117F94" w14:paraId="6F142AB0" w14:textId="0EA80D79" w:rsidTr="000525BD">
        <w:trPr>
          <w:jc w:val="center"/>
        </w:trPr>
        <w:tc>
          <w:tcPr>
            <w:tcW w:w="2408" w:type="dxa"/>
          </w:tcPr>
          <w:p w14:paraId="0E56DF80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Ear, face and neck</w:t>
            </w:r>
          </w:p>
        </w:tc>
        <w:tc>
          <w:tcPr>
            <w:tcW w:w="6312" w:type="dxa"/>
          </w:tcPr>
          <w:p w14:paraId="35C8DA56" w14:textId="2B7F4797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6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6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6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6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7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7.9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6117" w:type="dxa"/>
          </w:tcPr>
          <w:p w14:paraId="11DDC89B" w14:textId="4CEA4252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6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6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16.3</w:t>
            </w:r>
          </w:p>
        </w:tc>
      </w:tr>
      <w:tr w:rsidR="00036624" w:rsidRPr="00117F94" w14:paraId="007188B2" w14:textId="4D778125" w:rsidTr="000525BD">
        <w:trPr>
          <w:jc w:val="center"/>
        </w:trPr>
        <w:tc>
          <w:tcPr>
            <w:tcW w:w="2408" w:type="dxa"/>
          </w:tcPr>
          <w:p w14:paraId="73B687C3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Cardiovascular system</w:t>
            </w:r>
          </w:p>
        </w:tc>
        <w:tc>
          <w:tcPr>
            <w:tcW w:w="6312" w:type="dxa"/>
          </w:tcPr>
          <w:p w14:paraId="3C833E59" w14:textId="127F8EF5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8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8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0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0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0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0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1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1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1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1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2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4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3.0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3.0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3.2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3.2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3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3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3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4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4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4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4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4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4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4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1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4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7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6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6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6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7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7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7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7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8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8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8.9</w:t>
            </w:r>
          </w:p>
        </w:tc>
        <w:tc>
          <w:tcPr>
            <w:tcW w:w="6117" w:type="dxa"/>
          </w:tcPr>
          <w:p w14:paraId="4A52391F" w14:textId="429BF76A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3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3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4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4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4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4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5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5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8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0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1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2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2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2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2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1.8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3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3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3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4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8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2.8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3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3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3.8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3.8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3.8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4.8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4.8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4.87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1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1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1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1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3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3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3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4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4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47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4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7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5.7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6.0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6.0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6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6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6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6.8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8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8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8.3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8.3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8.39</w:t>
            </w:r>
          </w:p>
        </w:tc>
      </w:tr>
      <w:tr w:rsidR="00036624" w:rsidRPr="00117F94" w14:paraId="199B10C0" w14:textId="7914A778" w:rsidTr="000525BD">
        <w:trPr>
          <w:trHeight w:val="896"/>
          <w:jc w:val="center"/>
        </w:trPr>
        <w:tc>
          <w:tcPr>
            <w:tcW w:w="2408" w:type="dxa"/>
          </w:tcPr>
          <w:p w14:paraId="1E95C24C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Respiratory system</w:t>
            </w:r>
          </w:p>
        </w:tc>
        <w:tc>
          <w:tcPr>
            <w:tcW w:w="6312" w:type="dxa"/>
          </w:tcPr>
          <w:p w14:paraId="724BA8D6" w14:textId="04E85E2F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0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0.0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0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0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0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1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1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1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2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2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3.0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3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3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3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4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 xml:space="preserve">Q34.9 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0.01</w:t>
            </w:r>
          </w:p>
        </w:tc>
        <w:tc>
          <w:tcPr>
            <w:tcW w:w="6117" w:type="dxa"/>
          </w:tcPr>
          <w:p w14:paraId="1C7CB70E" w14:textId="53D928FD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0.0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0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1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2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3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4.0</w:t>
            </w:r>
          </w:p>
        </w:tc>
      </w:tr>
      <w:tr w:rsidR="00036624" w:rsidRPr="00117F94" w14:paraId="7F7B456B" w14:textId="78926D75" w:rsidTr="000525BD">
        <w:trPr>
          <w:trHeight w:val="3235"/>
          <w:jc w:val="center"/>
        </w:trPr>
        <w:tc>
          <w:tcPr>
            <w:tcW w:w="2408" w:type="dxa"/>
          </w:tcPr>
          <w:p w14:paraId="6CDE5F54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lastRenderedPageBreak/>
              <w:t>Gastrointestinal system</w:t>
            </w:r>
          </w:p>
        </w:tc>
        <w:tc>
          <w:tcPr>
            <w:tcW w:w="6312" w:type="dxa"/>
          </w:tcPr>
          <w:p w14:paraId="29FC0198" w14:textId="6BD7EA2F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5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5.1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5.1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5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5.3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5.3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5.3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5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5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6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6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6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7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7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7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7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7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7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7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7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8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8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8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8.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8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9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9.1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9.1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9.1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9.2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9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0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0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0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2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2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2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2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3.1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3.1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3.1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3.1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3.3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3.3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3.3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3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3.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4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4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4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4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4.7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4.7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5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5.39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6117" w:type="dxa"/>
          </w:tcPr>
          <w:p w14:paraId="1CEAE450" w14:textId="10596772" w:rsidR="00036624" w:rsidRPr="00010323" w:rsidRDefault="007542FB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Q35.10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5.13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5.33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8.02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8.32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8.52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8.59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9.10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9.13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9.14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9.15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9.22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39.4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0.23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0.25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0.29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0.8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02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11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12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13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21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22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8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1.81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01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02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03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04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2.09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3.13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3.4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3.7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4.0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4.7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5.0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5.31,</w:t>
            </w:r>
            <w:r w:rsidR="00036624"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45.83</w:t>
            </w:r>
          </w:p>
        </w:tc>
      </w:tr>
      <w:tr w:rsidR="00036624" w:rsidRPr="00117F94" w14:paraId="7D820646" w14:textId="1319EE5F" w:rsidTr="000525BD">
        <w:trPr>
          <w:trHeight w:val="4683"/>
          <w:jc w:val="center"/>
        </w:trPr>
        <w:tc>
          <w:tcPr>
            <w:tcW w:w="2408" w:type="dxa"/>
          </w:tcPr>
          <w:p w14:paraId="372304CB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Genitourinary system</w:t>
            </w:r>
          </w:p>
        </w:tc>
        <w:tc>
          <w:tcPr>
            <w:tcW w:w="6312" w:type="dxa"/>
          </w:tcPr>
          <w:p w14:paraId="557BC160" w14:textId="42F78DAD" w:rsidR="00036624" w:rsidRPr="00334B65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0.0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1.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2.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2.6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2.7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2.8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2.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4.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4.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4.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4.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4.4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4.8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4.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5.0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5.0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5.0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5.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5.2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5.2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5.4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5.5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6.4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0.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0.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0.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0.4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0.5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0.6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1.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1.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1.4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1.4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1.4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1.8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1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14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18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3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3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34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3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5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5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6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8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3.0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3.1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3.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1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2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3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3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75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79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descended testes</w:t>
            </w:r>
            <w:r w:rsidR="007542F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: presence of an 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CD10AM code :Q53.1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2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9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1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1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1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1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2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2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2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2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9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9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9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93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7542F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a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nd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</w:t>
            </w:r>
            <w:r w:rsidR="007542F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 ACHI proce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ure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37803-00,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7803-01</w:t>
            </w:r>
            <w:r w:rsidR="007542F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</w:t>
            </w:r>
            <w:r w:rsidR="007542FB"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pair of undescended testes</w:t>
            </w:r>
          </w:p>
        </w:tc>
        <w:tc>
          <w:tcPr>
            <w:tcW w:w="6117" w:type="dxa"/>
          </w:tcPr>
          <w:p w14:paraId="5AA0D548" w14:textId="7FB640BD" w:rsidR="00036624" w:rsidRPr="00334B65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1.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1.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1.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1.5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1.7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1.8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2.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2.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2.4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0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0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0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3.0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5.4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5.4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5.4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5.4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6.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6.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56.4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0.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1.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1.4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1.44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1.45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1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1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17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1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3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35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6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6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6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2.6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3.0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3.1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3.1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1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20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22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3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34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39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5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51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73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4.74,</w:t>
            </w:r>
            <w:r w:rsidRPr="00334B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 xml:space="preserve">Q64.76 </w:t>
            </w:r>
          </w:p>
        </w:tc>
      </w:tr>
      <w:tr w:rsidR="00036624" w:rsidRPr="00117F94" w14:paraId="1167574D" w14:textId="2C86EA0E" w:rsidTr="000525BD">
        <w:trPr>
          <w:jc w:val="center"/>
        </w:trPr>
        <w:tc>
          <w:tcPr>
            <w:tcW w:w="2408" w:type="dxa"/>
          </w:tcPr>
          <w:p w14:paraId="1E72DE5E" w14:textId="6C4B95D8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Musculoskeletal</w:t>
            </w:r>
            <w:r w:rsidR="00C25B87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 system</w:t>
            </w:r>
          </w:p>
        </w:tc>
        <w:tc>
          <w:tcPr>
            <w:tcW w:w="6312" w:type="dxa"/>
          </w:tcPr>
          <w:p w14:paraId="37C9753F" w14:textId="13C170BE" w:rsidR="00036624" w:rsidRPr="006F61DA" w:rsidRDefault="00036624" w:rsidP="007542FB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5.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5.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5.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5.3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5.4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5.6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5.6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5.6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7.4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7.5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7.6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7.7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7.8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8.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9.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9.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9.2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9.2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9.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0.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0.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0.4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0.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1.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1.3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1.3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1.33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1.4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1.5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1.8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1.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2.3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2.4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2.6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2.7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2.8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2.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3.8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4.07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4.0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4.3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5.0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5.0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5.03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5.04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5.0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5.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5.8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5.8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5.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3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4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43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45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6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6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6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7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7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7.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7.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7.4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7.7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8.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8.8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8.89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9.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9.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9.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9.3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9.4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9.5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9.6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9.8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9.9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</w:r>
            <w:r w:rsidR="007542F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lipes</w:t>
            </w:r>
            <w:r w:rsidR="007542F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: 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presence of an ICD10AM code: 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6.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6.0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6.0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6.0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66.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 xml:space="preserve">Q66.4 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and a</w:t>
            </w:r>
            <w:r w:rsidR="007542F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n ACHI 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procedure: 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49718-0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49724-0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49724-0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49727-0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50321-0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50324-0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50324-0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50327-00</w:t>
            </w:r>
            <w:r w:rsidR="007542F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7542F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(</w:t>
            </w:r>
            <w:r w:rsidR="007542FB"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or repair of talipes</w:t>
            </w:r>
            <w:r w:rsidR="007542F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117" w:type="dxa"/>
          </w:tcPr>
          <w:p w14:paraId="3F84A41F" w14:textId="151B6AD4" w:rsidR="00036624" w:rsidRPr="006F61DA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1.1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1.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1.4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2.0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2.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2.3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2.33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4.04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4.4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4.85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5.05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5.06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5.4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2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3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33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34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4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6.46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7.0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7.03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7.3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7.6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7.8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8.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8.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8.5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8.8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9.11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79.12,</w:t>
            </w:r>
            <w:r w:rsidRPr="006F61D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 xml:space="preserve">Q79.84 </w:t>
            </w:r>
          </w:p>
          <w:p w14:paraId="493251E4" w14:textId="232B82F6" w:rsidR="00036624" w:rsidRPr="006F61DA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036624" w:rsidRPr="00117F94" w14:paraId="60556547" w14:textId="4A3D87AE" w:rsidTr="000525BD">
        <w:trPr>
          <w:trHeight w:val="1004"/>
          <w:jc w:val="center"/>
        </w:trPr>
        <w:tc>
          <w:tcPr>
            <w:tcW w:w="2408" w:type="dxa"/>
          </w:tcPr>
          <w:p w14:paraId="1CE2DE4B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Integumentary system</w:t>
            </w:r>
          </w:p>
        </w:tc>
        <w:tc>
          <w:tcPr>
            <w:tcW w:w="6312" w:type="dxa"/>
          </w:tcPr>
          <w:p w14:paraId="4676AB2D" w14:textId="0AD3222E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D18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0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1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1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2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2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3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3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3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4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4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4.8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5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5.8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5.82</w:t>
            </w:r>
          </w:p>
        </w:tc>
        <w:tc>
          <w:tcPr>
            <w:tcW w:w="6117" w:type="dxa"/>
          </w:tcPr>
          <w:p w14:paraId="01B74F18" w14:textId="5CDFA53E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0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0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0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0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0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0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1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1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1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2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2.8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2.8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3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5.84</w:t>
            </w:r>
          </w:p>
        </w:tc>
      </w:tr>
      <w:tr w:rsidR="00036624" w:rsidRPr="00117F94" w14:paraId="631BFA8D" w14:textId="300FF440" w:rsidTr="000525BD">
        <w:trPr>
          <w:trHeight w:val="1558"/>
          <w:jc w:val="center"/>
        </w:trPr>
        <w:tc>
          <w:tcPr>
            <w:tcW w:w="2408" w:type="dxa"/>
          </w:tcPr>
          <w:p w14:paraId="471B3C92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Congenital malformation syndromes</w:t>
            </w:r>
          </w:p>
        </w:tc>
        <w:tc>
          <w:tcPr>
            <w:tcW w:w="6312" w:type="dxa"/>
          </w:tcPr>
          <w:p w14:paraId="7AEF7677" w14:textId="209DE118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D82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0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0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0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1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1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1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17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1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2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2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27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3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3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8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8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8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87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89</w:t>
            </w:r>
          </w:p>
        </w:tc>
        <w:tc>
          <w:tcPr>
            <w:tcW w:w="6117" w:type="dxa"/>
          </w:tcPr>
          <w:p w14:paraId="77CA9264" w14:textId="64FBB91A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0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0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0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07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0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1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1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1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1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2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2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2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2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8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8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8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7.88</w:t>
            </w:r>
          </w:p>
        </w:tc>
      </w:tr>
      <w:tr w:rsidR="00036624" w:rsidRPr="00117F94" w14:paraId="659379C2" w14:textId="522CF8A1" w:rsidTr="000525BD">
        <w:trPr>
          <w:trHeight w:val="506"/>
          <w:jc w:val="center"/>
        </w:trPr>
        <w:tc>
          <w:tcPr>
            <w:tcW w:w="2408" w:type="dxa"/>
          </w:tcPr>
          <w:p w14:paraId="4367E976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Situs inversus</w:t>
            </w:r>
          </w:p>
        </w:tc>
        <w:tc>
          <w:tcPr>
            <w:tcW w:w="6312" w:type="dxa"/>
          </w:tcPr>
          <w:p w14:paraId="04741F79" w14:textId="17D122E3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3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3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39</w:t>
            </w:r>
          </w:p>
        </w:tc>
        <w:tc>
          <w:tcPr>
            <w:tcW w:w="6117" w:type="dxa"/>
          </w:tcPr>
          <w:p w14:paraId="24652E59" w14:textId="30AC1D8B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3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3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3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35</w:t>
            </w:r>
          </w:p>
        </w:tc>
      </w:tr>
      <w:tr w:rsidR="00036624" w:rsidRPr="00117F94" w14:paraId="253D41C7" w14:textId="34307C04" w:rsidTr="000525BD">
        <w:trPr>
          <w:jc w:val="center"/>
        </w:trPr>
        <w:tc>
          <w:tcPr>
            <w:tcW w:w="2408" w:type="dxa"/>
          </w:tcPr>
          <w:p w14:paraId="65B301AF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Other and unspecified anomalies</w:t>
            </w:r>
          </w:p>
        </w:tc>
        <w:tc>
          <w:tcPr>
            <w:tcW w:w="6312" w:type="dxa"/>
          </w:tcPr>
          <w:p w14:paraId="1F547A3B" w14:textId="257EF2B0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E03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E03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E70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E70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E84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E84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E84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E84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P83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20.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0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0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1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1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2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2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2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7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8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9</w:t>
            </w:r>
          </w:p>
        </w:tc>
        <w:tc>
          <w:tcPr>
            <w:tcW w:w="6117" w:type="dxa"/>
          </w:tcPr>
          <w:p w14:paraId="6A191176" w14:textId="148DD5E4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D21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0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0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0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1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1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1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2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2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8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9.82</w:t>
            </w:r>
          </w:p>
        </w:tc>
      </w:tr>
      <w:tr w:rsidR="00036624" w:rsidRPr="00117F94" w14:paraId="311876D5" w14:textId="388A67D5" w:rsidTr="000525BD">
        <w:trPr>
          <w:trHeight w:val="1831"/>
          <w:jc w:val="center"/>
        </w:trPr>
        <w:tc>
          <w:tcPr>
            <w:tcW w:w="2408" w:type="dxa"/>
          </w:tcPr>
          <w:p w14:paraId="3A11483C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lastRenderedPageBreak/>
              <w:t>Chromosomal anomalies</w:t>
            </w:r>
          </w:p>
        </w:tc>
        <w:tc>
          <w:tcPr>
            <w:tcW w:w="6312" w:type="dxa"/>
          </w:tcPr>
          <w:p w14:paraId="440CF093" w14:textId="044EE5B8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0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1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1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1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1.7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2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2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3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3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3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3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6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6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6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6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7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7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8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8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8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9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9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9.9</w:t>
            </w:r>
          </w:p>
        </w:tc>
        <w:tc>
          <w:tcPr>
            <w:tcW w:w="6117" w:type="dxa"/>
          </w:tcPr>
          <w:p w14:paraId="01730FD4" w14:textId="7F117F2C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0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0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0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1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1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1.4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1.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2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2.3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2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2.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2.7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2.7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3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3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3.7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3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6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6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7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7.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7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8.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8.6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8.7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8.8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8.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9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9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99.2</w:t>
            </w:r>
          </w:p>
        </w:tc>
      </w:tr>
      <w:tr w:rsidR="00036624" w:rsidRPr="00117F94" w14:paraId="7130901D" w14:textId="090DBFE2" w:rsidTr="000525BD">
        <w:trPr>
          <w:jc w:val="center"/>
        </w:trPr>
        <w:tc>
          <w:tcPr>
            <w:tcW w:w="2408" w:type="dxa"/>
          </w:tcPr>
          <w:p w14:paraId="12939908" w14:textId="77777777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Congenital viral infection due to rubella, cytomegalovirus, herpes</w:t>
            </w:r>
          </w:p>
        </w:tc>
        <w:tc>
          <w:tcPr>
            <w:tcW w:w="6312" w:type="dxa"/>
          </w:tcPr>
          <w:p w14:paraId="43627E9B" w14:textId="77777777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P35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P35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P35.2</w:t>
            </w:r>
          </w:p>
        </w:tc>
        <w:tc>
          <w:tcPr>
            <w:tcW w:w="6117" w:type="dxa"/>
          </w:tcPr>
          <w:p w14:paraId="5895888F" w14:textId="61CF7452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036624" w:rsidRPr="00117F94" w14:paraId="11604539" w14:textId="2A194424" w:rsidTr="000525BD">
        <w:trPr>
          <w:trHeight w:val="819"/>
          <w:jc w:val="center"/>
        </w:trPr>
        <w:tc>
          <w:tcPr>
            <w:tcW w:w="2408" w:type="dxa"/>
          </w:tcPr>
          <w:p w14:paraId="6F15AD3B" w14:textId="1E6C6D09" w:rsidR="00036624" w:rsidRPr="00010323" w:rsidRDefault="00036624" w:rsidP="000525B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Congenital due to specified exogenous causes</w:t>
            </w:r>
          </w:p>
        </w:tc>
        <w:tc>
          <w:tcPr>
            <w:tcW w:w="6312" w:type="dxa"/>
          </w:tcPr>
          <w:p w14:paraId="2DA3A4A6" w14:textId="77777777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6.0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6.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6.81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6.82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6.85,</w:t>
            </w:r>
            <w:r w:rsidRPr="0001032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  <w:t>Q86.89</w:t>
            </w:r>
          </w:p>
        </w:tc>
        <w:tc>
          <w:tcPr>
            <w:tcW w:w="6117" w:type="dxa"/>
          </w:tcPr>
          <w:p w14:paraId="7BBE7E99" w14:textId="6EAE5BA2" w:rsidR="00036624" w:rsidRPr="00010323" w:rsidRDefault="00036624" w:rsidP="00036624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</w:tbl>
    <w:p w14:paraId="4790E588" w14:textId="77777777" w:rsidR="00E741CC" w:rsidRDefault="00E741CC" w:rsidP="00E741CC"/>
    <w:p w14:paraId="52C12EC8" w14:textId="2E6A8584" w:rsidR="00E741CC" w:rsidRPr="00D5267A" w:rsidRDefault="00E741CC" w:rsidP="00E741CC">
      <w:pPr>
        <w:pStyle w:val="Heading3"/>
      </w:pPr>
      <w:r>
        <w:t>Missing data</w:t>
      </w:r>
    </w:p>
    <w:p w14:paraId="0BEC5D26" w14:textId="46970BA5" w:rsidR="00E51389" w:rsidRPr="00704C3B" w:rsidRDefault="00E51389" w:rsidP="00E51389">
      <w:pPr>
        <w:pStyle w:val="Heading4"/>
      </w:pPr>
      <w:r w:rsidRPr="00704C3B">
        <w:t xml:space="preserve">Table </w:t>
      </w:r>
      <w:r>
        <w:t>S1.3</w:t>
      </w:r>
      <w:r w:rsidRPr="00704C3B">
        <w:t xml:space="preserve">: </w:t>
      </w:r>
      <w:r w:rsidR="008062EA">
        <w:t xml:space="preserve">Number of </w:t>
      </w:r>
      <w:r w:rsidR="00483F49">
        <w:t>pregnancies</w:t>
      </w:r>
      <w:r w:rsidR="008062EA">
        <w:t xml:space="preserve"> with missing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  <w:gridCol w:w="4961"/>
        <w:gridCol w:w="11"/>
      </w:tblGrid>
      <w:tr w:rsidR="00FC4901" w:rsidRPr="00483F49" w14:paraId="4F818233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56467077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b/>
                <w:bCs/>
                <w:szCs w:val="20"/>
              </w:rPr>
            </w:pPr>
            <w:r w:rsidRPr="00483F49">
              <w:rPr>
                <w:rFonts w:ascii="Arial" w:hAnsi="Arial" w:cs="Arial"/>
                <w:b/>
                <w:bCs/>
                <w:szCs w:val="20"/>
              </w:rPr>
              <w:t>Information</w:t>
            </w:r>
          </w:p>
        </w:tc>
        <w:tc>
          <w:tcPr>
            <w:tcW w:w="4961" w:type="dxa"/>
          </w:tcPr>
          <w:p w14:paraId="675558D0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b/>
                <w:bCs/>
                <w:szCs w:val="20"/>
              </w:rPr>
            </w:pPr>
            <w:r w:rsidRPr="00483F49">
              <w:rPr>
                <w:rFonts w:ascii="Arial" w:hAnsi="Arial" w:cs="Arial"/>
                <w:b/>
                <w:bCs/>
                <w:szCs w:val="20"/>
              </w:rPr>
              <w:t xml:space="preserve">Number </w:t>
            </w:r>
          </w:p>
          <w:p w14:paraId="503D01F9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b/>
                <w:bCs/>
                <w:szCs w:val="20"/>
              </w:rPr>
            </w:pPr>
            <w:r w:rsidRPr="00483F49">
              <w:rPr>
                <w:rFonts w:ascii="Arial" w:hAnsi="Arial" w:cs="Arial"/>
                <w:b/>
                <w:bCs/>
                <w:szCs w:val="20"/>
              </w:rPr>
              <w:t xml:space="preserve">(out of 140,913 pregnancies in the base </w:t>
            </w:r>
            <w:proofErr w:type="gramStart"/>
            <w:r w:rsidRPr="00483F49">
              <w:rPr>
                <w:rFonts w:ascii="Arial" w:hAnsi="Arial" w:cs="Arial"/>
                <w:b/>
                <w:bCs/>
                <w:szCs w:val="20"/>
              </w:rPr>
              <w:t>cohort)*</w:t>
            </w:r>
            <w:proofErr w:type="gramEnd"/>
          </w:p>
        </w:tc>
      </w:tr>
      <w:tr w:rsidR="00FC4901" w:rsidRPr="00483F49" w14:paraId="48C6F24C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366CC914" w14:textId="2DF1C5A8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Statistical Local Area of residence 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4961" w:type="dxa"/>
          </w:tcPr>
          <w:p w14:paraId="066AC2FC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476</w:t>
            </w:r>
          </w:p>
        </w:tc>
      </w:tr>
      <w:tr w:rsidR="00FC4901" w:rsidRPr="00483F49" w14:paraId="565FF42A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134A22A8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Maternal age (conception)</w:t>
            </w:r>
          </w:p>
        </w:tc>
        <w:tc>
          <w:tcPr>
            <w:tcW w:w="4961" w:type="dxa"/>
          </w:tcPr>
          <w:p w14:paraId="1E2040BA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4</w:t>
            </w:r>
          </w:p>
        </w:tc>
      </w:tr>
      <w:tr w:rsidR="00FC4901" w:rsidRPr="00483F49" w14:paraId="17943476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3A26CBDF" w14:textId="77777777" w:rsidR="00FC4901" w:rsidRPr="00483F49" w:rsidRDefault="00FC4901" w:rsidP="002A64E5">
            <w:pPr>
              <w:pStyle w:val="BalloonText"/>
              <w:ind w:right="-50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Aboriginal and Torres Strait Islander identity</w:t>
            </w:r>
          </w:p>
        </w:tc>
        <w:tc>
          <w:tcPr>
            <w:tcW w:w="4961" w:type="dxa"/>
          </w:tcPr>
          <w:p w14:paraId="7D67F0F7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11</w:t>
            </w:r>
          </w:p>
        </w:tc>
      </w:tr>
      <w:tr w:rsidR="00FC4901" w:rsidRPr="00483F49" w14:paraId="0A44FC79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2BAD48BE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 xml:space="preserve">Mode of delivery </w:t>
            </w:r>
            <w:r w:rsidRPr="00483F49">
              <w:rPr>
                <w:rFonts w:ascii="Arial" w:hAnsi="Arial" w:cs="Arial"/>
                <w:szCs w:val="20"/>
                <w:vertAlign w:val="superscript"/>
              </w:rPr>
              <w:t>‡</w:t>
            </w:r>
          </w:p>
        </w:tc>
        <w:tc>
          <w:tcPr>
            <w:tcW w:w="4961" w:type="dxa"/>
          </w:tcPr>
          <w:p w14:paraId="31CC6B81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49</w:t>
            </w:r>
          </w:p>
        </w:tc>
      </w:tr>
      <w:tr w:rsidR="00FC4901" w:rsidRPr="00483F49" w14:paraId="4107117B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139661CF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Parity</w:t>
            </w:r>
          </w:p>
        </w:tc>
        <w:tc>
          <w:tcPr>
            <w:tcW w:w="4961" w:type="dxa"/>
          </w:tcPr>
          <w:p w14:paraId="0B33105A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37</w:t>
            </w:r>
          </w:p>
        </w:tc>
      </w:tr>
      <w:tr w:rsidR="00FC4901" w:rsidRPr="00483F49" w14:paraId="4192FB4C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47366BC8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Gestational age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 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vertAlign w:val="superscript"/>
                <w:lang w:eastAsia="en-AU"/>
              </w:rPr>
              <w:t>††</w:t>
            </w:r>
          </w:p>
        </w:tc>
        <w:tc>
          <w:tcPr>
            <w:tcW w:w="4961" w:type="dxa"/>
          </w:tcPr>
          <w:p w14:paraId="0DD1B82B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3</w:t>
            </w:r>
          </w:p>
        </w:tc>
      </w:tr>
      <w:tr w:rsidR="00FC4901" w:rsidRPr="00483F49" w14:paraId="6C3B3038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3EBF7CDC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Birth weight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 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vertAlign w:val="superscript"/>
                <w:lang w:eastAsia="en-AU"/>
              </w:rPr>
              <w:t>††</w:t>
            </w:r>
          </w:p>
        </w:tc>
        <w:tc>
          <w:tcPr>
            <w:tcW w:w="4961" w:type="dxa"/>
          </w:tcPr>
          <w:p w14:paraId="5325CD20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57</w:t>
            </w:r>
          </w:p>
        </w:tc>
      </w:tr>
      <w:tr w:rsidR="00FC4901" w:rsidRPr="00483F49" w14:paraId="60DFEBD9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35B5CE41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Baby’s sex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 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vertAlign w:val="superscript"/>
                <w:lang w:eastAsia="en-AU"/>
              </w:rPr>
              <w:t>††</w:t>
            </w:r>
          </w:p>
        </w:tc>
        <w:tc>
          <w:tcPr>
            <w:tcW w:w="4961" w:type="dxa"/>
          </w:tcPr>
          <w:p w14:paraId="1AB65B79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31</w:t>
            </w:r>
          </w:p>
        </w:tc>
      </w:tr>
      <w:tr w:rsidR="00FC4901" w:rsidRPr="00483F49" w14:paraId="67036DD7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0967DB32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Apgar score at 5 minutes</w:t>
            </w:r>
          </w:p>
        </w:tc>
        <w:tc>
          <w:tcPr>
            <w:tcW w:w="4961" w:type="dxa"/>
          </w:tcPr>
          <w:p w14:paraId="7050CE33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483</w:t>
            </w:r>
          </w:p>
        </w:tc>
      </w:tr>
      <w:tr w:rsidR="00FC4901" w:rsidRPr="00483F49" w14:paraId="34424045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0999BFEE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Type of maternity facility</w:t>
            </w:r>
          </w:p>
        </w:tc>
        <w:tc>
          <w:tcPr>
            <w:tcW w:w="4961" w:type="dxa"/>
          </w:tcPr>
          <w:p w14:paraId="6A64B35F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78</w:t>
            </w:r>
          </w:p>
        </w:tc>
      </w:tr>
      <w:tr w:rsidR="00FC4901" w:rsidRPr="00483F49" w14:paraId="6C7E1CEB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6CA85B19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b/>
                <w:bCs/>
                <w:szCs w:val="20"/>
              </w:rPr>
            </w:pPr>
            <w:r w:rsidRPr="00483F49">
              <w:rPr>
                <w:rFonts w:ascii="Arial" w:hAnsi="Arial" w:cs="Arial"/>
                <w:b/>
                <w:bCs/>
                <w:szCs w:val="20"/>
              </w:rPr>
              <w:t>Total number of pregnancies with any missing data</w:t>
            </w:r>
          </w:p>
        </w:tc>
        <w:tc>
          <w:tcPr>
            <w:tcW w:w="4961" w:type="dxa"/>
          </w:tcPr>
          <w:p w14:paraId="11BBCB97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b/>
                <w:bCs/>
                <w:szCs w:val="20"/>
              </w:rPr>
            </w:pPr>
            <w:r w:rsidRPr="00483F49">
              <w:rPr>
                <w:rFonts w:ascii="Arial" w:hAnsi="Arial" w:cs="Arial"/>
                <w:b/>
                <w:bCs/>
                <w:szCs w:val="20"/>
              </w:rPr>
              <w:t>1217</w:t>
            </w:r>
          </w:p>
        </w:tc>
      </w:tr>
      <w:tr w:rsidR="00FC4901" w:rsidRPr="00031AE1" w14:paraId="12A2BE0F" w14:textId="77777777" w:rsidTr="00483F49">
        <w:trPr>
          <w:trHeight w:val="1591"/>
        </w:trPr>
        <w:tc>
          <w:tcPr>
            <w:tcW w:w="12764" w:type="dxa"/>
            <w:gridSpan w:val="3"/>
            <w:vAlign w:val="bottom"/>
          </w:tcPr>
          <w:p w14:paraId="51B76DC4" w14:textId="77777777" w:rsidR="00FC4901" w:rsidRPr="00483F49" w:rsidRDefault="00FC4901" w:rsidP="00483F49">
            <w:pPr>
              <w:pStyle w:val="BalloonText"/>
              <w:ind w:left="316" w:hanging="316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*:</w:t>
            </w:r>
            <w:r w:rsidRPr="00483F49">
              <w:rPr>
                <w:rFonts w:ascii="Arial" w:hAnsi="Arial" w:cs="Arial"/>
                <w:szCs w:val="20"/>
              </w:rPr>
              <w:tab/>
              <w:t>Base cohort included pregnancies conceived between 1 January 2004 and 9 April 2012 during which a woman smoked</w:t>
            </w:r>
          </w:p>
          <w:p w14:paraId="04FADDF6" w14:textId="411FFFF1" w:rsidR="00FC4901" w:rsidRPr="00483F49" w:rsidRDefault="00FC4901" w:rsidP="00483F49">
            <w:pPr>
              <w:pStyle w:val="BalloonText"/>
              <w:ind w:left="316" w:hanging="316"/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</w:pPr>
            <w:r w:rsidRPr="00483F49">
              <w:rPr>
                <w:rFonts w:ascii="Arial" w:eastAsia="Times New Roman" w:hAnsi="Arial" w:cs="Arial"/>
                <w:color w:val="000000"/>
                <w:szCs w:val="20"/>
                <w:vertAlign w:val="superscript"/>
                <w:lang w:eastAsia="en-AU"/>
              </w:rPr>
              <w:t>†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: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ab/>
              <w:t>Statistical Local Area of residence recorded in perinatal data was used to derive socio-economic disadvantage and geographic remoteness of the woman’s residential area.</w:t>
            </w:r>
          </w:p>
          <w:p w14:paraId="2721CD1B" w14:textId="77777777" w:rsidR="00FC4901" w:rsidRPr="00483F49" w:rsidRDefault="00FC4901" w:rsidP="00483F49">
            <w:pPr>
              <w:pStyle w:val="BalloonText"/>
              <w:ind w:left="316" w:hanging="316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  <w:vertAlign w:val="superscript"/>
              </w:rPr>
              <w:t>‡</w:t>
            </w:r>
            <w:r w:rsidRPr="00483F49">
              <w:rPr>
                <w:rFonts w:ascii="Arial" w:hAnsi="Arial" w:cs="Arial"/>
                <w:szCs w:val="20"/>
              </w:rPr>
              <w:t>:</w:t>
            </w:r>
            <w:r w:rsidRPr="00483F49">
              <w:rPr>
                <w:rFonts w:ascii="Arial" w:hAnsi="Arial" w:cs="Arial"/>
                <w:szCs w:val="20"/>
              </w:rPr>
              <w:tab/>
              <w:t>Mode of delivery and onset of labour recorded in perinatal data were used to derive the outcome variable emergency caesarean section</w:t>
            </w:r>
          </w:p>
          <w:p w14:paraId="56C65B20" w14:textId="77777777" w:rsidR="00FC4901" w:rsidRPr="00483F49" w:rsidRDefault="00FC4901" w:rsidP="00483F49">
            <w:pPr>
              <w:pStyle w:val="BalloonText"/>
              <w:ind w:left="316" w:hanging="316"/>
              <w:rPr>
                <w:rFonts w:ascii="Arial" w:hAnsi="Arial" w:cs="Arial"/>
                <w:b/>
                <w:bCs/>
                <w:szCs w:val="20"/>
              </w:rPr>
            </w:pPr>
            <w:r w:rsidRPr="00483F49">
              <w:rPr>
                <w:rFonts w:ascii="Arial" w:eastAsia="Times New Roman" w:hAnsi="Arial" w:cs="Arial"/>
                <w:color w:val="000000"/>
                <w:szCs w:val="20"/>
                <w:vertAlign w:val="superscript"/>
                <w:lang w:eastAsia="en-AU"/>
              </w:rPr>
              <w:t>††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: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ab/>
            </w:r>
            <w:r w:rsidRPr="00483F49">
              <w:rPr>
                <w:rFonts w:ascii="Arial" w:hAnsi="Arial" w:cs="Arial"/>
                <w:szCs w:val="20"/>
              </w:rPr>
              <w:t>Gestational age, birth weight and baby’s sex were used to derive the outcome variable small for gestational age.</w:t>
            </w:r>
          </w:p>
        </w:tc>
      </w:tr>
    </w:tbl>
    <w:p w14:paraId="6AF541C4" w14:textId="533E1DAD" w:rsidR="00E51389" w:rsidRDefault="00E51389" w:rsidP="008062EA"/>
    <w:p w14:paraId="11054B1F" w14:textId="77777777" w:rsidR="00E741CC" w:rsidRPr="00E741CC" w:rsidRDefault="00E741CC" w:rsidP="00E741CC">
      <w:pPr>
        <w:pStyle w:val="BalloonText"/>
      </w:pPr>
    </w:p>
    <w:p w14:paraId="616D3392" w14:textId="298D5478" w:rsidR="00E741CC" w:rsidRPr="00D5267A" w:rsidRDefault="00E741CC" w:rsidP="00E741CC">
      <w:pPr>
        <w:pStyle w:val="Heading3"/>
      </w:pPr>
      <w:r>
        <w:t>Exclusion</w:t>
      </w:r>
    </w:p>
    <w:p w14:paraId="03246196" w14:textId="1241ECC1" w:rsidR="008062EA" w:rsidRPr="00704C3B" w:rsidRDefault="008062EA" w:rsidP="008062EA">
      <w:pPr>
        <w:pStyle w:val="Heading4"/>
      </w:pPr>
      <w:r w:rsidRPr="00704C3B">
        <w:t xml:space="preserve">Table </w:t>
      </w:r>
      <w:r>
        <w:t>S1.</w:t>
      </w:r>
      <w:r w:rsidR="009268DE">
        <w:t>4</w:t>
      </w:r>
      <w:r w:rsidRPr="00704C3B">
        <w:t xml:space="preserve">: </w:t>
      </w:r>
      <w:r>
        <w:t xml:space="preserve">Number of </w:t>
      </w:r>
      <w:r w:rsidR="005359A1">
        <w:t>pregnancies</w:t>
      </w:r>
      <w:r>
        <w:t xml:space="preserve"> excluded, according to exclusion criteria</w:t>
      </w:r>
    </w:p>
    <w:tbl>
      <w:tblPr>
        <w:tblStyle w:val="TableGrid"/>
        <w:tblW w:w="12764" w:type="dxa"/>
        <w:tblLook w:val="04A0" w:firstRow="1" w:lastRow="0" w:firstColumn="1" w:lastColumn="0" w:noHBand="0" w:noVBand="1"/>
      </w:tblPr>
      <w:tblGrid>
        <w:gridCol w:w="7792"/>
        <w:gridCol w:w="4961"/>
        <w:gridCol w:w="11"/>
      </w:tblGrid>
      <w:tr w:rsidR="00FC4901" w:rsidRPr="00031AE1" w14:paraId="5EDD38AB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6E7DED59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b/>
                <w:bCs/>
                <w:szCs w:val="20"/>
              </w:rPr>
            </w:pPr>
            <w:r w:rsidRPr="00483F49">
              <w:rPr>
                <w:rFonts w:ascii="Arial" w:hAnsi="Arial" w:cs="Arial"/>
                <w:b/>
                <w:bCs/>
                <w:szCs w:val="20"/>
              </w:rPr>
              <w:t>Exclusion criteria</w:t>
            </w:r>
          </w:p>
        </w:tc>
        <w:tc>
          <w:tcPr>
            <w:tcW w:w="4961" w:type="dxa"/>
          </w:tcPr>
          <w:p w14:paraId="7007602C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b/>
                <w:bCs/>
                <w:szCs w:val="20"/>
              </w:rPr>
            </w:pPr>
            <w:r w:rsidRPr="00483F49">
              <w:rPr>
                <w:rFonts w:ascii="Arial" w:hAnsi="Arial" w:cs="Arial"/>
                <w:b/>
                <w:bCs/>
                <w:szCs w:val="20"/>
              </w:rPr>
              <w:t xml:space="preserve">Number </w:t>
            </w:r>
          </w:p>
          <w:p w14:paraId="6601671A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b/>
                <w:bCs/>
                <w:szCs w:val="20"/>
              </w:rPr>
            </w:pPr>
            <w:r w:rsidRPr="00483F49">
              <w:rPr>
                <w:rFonts w:ascii="Arial" w:hAnsi="Arial" w:cs="Arial"/>
                <w:b/>
                <w:bCs/>
                <w:szCs w:val="20"/>
              </w:rPr>
              <w:t xml:space="preserve">(out of 140,913 pregnancies in the base </w:t>
            </w:r>
            <w:proofErr w:type="gramStart"/>
            <w:r w:rsidRPr="00483F49">
              <w:rPr>
                <w:rFonts w:ascii="Arial" w:hAnsi="Arial" w:cs="Arial"/>
                <w:b/>
                <w:bCs/>
                <w:szCs w:val="20"/>
              </w:rPr>
              <w:t>cohort)*</w:t>
            </w:r>
            <w:proofErr w:type="gramEnd"/>
          </w:p>
        </w:tc>
      </w:tr>
      <w:tr w:rsidR="00FC4901" w:rsidRPr="00031AE1" w14:paraId="38EF3DF5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67D3EB5C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Multiple births</w:t>
            </w:r>
          </w:p>
        </w:tc>
        <w:tc>
          <w:tcPr>
            <w:tcW w:w="4961" w:type="dxa"/>
          </w:tcPr>
          <w:p w14:paraId="47F91033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1905</w:t>
            </w:r>
          </w:p>
        </w:tc>
      </w:tr>
      <w:tr w:rsidR="00FC4901" w:rsidRPr="00031AE1" w14:paraId="15449708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4D28BA24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Pregnancy interval&lt;6 months</w:t>
            </w:r>
          </w:p>
        </w:tc>
        <w:tc>
          <w:tcPr>
            <w:tcW w:w="4961" w:type="dxa"/>
          </w:tcPr>
          <w:p w14:paraId="2E79E4A0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6526</w:t>
            </w:r>
          </w:p>
        </w:tc>
      </w:tr>
      <w:tr w:rsidR="00FC4901" w:rsidRPr="00031AE1" w14:paraId="7EF3AD98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0362DDA2" w14:textId="2A39686D" w:rsidR="00FC4901" w:rsidRPr="00483F49" w:rsidRDefault="00FC4901" w:rsidP="002A64E5">
            <w:pPr>
              <w:pStyle w:val="BalloonText"/>
              <w:ind w:right="-50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Overseas visitors or interstate residents</w:t>
            </w:r>
            <w:r w:rsidR="0079088C" w:rsidRPr="00483F49">
              <w:rPr>
                <w:rFonts w:ascii="Arial" w:hAnsi="Arial" w:cs="Arial"/>
                <w:szCs w:val="20"/>
              </w:rPr>
              <w:t xml:space="preserve"> (likely incomplete capture of hospital admission and dispensing data)</w:t>
            </w:r>
          </w:p>
        </w:tc>
        <w:tc>
          <w:tcPr>
            <w:tcW w:w="4961" w:type="dxa"/>
          </w:tcPr>
          <w:p w14:paraId="02DD4D86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1599</w:t>
            </w:r>
          </w:p>
        </w:tc>
      </w:tr>
      <w:tr w:rsidR="00FC4901" w:rsidRPr="00031AE1" w14:paraId="7A73F4C1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6557AEF5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Use of multiple smoking therapies in the same pregnancy</w:t>
            </w:r>
          </w:p>
        </w:tc>
        <w:tc>
          <w:tcPr>
            <w:tcW w:w="4961" w:type="dxa"/>
          </w:tcPr>
          <w:p w14:paraId="6FDFDED1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5</w:t>
            </w:r>
          </w:p>
        </w:tc>
      </w:tr>
      <w:tr w:rsidR="00FC4901" w:rsidRPr="00031AE1" w14:paraId="2BA376C6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4D8181A1" w14:textId="69CB654B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eastAsia="Times New Roman" w:hAnsi="Arial" w:cs="Arial"/>
                <w:szCs w:val="20"/>
                <w:lang w:eastAsia="en-AU"/>
              </w:rPr>
              <w:t xml:space="preserve">Use of potentially teratogenic medications during pregnancy (category D and X, according to the Australian Therapeutic Goods Administration classification system) </w:t>
            </w:r>
            <w:r w:rsidRPr="00483F49">
              <w:rPr>
                <w:rFonts w:ascii="Arial" w:eastAsia="Times New Roman" w:hAnsi="Arial" w:cs="Arial"/>
                <w:szCs w:val="20"/>
                <w:lang w:eastAsia="en-AU"/>
              </w:rPr>
              <w:fldChar w:fldCharType="begin"/>
            </w:r>
            <w:r w:rsidR="00E65EEC" w:rsidRPr="00483F49">
              <w:rPr>
                <w:rFonts w:ascii="Arial" w:eastAsia="Times New Roman" w:hAnsi="Arial" w:cs="Arial"/>
                <w:szCs w:val="20"/>
                <w:lang w:eastAsia="en-AU"/>
              </w:rPr>
              <w:instrText xml:space="preserve"> ADDIN EN.CITE &lt;EndNote&gt;&lt;Cite&gt;&lt;Author&gt;Australian Therapeutic Goods Administration&lt;/Author&gt;&lt;RecNum&gt;669&lt;/RecNum&gt;&lt;DisplayText&gt;[26]&lt;/DisplayText&gt;&lt;record&gt;&lt;rec-number&gt;669&lt;/rec-number&gt;&lt;foreign-keys&gt;&lt;key app="EN" db-id="z2s520telp92fre5esypaf2cdx9v50te950x" timestamp="1478737139"&gt;669&lt;/key&gt;&lt;/foreign-keys&gt;&lt;ref-type name="Web Page"&gt;12&lt;/ref-type&gt;&lt;contributors&gt;&lt;authors&gt;&lt;author&gt;Australian Therapeutic Goods Administration,&lt;/author&gt;&lt;/authors&gt;&lt;/contributors&gt;&lt;titles&gt;&lt;title&gt;Reporting adverse events&lt;/title&gt;&lt;/titles&gt;&lt;number&gt;25 October 2019&lt;/number&gt;&lt;dates&gt;&lt;year&gt;2018&lt;/year&gt;&lt;/dates&gt;&lt;publisher&gt;Australian Department of Health&lt;/publisher&gt;&lt;urls&gt;&lt;related-urls&gt;&lt;url&gt;https://www.tga.gov.au/reporting-adverse-events#faq&lt;/url&gt;&lt;/related-urls&gt;&lt;/urls&gt;&lt;/record&gt;&lt;/Cite&gt;&lt;/EndNote&gt;</w:instrText>
            </w:r>
            <w:r w:rsidRPr="00483F49">
              <w:rPr>
                <w:rFonts w:ascii="Arial" w:eastAsia="Times New Roman" w:hAnsi="Arial" w:cs="Arial"/>
                <w:szCs w:val="20"/>
                <w:lang w:eastAsia="en-AU"/>
              </w:rPr>
              <w:fldChar w:fldCharType="separate"/>
            </w:r>
            <w:r w:rsidR="00E65EEC" w:rsidRPr="00483F49">
              <w:rPr>
                <w:rFonts w:ascii="Arial" w:eastAsia="Times New Roman" w:hAnsi="Arial" w:cs="Arial"/>
                <w:noProof/>
                <w:szCs w:val="20"/>
                <w:lang w:eastAsia="en-AU"/>
              </w:rPr>
              <w:t>[26]</w:t>
            </w:r>
            <w:r w:rsidRPr="00483F49">
              <w:rPr>
                <w:rFonts w:ascii="Arial" w:eastAsia="Times New Roman" w:hAnsi="Arial" w:cs="Arial"/>
                <w:szCs w:val="20"/>
                <w:lang w:eastAsia="en-AU"/>
              </w:rPr>
              <w:fldChar w:fldCharType="end"/>
            </w:r>
          </w:p>
        </w:tc>
        <w:tc>
          <w:tcPr>
            <w:tcW w:w="4961" w:type="dxa"/>
          </w:tcPr>
          <w:p w14:paraId="7C56DE84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2400</w:t>
            </w:r>
          </w:p>
        </w:tc>
      </w:tr>
      <w:tr w:rsidR="00FC4901" w:rsidRPr="00031AE1" w14:paraId="613A7D7B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3910577B" w14:textId="065214F5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 xml:space="preserve">Likely data error </w:t>
            </w:r>
            <w:r w:rsidRPr="00483F49">
              <w:rPr>
                <w:rFonts w:ascii="Arial" w:eastAsia="Times New Roman" w:hAnsi="Arial" w:cs="Arial"/>
                <w:szCs w:val="20"/>
                <w:lang w:eastAsia="en-AU"/>
              </w:rPr>
              <w:t xml:space="preserve">(i.e. birthweight &lt;1000g whilst gestational age &gt;38 weeks, birthweight &gt;5500g whilst gestational age &lt;37 week, based on the Australian birthweight chart) 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fldChar w:fldCharType="begin"/>
            </w:r>
            <w:r w:rsidR="00E65EEC"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instrText xml:space="preserve"> ADDIN EN.CITE &lt;EndNote&gt;&lt;Cite&gt;&lt;Author&gt;Dobbins&lt;/Author&gt;&lt;Year&gt;2012&lt;/Year&gt;&lt;RecNum&gt;108&lt;/RecNum&gt;&lt;DisplayText&gt;[20]&lt;/DisplayText&gt;&lt;record&gt;&lt;rec-number&gt;108&lt;/rec-number&gt;&lt;foreign-keys&gt;&lt;key app="EN" db-id="z2s520telp92fre5esypaf2cdx9v50te950x" timestamp="1359508819"&gt;108&lt;/key&gt;&lt;/foreign-keys&gt;&lt;ref-type name="Journal Article"&gt;17&lt;/ref-type&gt;&lt;contributors&gt;&lt;authors&gt;&lt;author&gt;Dobbins, T. A.&lt;/author&gt;&lt;author&gt;Sullivan, E. A.&lt;/author&gt;&lt;author&gt;Roberts, C. L.&lt;/author&gt;&lt;author&gt;Simpson, J. M.&lt;/author&gt;&lt;/authors&gt;&lt;/contributors&gt;&lt;auth-address&gt;Sydney School of Public Health, University of Sydney, Sydney, NSW, Australia. timothy.dobbins@sydney.edu.au&lt;/auth-address&gt;&lt;titles&gt;&lt;title&gt;Australian national birthweight percentiles by sex and gestational age, 1998-2007&lt;/title&gt;&lt;secondary-title&gt;The Medical journal of Australia&lt;/secondary-title&gt;&lt;alt-title&gt;Med J Aust&lt;/alt-title&gt;&lt;/titles&gt;&lt;periodical&gt;&lt;full-title&gt;The Medical journal of Australia&lt;/full-title&gt;&lt;abbr-1&gt;MJA&lt;/abbr-1&gt;&lt;/periodical&gt;&lt;alt-periodical&gt;&lt;full-title&gt;Medical Journal of Australia&lt;/full-title&gt;&lt;abbr-1&gt;Med. J. Aust.&lt;/abbr-1&gt;&lt;abbr-2&gt;Med J Aust&lt;/abbr-2&gt;&lt;/alt-periodical&gt;&lt;pages&gt;291-4&lt;/pages&gt;&lt;volume&gt;197&lt;/volume&gt;&lt;number&gt;5&lt;/number&gt;&lt;edition&gt;2012/09/04&lt;/edition&gt;&lt;keywords&gt;&lt;keyword&gt;Australia/epidemiology&lt;/keyword&gt;&lt;keyword&gt;*Birth Weight&lt;/keyword&gt;&lt;keyword&gt;Cross-Sectional Studies&lt;/keyword&gt;&lt;keyword&gt;Female&lt;/keyword&gt;&lt;keyword&gt;Gestational Age&lt;/keyword&gt;&lt;keyword&gt;Humans&lt;/keyword&gt;&lt;keyword&gt;Infant, Low Birth Weight&lt;/keyword&gt;&lt;keyword&gt;Infant, Newborn&lt;/keyword&gt;&lt;keyword&gt;Infant, Very Low Birth Weight&lt;/keyword&gt;&lt;keyword&gt;Male&lt;/keyword&gt;&lt;keyword&gt;Sex Factors&lt;/keyword&gt;&lt;/keywords&gt;&lt;dates&gt;&lt;year&gt;2012&lt;/year&gt;&lt;pub-dates&gt;&lt;date&gt;Sep 3&lt;/date&gt;&lt;/pub-dates&gt;&lt;/dates&gt;&lt;isbn&gt;1326-5377 (Electronic)&amp;#xD;0025-729X (Linking)&lt;/isbn&gt;&lt;accession-num&gt;22938128&lt;/accession-num&gt;&lt;work-type&gt;Research Support, Non-U.S. Gov&amp;apos;t&lt;/work-type&gt;&lt;urls&gt;&lt;related-urls&gt;&lt;url&gt;http://www.ncbi.nlm.nih.gov/pubmed/22938128&lt;/url&gt;&lt;/related-urls&gt;&lt;/urls&gt;&lt;language&gt;eng&lt;/language&gt;&lt;/record&gt;&lt;/Cite&gt;&lt;/EndNote&gt;</w:instrTex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fldChar w:fldCharType="separate"/>
            </w:r>
            <w:r w:rsidR="00E65EEC" w:rsidRPr="00483F49">
              <w:rPr>
                <w:rFonts w:ascii="Arial" w:eastAsia="Times New Roman" w:hAnsi="Arial" w:cs="Arial"/>
                <w:noProof/>
                <w:color w:val="000000"/>
                <w:szCs w:val="20"/>
                <w:lang w:eastAsia="en-AU"/>
              </w:rPr>
              <w:t>[20]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fldChar w:fldCharType="end"/>
            </w:r>
          </w:p>
        </w:tc>
        <w:tc>
          <w:tcPr>
            <w:tcW w:w="4961" w:type="dxa"/>
          </w:tcPr>
          <w:p w14:paraId="42F8E373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15</w:t>
            </w:r>
          </w:p>
        </w:tc>
      </w:tr>
      <w:tr w:rsidR="00FC4901" w:rsidRPr="00031AE1" w14:paraId="2E3021BB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1BECB532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Missing data</w:t>
            </w:r>
          </w:p>
        </w:tc>
        <w:tc>
          <w:tcPr>
            <w:tcW w:w="4961" w:type="dxa"/>
          </w:tcPr>
          <w:p w14:paraId="62F00D03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1217</w:t>
            </w:r>
          </w:p>
        </w:tc>
      </w:tr>
      <w:tr w:rsidR="00FC4901" w:rsidRPr="00031AE1" w14:paraId="1481847A" w14:textId="77777777" w:rsidTr="002A64E5">
        <w:trPr>
          <w:gridAfter w:val="1"/>
          <w:wAfter w:w="11" w:type="dxa"/>
        </w:trPr>
        <w:tc>
          <w:tcPr>
            <w:tcW w:w="7792" w:type="dxa"/>
          </w:tcPr>
          <w:p w14:paraId="078ABD28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Pregnancies linked to congenital anomalies due to chromosomal malformations, viral infections and known exogenous causes were further excluded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 xml:space="preserve"> 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4961" w:type="dxa"/>
          </w:tcPr>
          <w:p w14:paraId="7087602D" w14:textId="77777777" w:rsidR="00FC4901" w:rsidRPr="00483F49" w:rsidRDefault="00FC4901" w:rsidP="002A64E5">
            <w:pPr>
              <w:pStyle w:val="BalloonText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119</w:t>
            </w:r>
          </w:p>
        </w:tc>
      </w:tr>
      <w:tr w:rsidR="00FC4901" w:rsidRPr="00031AE1" w14:paraId="55B9069A" w14:textId="77777777" w:rsidTr="00483F49">
        <w:trPr>
          <w:trHeight w:val="733"/>
        </w:trPr>
        <w:tc>
          <w:tcPr>
            <w:tcW w:w="12764" w:type="dxa"/>
            <w:gridSpan w:val="3"/>
            <w:vAlign w:val="bottom"/>
          </w:tcPr>
          <w:p w14:paraId="46261080" w14:textId="77777777" w:rsidR="00FC4901" w:rsidRPr="00483F49" w:rsidRDefault="00FC4901" w:rsidP="00483F49">
            <w:pPr>
              <w:pStyle w:val="BalloonText"/>
              <w:ind w:left="316" w:hanging="316"/>
              <w:rPr>
                <w:rFonts w:ascii="Arial" w:hAnsi="Arial" w:cs="Arial"/>
                <w:szCs w:val="20"/>
              </w:rPr>
            </w:pPr>
            <w:r w:rsidRPr="00483F49">
              <w:rPr>
                <w:rFonts w:ascii="Arial" w:hAnsi="Arial" w:cs="Arial"/>
                <w:szCs w:val="20"/>
              </w:rPr>
              <w:t>*:</w:t>
            </w:r>
            <w:r w:rsidRPr="00483F49">
              <w:rPr>
                <w:rFonts w:ascii="Arial" w:hAnsi="Arial" w:cs="Arial"/>
                <w:szCs w:val="20"/>
              </w:rPr>
              <w:tab/>
              <w:t>Base cohort included pregnancies conceived between 1 January 2004 and 9 April 2012 during which a woman smoked</w:t>
            </w:r>
          </w:p>
          <w:p w14:paraId="3D53DFAF" w14:textId="77777777" w:rsidR="00FC4901" w:rsidRPr="00483F49" w:rsidRDefault="00FC4901" w:rsidP="00483F49">
            <w:pPr>
              <w:pStyle w:val="BalloonText"/>
              <w:ind w:left="316" w:hanging="316"/>
              <w:rPr>
                <w:rFonts w:ascii="Arial" w:hAnsi="Arial" w:cs="Arial"/>
                <w:b/>
                <w:bCs/>
                <w:szCs w:val="20"/>
              </w:rPr>
            </w:pPr>
            <w:r w:rsidRPr="00483F49">
              <w:rPr>
                <w:rFonts w:ascii="Arial" w:eastAsia="Times New Roman" w:hAnsi="Arial" w:cs="Arial"/>
                <w:color w:val="000000"/>
                <w:szCs w:val="20"/>
                <w:vertAlign w:val="superscript"/>
                <w:lang w:eastAsia="en-AU"/>
              </w:rPr>
              <w:t>†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>:</w:t>
            </w:r>
            <w:r w:rsidRPr="00483F49">
              <w:rPr>
                <w:rFonts w:ascii="Arial" w:eastAsia="Times New Roman" w:hAnsi="Arial" w:cs="Arial"/>
                <w:color w:val="000000"/>
                <w:szCs w:val="20"/>
                <w:lang w:eastAsia="en-AU"/>
              </w:rPr>
              <w:tab/>
              <w:t>These 119 pregnancies were only excluded from the analyses examining the outcome major congenital anomaly.</w:t>
            </w:r>
          </w:p>
        </w:tc>
      </w:tr>
    </w:tbl>
    <w:p w14:paraId="2D564B0C" w14:textId="766A2DAA" w:rsidR="00E741CC" w:rsidRDefault="00E741CC" w:rsidP="008062EA">
      <w:pPr>
        <w:pStyle w:val="BalloonText"/>
      </w:pPr>
    </w:p>
    <w:p w14:paraId="6266DBE0" w14:textId="12847D0D" w:rsidR="00D07B24" w:rsidRDefault="00D07B24">
      <w:pPr>
        <w:spacing w:after="200" w:line="276" w:lineRule="auto"/>
        <w:rPr>
          <w:rFonts w:ascii="Tahoma" w:hAnsi="Tahoma" w:cs="Tahoma"/>
          <w:sz w:val="20"/>
          <w:szCs w:val="16"/>
        </w:rPr>
      </w:pPr>
      <w:r>
        <w:br w:type="page"/>
      </w:r>
    </w:p>
    <w:p w14:paraId="7FBE206E" w14:textId="77777777" w:rsidR="00E741CC" w:rsidRDefault="00E741CC" w:rsidP="00E741CC">
      <w:pPr>
        <w:pStyle w:val="BalloonText"/>
      </w:pPr>
    </w:p>
    <w:p w14:paraId="3C5DD2BB" w14:textId="77777777" w:rsidR="008062EA" w:rsidRPr="008062EA" w:rsidRDefault="008062EA" w:rsidP="008062EA">
      <w:pPr>
        <w:pStyle w:val="BalloonText"/>
      </w:pPr>
    </w:p>
    <w:p w14:paraId="58315BB9" w14:textId="34646D5C" w:rsidR="002A171A" w:rsidRPr="00704C3B" w:rsidRDefault="00704C3B" w:rsidP="00704C3B">
      <w:pPr>
        <w:pStyle w:val="Heading2"/>
        <w:numPr>
          <w:ilvl w:val="0"/>
          <w:numId w:val="0"/>
        </w:numPr>
        <w:ind w:left="1134" w:hanging="1134"/>
        <w:rPr>
          <w:sz w:val="28"/>
          <w:u w:val="single"/>
        </w:rPr>
      </w:pPr>
      <w:bookmarkStart w:id="9" w:name="_Toc11954690"/>
      <w:r w:rsidRPr="00704C3B">
        <w:rPr>
          <w:sz w:val="28"/>
          <w:u w:val="single"/>
        </w:rPr>
        <w:t xml:space="preserve">References for </w:t>
      </w:r>
      <w:r w:rsidR="00D07B24">
        <w:rPr>
          <w:sz w:val="28"/>
          <w:u w:val="single"/>
        </w:rPr>
        <w:t>Additional File 1</w:t>
      </w:r>
      <w:bookmarkEnd w:id="9"/>
    </w:p>
    <w:p w14:paraId="705E1A6F" w14:textId="7ACEEC2C" w:rsidR="00E65EEC" w:rsidRPr="00E65EEC" w:rsidRDefault="002A171A" w:rsidP="00E65EEC">
      <w:pPr>
        <w:pStyle w:val="EndNoteBibliography"/>
        <w:ind w:left="720" w:hanging="720"/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="00E65EEC" w:rsidRPr="00E65EEC">
        <w:t>1.</w:t>
      </w:r>
      <w:r w:rsidR="00E65EEC" w:rsidRPr="00E65EEC">
        <w:tab/>
        <w:t xml:space="preserve">Centre for Health Record Linkage. Data dictionaries 2018. </w:t>
      </w:r>
      <w:hyperlink r:id="rId8" w:history="1">
        <w:r w:rsidR="00E65EEC" w:rsidRPr="00E65EEC">
          <w:rPr>
            <w:rStyle w:val="Hyperlink"/>
          </w:rPr>
          <w:t>http://www.cherel.org.au/data-dictionaries</w:t>
        </w:r>
      </w:hyperlink>
      <w:r w:rsidR="00E65EEC" w:rsidRPr="00E65EEC">
        <w:t xml:space="preserve">. </w:t>
      </w:r>
    </w:p>
    <w:p w14:paraId="2F27109A" w14:textId="717F8A31" w:rsidR="00E65EEC" w:rsidRPr="00E65EEC" w:rsidRDefault="00E65EEC" w:rsidP="00E65EEC">
      <w:pPr>
        <w:pStyle w:val="EndNoteBibliography"/>
        <w:ind w:left="720" w:hanging="720"/>
      </w:pPr>
      <w:r w:rsidRPr="00E65EEC">
        <w:t>2.</w:t>
      </w:r>
      <w:r w:rsidRPr="00E65EEC">
        <w:tab/>
        <w:t xml:space="preserve">Western Australia Data Linkage Branch. Specific information for core datasets: Western Australia Data Linkage Branch; 2016. </w:t>
      </w:r>
      <w:hyperlink r:id="rId9" w:history="1">
        <w:r w:rsidRPr="00E65EEC">
          <w:rPr>
            <w:rStyle w:val="Hyperlink"/>
          </w:rPr>
          <w:t>http://www.datalinkage-wa.org.au/downloads/dataset-information</w:t>
        </w:r>
      </w:hyperlink>
      <w:r w:rsidRPr="00E65EEC">
        <w:t xml:space="preserve">. </w:t>
      </w:r>
    </w:p>
    <w:p w14:paraId="1788A937" w14:textId="7B7520BB" w:rsidR="00E65EEC" w:rsidRPr="00E65EEC" w:rsidRDefault="00E65EEC" w:rsidP="00E65EEC">
      <w:pPr>
        <w:pStyle w:val="EndNoteBibliography"/>
        <w:ind w:left="720" w:hanging="720"/>
      </w:pPr>
      <w:r w:rsidRPr="00E65EEC">
        <w:t>3.</w:t>
      </w:r>
      <w:r w:rsidRPr="00E65EEC">
        <w:tab/>
        <w:t xml:space="preserve">The Sax Institute. PBS data dictionary Sydney, Australia2017. </w:t>
      </w:r>
      <w:hyperlink r:id="rId10" w:history="1">
        <w:r w:rsidRPr="00E65EEC">
          <w:rPr>
            <w:rStyle w:val="Hyperlink"/>
          </w:rPr>
          <w:t>https://www.saxinstitute.org.au/wp-content/uploads/PBS-Data-Dictionary-January-2017.pdf</w:t>
        </w:r>
      </w:hyperlink>
      <w:r w:rsidRPr="00E65EEC">
        <w:t>. Accessed 4 April 2019.</w:t>
      </w:r>
    </w:p>
    <w:p w14:paraId="4E7A2A84" w14:textId="03479C1A" w:rsidR="00E65EEC" w:rsidRPr="00E65EEC" w:rsidRDefault="00E65EEC" w:rsidP="00E65EEC">
      <w:pPr>
        <w:pStyle w:val="EndNoteBibliography"/>
        <w:ind w:left="720" w:hanging="720"/>
      </w:pPr>
      <w:r w:rsidRPr="00E65EEC">
        <w:t>4.</w:t>
      </w:r>
      <w:r w:rsidRPr="00E65EEC">
        <w:tab/>
        <w:t xml:space="preserve">World Health Organization. Anatomical Therapeutic Chemical (ATC) Classification 2019. </w:t>
      </w:r>
      <w:hyperlink r:id="rId11" w:history="1">
        <w:r w:rsidRPr="00E65EEC">
          <w:rPr>
            <w:rStyle w:val="Hyperlink"/>
          </w:rPr>
          <w:t>https://www.who.int/medicines/regulation/medicines-safety/toolkit_atc/en/</w:t>
        </w:r>
      </w:hyperlink>
      <w:r w:rsidRPr="00E65EEC">
        <w:t>. Accessed 4 April 2019.</w:t>
      </w:r>
    </w:p>
    <w:p w14:paraId="0C9DFC9B" w14:textId="77777777" w:rsidR="00E65EEC" w:rsidRPr="00E65EEC" w:rsidRDefault="00E65EEC" w:rsidP="00E65EEC">
      <w:pPr>
        <w:pStyle w:val="EndNoteBibliography"/>
        <w:ind w:left="720" w:hanging="720"/>
      </w:pPr>
      <w:r w:rsidRPr="00E65EEC">
        <w:t>5.</w:t>
      </w:r>
      <w:r w:rsidRPr="00E65EEC">
        <w:tab/>
        <w:t>National Centre for Classification in Health. The International Statistical Classification of Diseases and Related Health Problems, Tenth Revision, Australian Modification (ICD-10-AM)-Fifth Edition-Tabular list of diseases and Alphabetic index of diseases. Sydney: National Centre for Classification in Health, Faculty of Health Sciences, The University of Sydney; 2008.</w:t>
      </w:r>
    </w:p>
    <w:p w14:paraId="39A80ACF" w14:textId="77777777" w:rsidR="00E65EEC" w:rsidRPr="00E65EEC" w:rsidRDefault="00E65EEC" w:rsidP="00E65EEC">
      <w:pPr>
        <w:pStyle w:val="EndNoteBibliography"/>
        <w:ind w:left="720" w:hanging="720"/>
      </w:pPr>
      <w:r w:rsidRPr="00E65EEC">
        <w:t>6.</w:t>
      </w:r>
      <w:r w:rsidRPr="00E65EEC">
        <w:tab/>
        <w:t>National Centre for Classification in Health. The Australian Classification of Health Interventions (ACHI) – Seventh Edition - Tabular list of interventions and Alphabetic index of interventions. Sydney: National Centre for Classification in Health, Faculty of Health Sciences, The University of Sydney; 2010.</w:t>
      </w:r>
    </w:p>
    <w:p w14:paraId="29E6F561" w14:textId="77777777" w:rsidR="00E65EEC" w:rsidRPr="00E65EEC" w:rsidRDefault="00E65EEC" w:rsidP="00E65EEC">
      <w:pPr>
        <w:pStyle w:val="EndNoteBibliography"/>
        <w:ind w:left="720" w:hanging="720"/>
      </w:pPr>
      <w:r w:rsidRPr="00E65EEC">
        <w:t>7.</w:t>
      </w:r>
      <w:r w:rsidRPr="00E65EEC">
        <w:tab/>
        <w:t>Tran DT, Havard A, Jorm LR. Data cleaning and management protocols for linked perinatal research data: a good practice example from the Smoking MUMS (Maternal Use of Medications and Safety) Study. BMC Med Res Methodol. 2017;17(1):97.</w:t>
      </w:r>
    </w:p>
    <w:p w14:paraId="680B7AAF" w14:textId="3305339D" w:rsidR="00E65EEC" w:rsidRPr="00E65EEC" w:rsidRDefault="00E65EEC" w:rsidP="00E65EEC">
      <w:pPr>
        <w:pStyle w:val="EndNoteBibliography"/>
        <w:ind w:left="720" w:hanging="720"/>
      </w:pPr>
      <w:r w:rsidRPr="00E65EEC">
        <w:t>8.</w:t>
      </w:r>
      <w:r w:rsidRPr="00E65EEC">
        <w:tab/>
        <w:t xml:space="preserve">Australian Bureau of Statistics. 1216.0 - Australian Standard Geographical Classification (ASGC), July 2011: Commonwealth of Australia; 2010. </w:t>
      </w:r>
      <w:hyperlink r:id="rId12" w:history="1">
        <w:r w:rsidRPr="00E65EEC">
          <w:rPr>
            <w:rStyle w:val="Hyperlink"/>
          </w:rPr>
          <w:t>https://www.abs.gov.au/AUSSTATS/abs@.nsf/Latestproducts/DEDA554E1B6BB78BCA25791F000EEA26</w:t>
        </w:r>
      </w:hyperlink>
      <w:r w:rsidRPr="00E65EEC">
        <w:t>. Accessed 15 April 2019.</w:t>
      </w:r>
    </w:p>
    <w:p w14:paraId="3D49089D" w14:textId="34AD8BFC" w:rsidR="00E65EEC" w:rsidRPr="00E65EEC" w:rsidRDefault="00E65EEC" w:rsidP="00E65EEC">
      <w:pPr>
        <w:pStyle w:val="EndNoteBibliography"/>
        <w:ind w:left="720" w:hanging="720"/>
      </w:pPr>
      <w:r w:rsidRPr="00E65EEC">
        <w:t>9.</w:t>
      </w:r>
      <w:r w:rsidRPr="00E65EEC">
        <w:tab/>
        <w:t xml:space="preserve">Australian Bureau of Statistics. 2033.0.55.001. Census of Population and Housing: Socio-Economic Indexes for Areas (SEIFA), Australia 2006: Australian Bureau of Statistics; 2008. </w:t>
      </w:r>
      <w:hyperlink r:id="rId13" w:history="1">
        <w:r w:rsidRPr="00E65EEC">
          <w:rPr>
            <w:rStyle w:val="Hyperlink"/>
          </w:rPr>
          <w:t>http://www.abs.gov.au/AUSSTATS/abs@.nsf/Lookup/2033.0.55.001Main+Features12006?OpenDocument</w:t>
        </w:r>
      </w:hyperlink>
      <w:r w:rsidRPr="00E65EEC">
        <w:t>. Accessed 5 February 2018.</w:t>
      </w:r>
    </w:p>
    <w:p w14:paraId="27F81919" w14:textId="4BF4F618" w:rsidR="00E65EEC" w:rsidRPr="00E65EEC" w:rsidRDefault="00E65EEC" w:rsidP="00E65EEC">
      <w:pPr>
        <w:pStyle w:val="EndNoteBibliography"/>
        <w:ind w:left="720" w:hanging="720"/>
      </w:pPr>
      <w:r w:rsidRPr="00E65EEC">
        <w:t>10.</w:t>
      </w:r>
      <w:r w:rsidRPr="00E65EEC">
        <w:tab/>
        <w:t xml:space="preserve">Australian Bureau of Statistics. Australian Standard Geographic Classification Remoteness Structure: Commonwealth of Australia; 2010. </w:t>
      </w:r>
      <w:hyperlink r:id="rId14" w:history="1">
        <w:r w:rsidRPr="00E65EEC">
          <w:rPr>
            <w:rStyle w:val="Hyperlink"/>
          </w:rPr>
          <w:t>http://www.abs.gov.au/websitedbs/D3310114.nsf/home/remoteness+structure</w:t>
        </w:r>
      </w:hyperlink>
      <w:r w:rsidRPr="00E65EEC">
        <w:t>. Accessed 15 April 2019.</w:t>
      </w:r>
    </w:p>
    <w:p w14:paraId="340637E8" w14:textId="1CE6C2F6" w:rsidR="00E65EEC" w:rsidRPr="00E65EEC" w:rsidRDefault="00E65EEC" w:rsidP="00E65EEC">
      <w:pPr>
        <w:pStyle w:val="EndNoteBibliography"/>
        <w:ind w:left="720" w:hanging="720"/>
      </w:pPr>
      <w:r w:rsidRPr="00E65EEC">
        <w:t>11.</w:t>
      </w:r>
      <w:r w:rsidRPr="00E65EEC">
        <w:tab/>
        <w:t xml:space="preserve">Australian Government Department of Human Services. Medical care for visitors to Australia 2019. </w:t>
      </w:r>
      <w:hyperlink r:id="rId15" w:anchor="a8" w:history="1">
        <w:r w:rsidRPr="00E65EEC">
          <w:rPr>
            <w:rStyle w:val="Hyperlink"/>
          </w:rPr>
          <w:t>https://www.humanservices.gov.au/individuals/services/medicare/reciprocal-health-care-agreements/visitors-australia/medical-care-visitors-australia#a8</w:t>
        </w:r>
      </w:hyperlink>
      <w:r w:rsidRPr="00E65EEC">
        <w:t>. Accessed 4 April 2019.</w:t>
      </w:r>
    </w:p>
    <w:p w14:paraId="040EFA4B" w14:textId="77777777" w:rsidR="00E65EEC" w:rsidRPr="00E65EEC" w:rsidRDefault="00E65EEC" w:rsidP="00E65EEC">
      <w:pPr>
        <w:pStyle w:val="EndNoteBibliography"/>
        <w:ind w:left="720" w:hanging="720"/>
      </w:pPr>
      <w:r w:rsidRPr="00E65EEC">
        <w:t>12.</w:t>
      </w:r>
      <w:r w:rsidRPr="00E65EEC">
        <w:tab/>
        <w:t>Australian Institute of Health and Welfare. Maternal deaths in Australia 2012–2014. Canberra: Australian Institute of Health and Welfare; 2017.</w:t>
      </w:r>
    </w:p>
    <w:p w14:paraId="44508A92" w14:textId="77777777" w:rsidR="00E65EEC" w:rsidRPr="00E65EEC" w:rsidRDefault="00E65EEC" w:rsidP="00E65EEC">
      <w:pPr>
        <w:pStyle w:val="EndNoteBibliography"/>
        <w:ind w:left="720" w:hanging="720"/>
      </w:pPr>
      <w:r w:rsidRPr="00E65EEC">
        <w:t>13.</w:t>
      </w:r>
      <w:r w:rsidRPr="00E65EEC">
        <w:tab/>
        <w:t>Chen JS, Roberts C, Simpson J, Ford J. Use of hospitalisation history (lookback) to determine prevalence of chronic diseases: Impact on modelling of risk factors for haemorrhage in pregnancy. BMC Med Res Methodol. 2011;11(1):68.</w:t>
      </w:r>
    </w:p>
    <w:p w14:paraId="362AB280" w14:textId="77777777" w:rsidR="00E65EEC" w:rsidRPr="00E65EEC" w:rsidRDefault="00E65EEC" w:rsidP="00E65EEC">
      <w:pPr>
        <w:pStyle w:val="EndNoteBibliography"/>
        <w:ind w:left="720" w:hanging="720"/>
      </w:pPr>
      <w:r w:rsidRPr="00E65EEC">
        <w:t>14.</w:t>
      </w:r>
      <w:r w:rsidRPr="00E65EEC">
        <w:tab/>
        <w:t>Bell JC, Ford JB, Cameron CA, Roberts CL. The accuracy of population health data for monitoring trends and outcomes among women with diabetes in pregnancy. Diabetes Res Clin Pract. 2008;81(1):105-9.</w:t>
      </w:r>
    </w:p>
    <w:p w14:paraId="275984F8" w14:textId="77777777" w:rsidR="00E65EEC" w:rsidRPr="00E65EEC" w:rsidRDefault="00E65EEC" w:rsidP="00E65EEC">
      <w:pPr>
        <w:pStyle w:val="EndNoteBibliography"/>
        <w:ind w:left="720" w:hanging="720"/>
      </w:pPr>
      <w:r w:rsidRPr="00E65EEC">
        <w:t>15.</w:t>
      </w:r>
      <w:r w:rsidRPr="00E65EEC">
        <w:tab/>
        <w:t>Roberts CL, Algert CS, Morris JM, Ford JB, Henderson-Smart DJ. Hypertensive disorders in pregnancy: a population-based study. MJA. 2005;182(7):332-5.</w:t>
      </w:r>
    </w:p>
    <w:p w14:paraId="3A117772" w14:textId="77777777" w:rsidR="00E65EEC" w:rsidRPr="00E65EEC" w:rsidRDefault="00E65EEC" w:rsidP="00E65EEC">
      <w:pPr>
        <w:pStyle w:val="EndNoteBibliography"/>
        <w:ind w:left="720" w:hanging="720"/>
      </w:pPr>
      <w:r w:rsidRPr="00E65EEC">
        <w:t>16.</w:t>
      </w:r>
      <w:r w:rsidRPr="00E65EEC">
        <w:tab/>
        <w:t>Roberts CL, Bell JC, Ford JB, Hadfield RM, Algert CS, Morris JM. The accuracy of reporting of the hypertensive disorders of pregnancy in population health data. Hypertens Pregnancy. 2008;27(3):285-97.</w:t>
      </w:r>
    </w:p>
    <w:p w14:paraId="2BD6B33A" w14:textId="77777777" w:rsidR="00E65EEC" w:rsidRPr="00E65EEC" w:rsidRDefault="00E65EEC" w:rsidP="00E65EEC">
      <w:pPr>
        <w:pStyle w:val="EndNoteBibliography"/>
        <w:ind w:left="720" w:hanging="720"/>
      </w:pPr>
      <w:r w:rsidRPr="00E65EEC">
        <w:t>17.</w:t>
      </w:r>
      <w:r w:rsidRPr="00E65EEC">
        <w:tab/>
        <w:t>Metcalfe A, Lix LM, Johnson JA, Currie G, Lyon AW, Bernier F, et al. Validation of an obstetric comorbidity index in an external population. BJOG. 2015;122(13):1748-55.</w:t>
      </w:r>
    </w:p>
    <w:p w14:paraId="03CA563C" w14:textId="77777777" w:rsidR="00E65EEC" w:rsidRPr="00E65EEC" w:rsidRDefault="00E65EEC" w:rsidP="00E65EEC">
      <w:pPr>
        <w:pStyle w:val="EndNoteBibliography"/>
        <w:ind w:left="720" w:hanging="720"/>
      </w:pPr>
      <w:r w:rsidRPr="00E65EEC">
        <w:t>18.</w:t>
      </w:r>
      <w:r w:rsidRPr="00E65EEC">
        <w:tab/>
        <w:t>Pratt NL, Kerr M, Barratt JD, Kemp-Casey A, Kalisch Ellett LM, Ramsay E, et al. The validity of the Rx-Risk Comorbidity Index using medicines mapped to the Anatomical Therapeutic Chemical (ATC) Classification System. BMJ Open. 2018;8(4):e021122.</w:t>
      </w:r>
    </w:p>
    <w:p w14:paraId="143291E5" w14:textId="77777777" w:rsidR="00E65EEC" w:rsidRPr="00E65EEC" w:rsidRDefault="00E65EEC" w:rsidP="00E65EEC">
      <w:pPr>
        <w:pStyle w:val="EndNoteBibliography"/>
        <w:ind w:left="720" w:hanging="720"/>
      </w:pPr>
      <w:r w:rsidRPr="00E65EEC">
        <w:t>19.</w:t>
      </w:r>
      <w:r w:rsidRPr="00E65EEC">
        <w:tab/>
        <w:t>Australian Institute of Health and Welfare. Mental health services in Australia: Data sources. Canberra: Australian Institute of Health and Welfare; 2019.</w:t>
      </w:r>
    </w:p>
    <w:p w14:paraId="76861B7A" w14:textId="77777777" w:rsidR="00E65EEC" w:rsidRPr="00E65EEC" w:rsidRDefault="00E65EEC" w:rsidP="00E65EEC">
      <w:pPr>
        <w:pStyle w:val="EndNoteBibliography"/>
        <w:ind w:left="720" w:hanging="720"/>
      </w:pPr>
      <w:r w:rsidRPr="00E65EEC">
        <w:t>20.</w:t>
      </w:r>
      <w:r w:rsidRPr="00E65EEC">
        <w:tab/>
        <w:t>Dobbins TA, Sullivan EA, Roberts CL, Simpson JM. Australian national birthweight percentiles by sex and gestational age, 1998-2007. MJA. 2012;197(5):291-4.</w:t>
      </w:r>
    </w:p>
    <w:p w14:paraId="4EF5722F" w14:textId="77777777" w:rsidR="00E65EEC" w:rsidRPr="00E65EEC" w:rsidRDefault="00E65EEC" w:rsidP="00E65EEC">
      <w:pPr>
        <w:pStyle w:val="EndNoteBibliography"/>
        <w:ind w:left="720" w:hanging="720"/>
      </w:pPr>
      <w:r w:rsidRPr="00E65EEC">
        <w:t>21.</w:t>
      </w:r>
      <w:r w:rsidRPr="00E65EEC">
        <w:tab/>
        <w:t>Australian Institute of Health and Welfare. Australia’s mothers and babies — in brief. Canberra: AIHW; 2018.</w:t>
      </w:r>
    </w:p>
    <w:p w14:paraId="7E5386E6" w14:textId="77777777" w:rsidR="00E65EEC" w:rsidRPr="00E65EEC" w:rsidRDefault="00E65EEC" w:rsidP="00E65EEC">
      <w:pPr>
        <w:pStyle w:val="EndNoteBibliography"/>
        <w:ind w:left="720" w:hanging="720"/>
      </w:pPr>
      <w:r w:rsidRPr="00E65EEC">
        <w:t>22.</w:t>
      </w:r>
      <w:r w:rsidRPr="00E65EEC">
        <w:tab/>
        <w:t>Lain SJ, Algert CS, Nassar N, Bowen JR, Roberts CL. Incidence of severe adverse neonatal outcomes: Use of a composite indicator in a population cohort. Matern Child Health J. 2012;16(3):600-8.</w:t>
      </w:r>
    </w:p>
    <w:p w14:paraId="2B47B280" w14:textId="77777777" w:rsidR="00E65EEC" w:rsidRPr="00E65EEC" w:rsidRDefault="00E65EEC" w:rsidP="00E65EEC">
      <w:pPr>
        <w:pStyle w:val="EndNoteBibliography"/>
        <w:ind w:left="720" w:hanging="720"/>
      </w:pPr>
      <w:r w:rsidRPr="00E65EEC">
        <w:t>23.</w:t>
      </w:r>
      <w:r w:rsidRPr="00E65EEC">
        <w:tab/>
        <w:t>Roberts CL, Cameron CA, Bell JC, Algert CS, Morris JM. Measuring maternal morbidity in routinely collected health data: development and validation of a maternal morbidity outcome indicator. Med Care. 2008;46(8):786-94.</w:t>
      </w:r>
    </w:p>
    <w:p w14:paraId="0F0AB954" w14:textId="3266EAC8" w:rsidR="00E65EEC" w:rsidRPr="00E65EEC" w:rsidRDefault="00E65EEC" w:rsidP="00E65EEC">
      <w:pPr>
        <w:pStyle w:val="EndNoteBibliography"/>
        <w:ind w:left="720" w:hanging="720"/>
      </w:pPr>
      <w:r w:rsidRPr="00E65EEC">
        <w:t>24.</w:t>
      </w:r>
      <w:r w:rsidRPr="00E65EEC">
        <w:tab/>
        <w:t xml:space="preserve">Centre for Epidemiology and Evidence. Quality and coverage of the NSW Register of Congenital Conditions using Admitted Patient Data: A record linkage study Sydney: NSW Ministry of Health; 2016. </w:t>
      </w:r>
      <w:hyperlink r:id="rId16" w:history="1">
        <w:r w:rsidRPr="00E65EEC">
          <w:rPr>
            <w:rStyle w:val="Hyperlink"/>
          </w:rPr>
          <w:t>https://www.health.nsw.gov.au/hsnsw/Pages/rocc-apd-linkage-study.aspx</w:t>
        </w:r>
      </w:hyperlink>
      <w:r w:rsidRPr="00E65EEC">
        <w:t>. Accessed 4 April 2018.</w:t>
      </w:r>
    </w:p>
    <w:p w14:paraId="77E4630A" w14:textId="78E0C496" w:rsidR="00E65EEC" w:rsidRPr="00E65EEC" w:rsidRDefault="00E65EEC" w:rsidP="00E65EEC">
      <w:pPr>
        <w:pStyle w:val="EndNoteBibliography"/>
        <w:ind w:left="720" w:hanging="720"/>
      </w:pPr>
      <w:r w:rsidRPr="00E65EEC">
        <w:t>25.</w:t>
      </w:r>
      <w:r w:rsidRPr="00E65EEC">
        <w:tab/>
        <w:t xml:space="preserve">European Surveillance of Congenital Anomalies. EUROCAT Guide 1.4 and Reference Documents (Version 28/12/2018). Section 3.3. EUROCAT Subgroups of Congenital Anomalies 2018. </w:t>
      </w:r>
      <w:hyperlink r:id="rId17" w:history="1">
        <w:r w:rsidRPr="00E65EEC">
          <w:rPr>
            <w:rStyle w:val="Hyperlink"/>
          </w:rPr>
          <w:t>https://eu-rd-platform.jrc.ec.europa.eu/sites/default/files/Full_Guide_1_4_version_28_DEC2018.pdf</w:t>
        </w:r>
      </w:hyperlink>
      <w:r w:rsidRPr="00E65EEC">
        <w:t>. Accessed 4 April 2019.</w:t>
      </w:r>
    </w:p>
    <w:p w14:paraId="3B43D963" w14:textId="0FC81643" w:rsidR="00E65EEC" w:rsidRPr="00E65EEC" w:rsidRDefault="00E65EEC" w:rsidP="00E65EEC">
      <w:pPr>
        <w:pStyle w:val="EndNoteBibliography"/>
        <w:ind w:left="720" w:hanging="720"/>
      </w:pPr>
      <w:r w:rsidRPr="00E65EEC">
        <w:t>26.</w:t>
      </w:r>
      <w:r w:rsidRPr="00E65EEC">
        <w:tab/>
        <w:t xml:space="preserve">Australian Therapeutic Goods Administration. Reporting adverse events: Australian Department of Health; 2018. </w:t>
      </w:r>
      <w:hyperlink r:id="rId18" w:anchor="faq" w:history="1">
        <w:r w:rsidRPr="00E65EEC">
          <w:rPr>
            <w:rStyle w:val="Hyperlink"/>
          </w:rPr>
          <w:t>https://www.tga.gov.au/reporting-adverse-events#faq</w:t>
        </w:r>
      </w:hyperlink>
      <w:r w:rsidRPr="00E65EEC">
        <w:t>. Accessed 25 October 2019.</w:t>
      </w:r>
    </w:p>
    <w:p w14:paraId="702F062D" w14:textId="3267E393" w:rsidR="00B52A45" w:rsidRDefault="002A171A" w:rsidP="00B1760E">
      <w:pPr>
        <w:pStyle w:val="BalloonText"/>
        <w:jc w:val="center"/>
        <w:rPr>
          <w:szCs w:val="20"/>
        </w:rPr>
      </w:pPr>
      <w:r>
        <w:rPr>
          <w:szCs w:val="20"/>
        </w:rPr>
        <w:fldChar w:fldCharType="end"/>
      </w:r>
    </w:p>
    <w:sectPr w:rsidR="00B52A45" w:rsidSect="004022BE">
      <w:footerReference w:type="default" r:id="rId19"/>
      <w:pgSz w:w="16840" w:h="23814" w:code="8"/>
      <w:pgMar w:top="1134" w:right="1134" w:bottom="1134" w:left="1134" w:header="51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2DC941" w14:textId="77777777" w:rsidR="00021C3E" w:rsidRDefault="00021C3E" w:rsidP="00777843">
      <w:pPr>
        <w:spacing w:line="240" w:lineRule="auto"/>
      </w:pPr>
      <w:r>
        <w:separator/>
      </w:r>
    </w:p>
  </w:endnote>
  <w:endnote w:type="continuationSeparator" w:id="0">
    <w:p w14:paraId="4C56A5D1" w14:textId="77777777" w:rsidR="00021C3E" w:rsidRDefault="00021C3E" w:rsidP="007778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HelveticaNeueLTStd-Roma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556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778F35" w14:textId="77777777" w:rsidR="00021C3E" w:rsidRDefault="00021C3E" w:rsidP="001C14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6379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AAF274" w14:textId="77777777" w:rsidR="00021C3E" w:rsidRDefault="00021C3E" w:rsidP="00777843">
      <w:pPr>
        <w:spacing w:line="240" w:lineRule="auto"/>
      </w:pPr>
      <w:r>
        <w:separator/>
      </w:r>
    </w:p>
  </w:footnote>
  <w:footnote w:type="continuationSeparator" w:id="0">
    <w:p w14:paraId="4021AE45" w14:textId="77777777" w:rsidR="00021C3E" w:rsidRDefault="00021C3E" w:rsidP="0077784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65BFA"/>
    <w:multiLevelType w:val="hybridMultilevel"/>
    <w:tmpl w:val="1A4C3788"/>
    <w:lvl w:ilvl="0" w:tplc="25408FE0">
      <w:start w:val="9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12818"/>
    <w:multiLevelType w:val="multilevel"/>
    <w:tmpl w:val="D0143364"/>
    <w:styleLink w:val="Heading"/>
    <w:lvl w:ilvl="0">
      <w:start w:val="1"/>
      <w:numFmt w:val="decimal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Restart w:val="0"/>
      <w:lvlText w:val="%1.%2.%3.%4.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Restart w:val="0"/>
      <w:lvlText w:val="%1.%2.%3.%4.%5.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2" w15:restartNumberingAfterBreak="0">
    <w:nsid w:val="1A683BA0"/>
    <w:multiLevelType w:val="multilevel"/>
    <w:tmpl w:val="0C38FCB0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32"/>
      </w:rPr>
    </w:lvl>
    <w:lvl w:ilvl="1">
      <w:start w:val="1"/>
      <w:numFmt w:val="decimal"/>
      <w:lvlText w:val="%1.%2"/>
      <w:lvlJc w:val="left"/>
      <w:pPr>
        <w:ind w:left="737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2D640C96"/>
    <w:multiLevelType w:val="hybridMultilevel"/>
    <w:tmpl w:val="78AA8D14"/>
    <w:lvl w:ilvl="0" w:tplc="E4CC10D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6406FD"/>
    <w:multiLevelType w:val="multilevel"/>
    <w:tmpl w:val="5A7CD49A"/>
    <w:lvl w:ilvl="0">
      <w:start w:val="1"/>
      <w:numFmt w:val="decimal"/>
      <w:pStyle w:val="Heading1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5" w15:restartNumberingAfterBreak="0">
    <w:nsid w:val="5A1F2FAF"/>
    <w:multiLevelType w:val="hybridMultilevel"/>
    <w:tmpl w:val="EFD0BC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DF2DBF"/>
    <w:multiLevelType w:val="multilevel"/>
    <w:tmpl w:val="7CC65A0C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1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655E2133"/>
    <w:multiLevelType w:val="hybridMultilevel"/>
    <w:tmpl w:val="CA3E5A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8E49AE"/>
    <w:multiLevelType w:val="multilevel"/>
    <w:tmpl w:val="560A3820"/>
    <w:styleLink w:val="Style4"/>
    <w:lvl w:ilvl="0">
      <w:start w:val="1"/>
      <w:numFmt w:val="decimal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Restart w:val="0"/>
      <w:lvlText w:val="%1.%2.%3.%4.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Restart w:val="0"/>
      <w:lvlText w:val="%1.%2.%3.%4.%5.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9" w15:restartNumberingAfterBreak="0">
    <w:nsid w:val="6CC51311"/>
    <w:multiLevelType w:val="multilevel"/>
    <w:tmpl w:val="15A6030A"/>
    <w:styleLink w:val="Headings"/>
    <w:lvl w:ilvl="0">
      <w:start w:val="1"/>
      <w:numFmt w:val="decimal"/>
      <w:lvlText w:val="%1"/>
      <w:lvlJc w:val="left"/>
      <w:pPr>
        <w:ind w:left="1817" w:hanging="73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7" w:hanging="73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17" w:hanging="737"/>
      </w:pPr>
      <w:rPr>
        <w:rFonts w:hint="default"/>
      </w:rPr>
    </w:lvl>
    <w:lvl w:ilvl="3">
      <w:start w:val="1"/>
      <w:numFmt w:val="decimal"/>
      <w:lvlRestart w:val="0"/>
      <w:lvlText w:val="%1.%2.%3.%4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88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24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6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96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320" w:hanging="360"/>
      </w:pPr>
      <w:rPr>
        <w:rFonts w:hint="default"/>
      </w:rPr>
    </w:lvl>
  </w:abstractNum>
  <w:abstractNum w:abstractNumId="10" w15:restartNumberingAfterBreak="0">
    <w:nsid w:val="6EDE0C5F"/>
    <w:multiLevelType w:val="multilevel"/>
    <w:tmpl w:val="995E3008"/>
    <w:styleLink w:val="Styl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9"/>
  </w:num>
  <w:num w:numId="2">
    <w:abstractNumId w:val="2"/>
  </w:num>
  <w:num w:numId="3">
    <w:abstractNumId w:val="10"/>
  </w:num>
  <w:num w:numId="4">
    <w:abstractNumId w:val="6"/>
  </w:num>
  <w:num w:numId="5">
    <w:abstractNumId w:val="1"/>
  </w:num>
  <w:num w:numId="6">
    <w:abstractNumId w:val="8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9"/>
  </w:num>
  <w:num w:numId="13">
    <w:abstractNumId w:val="2"/>
  </w:num>
  <w:num w:numId="14">
    <w:abstractNumId w:val="10"/>
  </w:num>
  <w:num w:numId="15">
    <w:abstractNumId w:val="6"/>
  </w:num>
  <w:num w:numId="16">
    <w:abstractNumId w:val="1"/>
  </w:num>
  <w:num w:numId="17">
    <w:abstractNumId w:val="8"/>
  </w:num>
  <w:num w:numId="18">
    <w:abstractNumId w:val="4"/>
  </w:num>
  <w:num w:numId="19">
    <w:abstractNumId w:val="4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4"/>
  </w:num>
  <w:num w:numId="25">
    <w:abstractNumId w:val="4"/>
  </w:num>
  <w:num w:numId="26">
    <w:abstractNumId w:val="4"/>
  </w:num>
  <w:num w:numId="27">
    <w:abstractNumId w:val="4"/>
  </w:num>
  <w:num w:numId="28">
    <w:abstractNumId w:val="4"/>
  </w:num>
  <w:num w:numId="29">
    <w:abstractNumId w:val="4"/>
  </w:num>
  <w:num w:numId="30">
    <w:abstractNumId w:val="4"/>
  </w:num>
  <w:num w:numId="31">
    <w:abstractNumId w:val="7"/>
  </w:num>
  <w:num w:numId="32">
    <w:abstractNumId w:val="3"/>
  </w:num>
  <w:num w:numId="33">
    <w:abstractNumId w:val="4"/>
  </w:num>
  <w:num w:numId="34">
    <w:abstractNumId w:val="4"/>
  </w:num>
  <w:num w:numId="35">
    <w:abstractNumId w:val="4"/>
  </w:num>
  <w:num w:numId="36">
    <w:abstractNumId w:val="4"/>
  </w:num>
  <w:num w:numId="37">
    <w:abstractNumId w:val="4"/>
  </w:num>
  <w:num w:numId="38">
    <w:abstractNumId w:val="4"/>
  </w:num>
  <w:num w:numId="39">
    <w:abstractNumId w:val="5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567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s520telp92fre5esypaf2cdx9v50te950x&quot;&gt;MedsMaster&lt;record-ids&gt;&lt;item&gt;108&lt;/item&gt;&lt;item&gt;111&lt;/item&gt;&lt;item&gt;510&lt;/item&gt;&lt;item&gt;518&lt;/item&gt;&lt;item&gt;529&lt;/item&gt;&lt;item&gt;555&lt;/item&gt;&lt;item&gt;572&lt;/item&gt;&lt;item&gt;617&lt;/item&gt;&lt;item&gt;669&lt;/item&gt;&lt;item&gt;1177&lt;/item&gt;&lt;item&gt;1184&lt;/item&gt;&lt;item&gt;1185&lt;/item&gt;&lt;item&gt;118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24&lt;/item&gt;&lt;item&gt;1226&lt;/item&gt;&lt;item&gt;1235&lt;/item&gt;&lt;item&gt;1236&lt;/item&gt;&lt;/record-ids&gt;&lt;/item&gt;&lt;/Libraries&gt;"/>
  </w:docVars>
  <w:rsids>
    <w:rsidRoot w:val="00614220"/>
    <w:rsid w:val="000018C3"/>
    <w:rsid w:val="00010323"/>
    <w:rsid w:val="00010657"/>
    <w:rsid w:val="000214AA"/>
    <w:rsid w:val="000216C7"/>
    <w:rsid w:val="00021C3E"/>
    <w:rsid w:val="0002380C"/>
    <w:rsid w:val="00031AE1"/>
    <w:rsid w:val="00031F8F"/>
    <w:rsid w:val="0003372D"/>
    <w:rsid w:val="000343BB"/>
    <w:rsid w:val="00036624"/>
    <w:rsid w:val="00042971"/>
    <w:rsid w:val="000525BD"/>
    <w:rsid w:val="00055070"/>
    <w:rsid w:val="00055700"/>
    <w:rsid w:val="00087934"/>
    <w:rsid w:val="000B2C75"/>
    <w:rsid w:val="000B783C"/>
    <w:rsid w:val="000B7C01"/>
    <w:rsid w:val="000C612A"/>
    <w:rsid w:val="000E5D50"/>
    <w:rsid w:val="000F0BE4"/>
    <w:rsid w:val="000F5C75"/>
    <w:rsid w:val="001135EF"/>
    <w:rsid w:val="00113992"/>
    <w:rsid w:val="00117F94"/>
    <w:rsid w:val="00127439"/>
    <w:rsid w:val="001301FF"/>
    <w:rsid w:val="0013224E"/>
    <w:rsid w:val="0013559F"/>
    <w:rsid w:val="00136366"/>
    <w:rsid w:val="0015448C"/>
    <w:rsid w:val="00162323"/>
    <w:rsid w:val="0017084C"/>
    <w:rsid w:val="00172002"/>
    <w:rsid w:val="001731D2"/>
    <w:rsid w:val="001778F5"/>
    <w:rsid w:val="001B1DE3"/>
    <w:rsid w:val="001B30D8"/>
    <w:rsid w:val="001C1418"/>
    <w:rsid w:val="001C5A62"/>
    <w:rsid w:val="001D244A"/>
    <w:rsid w:val="001D688B"/>
    <w:rsid w:val="001E0048"/>
    <w:rsid w:val="001E0CC3"/>
    <w:rsid w:val="001E1123"/>
    <w:rsid w:val="001E1865"/>
    <w:rsid w:val="001E40B2"/>
    <w:rsid w:val="00204D0B"/>
    <w:rsid w:val="002101B3"/>
    <w:rsid w:val="00225138"/>
    <w:rsid w:val="00253EC0"/>
    <w:rsid w:val="00270068"/>
    <w:rsid w:val="00273F3A"/>
    <w:rsid w:val="00281F30"/>
    <w:rsid w:val="00287A89"/>
    <w:rsid w:val="002938AE"/>
    <w:rsid w:val="002A171A"/>
    <w:rsid w:val="002A64E5"/>
    <w:rsid w:val="002B1A18"/>
    <w:rsid w:val="002D0551"/>
    <w:rsid w:val="002D0FA3"/>
    <w:rsid w:val="002D7F2A"/>
    <w:rsid w:val="002F0083"/>
    <w:rsid w:val="002F18BB"/>
    <w:rsid w:val="002F3426"/>
    <w:rsid w:val="002F3795"/>
    <w:rsid w:val="002F4270"/>
    <w:rsid w:val="002F565B"/>
    <w:rsid w:val="002F6816"/>
    <w:rsid w:val="00334B65"/>
    <w:rsid w:val="003474F5"/>
    <w:rsid w:val="00352755"/>
    <w:rsid w:val="003603F0"/>
    <w:rsid w:val="003628AE"/>
    <w:rsid w:val="0036341C"/>
    <w:rsid w:val="00365750"/>
    <w:rsid w:val="00371273"/>
    <w:rsid w:val="00374588"/>
    <w:rsid w:val="003909C8"/>
    <w:rsid w:val="00393202"/>
    <w:rsid w:val="003A233F"/>
    <w:rsid w:val="003A3655"/>
    <w:rsid w:val="003A5B99"/>
    <w:rsid w:val="003A7B39"/>
    <w:rsid w:val="003B09FB"/>
    <w:rsid w:val="003B1FE7"/>
    <w:rsid w:val="003B3C5E"/>
    <w:rsid w:val="003B3F43"/>
    <w:rsid w:val="003C1283"/>
    <w:rsid w:val="003D35FF"/>
    <w:rsid w:val="003D5864"/>
    <w:rsid w:val="003E38D9"/>
    <w:rsid w:val="003E66D2"/>
    <w:rsid w:val="00401609"/>
    <w:rsid w:val="004022BE"/>
    <w:rsid w:val="00405F01"/>
    <w:rsid w:val="0041113F"/>
    <w:rsid w:val="00441608"/>
    <w:rsid w:val="0044162D"/>
    <w:rsid w:val="00441F27"/>
    <w:rsid w:val="0044460E"/>
    <w:rsid w:val="00447F02"/>
    <w:rsid w:val="004535C8"/>
    <w:rsid w:val="00464769"/>
    <w:rsid w:val="00466F04"/>
    <w:rsid w:val="00477E30"/>
    <w:rsid w:val="00483F49"/>
    <w:rsid w:val="00494CE0"/>
    <w:rsid w:val="004A005A"/>
    <w:rsid w:val="004A42D2"/>
    <w:rsid w:val="004B3F1D"/>
    <w:rsid w:val="004B6ABB"/>
    <w:rsid w:val="004C532B"/>
    <w:rsid w:val="004D1450"/>
    <w:rsid w:val="004D1AB4"/>
    <w:rsid w:val="004F15F3"/>
    <w:rsid w:val="004F5E96"/>
    <w:rsid w:val="005134E0"/>
    <w:rsid w:val="00517D97"/>
    <w:rsid w:val="0052756B"/>
    <w:rsid w:val="005359A1"/>
    <w:rsid w:val="005515BB"/>
    <w:rsid w:val="0055466F"/>
    <w:rsid w:val="00564CD3"/>
    <w:rsid w:val="00582597"/>
    <w:rsid w:val="00592BA4"/>
    <w:rsid w:val="00592D62"/>
    <w:rsid w:val="00597E92"/>
    <w:rsid w:val="005A0D2F"/>
    <w:rsid w:val="005A17EE"/>
    <w:rsid w:val="005B2EE3"/>
    <w:rsid w:val="005B32A8"/>
    <w:rsid w:val="005B609E"/>
    <w:rsid w:val="005C223B"/>
    <w:rsid w:val="005D2034"/>
    <w:rsid w:val="005F2C94"/>
    <w:rsid w:val="005F7B36"/>
    <w:rsid w:val="006023E1"/>
    <w:rsid w:val="00604FEB"/>
    <w:rsid w:val="0060510D"/>
    <w:rsid w:val="0060674E"/>
    <w:rsid w:val="00614220"/>
    <w:rsid w:val="0061463E"/>
    <w:rsid w:val="00622881"/>
    <w:rsid w:val="00636059"/>
    <w:rsid w:val="0063798C"/>
    <w:rsid w:val="00641950"/>
    <w:rsid w:val="0064687E"/>
    <w:rsid w:val="00654309"/>
    <w:rsid w:val="0065540C"/>
    <w:rsid w:val="00662524"/>
    <w:rsid w:val="00663F50"/>
    <w:rsid w:val="00673B31"/>
    <w:rsid w:val="006758AD"/>
    <w:rsid w:val="00676DDB"/>
    <w:rsid w:val="00677C9B"/>
    <w:rsid w:val="006915EE"/>
    <w:rsid w:val="006925A3"/>
    <w:rsid w:val="006929BB"/>
    <w:rsid w:val="006A05F4"/>
    <w:rsid w:val="006A13C3"/>
    <w:rsid w:val="006B53E5"/>
    <w:rsid w:val="006C06AF"/>
    <w:rsid w:val="006C1ED2"/>
    <w:rsid w:val="006D2137"/>
    <w:rsid w:val="006D5A94"/>
    <w:rsid w:val="006D69EC"/>
    <w:rsid w:val="006E7BA2"/>
    <w:rsid w:val="006F61DA"/>
    <w:rsid w:val="00704943"/>
    <w:rsid w:val="00704C3B"/>
    <w:rsid w:val="00711ADA"/>
    <w:rsid w:val="0071471F"/>
    <w:rsid w:val="007214DF"/>
    <w:rsid w:val="00722CA2"/>
    <w:rsid w:val="00723F2F"/>
    <w:rsid w:val="00724F6B"/>
    <w:rsid w:val="007257C9"/>
    <w:rsid w:val="00733689"/>
    <w:rsid w:val="007542FB"/>
    <w:rsid w:val="0076311D"/>
    <w:rsid w:val="00766A9E"/>
    <w:rsid w:val="00775EF2"/>
    <w:rsid w:val="00777843"/>
    <w:rsid w:val="00786C78"/>
    <w:rsid w:val="00787E83"/>
    <w:rsid w:val="0079088C"/>
    <w:rsid w:val="00796ABC"/>
    <w:rsid w:val="007A21E8"/>
    <w:rsid w:val="007B78D5"/>
    <w:rsid w:val="007C21CB"/>
    <w:rsid w:val="007D2AC6"/>
    <w:rsid w:val="007E39B1"/>
    <w:rsid w:val="008016A0"/>
    <w:rsid w:val="008062EA"/>
    <w:rsid w:val="00806865"/>
    <w:rsid w:val="00811ED0"/>
    <w:rsid w:val="00817CD5"/>
    <w:rsid w:val="00822420"/>
    <w:rsid w:val="0082327A"/>
    <w:rsid w:val="008261CB"/>
    <w:rsid w:val="00826D97"/>
    <w:rsid w:val="00831E4C"/>
    <w:rsid w:val="0084362D"/>
    <w:rsid w:val="00845BC5"/>
    <w:rsid w:val="00847F02"/>
    <w:rsid w:val="008629AC"/>
    <w:rsid w:val="00882C6D"/>
    <w:rsid w:val="008935D6"/>
    <w:rsid w:val="008A0210"/>
    <w:rsid w:val="008A4439"/>
    <w:rsid w:val="008B0229"/>
    <w:rsid w:val="008B29F7"/>
    <w:rsid w:val="008C4A8E"/>
    <w:rsid w:val="008C52B4"/>
    <w:rsid w:val="008E2768"/>
    <w:rsid w:val="008F287A"/>
    <w:rsid w:val="00911B2F"/>
    <w:rsid w:val="009268DE"/>
    <w:rsid w:val="00953750"/>
    <w:rsid w:val="009634CC"/>
    <w:rsid w:val="00972FD7"/>
    <w:rsid w:val="009920B7"/>
    <w:rsid w:val="009950BB"/>
    <w:rsid w:val="009951EB"/>
    <w:rsid w:val="0099607A"/>
    <w:rsid w:val="009B393D"/>
    <w:rsid w:val="009B40B4"/>
    <w:rsid w:val="009B7C1C"/>
    <w:rsid w:val="009C3E80"/>
    <w:rsid w:val="009C494E"/>
    <w:rsid w:val="009C7671"/>
    <w:rsid w:val="009F37EC"/>
    <w:rsid w:val="00A024F9"/>
    <w:rsid w:val="00A10D52"/>
    <w:rsid w:val="00A1796A"/>
    <w:rsid w:val="00A214DE"/>
    <w:rsid w:val="00A24536"/>
    <w:rsid w:val="00A2758A"/>
    <w:rsid w:val="00A36E92"/>
    <w:rsid w:val="00A7005F"/>
    <w:rsid w:val="00A720EA"/>
    <w:rsid w:val="00A72E1F"/>
    <w:rsid w:val="00A75038"/>
    <w:rsid w:val="00A8080B"/>
    <w:rsid w:val="00A82E98"/>
    <w:rsid w:val="00A85C0B"/>
    <w:rsid w:val="00A8611A"/>
    <w:rsid w:val="00A87A70"/>
    <w:rsid w:val="00A91157"/>
    <w:rsid w:val="00AA7508"/>
    <w:rsid w:val="00AB036D"/>
    <w:rsid w:val="00AB3C5D"/>
    <w:rsid w:val="00AB4057"/>
    <w:rsid w:val="00AB6379"/>
    <w:rsid w:val="00AD5D53"/>
    <w:rsid w:val="00AD623C"/>
    <w:rsid w:val="00AE7EDA"/>
    <w:rsid w:val="00AF0EF9"/>
    <w:rsid w:val="00AF2E96"/>
    <w:rsid w:val="00B05492"/>
    <w:rsid w:val="00B1273E"/>
    <w:rsid w:val="00B163D1"/>
    <w:rsid w:val="00B1760E"/>
    <w:rsid w:val="00B20E38"/>
    <w:rsid w:val="00B305D2"/>
    <w:rsid w:val="00B3660A"/>
    <w:rsid w:val="00B4228B"/>
    <w:rsid w:val="00B52A45"/>
    <w:rsid w:val="00B53228"/>
    <w:rsid w:val="00B5372A"/>
    <w:rsid w:val="00B63F49"/>
    <w:rsid w:val="00B666C2"/>
    <w:rsid w:val="00B66CBB"/>
    <w:rsid w:val="00B71563"/>
    <w:rsid w:val="00B742E5"/>
    <w:rsid w:val="00B8659A"/>
    <w:rsid w:val="00BB074E"/>
    <w:rsid w:val="00BB3024"/>
    <w:rsid w:val="00BB68F3"/>
    <w:rsid w:val="00BC59A7"/>
    <w:rsid w:val="00BD1E22"/>
    <w:rsid w:val="00BD5FDC"/>
    <w:rsid w:val="00BE5664"/>
    <w:rsid w:val="00BF5249"/>
    <w:rsid w:val="00BF7292"/>
    <w:rsid w:val="00C024AB"/>
    <w:rsid w:val="00C03E94"/>
    <w:rsid w:val="00C06989"/>
    <w:rsid w:val="00C12A1F"/>
    <w:rsid w:val="00C151A7"/>
    <w:rsid w:val="00C25B87"/>
    <w:rsid w:val="00C31845"/>
    <w:rsid w:val="00C35F0B"/>
    <w:rsid w:val="00C46D26"/>
    <w:rsid w:val="00C603F9"/>
    <w:rsid w:val="00C62A46"/>
    <w:rsid w:val="00C74D18"/>
    <w:rsid w:val="00C753DC"/>
    <w:rsid w:val="00C76505"/>
    <w:rsid w:val="00C808CE"/>
    <w:rsid w:val="00C90BCB"/>
    <w:rsid w:val="00C96181"/>
    <w:rsid w:val="00CA3BDB"/>
    <w:rsid w:val="00CA7C17"/>
    <w:rsid w:val="00CB47DB"/>
    <w:rsid w:val="00CB5258"/>
    <w:rsid w:val="00CC048A"/>
    <w:rsid w:val="00CD3260"/>
    <w:rsid w:val="00CD77EF"/>
    <w:rsid w:val="00CE0ED0"/>
    <w:rsid w:val="00CE5D2E"/>
    <w:rsid w:val="00CE79B3"/>
    <w:rsid w:val="00CF6747"/>
    <w:rsid w:val="00D07B24"/>
    <w:rsid w:val="00D27329"/>
    <w:rsid w:val="00D32CFA"/>
    <w:rsid w:val="00D44CD2"/>
    <w:rsid w:val="00D461A7"/>
    <w:rsid w:val="00D465DD"/>
    <w:rsid w:val="00D50851"/>
    <w:rsid w:val="00D52366"/>
    <w:rsid w:val="00D5267A"/>
    <w:rsid w:val="00D53DF2"/>
    <w:rsid w:val="00D82EE8"/>
    <w:rsid w:val="00D93E9A"/>
    <w:rsid w:val="00D9525F"/>
    <w:rsid w:val="00D95840"/>
    <w:rsid w:val="00DB0D49"/>
    <w:rsid w:val="00DB27AE"/>
    <w:rsid w:val="00DC2A1B"/>
    <w:rsid w:val="00DC57A4"/>
    <w:rsid w:val="00DC57A6"/>
    <w:rsid w:val="00DD1D79"/>
    <w:rsid w:val="00DE15C0"/>
    <w:rsid w:val="00DE3F3A"/>
    <w:rsid w:val="00DE7E35"/>
    <w:rsid w:val="00DF483B"/>
    <w:rsid w:val="00DF650D"/>
    <w:rsid w:val="00E02300"/>
    <w:rsid w:val="00E0341F"/>
    <w:rsid w:val="00E11844"/>
    <w:rsid w:val="00E23DE5"/>
    <w:rsid w:val="00E35A6C"/>
    <w:rsid w:val="00E408F3"/>
    <w:rsid w:val="00E4301F"/>
    <w:rsid w:val="00E51389"/>
    <w:rsid w:val="00E551E8"/>
    <w:rsid w:val="00E6257D"/>
    <w:rsid w:val="00E65EEC"/>
    <w:rsid w:val="00E741CC"/>
    <w:rsid w:val="00E77B41"/>
    <w:rsid w:val="00E80EF0"/>
    <w:rsid w:val="00E90A20"/>
    <w:rsid w:val="00EA2DB8"/>
    <w:rsid w:val="00EA3878"/>
    <w:rsid w:val="00EA3DE4"/>
    <w:rsid w:val="00EC1DFC"/>
    <w:rsid w:val="00EC28AA"/>
    <w:rsid w:val="00EC3C50"/>
    <w:rsid w:val="00EC6963"/>
    <w:rsid w:val="00EC6BA5"/>
    <w:rsid w:val="00ED3F4A"/>
    <w:rsid w:val="00EF1082"/>
    <w:rsid w:val="00F05D1E"/>
    <w:rsid w:val="00F06FB3"/>
    <w:rsid w:val="00F10CF0"/>
    <w:rsid w:val="00F31160"/>
    <w:rsid w:val="00F32B73"/>
    <w:rsid w:val="00F3388D"/>
    <w:rsid w:val="00F34B0A"/>
    <w:rsid w:val="00F43881"/>
    <w:rsid w:val="00F55A3D"/>
    <w:rsid w:val="00F63960"/>
    <w:rsid w:val="00F71401"/>
    <w:rsid w:val="00F749CA"/>
    <w:rsid w:val="00F76B45"/>
    <w:rsid w:val="00F82679"/>
    <w:rsid w:val="00F918BD"/>
    <w:rsid w:val="00F91B9D"/>
    <w:rsid w:val="00FA0EC1"/>
    <w:rsid w:val="00FA10E8"/>
    <w:rsid w:val="00FB44D6"/>
    <w:rsid w:val="00FB561C"/>
    <w:rsid w:val="00FB7F10"/>
    <w:rsid w:val="00FC3F3D"/>
    <w:rsid w:val="00FC4901"/>
    <w:rsid w:val="00FC4A6F"/>
    <w:rsid w:val="00FC6AEB"/>
    <w:rsid w:val="00FF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E5B4EC7"/>
  <w15:docId w15:val="{1069F056-FBF1-4798-9DC4-55665BE0B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next w:val="BalloonText"/>
    <w:qFormat/>
    <w:rsid w:val="00CA7C17"/>
    <w:pPr>
      <w:spacing w:after="0" w:line="300" w:lineRule="auto"/>
    </w:pPr>
    <w:rPr>
      <w:rFonts w:ascii="Times New Roman" w:hAnsi="Times New Roman"/>
      <w:sz w:val="24"/>
    </w:rPr>
  </w:style>
  <w:style w:type="paragraph" w:styleId="Heading1">
    <w:name w:val="heading 1"/>
    <w:next w:val="Normal"/>
    <w:link w:val="Heading1Char"/>
    <w:uiPriority w:val="9"/>
    <w:rsid w:val="00CA7C17"/>
    <w:pPr>
      <w:keepNext/>
      <w:keepLines/>
      <w:numPr>
        <w:numId w:val="11"/>
      </w:numPr>
      <w:spacing w:before="240" w:after="240" w:line="240" w:lineRule="auto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CA7C17"/>
    <w:pPr>
      <w:numPr>
        <w:ilvl w:val="1"/>
      </w:numPr>
      <w:outlineLvl w:val="1"/>
    </w:pPr>
    <w:rPr>
      <w:bCs w:val="0"/>
      <w:sz w:val="24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B5372A"/>
    <w:pPr>
      <w:numPr>
        <w:ilvl w:val="0"/>
        <w:numId w:val="0"/>
      </w:numPr>
      <w:outlineLvl w:val="2"/>
    </w:pPr>
    <w:rPr>
      <w:rFonts w:eastAsia="Times New Roman"/>
      <w:bCs/>
      <w:u w:val="single"/>
      <w:lang w:eastAsia="en-AU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704C3B"/>
    <w:pPr>
      <w:numPr>
        <w:ilvl w:val="3"/>
      </w:numPr>
      <w:spacing w:before="200"/>
      <w:outlineLvl w:val="3"/>
    </w:pPr>
    <w:rPr>
      <w:bCs w:val="0"/>
      <w:iCs/>
      <w:u w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7C17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A7C1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A7C1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A7C1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A7C1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CA7C17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A7C17"/>
    <w:rPr>
      <w:rFonts w:ascii="Tahoma" w:hAnsi="Tahoma" w:cs="Tahoma"/>
      <w:sz w:val="20"/>
      <w:szCs w:val="16"/>
    </w:rPr>
  </w:style>
  <w:style w:type="numbering" w:customStyle="1" w:styleId="Headings">
    <w:name w:val="Headings"/>
    <w:uiPriority w:val="99"/>
    <w:rsid w:val="00CA7C17"/>
    <w:pPr>
      <w:numPr>
        <w:numId w:val="1"/>
      </w:numPr>
    </w:pPr>
  </w:style>
  <w:style w:type="numbering" w:customStyle="1" w:styleId="Style1">
    <w:name w:val="Style1"/>
    <w:uiPriority w:val="99"/>
    <w:rsid w:val="00CA7C17"/>
    <w:pPr>
      <w:numPr>
        <w:numId w:val="2"/>
      </w:numPr>
    </w:pPr>
  </w:style>
  <w:style w:type="numbering" w:customStyle="1" w:styleId="Style2">
    <w:name w:val="Style2"/>
    <w:uiPriority w:val="99"/>
    <w:rsid w:val="00CA7C17"/>
    <w:pPr>
      <w:numPr>
        <w:numId w:val="3"/>
      </w:numPr>
    </w:pPr>
  </w:style>
  <w:style w:type="numbering" w:customStyle="1" w:styleId="Style3">
    <w:name w:val="Style3"/>
    <w:uiPriority w:val="99"/>
    <w:rsid w:val="00CA7C17"/>
    <w:pPr>
      <w:numPr>
        <w:numId w:val="4"/>
      </w:numPr>
    </w:pPr>
  </w:style>
  <w:style w:type="numbering" w:customStyle="1" w:styleId="Heading">
    <w:name w:val="Heading"/>
    <w:uiPriority w:val="99"/>
    <w:rsid w:val="00CA7C17"/>
    <w:pPr>
      <w:numPr>
        <w:numId w:val="5"/>
      </w:numPr>
    </w:pPr>
  </w:style>
  <w:style w:type="paragraph" w:customStyle="1" w:styleId="AIHWbodytext">
    <w:name w:val="AIHW body text"/>
    <w:basedOn w:val="Normal"/>
    <w:link w:val="AIHWbodytextChar"/>
    <w:qFormat/>
    <w:rsid w:val="00CA7C17"/>
    <w:pPr>
      <w:spacing w:before="60" w:after="120" w:line="260" w:lineRule="atLeast"/>
    </w:pPr>
    <w:rPr>
      <w:rFonts w:ascii="Book Antiqua" w:eastAsia="Times New Roman" w:hAnsi="Book Antiqua" w:cs="Times New Roman"/>
      <w:sz w:val="22"/>
      <w:szCs w:val="20"/>
    </w:rPr>
  </w:style>
  <w:style w:type="character" w:customStyle="1" w:styleId="AIHWbodytextChar">
    <w:name w:val="AIHW body text Char"/>
    <w:link w:val="AIHWbodytext"/>
    <w:locked/>
    <w:rsid w:val="00CA7C17"/>
    <w:rPr>
      <w:rFonts w:ascii="Book Antiqua" w:eastAsia="Times New Roman" w:hAnsi="Book Antiqua" w:cs="Times New Roman"/>
      <w:szCs w:val="20"/>
    </w:rPr>
  </w:style>
  <w:style w:type="numbering" w:customStyle="1" w:styleId="Style4">
    <w:name w:val="Style4"/>
    <w:uiPriority w:val="99"/>
    <w:rsid w:val="00CA7C17"/>
    <w:pPr>
      <w:numPr>
        <w:numId w:val="6"/>
      </w:numPr>
    </w:pPr>
  </w:style>
  <w:style w:type="paragraph" w:customStyle="1" w:styleId="xl65">
    <w:name w:val="xl65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0"/>
      <w:szCs w:val="20"/>
      <w:lang w:eastAsia="en-AU"/>
    </w:rPr>
  </w:style>
  <w:style w:type="paragraph" w:customStyle="1" w:styleId="xl66">
    <w:name w:val="xl66"/>
    <w:basedOn w:val="Normal"/>
    <w:rsid w:val="00CA7C1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67">
    <w:name w:val="xl67"/>
    <w:basedOn w:val="Normal"/>
    <w:rsid w:val="00CA7C1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AU"/>
    </w:rPr>
  </w:style>
  <w:style w:type="paragraph" w:customStyle="1" w:styleId="xl68">
    <w:name w:val="xl68"/>
    <w:basedOn w:val="Normal"/>
    <w:rsid w:val="00CA7C17"/>
    <w:pPr>
      <w:shd w:val="clear" w:color="000000" w:fill="C4D79B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69">
    <w:name w:val="xl69"/>
    <w:basedOn w:val="Normal"/>
    <w:rsid w:val="00CA7C17"/>
    <w:pPr>
      <w:shd w:val="clear" w:color="000000" w:fill="92CDDC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70">
    <w:name w:val="xl70"/>
    <w:basedOn w:val="Normal"/>
    <w:rsid w:val="00CA7C17"/>
    <w:pPr>
      <w:shd w:val="clear" w:color="000000" w:fill="E6B8B7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71">
    <w:name w:val="xl71"/>
    <w:basedOn w:val="Normal"/>
    <w:rsid w:val="00CA7C17"/>
    <w:pPr>
      <w:shd w:val="clear" w:color="000000" w:fill="CCC0DA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72">
    <w:name w:val="xl72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3">
    <w:name w:val="xl73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4">
    <w:name w:val="xl74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5">
    <w:name w:val="xl75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6">
    <w:name w:val="xl76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7">
    <w:name w:val="xl77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8">
    <w:name w:val="xl78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9">
    <w:name w:val="xl79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80">
    <w:name w:val="xl80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81">
    <w:name w:val="xl81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82">
    <w:name w:val="xl82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83">
    <w:name w:val="xl83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84">
    <w:name w:val="xl84"/>
    <w:basedOn w:val="Normal"/>
    <w:rsid w:val="00CA7C1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AU"/>
    </w:rPr>
  </w:style>
  <w:style w:type="paragraph" w:customStyle="1" w:styleId="xl85">
    <w:name w:val="xl85"/>
    <w:basedOn w:val="Normal"/>
    <w:rsid w:val="00CA7C1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A7C17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7C17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372A"/>
    <w:rPr>
      <w:rFonts w:ascii="Times New Roman" w:eastAsia="Times New Roman" w:hAnsi="Times New Roman" w:cstheme="majorBidi"/>
      <w:b/>
      <w:bCs/>
      <w:sz w:val="24"/>
      <w:szCs w:val="26"/>
      <w:u w:val="single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704C3B"/>
    <w:rPr>
      <w:rFonts w:ascii="Times New Roman" w:eastAsia="Times New Roman" w:hAnsi="Times New Roman" w:cstheme="majorBidi"/>
      <w:b/>
      <w:iCs/>
      <w:sz w:val="24"/>
      <w:szCs w:val="26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CA7C1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A7C17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CA7C17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CA7C1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A7C1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A7C17"/>
    <w:pPr>
      <w:spacing w:before="120" w:after="120"/>
      <w:ind w:left="567" w:hanging="567"/>
    </w:pPr>
    <w:rPr>
      <w:b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A7C17"/>
    <w:pPr>
      <w:spacing w:line="276" w:lineRule="auto"/>
      <w:ind w:left="340" w:hanging="170"/>
    </w:pPr>
  </w:style>
  <w:style w:type="paragraph" w:styleId="TOC1">
    <w:name w:val="toc 1"/>
    <w:basedOn w:val="Normal"/>
    <w:next w:val="Normal"/>
    <w:autoRedefine/>
    <w:uiPriority w:val="39"/>
    <w:unhideWhenUsed/>
    <w:rsid w:val="00CA7C17"/>
    <w:pPr>
      <w:tabs>
        <w:tab w:val="right" w:leader="dot" w:pos="9639"/>
      </w:tabs>
      <w:spacing w:after="100"/>
      <w:ind w:left="851" w:hanging="851"/>
    </w:pPr>
    <w:rPr>
      <w:b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CA7C17"/>
    <w:pPr>
      <w:tabs>
        <w:tab w:val="right" w:leader="dot" w:pos="9639"/>
      </w:tabs>
      <w:spacing w:after="100"/>
      <w:ind w:left="851" w:hanging="851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CA7C17"/>
    <w:pPr>
      <w:tabs>
        <w:tab w:val="right" w:leader="dot" w:pos="9639"/>
      </w:tabs>
      <w:spacing w:after="100" w:line="240" w:lineRule="auto"/>
      <w:ind w:left="1702" w:right="567" w:hanging="851"/>
    </w:pPr>
  </w:style>
  <w:style w:type="paragraph" w:styleId="TOC4">
    <w:name w:val="toc 4"/>
    <w:basedOn w:val="Normal"/>
    <w:next w:val="Normal"/>
    <w:autoRedefine/>
    <w:uiPriority w:val="39"/>
    <w:unhideWhenUsed/>
    <w:rsid w:val="00CA7C17"/>
    <w:pPr>
      <w:tabs>
        <w:tab w:val="right" w:leader="dot" w:pos="9639"/>
      </w:tabs>
      <w:spacing w:after="100" w:line="240" w:lineRule="auto"/>
      <w:ind w:left="2552" w:right="567" w:hanging="851"/>
    </w:pPr>
    <w:rPr>
      <w:i/>
    </w:rPr>
  </w:style>
  <w:style w:type="paragraph" w:styleId="TOC5">
    <w:name w:val="toc 5"/>
    <w:basedOn w:val="Normal"/>
    <w:next w:val="Normal"/>
    <w:autoRedefine/>
    <w:uiPriority w:val="39"/>
    <w:unhideWhenUsed/>
    <w:rsid w:val="00CA7C17"/>
    <w:pPr>
      <w:spacing w:after="100" w:line="276" w:lineRule="auto"/>
      <w:ind w:left="880"/>
    </w:pPr>
    <w:rPr>
      <w:rFonts w:asciiTheme="minorHAnsi" w:eastAsiaTheme="minorEastAsia" w:hAnsiTheme="minorHAnsi"/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CA7C17"/>
    <w:pPr>
      <w:spacing w:after="100" w:line="276" w:lineRule="auto"/>
      <w:ind w:left="1100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CA7C17"/>
    <w:pPr>
      <w:spacing w:after="100" w:line="276" w:lineRule="auto"/>
      <w:ind w:left="1320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CA7C17"/>
    <w:pPr>
      <w:spacing w:after="100" w:line="276" w:lineRule="auto"/>
      <w:ind w:left="1540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CA7C17"/>
    <w:pPr>
      <w:spacing w:after="100" w:line="276" w:lineRule="auto"/>
      <w:ind w:left="1760"/>
    </w:pPr>
    <w:rPr>
      <w:rFonts w:asciiTheme="minorHAnsi" w:eastAsiaTheme="minorEastAsia" w:hAnsiTheme="minorHAnsi"/>
      <w:sz w:val="22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CA7C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C17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7C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7C1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A7C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C17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CA7C1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A7C1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CA7C1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A7C17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C17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A7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unhideWhenUsed/>
    <w:qFormat/>
    <w:rsid w:val="00CA7C17"/>
    <w:pPr>
      <w:ind w:left="720"/>
      <w:contextualSpacing/>
    </w:pPr>
  </w:style>
  <w:style w:type="character" w:styleId="IntenseReference">
    <w:name w:val="Intense Reference"/>
    <w:uiPriority w:val="32"/>
    <w:qFormat/>
    <w:rsid w:val="00CA7C17"/>
    <w:rPr>
      <w:b/>
      <w:bCs/>
      <w:i/>
      <w:iCs/>
      <w:smallCaps/>
      <w:strike w:val="0"/>
      <w:dstrike w:val="0"/>
      <w:color w:val="C0504D"/>
      <w:spacing w:val="5"/>
      <w:u w:val="none"/>
      <w:effect w:val="none"/>
    </w:rPr>
  </w:style>
  <w:style w:type="paragraph" w:customStyle="1" w:styleId="font0">
    <w:name w:val="font0"/>
    <w:basedOn w:val="Normal"/>
    <w:rsid w:val="006A05F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font5">
    <w:name w:val="font5"/>
    <w:basedOn w:val="Normal"/>
    <w:rsid w:val="006A05F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n-AU"/>
    </w:rPr>
  </w:style>
  <w:style w:type="paragraph" w:customStyle="1" w:styleId="font6">
    <w:name w:val="font6"/>
    <w:basedOn w:val="Normal"/>
    <w:rsid w:val="006A05F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n-AU"/>
    </w:rPr>
  </w:style>
  <w:style w:type="paragraph" w:customStyle="1" w:styleId="xl63">
    <w:name w:val="xl63"/>
    <w:basedOn w:val="Normal"/>
    <w:rsid w:val="006A05F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AU"/>
    </w:rPr>
  </w:style>
  <w:style w:type="paragraph" w:customStyle="1" w:styleId="xl64">
    <w:name w:val="xl64"/>
    <w:basedOn w:val="Normal"/>
    <w:rsid w:val="006A05F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AU"/>
    </w:rPr>
  </w:style>
  <w:style w:type="paragraph" w:customStyle="1" w:styleId="xl86">
    <w:name w:val="xl86"/>
    <w:basedOn w:val="Normal"/>
    <w:rsid w:val="006A05F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en-AU"/>
    </w:rPr>
  </w:style>
  <w:style w:type="paragraph" w:customStyle="1" w:styleId="xl87">
    <w:name w:val="xl87"/>
    <w:basedOn w:val="Normal"/>
    <w:rsid w:val="006A05F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msonormal0">
    <w:name w:val="msonormal"/>
    <w:basedOn w:val="Normal"/>
    <w:rsid w:val="007214D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88">
    <w:name w:val="xl88"/>
    <w:basedOn w:val="Normal"/>
    <w:rsid w:val="00117F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89">
    <w:name w:val="xl89"/>
    <w:basedOn w:val="Normal"/>
    <w:rsid w:val="00117F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90">
    <w:name w:val="xl90"/>
    <w:basedOn w:val="Normal"/>
    <w:rsid w:val="00117F94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91">
    <w:name w:val="xl91"/>
    <w:basedOn w:val="Normal"/>
    <w:rsid w:val="00117F94"/>
    <w:pPr>
      <w:pBdr>
        <w:bottom w:val="single" w:sz="8" w:space="0" w:color="auto"/>
        <w:right w:val="single" w:sz="8" w:space="0" w:color="auto"/>
      </w:pBdr>
      <w:shd w:val="clear" w:color="000000" w:fill="0070C0"/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92">
    <w:name w:val="xl92"/>
    <w:basedOn w:val="Normal"/>
    <w:rsid w:val="00117F9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93">
    <w:name w:val="xl93"/>
    <w:basedOn w:val="Normal"/>
    <w:rsid w:val="00117F94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94">
    <w:name w:val="xl94"/>
    <w:basedOn w:val="Normal"/>
    <w:rsid w:val="00117F9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2"/>
      <w:lang w:eastAsia="en-AU"/>
    </w:rPr>
  </w:style>
  <w:style w:type="paragraph" w:customStyle="1" w:styleId="xl95">
    <w:name w:val="xl95"/>
    <w:basedOn w:val="Normal"/>
    <w:rsid w:val="00117F9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2"/>
      <w:lang w:eastAsia="en-AU"/>
    </w:rPr>
  </w:style>
  <w:style w:type="paragraph" w:customStyle="1" w:styleId="xl96">
    <w:name w:val="xl96"/>
    <w:basedOn w:val="Normal"/>
    <w:rsid w:val="00117F9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97">
    <w:name w:val="xl97"/>
    <w:basedOn w:val="Normal"/>
    <w:rsid w:val="00117F9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2"/>
      <w:lang w:eastAsia="en-AU"/>
    </w:rPr>
  </w:style>
  <w:style w:type="paragraph" w:customStyle="1" w:styleId="xl98">
    <w:name w:val="xl98"/>
    <w:basedOn w:val="Normal"/>
    <w:rsid w:val="00117F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99">
    <w:name w:val="xl99"/>
    <w:basedOn w:val="Normal"/>
    <w:rsid w:val="00117F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100">
    <w:name w:val="xl100"/>
    <w:basedOn w:val="Normal"/>
    <w:rsid w:val="00117F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101">
    <w:name w:val="xl101"/>
    <w:basedOn w:val="Normal"/>
    <w:rsid w:val="00117F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102">
    <w:name w:val="xl102"/>
    <w:basedOn w:val="Normal"/>
    <w:rsid w:val="00117F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103">
    <w:name w:val="xl103"/>
    <w:basedOn w:val="Normal"/>
    <w:rsid w:val="00117F94"/>
    <w:pPr>
      <w:shd w:val="clear" w:color="000000" w:fill="EBF1DE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AU"/>
    </w:rPr>
  </w:style>
  <w:style w:type="paragraph" w:customStyle="1" w:styleId="xl104">
    <w:name w:val="xl104"/>
    <w:basedOn w:val="Normal"/>
    <w:rsid w:val="00117F94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2"/>
      <w:lang w:eastAsia="en-AU"/>
    </w:rPr>
  </w:style>
  <w:style w:type="paragraph" w:customStyle="1" w:styleId="xl105">
    <w:name w:val="xl105"/>
    <w:basedOn w:val="Normal"/>
    <w:rsid w:val="00117F94"/>
    <w:pP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2"/>
      <w:lang w:eastAsia="en-AU"/>
    </w:rPr>
  </w:style>
  <w:style w:type="paragraph" w:customStyle="1" w:styleId="xl106">
    <w:name w:val="xl106"/>
    <w:basedOn w:val="Normal"/>
    <w:rsid w:val="00117F94"/>
    <w:pP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2"/>
      <w:lang w:eastAsia="en-AU"/>
    </w:rPr>
  </w:style>
  <w:style w:type="paragraph" w:customStyle="1" w:styleId="xl107">
    <w:name w:val="xl107"/>
    <w:basedOn w:val="Normal"/>
    <w:rsid w:val="00117F9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2"/>
      <w:lang w:eastAsia="en-AU"/>
    </w:rPr>
  </w:style>
  <w:style w:type="paragraph" w:customStyle="1" w:styleId="xl108">
    <w:name w:val="xl108"/>
    <w:basedOn w:val="Normal"/>
    <w:rsid w:val="00117F94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D0D0D"/>
      <w:szCs w:val="24"/>
      <w:lang w:eastAsia="en-AU"/>
    </w:rPr>
  </w:style>
  <w:style w:type="paragraph" w:customStyle="1" w:styleId="xl109">
    <w:name w:val="xl109"/>
    <w:basedOn w:val="Normal"/>
    <w:rsid w:val="00117F94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117F9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7F9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7F9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7F94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7F94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A72E1F"/>
  </w:style>
  <w:style w:type="paragraph" w:customStyle="1" w:styleId="TableNote">
    <w:name w:val="TableNote"/>
    <w:basedOn w:val="Normal"/>
    <w:rsid w:val="00253EC0"/>
    <w:pPr>
      <w:spacing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253EC0"/>
    <w:pPr>
      <w:spacing w:line="300" w:lineRule="exact"/>
    </w:pPr>
    <w:rPr>
      <w:rFonts w:eastAsia="Times New Roman" w:cs="Times New Roman"/>
      <w:szCs w:val="20"/>
      <w:lang w:val="en-GB"/>
    </w:rPr>
  </w:style>
  <w:style w:type="character" w:customStyle="1" w:styleId="URL">
    <w:name w:val="URL"/>
    <w:basedOn w:val="DefaultParagraphFont"/>
    <w:rsid w:val="00253EC0"/>
    <w:rPr>
      <w:color w:val="666699"/>
    </w:rPr>
  </w:style>
  <w:style w:type="paragraph" w:customStyle="1" w:styleId="TableHeader">
    <w:name w:val="TableHeader"/>
    <w:basedOn w:val="Normal"/>
    <w:rsid w:val="00253EC0"/>
    <w:pPr>
      <w:spacing w:before="120" w:line="240" w:lineRule="auto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253EC0"/>
  </w:style>
  <w:style w:type="paragraph" w:styleId="TOCHeading">
    <w:name w:val="TOC Heading"/>
    <w:basedOn w:val="Heading1"/>
    <w:next w:val="Normal"/>
    <w:uiPriority w:val="39"/>
    <w:unhideWhenUsed/>
    <w:qFormat/>
    <w:rsid w:val="00F32B73"/>
    <w:pPr>
      <w:numPr>
        <w:numId w:val="0"/>
      </w:numPr>
      <w:spacing w:after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szCs w:val="32"/>
      <w:lang w:val="en-US"/>
    </w:rPr>
  </w:style>
  <w:style w:type="paragraph" w:styleId="Revision">
    <w:name w:val="Revision"/>
    <w:hidden/>
    <w:uiPriority w:val="99"/>
    <w:semiHidden/>
    <w:rsid w:val="0022513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herel.org.au/data-dictionaries" TargetMode="External"/><Relationship Id="rId13" Type="http://schemas.openxmlformats.org/officeDocument/2006/relationships/hyperlink" Target="http://www.abs.gov.au/AUSSTATS/abs@.nsf/Lookup/2033.0.55.001Main+Features12006?OpenDocument" TargetMode="External"/><Relationship Id="rId18" Type="http://schemas.openxmlformats.org/officeDocument/2006/relationships/hyperlink" Target="https://www.tga.gov.au/reporting-adverse-events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abs.gov.au/AUSSTATS/abs@.nsf/Latestproducts/DEDA554E1B6BB78BCA25791F000EEA26" TargetMode="External"/><Relationship Id="rId17" Type="http://schemas.openxmlformats.org/officeDocument/2006/relationships/hyperlink" Target="https://eu-rd-platform.jrc.ec.europa.eu/sites/default/files/Full_Guide_1_4_version_28_DEC2018.pdf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health.nsw.gov.au/hsnsw/Pages/rocc-apd-linkage-study.aspx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ho.int/medicines/regulation/medicines-safety/toolkit_atc/en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humanservices.gov.au/individuals/services/medicare/reciprocal-health-care-agreements/visitors-australia/medical-care-visitors-australia" TargetMode="External"/><Relationship Id="rId10" Type="http://schemas.openxmlformats.org/officeDocument/2006/relationships/hyperlink" Target="https://www.saxinstitute.org.au/wp-content/uploads/PBS-Data-Dictionary-January-2017.pdf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datalinkage-wa.org.au/downloads/dataset-information" TargetMode="External"/><Relationship Id="rId14" Type="http://schemas.openxmlformats.org/officeDocument/2006/relationships/hyperlink" Target="http://www.abs.gov.au/websitedbs/D3310114.nsf/home/remoteness+structur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E31E7-DD02-4286-BE45-A034BC677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470</Words>
  <Characters>48280</Characters>
  <Application>Microsoft Office Word</Application>
  <DocSecurity>0</DocSecurity>
  <Lines>402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5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ran76597</dc:creator>
  <cp:lastModifiedBy>Duong Tran</cp:lastModifiedBy>
  <cp:revision>5</cp:revision>
  <dcterms:created xsi:type="dcterms:W3CDTF">2019-11-22T00:11:00Z</dcterms:created>
  <dcterms:modified xsi:type="dcterms:W3CDTF">2019-11-24T12:28:00Z</dcterms:modified>
</cp:coreProperties>
</file>